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5F5F7" w14:textId="2957F695" w:rsidR="00F5356F" w:rsidRPr="00936A40" w:rsidRDefault="00F5356F" w:rsidP="00F87C81">
      <w:pPr>
        <w:widowControl/>
        <w:tabs>
          <w:tab w:val="left" w:pos="4536"/>
        </w:tabs>
        <w:spacing w:line="0" w:lineRule="atLeast"/>
        <w:ind w:leftChars="-18" w:left="-43" w:firstLineChars="9" w:firstLine="22"/>
        <w:jc w:val="left"/>
        <w:rPr>
          <w:rFonts w:ascii="Times New Roman" w:hAnsi="Times New Roman"/>
          <w:vertAlign w:val="superscript"/>
        </w:rPr>
      </w:pPr>
      <w:r w:rsidRPr="00B6736E">
        <w:rPr>
          <w:rFonts w:ascii="Times Roman" w:hAnsi="Times Roman"/>
        </w:rPr>
        <w:t xml:space="preserve">Table </w:t>
      </w:r>
      <w:r w:rsidR="00BC0FFF" w:rsidRPr="00B6736E">
        <w:rPr>
          <w:rFonts w:ascii="Times Roman" w:hAnsi="Times Roman"/>
        </w:rPr>
        <w:t>S</w:t>
      </w:r>
      <w:r w:rsidRPr="00B6736E">
        <w:rPr>
          <w:rFonts w:ascii="Times Roman" w:hAnsi="Times Roman" w:hint="eastAsia"/>
        </w:rPr>
        <w:t>1</w:t>
      </w:r>
      <w:r w:rsidR="00B6736E">
        <w:rPr>
          <w:rFonts w:ascii="Times Roman" w:hAnsi="Times Roman"/>
        </w:rPr>
        <w:t xml:space="preserve">  </w:t>
      </w:r>
      <w:r w:rsidRPr="006C1A0C">
        <w:rPr>
          <w:rFonts w:ascii="Times Roman" w:hAnsi="Times Roman"/>
          <w:color w:val="000000" w:themeColor="text1"/>
          <w:szCs w:val="24"/>
        </w:rPr>
        <w:t>Relevant characteristics of</w:t>
      </w:r>
      <w:r>
        <w:rPr>
          <w:rFonts w:ascii="Times Roman" w:hAnsi="Times Roman"/>
          <w:color w:val="000000" w:themeColor="text1"/>
          <w:szCs w:val="24"/>
        </w:rPr>
        <w:t xml:space="preserve"> </w:t>
      </w:r>
      <w:r w:rsidRPr="006C1A0C">
        <w:rPr>
          <w:rFonts w:ascii="Times Roman" w:hAnsi="Times Roman"/>
          <w:color w:val="000000" w:themeColor="text1"/>
          <w:szCs w:val="24"/>
        </w:rPr>
        <w:t>CA-MRSA ST8/SCC</w:t>
      </w:r>
      <w:r w:rsidRPr="006C1A0C">
        <w:rPr>
          <w:rFonts w:ascii="Times Roman" w:hAnsi="Times Roman"/>
          <w:i/>
          <w:color w:val="000000" w:themeColor="text1"/>
          <w:szCs w:val="24"/>
        </w:rPr>
        <w:t>mec</w:t>
      </w:r>
      <w:r w:rsidR="00AA0CFC">
        <w:rPr>
          <w:rFonts w:ascii="Times Roman" w:hAnsi="Times Roman"/>
          <w:color w:val="000000" w:themeColor="text1"/>
          <w:szCs w:val="24"/>
        </w:rPr>
        <w:t xml:space="preserve">IVl (CA-MRSA/J) strains, </w:t>
      </w:r>
      <w:r w:rsidR="006A43B5">
        <w:rPr>
          <w:rFonts w:ascii="Times Roman" w:hAnsi="Times Roman"/>
          <w:color w:val="000000" w:themeColor="text1"/>
          <w:szCs w:val="24"/>
        </w:rPr>
        <w:t>HA-MRSA strains</w:t>
      </w:r>
      <w:r w:rsidR="00AA0CFC">
        <w:rPr>
          <w:rFonts w:ascii="Times Roman" w:hAnsi="Times Roman"/>
          <w:color w:val="000000" w:themeColor="text1"/>
          <w:szCs w:val="24"/>
        </w:rPr>
        <w:t xml:space="preserve">, and </w:t>
      </w:r>
      <w:r w:rsidR="00AA0CFC" w:rsidRPr="00AA0CFC">
        <w:rPr>
          <w:rFonts w:ascii="Times Roman" w:hAnsi="Times Roman"/>
          <w:i/>
          <w:color w:val="000000" w:themeColor="text1"/>
          <w:szCs w:val="24"/>
        </w:rPr>
        <w:t>S</w:t>
      </w:r>
      <w:r w:rsidR="00AA0CFC">
        <w:rPr>
          <w:rFonts w:ascii="Times Roman" w:hAnsi="Times Roman"/>
          <w:color w:val="000000" w:themeColor="text1"/>
          <w:szCs w:val="24"/>
        </w:rPr>
        <w:t xml:space="preserve">. </w:t>
      </w:r>
      <w:r w:rsidR="00AA0CFC" w:rsidRPr="00AA0CFC">
        <w:rPr>
          <w:rFonts w:ascii="Times Roman" w:hAnsi="Times Roman"/>
          <w:i/>
          <w:color w:val="000000" w:themeColor="text1"/>
          <w:szCs w:val="24"/>
        </w:rPr>
        <w:t>aureus</w:t>
      </w:r>
      <w:r w:rsidR="00AA0CFC">
        <w:rPr>
          <w:rFonts w:ascii="Times Roman" w:hAnsi="Times Roman"/>
          <w:color w:val="000000" w:themeColor="text1"/>
          <w:szCs w:val="24"/>
        </w:rPr>
        <w:t xml:space="preserve"> strains </w:t>
      </w:r>
      <w:r w:rsidR="00191367">
        <w:rPr>
          <w:rFonts w:ascii="Times Roman" w:hAnsi="Times Roman"/>
          <w:color w:val="000000" w:themeColor="text1"/>
          <w:szCs w:val="24"/>
        </w:rPr>
        <w:t>employed</w:t>
      </w:r>
      <w:r w:rsidR="00AA0CFC">
        <w:rPr>
          <w:rFonts w:ascii="Times Roman" w:hAnsi="Times Roman"/>
          <w:color w:val="000000" w:themeColor="text1"/>
          <w:szCs w:val="24"/>
        </w:rPr>
        <w:t xml:space="preserve"> in this study</w:t>
      </w:r>
      <w:r>
        <w:rPr>
          <w:rFonts w:ascii="Times Roman" w:hAnsi="Times Roman"/>
          <w:color w:val="000000" w:themeColor="text1"/>
          <w:szCs w:val="24"/>
        </w:rPr>
        <w:t>.</w:t>
      </w:r>
    </w:p>
    <w:tbl>
      <w:tblPr>
        <w:tblStyle w:val="af8"/>
        <w:tblW w:w="14034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2"/>
        <w:gridCol w:w="1135"/>
        <w:gridCol w:w="992"/>
        <w:gridCol w:w="1276"/>
        <w:gridCol w:w="1275"/>
        <w:gridCol w:w="1276"/>
        <w:gridCol w:w="992"/>
        <w:gridCol w:w="851"/>
        <w:gridCol w:w="4111"/>
        <w:gridCol w:w="1134"/>
      </w:tblGrid>
      <w:tr w:rsidR="000E5E10" w:rsidRPr="00A854A0" w14:paraId="530248C7" w14:textId="77777777" w:rsidTr="00B6736E">
        <w:trPr>
          <w:trHeight w:val="325"/>
        </w:trPr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019D281" w14:textId="77777777" w:rsidR="005E7B24" w:rsidRPr="0025232D" w:rsidRDefault="005E7B2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25232D">
              <w:rPr>
                <w:rFonts w:ascii="Times Roman" w:hAnsi="Times Roman"/>
                <w:color w:val="000000" w:themeColor="text1"/>
                <w:sz w:val="20"/>
              </w:rPr>
              <w:t>Strain</w:t>
            </w:r>
          </w:p>
          <w:p w14:paraId="43019C05" w14:textId="77777777" w:rsidR="005E7B24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sz w:val="20"/>
              </w:rPr>
            </w:pPr>
            <w:r w:rsidRPr="000E5E10">
              <w:rPr>
                <w:rFonts w:ascii="Times Roman" w:hAnsi="Times Roman"/>
                <w:sz w:val="20"/>
              </w:rPr>
              <w:t>(alternative</w:t>
            </w:r>
          </w:p>
          <w:p w14:paraId="721B7F1B" w14:textId="4923FDAE" w:rsidR="000E5E10" w:rsidRPr="000E5E10" w:rsidRDefault="000E5E10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 w:rsidRPr="000E5E10">
              <w:rPr>
                <w:rFonts w:ascii="Times Roman" w:hAnsi="Times Roman"/>
                <w:sz w:val="20"/>
              </w:rPr>
              <w:t>name)</w:t>
            </w:r>
          </w:p>
        </w:tc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23E833CF" w14:textId="617B0E99" w:rsidR="005E7B24" w:rsidRDefault="005E7B2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25232D">
              <w:rPr>
                <w:rFonts w:ascii="Times Roman" w:hAnsi="Times Roman"/>
                <w:color w:val="000000" w:themeColor="text1"/>
                <w:sz w:val="20"/>
              </w:rPr>
              <w:t xml:space="preserve">MRSA </w:t>
            </w:r>
            <w:r w:rsidR="000E5E10" w:rsidRPr="0025232D">
              <w:rPr>
                <w:rFonts w:ascii="Times Roman" w:hAnsi="Times Roman"/>
                <w:color w:val="000000" w:themeColor="text1"/>
                <w:sz w:val="20"/>
              </w:rPr>
              <w:t>genotype</w:t>
            </w:r>
          </w:p>
          <w:p w14:paraId="25B1061B" w14:textId="77777777" w:rsidR="005E7B24" w:rsidRPr="0025232D" w:rsidRDefault="005E7B2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25232D">
              <w:rPr>
                <w:rFonts w:ascii="Times Roman" w:hAnsi="Times Roman"/>
                <w:color w:val="000000" w:themeColor="text1"/>
                <w:sz w:val="20"/>
              </w:rPr>
              <w:t>ST/SCC</w:t>
            </w:r>
            <w:r w:rsidRPr="0025232D">
              <w:rPr>
                <w:rFonts w:ascii="Times Roman" w:hAnsi="Times Roman"/>
                <w:i/>
                <w:color w:val="000000" w:themeColor="text1"/>
                <w:sz w:val="20"/>
              </w:rPr>
              <w:t>mec</w:t>
            </w:r>
            <w:r w:rsidRPr="0025232D">
              <w:rPr>
                <w:rFonts w:ascii="Times Roman" w:hAnsi="Times Roman"/>
                <w:color w:val="000000" w:themeColor="text1"/>
                <w:sz w:val="20"/>
              </w:rPr>
              <w:t>/</w:t>
            </w:r>
          </w:p>
          <w:p w14:paraId="1343F588" w14:textId="77777777" w:rsidR="005E7B24" w:rsidRPr="00A854A0" w:rsidRDefault="005E7B24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 w:rsidRPr="0025232D">
              <w:rPr>
                <w:rFonts w:ascii="Times Roman" w:hAnsi="Times Roman"/>
                <w:i/>
                <w:color w:val="000000" w:themeColor="text1"/>
                <w:sz w:val="20"/>
              </w:rPr>
              <w:t>spa</w:t>
            </w:r>
            <w:r w:rsidRPr="0025232D">
              <w:rPr>
                <w:rFonts w:ascii="Times Roman" w:hAnsi="Times Roman"/>
                <w:color w:val="000000" w:themeColor="text1"/>
                <w:sz w:val="20"/>
              </w:rPr>
              <w:t>/</w:t>
            </w:r>
            <w:r w:rsidRPr="0025232D">
              <w:rPr>
                <w:rFonts w:ascii="Times Roman" w:hAnsi="Times Roman"/>
                <w:i/>
                <w:color w:val="000000" w:themeColor="text1"/>
                <w:sz w:val="20"/>
              </w:rPr>
              <w:t>agr</w:t>
            </w:r>
            <w:r w:rsidRPr="0025232D">
              <w:rPr>
                <w:rFonts w:ascii="Times Roman" w:hAnsi="Times Roman"/>
                <w:color w:val="000000" w:themeColor="text1"/>
                <w:sz w:val="20"/>
              </w:rPr>
              <w:t>/</w:t>
            </w:r>
            <w:r w:rsidRPr="0025232D">
              <w:rPr>
                <w:rFonts w:ascii="Times Roman" w:hAnsi="Times Roman"/>
                <w:i/>
                <w:color w:val="000000" w:themeColor="text1"/>
                <w:sz w:val="20"/>
              </w:rPr>
              <w:t>co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12F0CF7" w14:textId="3A4C9BC4" w:rsidR="005E7B24" w:rsidRDefault="005E7B24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Ctra family</w:t>
            </w:r>
          </w:p>
          <w:p w14:paraId="06E01811" w14:textId="37CE2C12" w:rsidR="005E7B24" w:rsidRDefault="005E7B24" w:rsidP="00CE141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lasmid</w:t>
            </w:r>
          </w:p>
          <w:p w14:paraId="2DFDF109" w14:textId="53A36F81" w:rsidR="005E7B24" w:rsidRPr="00A854A0" w:rsidRDefault="005E7B24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(size in bp)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</w:tcBorders>
          </w:tcPr>
          <w:p w14:paraId="36861AEA" w14:textId="2CF0D76E" w:rsidR="005E7B24" w:rsidRPr="000E5E10" w:rsidRDefault="005E7B2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Transpos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14:paraId="35E70730" w14:textId="69F8DA8F" w:rsidR="005E7B24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Genome</w:t>
            </w:r>
            <w:r w:rsidR="005E7B24">
              <w:rPr>
                <w:rFonts w:ascii="Times Roman" w:hAnsi="Times Roman"/>
                <w:color w:val="000000" w:themeColor="text1"/>
                <w:sz w:val="20"/>
              </w:rPr>
              <w:t xml:space="preserve"> s</w:t>
            </w:r>
            <w:r w:rsidR="005E7B24" w:rsidRPr="00647681">
              <w:rPr>
                <w:rFonts w:ascii="Times Roman" w:hAnsi="Times Roman"/>
                <w:color w:val="000000" w:themeColor="text1"/>
                <w:sz w:val="20"/>
              </w:rPr>
              <w:t>equence</w:t>
            </w:r>
            <w:r w:rsidR="005E7B24">
              <w:rPr>
                <w:rFonts w:ascii="Times Roman" w:hAnsi="Times Roman"/>
                <w:color w:val="000000" w:themeColor="text1"/>
                <w:sz w:val="20"/>
              </w:rPr>
              <w:t xml:space="preserve"> a</w:t>
            </w:r>
            <w:r w:rsidR="005E7B24" w:rsidRPr="00647681">
              <w:rPr>
                <w:rFonts w:ascii="Times Roman" w:hAnsi="Times Roman"/>
                <w:color w:val="000000" w:themeColor="text1"/>
                <w:sz w:val="20"/>
              </w:rPr>
              <w:t>nalysis</w:t>
            </w:r>
            <w:r w:rsidR="005E7B24">
              <w:rPr>
                <w:rFonts w:ascii="Times Roman" w:hAnsi="Times Roman"/>
                <w:color w:val="000000" w:themeColor="text1"/>
                <w:sz w:val="20"/>
              </w:rPr>
              <w:t xml:space="preserve">: </w:t>
            </w:r>
          </w:p>
          <w:p w14:paraId="51C34399" w14:textId="7B0B9A8B" w:rsidR="005E7B24" w:rsidRDefault="005E7B2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y</w:t>
            </w:r>
            <w:r w:rsidRPr="00647681">
              <w:rPr>
                <w:rFonts w:ascii="Times Roman" w:hAnsi="Times Roman"/>
                <w:color w:val="000000" w:themeColor="text1"/>
                <w:sz w:val="20"/>
              </w:rPr>
              <w:t>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right w:val="nil"/>
            </w:tcBorders>
          </w:tcPr>
          <w:p w14:paraId="20D06395" w14:textId="475021BD" w:rsidR="005E7B24" w:rsidRDefault="005E7B2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Patient a</w:t>
            </w:r>
            <w:r w:rsidRPr="00647681">
              <w:rPr>
                <w:rFonts w:ascii="Times Roman" w:hAnsi="Times Roman"/>
                <w:color w:val="000000" w:themeColor="text1"/>
                <w:sz w:val="20"/>
              </w:rPr>
              <w:t>ge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  <w:right w:val="nil"/>
            </w:tcBorders>
          </w:tcPr>
          <w:p w14:paraId="7B67DE3F" w14:textId="0211F788" w:rsidR="005E7B24" w:rsidRDefault="005E7B2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69288A">
              <w:rPr>
                <w:rFonts w:ascii="Times Roman" w:hAnsi="Times Roman"/>
                <w:color w:val="000000" w:themeColor="text1"/>
                <w:sz w:val="20"/>
              </w:rPr>
              <w:t>Disease manifestations</w:t>
            </w:r>
            <w:r w:rsidR="005940C4">
              <w:rPr>
                <w:rFonts w:ascii="Times Roman" w:hAnsi="Times Roman"/>
                <w:color w:val="000000" w:themeColor="text1"/>
                <w:sz w:val="20"/>
              </w:rPr>
              <w:t xml:space="preserve"> (admission or outpatient)</w:t>
            </w:r>
          </w:p>
          <w:p w14:paraId="4B05198D" w14:textId="4D3B361B" w:rsidR="005E7B24" w:rsidRPr="00647681" w:rsidRDefault="005E7B24" w:rsidP="004B1FA6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or</w:t>
            </w:r>
            <w:r w:rsidRPr="0069288A"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information on strain construction</w:t>
            </w:r>
            <w:r w:rsidR="004B1FA6" w:rsidRPr="001A0281">
              <w:rPr>
                <w:rFonts w:ascii="Times New Roman" w:hAnsi="Times New Roman"/>
                <w:color w:val="FF0000"/>
                <w:sz w:val="20"/>
              </w:rPr>
              <w:t xml:space="preserve"> </w:t>
            </w:r>
            <w:r w:rsidR="004B1FA6" w:rsidRPr="004B1FA6">
              <w:rPr>
                <w:rFonts w:ascii="Times New Roman" w:hAnsi="Times New Roman"/>
                <w:color w:val="000000" w:themeColor="text1"/>
                <w:sz w:val="20"/>
              </w:rPr>
              <w:t>in vitr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1DB20F51" w14:textId="77777777" w:rsidR="005E7B24" w:rsidRPr="00647681" w:rsidRDefault="005E7B24" w:rsidP="009879E8">
            <w:pPr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 w:rsidRPr="00647681">
              <w:rPr>
                <w:rFonts w:ascii="Times Roman" w:hAnsi="Times Roman"/>
                <w:color w:val="000000" w:themeColor="text1"/>
                <w:sz w:val="20"/>
              </w:rPr>
              <w:t>Reference</w:t>
            </w:r>
            <w:r w:rsidRPr="00647681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CF221D" w:rsidRPr="00A854A0" w14:paraId="20E44A9C" w14:textId="77777777" w:rsidTr="00B6736E">
        <w:trPr>
          <w:trHeight w:val="324"/>
        </w:trPr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A6D67FC" w14:textId="77777777" w:rsidR="000E5E10" w:rsidRPr="0025232D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723AE492" w14:textId="77777777" w:rsidR="000E5E10" w:rsidRPr="0025232D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585F9BD2" w14:textId="77777777" w:rsidR="000E5E10" w:rsidRDefault="000E5E10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ACFA6D3" w14:textId="77777777" w:rsidR="000E5E10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i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Tn</w:t>
            </w:r>
            <w:r w:rsidRPr="000E5E10">
              <w:rPr>
                <w:rFonts w:ascii="Times Roman" w:hAnsi="Times Roman"/>
                <w:i/>
                <w:color w:val="000000" w:themeColor="text1"/>
                <w:sz w:val="20"/>
              </w:rPr>
              <w:t>552-II</w:t>
            </w:r>
          </w:p>
          <w:p w14:paraId="21FD9E9F" w14:textId="11E2454A" w:rsidR="00F87C81" w:rsidRPr="00F87C81" w:rsidRDefault="00F87C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(location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409EF53" w14:textId="77777777" w:rsidR="000E5E10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i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Tn</w:t>
            </w:r>
            <w:r w:rsidRPr="000E5E10">
              <w:rPr>
                <w:rFonts w:ascii="Times Roman" w:hAnsi="Times Roman"/>
                <w:i/>
                <w:color w:val="000000" w:themeColor="text1"/>
                <w:sz w:val="20"/>
              </w:rPr>
              <w:t>554</w:t>
            </w:r>
          </w:p>
          <w:p w14:paraId="19BAFD6D" w14:textId="6FD2E6E9" w:rsidR="00F87C81" w:rsidRDefault="00F87C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(locatio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00DB2AF" w14:textId="77777777" w:rsidR="000E5E10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i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Tn</w:t>
            </w:r>
            <w:r w:rsidRPr="000E5E10">
              <w:rPr>
                <w:rFonts w:ascii="Times Roman" w:hAnsi="Times Roman"/>
                <w:i/>
                <w:color w:val="000000" w:themeColor="text1"/>
                <w:sz w:val="20"/>
              </w:rPr>
              <w:t>552</w:t>
            </w:r>
          </w:p>
          <w:p w14:paraId="66E9B129" w14:textId="44CF5AE2" w:rsidR="00F87C81" w:rsidRDefault="00F87C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(location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2E3E64FC" w14:textId="77777777" w:rsidR="000E5E10" w:rsidRPr="00647681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</w:tcPr>
          <w:p w14:paraId="2AB4F163" w14:textId="77777777" w:rsidR="000E5E10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4111" w:type="dxa"/>
            <w:vMerge/>
            <w:tcBorders>
              <w:bottom w:val="single" w:sz="4" w:space="0" w:color="auto"/>
              <w:right w:val="nil"/>
            </w:tcBorders>
          </w:tcPr>
          <w:p w14:paraId="7A9D34A2" w14:textId="77777777" w:rsidR="000E5E10" w:rsidRPr="0069288A" w:rsidRDefault="000E5E10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BF92A9A" w14:textId="77777777" w:rsidR="000E5E10" w:rsidRPr="00647681" w:rsidRDefault="000E5E10" w:rsidP="009879E8">
            <w:pPr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</w:tr>
      <w:tr w:rsidR="0053634A" w:rsidRPr="00A854A0" w14:paraId="2F0C4BE8" w14:textId="77777777" w:rsidTr="00B6736E">
        <w:tc>
          <w:tcPr>
            <w:tcW w:w="3119" w:type="dxa"/>
            <w:gridSpan w:val="3"/>
            <w:tcBorders>
              <w:top w:val="nil"/>
              <w:left w:val="single" w:sz="4" w:space="0" w:color="auto"/>
            </w:tcBorders>
          </w:tcPr>
          <w:p w14:paraId="3AE6C022" w14:textId="26DE2402" w:rsidR="00F5356F" w:rsidRPr="00A854A0" w:rsidRDefault="00F5356F" w:rsidP="006A43B5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CA-MRSA/J </w:t>
            </w:r>
          </w:p>
        </w:tc>
        <w:tc>
          <w:tcPr>
            <w:tcW w:w="3827" w:type="dxa"/>
            <w:gridSpan w:val="3"/>
          </w:tcPr>
          <w:p w14:paraId="4165B75C" w14:textId="77777777" w:rsidR="00F5356F" w:rsidRPr="00A854A0" w:rsidRDefault="00F5356F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  <w:gridSpan w:val="2"/>
          </w:tcPr>
          <w:p w14:paraId="76382A8C" w14:textId="77777777" w:rsidR="00F5356F" w:rsidRPr="00A854A0" w:rsidRDefault="00F5356F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63C52CCD" w14:textId="77777777" w:rsidR="00F5356F" w:rsidRPr="00A854A0" w:rsidRDefault="00F5356F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1E549CB3" w14:textId="77777777" w:rsidR="00F5356F" w:rsidRPr="00A854A0" w:rsidRDefault="00F5356F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</w:p>
        </w:tc>
      </w:tr>
      <w:tr w:rsidR="00CF221D" w:rsidRPr="00A854A0" w14:paraId="7975C66B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05C8C4B3" w14:textId="5207583A" w:rsidR="00CF221D" w:rsidRPr="00CB7B1B" w:rsidRDefault="00CF221D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b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T34 (809)</w:t>
            </w:r>
          </w:p>
        </w:tc>
        <w:tc>
          <w:tcPr>
            <w:tcW w:w="1135" w:type="dxa"/>
          </w:tcPr>
          <w:p w14:paraId="022EAA19" w14:textId="77777777" w:rsidR="00CF221D" w:rsidRPr="00CB7B1B" w:rsidRDefault="00CF221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8/IVl/</w:t>
            </w:r>
          </w:p>
          <w:p w14:paraId="534034DB" w14:textId="77777777" w:rsidR="00CF221D" w:rsidRPr="00CB7B1B" w:rsidRDefault="00CF221D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t1767/1/III</w:t>
            </w:r>
          </w:p>
        </w:tc>
        <w:tc>
          <w:tcPr>
            <w:tcW w:w="992" w:type="dxa"/>
          </w:tcPr>
          <w:p w14:paraId="6138A31B" w14:textId="349181D3" w:rsidR="00CF221D" w:rsidRDefault="00CF221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</w:p>
          <w:p w14:paraId="62D95548" w14:textId="77777777" w:rsidR="00CF221D" w:rsidRDefault="00CF221D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W34A</w:t>
            </w:r>
          </w:p>
          <w:p w14:paraId="54D622B7" w14:textId="23221921" w:rsidR="00CF221D" w:rsidRPr="00CF221D" w:rsidRDefault="00CF221D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 w:rsidRPr="00CF221D">
              <w:rPr>
                <w:rFonts w:ascii="Times Roman" w:hAnsi="Times Roman"/>
                <w:color w:val="000000" w:themeColor="text1"/>
                <w:sz w:val="20"/>
              </w:rPr>
              <w:t>(42,576)</w:t>
            </w:r>
          </w:p>
        </w:tc>
        <w:tc>
          <w:tcPr>
            <w:tcW w:w="1276" w:type="dxa"/>
          </w:tcPr>
          <w:p w14:paraId="75AEF260" w14:textId="23F1C167" w:rsidR="00CF221D" w:rsidRDefault="00CF221D" w:rsidP="009879E8">
            <w:pPr>
              <w:widowControl/>
              <w:spacing w:line="0" w:lineRule="atLeast"/>
              <w:jc w:val="left"/>
              <w:rPr>
                <w:rFonts w:ascii="Symbol" w:hAnsi="Symbol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5" w:type="dxa"/>
          </w:tcPr>
          <w:p w14:paraId="0BBC66A6" w14:textId="5595BD4B" w:rsidR="00CF221D" w:rsidRPr="00D06EB5" w:rsidRDefault="00CF221D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07391A5B" w14:textId="4D184D1E" w:rsidR="00CF221D" w:rsidRPr="00D06EB5" w:rsidRDefault="00CF221D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34B4DB44" w14:textId="2C7572B9" w:rsidR="00CF221D" w:rsidRPr="00D6364C" w:rsidRDefault="00CF221D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 w:rsidRPr="00D6364C">
              <w:rPr>
                <w:rFonts w:ascii="Times Roman" w:hAnsi="Times Roman"/>
                <w:color w:val="000000" w:themeColor="text1"/>
                <w:sz w:val="20"/>
              </w:rPr>
              <w:t>2020</w:t>
            </w:r>
          </w:p>
        </w:tc>
        <w:tc>
          <w:tcPr>
            <w:tcW w:w="851" w:type="dxa"/>
          </w:tcPr>
          <w:p w14:paraId="194CA11D" w14:textId="63DD3F30" w:rsidR="00CF221D" w:rsidRPr="009710A8" w:rsidRDefault="00CF221D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5M</w:t>
            </w:r>
          </w:p>
        </w:tc>
        <w:tc>
          <w:tcPr>
            <w:tcW w:w="4111" w:type="dxa"/>
          </w:tcPr>
          <w:p w14:paraId="2BCD8E1C" w14:textId="37FD9586" w:rsidR="00CF221D" w:rsidRPr="005940C4" w:rsidRDefault="005940C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5940C4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Carrier/urine</w:t>
            </w:r>
            <w:r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 xml:space="preserve"> (</w:t>
            </w:r>
            <w:r>
              <w:rPr>
                <w:rFonts w:ascii="Times Roman" w:hAnsi="Times Roman"/>
                <w:color w:val="000000" w:themeColor="text1"/>
                <w:sz w:val="20"/>
              </w:rPr>
              <w:t>outpatient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1DA943D" w14:textId="2B74E570" w:rsidR="00CF221D" w:rsidRPr="00D6364C" w:rsidRDefault="004866B4" w:rsidP="009879E8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 w:rsidRPr="004866B4">
              <w:rPr>
                <w:rFonts w:ascii="Times Roman" w:hAnsi="Times Roman"/>
                <w:color w:val="000000" w:themeColor="text1"/>
                <w:sz w:val="20"/>
              </w:rPr>
              <w:t xml:space="preserve">12, 13, </w:t>
            </w:r>
            <w:r w:rsidR="00CF221D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  <w:tr w:rsidR="005940C4" w:rsidRPr="00A854A0" w14:paraId="66B3CE4F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4F6A0651" w14:textId="222FD9E5" w:rsidR="005940C4" w:rsidRDefault="005940C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T51 (43)</w:t>
            </w:r>
          </w:p>
        </w:tc>
        <w:tc>
          <w:tcPr>
            <w:tcW w:w="1135" w:type="dxa"/>
          </w:tcPr>
          <w:p w14:paraId="69A5F273" w14:textId="77777777" w:rsidR="005940C4" w:rsidRPr="00CB7B1B" w:rsidRDefault="005940C4" w:rsidP="005940C4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8/IVl/</w:t>
            </w:r>
          </w:p>
          <w:p w14:paraId="3181262C" w14:textId="1E530EE7" w:rsidR="005940C4" w:rsidRPr="00CB7B1B" w:rsidRDefault="005940C4" w:rsidP="005940C4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t1767/1/III</w:t>
            </w:r>
          </w:p>
        </w:tc>
        <w:tc>
          <w:tcPr>
            <w:tcW w:w="992" w:type="dxa"/>
          </w:tcPr>
          <w:p w14:paraId="551BB6D1" w14:textId="77777777" w:rsidR="008821DD" w:rsidRDefault="008821DD" w:rsidP="008821DD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</w:p>
          <w:p w14:paraId="234151B6" w14:textId="6F1272E0" w:rsidR="008821DD" w:rsidRDefault="008821DD" w:rsidP="008821DD">
            <w:pPr>
              <w:widowControl/>
              <w:spacing w:line="0" w:lineRule="atLeast"/>
              <w:jc w:val="left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W51A</w:t>
            </w:r>
          </w:p>
          <w:p w14:paraId="42A22A2B" w14:textId="03B17778" w:rsidR="005940C4" w:rsidRPr="00CB7B1B" w:rsidRDefault="008821DD" w:rsidP="008821DD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F221D">
              <w:rPr>
                <w:rFonts w:ascii="Times Roman" w:hAnsi="Times Roman"/>
                <w:color w:val="000000" w:themeColor="text1"/>
                <w:sz w:val="20"/>
              </w:rPr>
              <w:t>(</w:t>
            </w:r>
            <w:r w:rsidRPr="008821DD">
              <w:rPr>
                <w:rFonts w:ascii="Times Roman" w:hAnsi="Times Roman"/>
                <w:color w:val="000000" w:themeColor="text1"/>
                <w:sz w:val="20"/>
              </w:rPr>
              <w:t>45,096</w:t>
            </w:r>
            <w:r w:rsidRPr="00CF221D">
              <w:rPr>
                <w:rFonts w:ascii="Times Roman" w:hAnsi="Times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</w:tcPr>
          <w:p w14:paraId="3C41721D" w14:textId="77777777" w:rsidR="005940C4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</w:p>
          <w:p w14:paraId="623898B3" w14:textId="2D1A5C0A" w:rsidR="008821DD" w:rsidRPr="00CB7B1B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(chromosome and pW51A)</w:t>
            </w:r>
          </w:p>
        </w:tc>
        <w:tc>
          <w:tcPr>
            <w:tcW w:w="1275" w:type="dxa"/>
          </w:tcPr>
          <w:p w14:paraId="3046E624" w14:textId="50BA238D" w:rsidR="005940C4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2AF7C820" w14:textId="36389C3F" w:rsidR="005940C4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7EC52D51" w14:textId="05ECAD64" w:rsidR="005940C4" w:rsidRPr="00D6364C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D6364C">
              <w:rPr>
                <w:rFonts w:ascii="Times Roman" w:hAnsi="Times Roman"/>
                <w:color w:val="000000" w:themeColor="text1"/>
                <w:sz w:val="20"/>
              </w:rPr>
              <w:t>2020</w:t>
            </w:r>
            <w:r>
              <w:rPr>
                <w:rFonts w:ascii="Times Roman" w:hAnsi="Times Roman"/>
                <w:color w:val="000000" w:themeColor="text1"/>
                <w:sz w:val="20"/>
              </w:rPr>
              <w:t>/2023</w:t>
            </w:r>
          </w:p>
        </w:tc>
        <w:tc>
          <w:tcPr>
            <w:tcW w:w="851" w:type="dxa"/>
          </w:tcPr>
          <w:p w14:paraId="6D687761" w14:textId="6B5C563B" w:rsidR="005940C4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M</w:t>
            </w:r>
          </w:p>
        </w:tc>
        <w:tc>
          <w:tcPr>
            <w:tcW w:w="4111" w:type="dxa"/>
          </w:tcPr>
          <w:p w14:paraId="5BB8C749" w14:textId="178E9C2E" w:rsidR="005940C4" w:rsidRPr="008821DD" w:rsidRDefault="008821DD" w:rsidP="009879E8">
            <w:pPr>
              <w:widowControl/>
              <w:spacing w:line="0" w:lineRule="atLeast"/>
              <w:jc w:val="left"/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</w:pPr>
            <w:r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Pharynx colonization/carrier (</w:t>
            </w:r>
            <w:r w:rsidRPr="008821DD">
              <w:rPr>
                <w:rFonts w:ascii="Times Roman" w:hAnsi="Times Roman"/>
                <w:color w:val="000000" w:themeColor="text1"/>
                <w:sz w:val="20"/>
              </w:rPr>
              <w:t xml:space="preserve">admission for </w:t>
            </w:r>
            <w:r w:rsidRPr="008821DD">
              <w:rPr>
                <w:rFonts w:ascii="Times Roman" w:hAnsi="Times Roman"/>
                <w:sz w:val="20"/>
              </w:rPr>
              <w:t>pneumonia</w:t>
            </w:r>
            <w:r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AC22FE2" w14:textId="0C3CAA5E" w:rsidR="005940C4" w:rsidRDefault="004866B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4866B4">
              <w:rPr>
                <w:rFonts w:ascii="Times Roman" w:hAnsi="Times Roman"/>
                <w:color w:val="000000" w:themeColor="text1"/>
                <w:sz w:val="20"/>
              </w:rPr>
              <w:t>T</w:t>
            </w:r>
            <w:r w:rsidR="008821DD" w:rsidRPr="00D6364C">
              <w:rPr>
                <w:rFonts w:ascii="Times Roman" w:hAnsi="Times Roman"/>
                <w:color w:val="000000" w:themeColor="text1"/>
                <w:sz w:val="20"/>
              </w:rPr>
              <w:t>his study</w:t>
            </w:r>
          </w:p>
        </w:tc>
      </w:tr>
      <w:tr w:rsidR="005940C4" w:rsidRPr="00A854A0" w14:paraId="3C3CF728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59741541" w14:textId="5FA844C3" w:rsidR="005940C4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NN50</w:t>
            </w:r>
          </w:p>
        </w:tc>
        <w:tc>
          <w:tcPr>
            <w:tcW w:w="1135" w:type="dxa"/>
          </w:tcPr>
          <w:p w14:paraId="2B172158" w14:textId="77777777" w:rsidR="008821DD" w:rsidRPr="00CB7B1B" w:rsidRDefault="008821DD" w:rsidP="008821DD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8/IVl/</w:t>
            </w:r>
          </w:p>
          <w:p w14:paraId="556048A3" w14:textId="3166F3ED" w:rsidR="005940C4" w:rsidRPr="00CB7B1B" w:rsidRDefault="008821DD" w:rsidP="008821DD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t1767/1/III</w:t>
            </w:r>
          </w:p>
        </w:tc>
        <w:tc>
          <w:tcPr>
            <w:tcW w:w="992" w:type="dxa"/>
          </w:tcPr>
          <w:p w14:paraId="69CF6FE0" w14:textId="5D8F64C3" w:rsidR="005940C4" w:rsidRPr="00CB7B1B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5603DC56" w14:textId="6A0AA284" w:rsidR="005940C4" w:rsidRPr="00CB7B1B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5" w:type="dxa"/>
          </w:tcPr>
          <w:p w14:paraId="6D28A1A9" w14:textId="6DA7F4FC" w:rsidR="005940C4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4ACEC91B" w14:textId="2D82CF87" w:rsidR="005940C4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7A05DC42" w14:textId="47DF477B" w:rsidR="005940C4" w:rsidRPr="00D6364C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011/2020</w:t>
            </w:r>
          </w:p>
        </w:tc>
        <w:tc>
          <w:tcPr>
            <w:tcW w:w="851" w:type="dxa"/>
          </w:tcPr>
          <w:p w14:paraId="4DDFCCCE" w14:textId="7F84D053" w:rsidR="005940C4" w:rsidRPr="008821DD" w:rsidRDefault="008821DD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8821DD">
              <w:rPr>
                <w:rFonts w:ascii="Times Roman" w:hAnsi="Times Roman"/>
                <w:sz w:val="20"/>
              </w:rPr>
              <w:t>11Y</w:t>
            </w:r>
          </w:p>
        </w:tc>
        <w:tc>
          <w:tcPr>
            <w:tcW w:w="4111" w:type="dxa"/>
          </w:tcPr>
          <w:p w14:paraId="1DC0EC5B" w14:textId="2E1F5C4F" w:rsidR="005940C4" w:rsidRPr="005940C4" w:rsidRDefault="00DC1DD7" w:rsidP="009879E8">
            <w:pPr>
              <w:widowControl/>
              <w:spacing w:line="0" w:lineRule="atLeast"/>
              <w:jc w:val="left"/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</w:pPr>
            <w:r w:rsidRPr="009710A8">
              <w:rPr>
                <w:rFonts w:ascii="Times Roman" w:hAnsi="Times Roman"/>
                <w:color w:val="000000" w:themeColor="text1"/>
                <w:sz w:val="20"/>
              </w:rPr>
              <w:t>Abscesses at erector spinae muscles and epidural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 w:rsidRPr="009710A8">
              <w:rPr>
                <w:rFonts w:ascii="Times Roman" w:hAnsi="Times Roman"/>
                <w:color w:val="000000" w:themeColor="text1"/>
                <w:sz w:val="20"/>
              </w:rPr>
              <w:t>region of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spine (an </w:t>
            </w:r>
            <w:r w:rsidRPr="000E4A0F">
              <w:rPr>
                <w:color w:val="000000"/>
                <w:sz w:val="20"/>
              </w:rPr>
              <w:t>influenza prodrome case</w:t>
            </w:r>
            <w:r>
              <w:rPr>
                <w:color w:val="000000"/>
                <w:sz w:val="20"/>
              </w:rPr>
              <w:t xml:space="preserve">, a student taking physical </w:t>
            </w:r>
            <w:r>
              <w:rPr>
                <w:rFonts w:ascii="Times Roman" w:hAnsi="Times Roman"/>
                <w:color w:val="000000" w:themeColor="text1"/>
                <w:sz w:val="20"/>
              </w:rPr>
              <w:t>education classes)</w:t>
            </w:r>
            <w:r w:rsidR="00635DA2"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 w:rsidR="00635DA2"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(</w:t>
            </w:r>
            <w:r w:rsidR="00635DA2">
              <w:rPr>
                <w:rFonts w:ascii="Times Roman" w:hAnsi="Times Roman"/>
                <w:color w:val="000000" w:themeColor="text1"/>
                <w:sz w:val="20"/>
              </w:rPr>
              <w:t>admission</w:t>
            </w:r>
            <w:r w:rsidR="00635DA2"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D3819A8" w14:textId="77C7FD30" w:rsidR="005940C4" w:rsidRDefault="00387E5A" w:rsidP="00387E5A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4866B4">
              <w:rPr>
                <w:rFonts w:ascii="Times Roman" w:hAnsi="Times Roman"/>
                <w:color w:val="000000" w:themeColor="text1"/>
                <w:sz w:val="20"/>
              </w:rPr>
              <w:t>12</w:t>
            </w:r>
            <w:r w:rsidR="002F4C5C" w:rsidRPr="004866B4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Pr="004866B4">
              <w:rPr>
                <w:rFonts w:ascii="Times Roman" w:hAnsi="Times Roman"/>
                <w:color w:val="000000" w:themeColor="text1"/>
                <w:sz w:val="20"/>
              </w:rPr>
              <w:t>13</w:t>
            </w:r>
            <w:r w:rsidR="002F4C5C" w:rsidRPr="004866B4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="002F4C5C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  <w:tr w:rsidR="001A0281" w:rsidRPr="00A854A0" w14:paraId="3CD47969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51BE98A6" w14:textId="20D07070" w:rsidR="001A0281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NN55</w:t>
            </w:r>
          </w:p>
        </w:tc>
        <w:tc>
          <w:tcPr>
            <w:tcW w:w="1135" w:type="dxa"/>
          </w:tcPr>
          <w:p w14:paraId="6C1B1690" w14:textId="77777777" w:rsidR="001A0281" w:rsidRPr="00CB7B1B" w:rsidRDefault="001A0281" w:rsidP="001A0281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8/IVl/</w:t>
            </w:r>
          </w:p>
          <w:p w14:paraId="17F303FB" w14:textId="663D90CA" w:rsidR="001A0281" w:rsidRPr="00CB7B1B" w:rsidRDefault="001A0281" w:rsidP="001A0281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t1767/1/III</w:t>
            </w:r>
          </w:p>
        </w:tc>
        <w:tc>
          <w:tcPr>
            <w:tcW w:w="992" w:type="dxa"/>
          </w:tcPr>
          <w:p w14:paraId="60EC6855" w14:textId="63108305" w:rsidR="001A0281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686B6EE6" w14:textId="44C4B39A" w:rsidR="001A0281" w:rsidRPr="00CB7B1B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5" w:type="dxa"/>
          </w:tcPr>
          <w:p w14:paraId="7C8A6E94" w14:textId="3CB60293" w:rsidR="001A0281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65C11BB9" w14:textId="2AB7171B" w:rsidR="001A0281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3C518111" w14:textId="090ED6CD" w:rsidR="001A0281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020</w:t>
            </w:r>
          </w:p>
        </w:tc>
        <w:tc>
          <w:tcPr>
            <w:tcW w:w="851" w:type="dxa"/>
          </w:tcPr>
          <w:p w14:paraId="1DD1427E" w14:textId="4E80DBA2" w:rsidR="001A0281" w:rsidRPr="008821DD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18"/>
                <w:szCs w:val="18"/>
              </w:rPr>
              <w:t>62Y</w:t>
            </w:r>
          </w:p>
        </w:tc>
        <w:tc>
          <w:tcPr>
            <w:tcW w:w="4111" w:type="dxa"/>
          </w:tcPr>
          <w:p w14:paraId="7FF0A307" w14:textId="554ACB64" w:rsidR="001A0281" w:rsidRPr="009710A8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3E4CC5">
              <w:rPr>
                <w:rFonts w:ascii="Times Roman" w:hAnsi="Times Roman"/>
                <w:sz w:val="20"/>
              </w:rPr>
              <w:t>Iliopsoas abscesses and discitis</w:t>
            </w:r>
            <w:r>
              <w:rPr>
                <w:rFonts w:ascii="Times Roman" w:hAnsi="Times Roman"/>
                <w:sz w:val="20"/>
              </w:rPr>
              <w:t xml:space="preserve"> </w:t>
            </w:r>
            <w:r w:rsidRPr="003E4CC5">
              <w:rPr>
                <w:rFonts w:ascii="Times Roman" w:hAnsi="Times Roman"/>
                <w:sz w:val="20"/>
              </w:rPr>
              <w:t>with systemic myalgia and</w:t>
            </w:r>
            <w:r>
              <w:rPr>
                <w:rFonts w:ascii="Times Roman" w:hAnsi="Times Roman"/>
                <w:sz w:val="20"/>
              </w:rPr>
              <w:t xml:space="preserve"> </w:t>
            </w:r>
            <w:r w:rsidRPr="003E4CC5">
              <w:rPr>
                <w:rFonts w:ascii="Times Roman" w:hAnsi="Times Roman"/>
                <w:color w:val="000000" w:themeColor="text1"/>
                <w:sz w:val="20"/>
              </w:rPr>
              <w:t>thrombocytopeni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DAB39C8" w14:textId="559E150B" w:rsidR="001A0281" w:rsidRDefault="004866B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4866B4">
              <w:rPr>
                <w:rFonts w:ascii="Times Roman" w:hAnsi="Times Roman"/>
                <w:color w:val="000000" w:themeColor="text1"/>
                <w:sz w:val="20"/>
              </w:rPr>
              <w:t>13</w:t>
            </w:r>
            <w:r w:rsidR="00635DA2" w:rsidRPr="0024072B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="00635DA2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  <w:tr w:rsidR="005940C4" w:rsidRPr="00A854A0" w14:paraId="0521C7F5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599FC788" w14:textId="4864DC81" w:rsidR="005940C4" w:rsidRDefault="002F4C5C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SI1</w:t>
            </w:r>
          </w:p>
        </w:tc>
        <w:tc>
          <w:tcPr>
            <w:tcW w:w="1135" w:type="dxa"/>
          </w:tcPr>
          <w:p w14:paraId="11868D88" w14:textId="77777777" w:rsidR="001A0281" w:rsidRPr="00CB7B1B" w:rsidRDefault="001A0281" w:rsidP="001A0281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8/IVl/</w:t>
            </w:r>
          </w:p>
          <w:p w14:paraId="61B68EEF" w14:textId="71F04A22" w:rsidR="005940C4" w:rsidRPr="00CB7B1B" w:rsidRDefault="001A0281" w:rsidP="001A0281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t1767/1/III</w:t>
            </w:r>
          </w:p>
        </w:tc>
        <w:tc>
          <w:tcPr>
            <w:tcW w:w="992" w:type="dxa"/>
          </w:tcPr>
          <w:p w14:paraId="3396618F" w14:textId="42E5F2AE" w:rsidR="005940C4" w:rsidRPr="00CB7B1B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2B2972A8" w14:textId="29E6E6A6" w:rsidR="005940C4" w:rsidRPr="00CB7B1B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5" w:type="dxa"/>
          </w:tcPr>
          <w:p w14:paraId="70206A59" w14:textId="12A30D7E" w:rsidR="005940C4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6" w:type="dxa"/>
          </w:tcPr>
          <w:p w14:paraId="269CD7F0" w14:textId="22E7123D" w:rsidR="005940C4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6A14D28C" w14:textId="1DF023AE" w:rsidR="005940C4" w:rsidRPr="00D6364C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016/2020</w:t>
            </w:r>
          </w:p>
        </w:tc>
        <w:tc>
          <w:tcPr>
            <w:tcW w:w="851" w:type="dxa"/>
          </w:tcPr>
          <w:p w14:paraId="3BDE4630" w14:textId="48753089" w:rsidR="005940C4" w:rsidRDefault="001A0281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64Y</w:t>
            </w:r>
          </w:p>
        </w:tc>
        <w:tc>
          <w:tcPr>
            <w:tcW w:w="4111" w:type="dxa"/>
          </w:tcPr>
          <w:p w14:paraId="5937668B" w14:textId="67712FF7" w:rsidR="005940C4" w:rsidRPr="005940C4" w:rsidRDefault="001A0281" w:rsidP="009879E8">
            <w:pPr>
              <w:widowControl/>
              <w:spacing w:line="0" w:lineRule="atLeast"/>
              <w:jc w:val="left"/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</w:pPr>
            <w:r w:rsidRPr="006D0FA0">
              <w:rPr>
                <w:rFonts w:ascii="Times Roman" w:hAnsi="Times Roman"/>
                <w:color w:val="000000" w:themeColor="text1"/>
                <w:sz w:val="20"/>
              </w:rPr>
              <w:t>Ili</w:t>
            </w:r>
            <w:r>
              <w:rPr>
                <w:rFonts w:ascii="Times Roman" w:hAnsi="Times Roman"/>
                <w:color w:val="000000" w:themeColor="text1"/>
                <w:sz w:val="20"/>
              </w:rPr>
              <w:t>opsoas abscesses</w:t>
            </w:r>
            <w:r w:rsidRPr="006D0FA0">
              <w:rPr>
                <w:rFonts w:ascii="Times Roman" w:hAnsi="Times Roman"/>
                <w:color w:val="000000" w:themeColor="text1"/>
                <w:sz w:val="20"/>
              </w:rPr>
              <w:t xml:space="preserve">, MRSA sepsis, </w:t>
            </w:r>
            <w:r w:rsidRPr="004C05DB">
              <w:rPr>
                <w:rFonts w:ascii="Times Roman" w:hAnsi="Times Roman"/>
                <w:color w:val="000000" w:themeColor="text1"/>
                <w:sz w:val="20"/>
              </w:rPr>
              <w:t>disseminated intravascular coagulation</w:t>
            </w:r>
            <w:r w:rsidRPr="006D0FA0">
              <w:rPr>
                <w:rFonts w:ascii="Times Roman" w:hAnsi="Times Roman"/>
                <w:color w:val="000000" w:themeColor="text1"/>
                <w:sz w:val="20"/>
              </w:rPr>
              <w:t>,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 w:rsidRPr="006D0FA0">
              <w:rPr>
                <w:rFonts w:ascii="Times Roman" w:hAnsi="Times Roman"/>
                <w:color w:val="000000" w:themeColor="text1"/>
                <w:sz w:val="20"/>
              </w:rPr>
              <w:t>multiorgan failure, septic pulmonary embolism,</w:t>
            </w:r>
            <w:r w:rsidRPr="007D3C45">
              <w:rPr>
                <w:rFonts w:ascii="Times Roman" w:hAnsi="Times Roman"/>
                <w:color w:val="FF0000"/>
                <w:sz w:val="20"/>
              </w:rPr>
              <w:t xml:space="preserve"> </w:t>
            </w:r>
            <w:r w:rsidRPr="004C05DB">
              <w:rPr>
                <w:color w:val="000000" w:themeColor="text1"/>
                <w:sz w:val="20"/>
              </w:rPr>
              <w:t>toxic shock syndrome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a </w:t>
            </w:r>
            <w:r w:rsidRPr="004C05DB">
              <w:rPr>
                <w:rFonts w:ascii="Times New Roman" w:hAnsi="Times New Roman"/>
                <w:color w:val="000000" w:themeColor="text1"/>
                <w:sz w:val="20"/>
              </w:rPr>
              <w:t>v</w:t>
            </w:r>
            <w:r w:rsidRPr="004C05DB">
              <w:rPr>
                <w:rFonts w:ascii="Times Roman" w:hAnsi="Times Roman"/>
                <w:color w:val="000000" w:themeColor="text1"/>
                <w:sz w:val="20"/>
              </w:rPr>
              <w:t>ancomycin</w:t>
            </w:r>
            <w:r w:rsidRPr="006D0FA0">
              <w:rPr>
                <w:rFonts w:ascii="Times Roman" w:hAnsi="Times Roman"/>
                <w:color w:val="000000" w:themeColor="text1"/>
                <w:sz w:val="20"/>
              </w:rPr>
              <w:t>-</w:t>
            </w:r>
            <w:r>
              <w:rPr>
                <w:rFonts w:ascii="Times Roman" w:hAnsi="Times Roman"/>
                <w:color w:val="000000" w:themeColor="text1"/>
                <w:sz w:val="20"/>
              </w:rPr>
              <w:t>non-</w:t>
            </w:r>
            <w:bookmarkStart w:id="0" w:name="_GoBack"/>
            <w:bookmarkEnd w:id="0"/>
            <w:r>
              <w:rPr>
                <w:rFonts w:ascii="Times Roman" w:hAnsi="Times Roman"/>
                <w:color w:val="000000" w:themeColor="text1"/>
                <w:sz w:val="20"/>
              </w:rPr>
              <w:t>responding case</w:t>
            </w:r>
            <w:r w:rsidRPr="006D0FA0">
              <w:rPr>
                <w:rFonts w:ascii="Times Roman" w:hAnsi="Times Roman"/>
                <w:color w:val="000000" w:themeColor="text1"/>
                <w:sz w:val="20"/>
              </w:rPr>
              <w:t>)</w:t>
            </w:r>
            <w:r w:rsidR="00635DA2"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 w:rsidR="00635DA2"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(</w:t>
            </w:r>
            <w:r w:rsidR="00635DA2">
              <w:rPr>
                <w:rFonts w:ascii="Times Roman" w:hAnsi="Times Roman"/>
                <w:color w:val="000000" w:themeColor="text1"/>
                <w:sz w:val="20"/>
              </w:rPr>
              <w:t>admission</w:t>
            </w:r>
            <w:r w:rsidR="00635DA2"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D65CACC" w14:textId="34B2A83E" w:rsidR="005940C4" w:rsidRDefault="004866B4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4866B4">
              <w:rPr>
                <w:rFonts w:ascii="Times Roman" w:hAnsi="Times Roman"/>
                <w:color w:val="000000" w:themeColor="text1"/>
                <w:sz w:val="20"/>
              </w:rPr>
              <w:t>13</w:t>
            </w:r>
            <w:r w:rsidR="001A0281" w:rsidRPr="0024072B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="00FC5FB0">
              <w:rPr>
                <w:rFonts w:ascii="Times Roman" w:hAnsi="Times Roman"/>
                <w:color w:val="000000" w:themeColor="text1"/>
                <w:sz w:val="20"/>
              </w:rPr>
              <w:t xml:space="preserve">14, </w:t>
            </w:r>
            <w:r w:rsidR="001A0281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  <w:tr w:rsidR="005940C4" w:rsidRPr="00A854A0" w14:paraId="7053331F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59452DFA" w14:textId="6EA9AF95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F64A7E">
              <w:rPr>
                <w:rFonts w:ascii="Times New Roman" w:hAnsi="Times New Roman"/>
                <w:sz w:val="20"/>
              </w:rPr>
              <w:t xml:space="preserve">T4 </w:t>
            </w:r>
            <w:r w:rsidRPr="00F64A7E">
              <w:rPr>
                <w:rFonts w:ascii="Times Roman" w:hAnsi="Times Roman"/>
                <w:color w:val="000000" w:themeColor="text1"/>
                <w:sz w:val="20"/>
              </w:rPr>
              <w:t>(KS3)</w:t>
            </w:r>
          </w:p>
        </w:tc>
        <w:tc>
          <w:tcPr>
            <w:tcW w:w="1135" w:type="dxa"/>
          </w:tcPr>
          <w:p w14:paraId="73458CCD" w14:textId="77777777" w:rsidR="00635DA2" w:rsidRPr="00CB7B1B" w:rsidRDefault="00635DA2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8/IVl/</w:t>
            </w:r>
          </w:p>
          <w:p w14:paraId="4E01BC64" w14:textId="4E378D1B" w:rsidR="005940C4" w:rsidRPr="00CB7B1B" w:rsidRDefault="00635DA2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t1767/1/III</w:t>
            </w:r>
          </w:p>
        </w:tc>
        <w:tc>
          <w:tcPr>
            <w:tcW w:w="992" w:type="dxa"/>
          </w:tcPr>
          <w:p w14:paraId="33A529BC" w14:textId="4FDB09AC" w:rsidR="005940C4" w:rsidRPr="00CB7B1B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623EF03B" w14:textId="1ED8F7F3" w:rsidR="005940C4" w:rsidRPr="00CB7B1B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5" w:type="dxa"/>
          </w:tcPr>
          <w:p w14:paraId="2392E698" w14:textId="42DCA460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55A522EB" w14:textId="0BAF0413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3B397913" w14:textId="18BA5E1A" w:rsidR="005940C4" w:rsidRPr="00D6364C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D6364C">
              <w:rPr>
                <w:rFonts w:ascii="Times Roman" w:hAnsi="Times Roman"/>
                <w:color w:val="000000" w:themeColor="text1"/>
                <w:sz w:val="20"/>
              </w:rPr>
              <w:t>2020</w:t>
            </w:r>
            <w:r>
              <w:rPr>
                <w:rFonts w:ascii="Times Roman" w:hAnsi="Times Roman"/>
                <w:color w:val="000000" w:themeColor="text1"/>
                <w:sz w:val="20"/>
              </w:rPr>
              <w:t>/2023</w:t>
            </w:r>
          </w:p>
        </w:tc>
        <w:tc>
          <w:tcPr>
            <w:tcW w:w="851" w:type="dxa"/>
          </w:tcPr>
          <w:p w14:paraId="26E6905E" w14:textId="623E6DBB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F64A7E">
              <w:rPr>
                <w:rFonts w:ascii="Times Roman" w:hAnsi="Times Roman"/>
                <w:sz w:val="20"/>
              </w:rPr>
              <w:t>8Y</w:t>
            </w:r>
          </w:p>
        </w:tc>
        <w:tc>
          <w:tcPr>
            <w:tcW w:w="4111" w:type="dxa"/>
          </w:tcPr>
          <w:p w14:paraId="763D1E0B" w14:textId="270B7063" w:rsidR="005940C4" w:rsidRPr="005940C4" w:rsidRDefault="00635DA2" w:rsidP="009879E8">
            <w:pPr>
              <w:widowControl/>
              <w:spacing w:line="0" w:lineRule="atLeast"/>
              <w:jc w:val="left"/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</w:pPr>
            <w:r w:rsidRPr="00F64A7E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MRSA sepsis</w:t>
            </w:r>
            <w:r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 xml:space="preserve">, </w:t>
            </w:r>
            <w:r>
              <w:rPr>
                <w:rFonts w:ascii="Times Roman" w:hAnsi="Times Roman"/>
                <w:color w:val="000000" w:themeColor="text1"/>
                <w:sz w:val="20"/>
              </w:rPr>
              <w:t>N/A,</w:t>
            </w:r>
            <w:r w:rsidRPr="004C05DB">
              <w:rPr>
                <w:rFonts w:ascii="Times Roman" w:hAnsi="Times Roman"/>
                <w:color w:val="000000" w:themeColor="text1"/>
                <w:sz w:val="20"/>
              </w:rPr>
              <w:t xml:space="preserve"> not available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(</w:t>
            </w:r>
            <w:r>
              <w:rPr>
                <w:rFonts w:ascii="Times Roman" w:hAnsi="Times Roman"/>
                <w:color w:val="000000" w:themeColor="text1"/>
                <w:sz w:val="20"/>
              </w:rPr>
              <w:t>admission</w:t>
            </w:r>
            <w:r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1B6792B" w14:textId="3CA3E13A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T</w:t>
            </w:r>
            <w:r w:rsidRPr="00D6364C">
              <w:rPr>
                <w:rFonts w:ascii="Times Roman" w:hAnsi="Times Roman"/>
                <w:color w:val="000000" w:themeColor="text1"/>
                <w:sz w:val="20"/>
              </w:rPr>
              <w:t>his study</w:t>
            </w:r>
          </w:p>
        </w:tc>
      </w:tr>
      <w:tr w:rsidR="005940C4" w:rsidRPr="00A854A0" w14:paraId="3A770033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1BB46843" w14:textId="37736B62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NN3</w:t>
            </w:r>
          </w:p>
        </w:tc>
        <w:tc>
          <w:tcPr>
            <w:tcW w:w="1135" w:type="dxa"/>
          </w:tcPr>
          <w:p w14:paraId="22062E2E" w14:textId="77777777" w:rsidR="00635DA2" w:rsidRPr="008F189E" w:rsidRDefault="00635DA2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8F189E">
              <w:rPr>
                <w:rFonts w:ascii="Times Roman" w:hAnsi="Times Roman"/>
                <w:color w:val="000000" w:themeColor="text1"/>
                <w:sz w:val="20"/>
              </w:rPr>
              <w:t>8/IVl/</w:t>
            </w:r>
          </w:p>
          <w:p w14:paraId="7310A236" w14:textId="62264E09" w:rsidR="005940C4" w:rsidRPr="00CB7B1B" w:rsidRDefault="00635DA2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8F189E">
              <w:rPr>
                <w:rFonts w:ascii="Times Roman" w:hAnsi="Times Roman"/>
                <w:color w:val="000000" w:themeColor="text1"/>
                <w:sz w:val="20"/>
              </w:rPr>
              <w:t>t12625/1/III</w:t>
            </w:r>
          </w:p>
        </w:tc>
        <w:tc>
          <w:tcPr>
            <w:tcW w:w="992" w:type="dxa"/>
          </w:tcPr>
          <w:p w14:paraId="602BE395" w14:textId="7EBD51CF" w:rsidR="005940C4" w:rsidRPr="00CB7B1B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0EC6AF9C" w14:textId="3BBB361D" w:rsidR="005940C4" w:rsidRPr="00CB7B1B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5" w:type="dxa"/>
          </w:tcPr>
          <w:p w14:paraId="774BBD66" w14:textId="578BA3F0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2FADE811" w14:textId="318856C9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3DACB150" w14:textId="4C4A5580" w:rsidR="005940C4" w:rsidRPr="00D6364C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023</w:t>
            </w:r>
          </w:p>
        </w:tc>
        <w:tc>
          <w:tcPr>
            <w:tcW w:w="851" w:type="dxa"/>
          </w:tcPr>
          <w:p w14:paraId="251B1B70" w14:textId="49458E8C" w:rsidR="005940C4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8F189E">
              <w:rPr>
                <w:rFonts w:ascii="Times Roman" w:hAnsi="Times Roman"/>
                <w:color w:val="000000" w:themeColor="text1"/>
                <w:sz w:val="20"/>
              </w:rPr>
              <w:t>1Y</w:t>
            </w:r>
          </w:p>
        </w:tc>
        <w:tc>
          <w:tcPr>
            <w:tcW w:w="4111" w:type="dxa"/>
          </w:tcPr>
          <w:p w14:paraId="1BF85535" w14:textId="1C0AEBD8" w:rsidR="005940C4" w:rsidRPr="005940C4" w:rsidRDefault="00635DA2" w:rsidP="009879E8">
            <w:pPr>
              <w:widowControl/>
              <w:spacing w:line="0" w:lineRule="atLeast"/>
              <w:jc w:val="left"/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</w:pPr>
            <w:r w:rsidRPr="008F189E">
              <w:rPr>
                <w:rFonts w:ascii="Times Roman" w:hAnsi="Times Roman"/>
                <w:color w:val="000000" w:themeColor="text1"/>
                <w:sz w:val="20"/>
              </w:rPr>
              <w:t>Bullous impetigo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(</w:t>
            </w:r>
            <w:r>
              <w:rPr>
                <w:rFonts w:ascii="Times Roman" w:hAnsi="Times Roman"/>
                <w:color w:val="000000" w:themeColor="text1"/>
                <w:sz w:val="20"/>
              </w:rPr>
              <w:t>outpatient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E98A9A" w14:textId="546B88A6" w:rsidR="005940C4" w:rsidRDefault="004866B4" w:rsidP="004866B4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4866B4">
              <w:rPr>
                <w:rFonts w:ascii="Times Roman" w:hAnsi="Times Roman"/>
                <w:color w:val="000000" w:themeColor="text1"/>
                <w:sz w:val="20"/>
              </w:rPr>
              <w:t>12</w:t>
            </w:r>
            <w:r w:rsidR="00635DA2" w:rsidRPr="004866B4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Pr="004866B4">
              <w:rPr>
                <w:rFonts w:ascii="Times Roman" w:hAnsi="Times Roman"/>
                <w:color w:val="000000" w:themeColor="text1"/>
                <w:sz w:val="20"/>
              </w:rPr>
              <w:t>13</w:t>
            </w:r>
            <w:r w:rsidR="00635DA2" w:rsidRPr="004866B4">
              <w:rPr>
                <w:rFonts w:ascii="Times Roman" w:hAnsi="Times Roman"/>
                <w:color w:val="000000" w:themeColor="text1"/>
                <w:sz w:val="20"/>
              </w:rPr>
              <w:t>, t</w:t>
            </w:r>
            <w:r w:rsidR="00635DA2" w:rsidRPr="00D6364C">
              <w:rPr>
                <w:rFonts w:ascii="Times Roman" w:hAnsi="Times Roman"/>
                <w:color w:val="000000" w:themeColor="text1"/>
                <w:sz w:val="20"/>
              </w:rPr>
              <w:t>his study</w:t>
            </w:r>
          </w:p>
        </w:tc>
      </w:tr>
      <w:tr w:rsidR="00635DA2" w:rsidRPr="00A854A0" w14:paraId="39FBAA39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1AB04943" w14:textId="40462F2B" w:rsidR="00635DA2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NN4</w:t>
            </w:r>
          </w:p>
        </w:tc>
        <w:tc>
          <w:tcPr>
            <w:tcW w:w="1135" w:type="dxa"/>
          </w:tcPr>
          <w:p w14:paraId="7F21D53B" w14:textId="77777777" w:rsidR="00635DA2" w:rsidRPr="00CB7B1B" w:rsidRDefault="00635DA2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8/IVl/</w:t>
            </w:r>
          </w:p>
          <w:p w14:paraId="77F75E03" w14:textId="4FFE3D48" w:rsidR="00635DA2" w:rsidRPr="00CB7B1B" w:rsidRDefault="00635DA2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t1767/1/III</w:t>
            </w:r>
          </w:p>
        </w:tc>
        <w:tc>
          <w:tcPr>
            <w:tcW w:w="992" w:type="dxa"/>
          </w:tcPr>
          <w:p w14:paraId="67DE8EA6" w14:textId="0F7E8540" w:rsidR="00635DA2" w:rsidRPr="00CB7B1B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6013765B" w14:textId="600D3689" w:rsidR="00635DA2" w:rsidRPr="00CB7B1B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5" w:type="dxa"/>
          </w:tcPr>
          <w:p w14:paraId="65B06B28" w14:textId="73207284" w:rsidR="00635DA2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3C0BBF2A" w14:textId="3ED63993" w:rsidR="00635DA2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29B17BBC" w14:textId="227B5283" w:rsidR="00635DA2" w:rsidRPr="00D6364C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020</w:t>
            </w:r>
          </w:p>
        </w:tc>
        <w:tc>
          <w:tcPr>
            <w:tcW w:w="851" w:type="dxa"/>
          </w:tcPr>
          <w:p w14:paraId="18E4AE18" w14:textId="6E50F69E" w:rsidR="00635DA2" w:rsidRDefault="00635DA2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8F189E">
              <w:rPr>
                <w:rFonts w:ascii="Times Roman" w:hAnsi="Times Roman"/>
                <w:color w:val="000000" w:themeColor="text1"/>
                <w:sz w:val="20"/>
              </w:rPr>
              <w:t>7M</w:t>
            </w:r>
          </w:p>
        </w:tc>
        <w:tc>
          <w:tcPr>
            <w:tcW w:w="4111" w:type="dxa"/>
          </w:tcPr>
          <w:p w14:paraId="17F79D8C" w14:textId="14A08028" w:rsidR="00635DA2" w:rsidRPr="005940C4" w:rsidRDefault="00635DA2" w:rsidP="009879E8">
            <w:pPr>
              <w:widowControl/>
              <w:spacing w:line="0" w:lineRule="atLeast"/>
              <w:jc w:val="left"/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</w:pPr>
            <w:r w:rsidRPr="008F189E">
              <w:rPr>
                <w:rFonts w:ascii="Times Roman" w:hAnsi="Times Roman"/>
                <w:color w:val="000000" w:themeColor="text1"/>
                <w:sz w:val="20"/>
              </w:rPr>
              <w:t>Bullous impetigo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(</w:t>
            </w:r>
            <w:r>
              <w:rPr>
                <w:rFonts w:ascii="Times Roman" w:hAnsi="Times Roman"/>
                <w:color w:val="000000" w:themeColor="text1"/>
                <w:sz w:val="20"/>
              </w:rPr>
              <w:t>outpatient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163BAA3" w14:textId="1CCE5CED" w:rsidR="00635DA2" w:rsidRDefault="004866B4" w:rsidP="004866B4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4866B4">
              <w:rPr>
                <w:rFonts w:ascii="Times Roman" w:hAnsi="Times Roman"/>
                <w:color w:val="000000" w:themeColor="text1"/>
                <w:sz w:val="20"/>
              </w:rPr>
              <w:t>12</w:t>
            </w:r>
            <w:r w:rsidR="00635DA2" w:rsidRPr="004866B4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Pr="004866B4">
              <w:rPr>
                <w:rFonts w:ascii="Times Roman" w:hAnsi="Times Roman"/>
                <w:color w:val="000000" w:themeColor="text1"/>
                <w:sz w:val="20"/>
              </w:rPr>
              <w:t>13</w:t>
            </w:r>
            <w:r w:rsidR="00635DA2" w:rsidRPr="004866B4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="00635DA2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  <w:tr w:rsidR="00843EBF" w:rsidRPr="00A854A0" w14:paraId="03FA4898" w14:textId="77777777" w:rsidTr="00B6736E">
        <w:tc>
          <w:tcPr>
            <w:tcW w:w="2127" w:type="dxa"/>
            <w:gridSpan w:val="2"/>
            <w:tcBorders>
              <w:left w:val="single" w:sz="4" w:space="0" w:color="auto"/>
            </w:tcBorders>
          </w:tcPr>
          <w:p w14:paraId="25ED1B18" w14:textId="4FB65F0C" w:rsidR="00843EBF" w:rsidRPr="00CB7B1B" w:rsidRDefault="00843EBF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HA-MRSA</w:t>
            </w:r>
          </w:p>
        </w:tc>
        <w:tc>
          <w:tcPr>
            <w:tcW w:w="992" w:type="dxa"/>
          </w:tcPr>
          <w:p w14:paraId="143529E2" w14:textId="77777777" w:rsidR="00843EBF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5694857D" w14:textId="77777777" w:rsidR="00843EBF" w:rsidRPr="00CB7B1B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275" w:type="dxa"/>
          </w:tcPr>
          <w:p w14:paraId="1AD1E3B4" w14:textId="77777777" w:rsidR="00843EBF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01193B53" w14:textId="77777777" w:rsidR="00843EBF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400584D7" w14:textId="77777777" w:rsidR="00843EBF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851" w:type="dxa"/>
          </w:tcPr>
          <w:p w14:paraId="2EC613F5" w14:textId="77777777" w:rsidR="00843EBF" w:rsidRPr="008F189E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4111" w:type="dxa"/>
          </w:tcPr>
          <w:p w14:paraId="7FF879DD" w14:textId="77777777" w:rsidR="00843EBF" w:rsidRPr="008F189E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A6807A5" w14:textId="77777777" w:rsidR="00843EBF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</w:p>
        </w:tc>
      </w:tr>
      <w:tr w:rsidR="00843EBF" w:rsidRPr="00A854A0" w14:paraId="33BAF85B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7299F934" w14:textId="5E7AE162" w:rsidR="00843EBF" w:rsidRDefault="00843EBF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O3</w:t>
            </w:r>
          </w:p>
        </w:tc>
        <w:tc>
          <w:tcPr>
            <w:tcW w:w="1135" w:type="dxa"/>
          </w:tcPr>
          <w:p w14:paraId="28CDD27D" w14:textId="77777777" w:rsidR="00843EBF" w:rsidRDefault="008A3C8B" w:rsidP="008A3C8B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18"/>
                <w:szCs w:val="18"/>
              </w:rPr>
            </w:pPr>
            <w:r w:rsidRPr="00380F85">
              <w:rPr>
                <w:rFonts w:ascii="Times Roman" w:hAnsi="Times Roman"/>
                <w:color w:val="000000" w:themeColor="text1"/>
                <w:sz w:val="18"/>
                <w:szCs w:val="18"/>
              </w:rPr>
              <w:t>5/II(2A)</w:t>
            </w:r>
            <w:r>
              <w:rPr>
                <w:rFonts w:ascii="Times Roman" w:hAnsi="Times Roman"/>
                <w:color w:val="000000" w:themeColor="text1"/>
                <w:sz w:val="18"/>
                <w:szCs w:val="18"/>
              </w:rPr>
              <w:t>/</w:t>
            </w:r>
          </w:p>
          <w:p w14:paraId="17FA2EB6" w14:textId="624FC2B9" w:rsidR="008A3C8B" w:rsidRPr="00CB7B1B" w:rsidRDefault="008A3C8B" w:rsidP="00DC20DB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18"/>
                <w:szCs w:val="18"/>
              </w:rPr>
              <w:t>t</w:t>
            </w:r>
            <w:r w:rsidRPr="00380F85">
              <w:rPr>
                <w:rFonts w:ascii="Times Roman" w:hAnsi="Times Roman"/>
                <w:color w:val="000000" w:themeColor="text1"/>
                <w:sz w:val="18"/>
                <w:szCs w:val="18"/>
              </w:rPr>
              <w:t>002</w:t>
            </w:r>
            <w:r>
              <w:rPr>
                <w:rFonts w:ascii="Times Roman" w:hAnsi="Times Roman"/>
                <w:color w:val="000000" w:themeColor="text1"/>
                <w:sz w:val="18"/>
                <w:szCs w:val="18"/>
              </w:rPr>
              <w:t>/2</w:t>
            </w:r>
            <w:r w:rsidR="00DC20DB">
              <w:rPr>
                <w:rFonts w:ascii="Times Roman" w:hAnsi="Times Roman"/>
                <w:color w:val="000000" w:themeColor="text1"/>
                <w:sz w:val="18"/>
                <w:szCs w:val="18"/>
              </w:rPr>
              <w:t>/</w:t>
            </w:r>
            <w:r>
              <w:rPr>
                <w:rFonts w:ascii="Times Roman" w:hAnsi="Times Roman"/>
                <w:color w:val="000000" w:themeColor="text1"/>
                <w:sz w:val="18"/>
                <w:szCs w:val="18"/>
              </w:rPr>
              <w:t>II</w:t>
            </w:r>
          </w:p>
        </w:tc>
        <w:tc>
          <w:tcPr>
            <w:tcW w:w="992" w:type="dxa"/>
          </w:tcPr>
          <w:p w14:paraId="31CFABC0" w14:textId="77777777" w:rsidR="00843EBF" w:rsidRDefault="008A3C8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</w:p>
          <w:p w14:paraId="1D6FD114" w14:textId="77777777" w:rsidR="008A3C8B" w:rsidRDefault="008A3C8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pSAJ1</w:t>
            </w:r>
          </w:p>
          <w:p w14:paraId="73DEC877" w14:textId="29D59C4E" w:rsidR="008A3C8B" w:rsidRDefault="008A3C8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F221D">
              <w:rPr>
                <w:rFonts w:ascii="Times Roman" w:hAnsi="Times Roman"/>
                <w:color w:val="000000" w:themeColor="text1"/>
                <w:sz w:val="20"/>
              </w:rPr>
              <w:t>(</w:t>
            </w:r>
            <w:r>
              <w:rPr>
                <w:rFonts w:ascii="Times Roman" w:hAnsi="Times Roman"/>
                <w:color w:val="000000" w:themeColor="text1"/>
                <w:sz w:val="20"/>
              </w:rPr>
              <w:t>52,653</w:t>
            </w:r>
            <w:r w:rsidRPr="00CF221D">
              <w:rPr>
                <w:rFonts w:ascii="Times Roman" w:hAnsi="Times Roman"/>
                <w:color w:val="000000" w:themeColor="text1"/>
                <w:sz w:val="20"/>
              </w:rPr>
              <w:t>)</w:t>
            </w:r>
          </w:p>
        </w:tc>
        <w:tc>
          <w:tcPr>
            <w:tcW w:w="1276" w:type="dxa"/>
          </w:tcPr>
          <w:p w14:paraId="44BD80F4" w14:textId="66E553AC" w:rsidR="00843EBF" w:rsidRPr="00CB7B1B" w:rsidRDefault="008A3C8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5" w:type="dxa"/>
          </w:tcPr>
          <w:p w14:paraId="3508F712" w14:textId="720BBCA7" w:rsidR="00843EBF" w:rsidRDefault="008A3C8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33FB2CA1" w14:textId="53DF069D" w:rsidR="00843EBF" w:rsidRDefault="008A3C8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45EBF414" w14:textId="54DA0420" w:rsidR="00843EBF" w:rsidRDefault="008A3C8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021</w:t>
            </w:r>
          </w:p>
        </w:tc>
        <w:tc>
          <w:tcPr>
            <w:tcW w:w="851" w:type="dxa"/>
          </w:tcPr>
          <w:p w14:paraId="07FF8A12" w14:textId="0D59A5F4" w:rsidR="00843EBF" w:rsidRPr="008F189E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N/A,</w:t>
            </w:r>
            <w:r w:rsidRPr="004C05DB">
              <w:rPr>
                <w:rFonts w:ascii="Times Roman" w:hAnsi="Times Roman"/>
                <w:color w:val="000000" w:themeColor="text1"/>
                <w:sz w:val="20"/>
              </w:rPr>
              <w:t xml:space="preserve"> not available</w:t>
            </w:r>
          </w:p>
        </w:tc>
        <w:tc>
          <w:tcPr>
            <w:tcW w:w="4111" w:type="dxa"/>
          </w:tcPr>
          <w:p w14:paraId="7160901B" w14:textId="35231B29" w:rsidR="00843EBF" w:rsidRPr="008F189E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 xml:space="preserve">Chronic respiratory failure </w:t>
            </w:r>
            <w:r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(</w:t>
            </w:r>
            <w:r>
              <w:rPr>
                <w:rFonts w:ascii="Times Roman" w:hAnsi="Times Roman"/>
                <w:color w:val="000000" w:themeColor="text1"/>
                <w:sz w:val="20"/>
              </w:rPr>
              <w:t>admission</w:t>
            </w:r>
            <w:r w:rsidRPr="008821DD"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0854529" w14:textId="64218E22" w:rsidR="00843EBF" w:rsidRDefault="00387E5A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387E5A">
              <w:rPr>
                <w:rFonts w:ascii="Times Roman" w:hAnsi="Times Roman"/>
                <w:color w:val="000000" w:themeColor="text1"/>
                <w:sz w:val="20"/>
              </w:rPr>
              <w:t>15</w:t>
            </w:r>
            <w:r w:rsidR="00DC20DB" w:rsidRPr="0024072B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="00DC20DB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  <w:tr w:rsidR="00843EBF" w:rsidRPr="00A854A0" w14:paraId="40FE4694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4B82E9FE" w14:textId="6927012D" w:rsidR="00843EBF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16K</w:t>
            </w:r>
          </w:p>
        </w:tc>
        <w:tc>
          <w:tcPr>
            <w:tcW w:w="1135" w:type="dxa"/>
          </w:tcPr>
          <w:p w14:paraId="1BF77F8A" w14:textId="77777777" w:rsidR="00843EBF" w:rsidRDefault="00DC20DB" w:rsidP="00DC20DB">
            <w:pPr>
              <w:widowControl/>
              <w:spacing w:line="0" w:lineRule="atLeast"/>
              <w:jc w:val="left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39/III.1.1.4</w:t>
            </w:r>
            <w:r>
              <w:rPr>
                <w:rFonts w:ascii="Times Roman" w:hAnsi="Times Roman"/>
                <w:sz w:val="12"/>
                <w:szCs w:val="12"/>
              </w:rPr>
              <w:t>R</w:t>
            </w:r>
            <w:r>
              <w:rPr>
                <w:rFonts w:ascii="Times Roman" w:hAnsi="Times Roman"/>
                <w:sz w:val="18"/>
                <w:szCs w:val="18"/>
              </w:rPr>
              <w:t>/</w:t>
            </w:r>
          </w:p>
          <w:p w14:paraId="785784FE" w14:textId="28EE0FF8" w:rsidR="00DC20DB" w:rsidRPr="00CB7B1B" w:rsidRDefault="00DC20DB" w:rsidP="00DC20DB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sz w:val="18"/>
                <w:szCs w:val="18"/>
              </w:rPr>
              <w:t>351(t030)/</w:t>
            </w:r>
            <w:r w:rsidRPr="00A031E5">
              <w:rPr>
                <w:rFonts w:ascii="Times Roman" w:hAnsi="Times Roman"/>
                <w:sz w:val="18"/>
                <w:szCs w:val="18"/>
              </w:rPr>
              <w:t>1</w:t>
            </w:r>
            <w:r>
              <w:rPr>
                <w:rFonts w:ascii="Times Roman" w:hAnsi="Times Roman"/>
                <w:sz w:val="18"/>
                <w:szCs w:val="18"/>
              </w:rPr>
              <w:t>/</w:t>
            </w:r>
            <w:r w:rsidRPr="00A031E5">
              <w:rPr>
                <w:rFonts w:ascii="Times Roman" w:hAnsi="Times Roman"/>
                <w:sz w:val="18"/>
                <w:szCs w:val="18"/>
              </w:rPr>
              <w:t>I</w:t>
            </w:r>
            <w:r>
              <w:rPr>
                <w:rFonts w:ascii="Times Roman" w:hAnsi="Times Roman"/>
                <w:sz w:val="18"/>
                <w:szCs w:val="18"/>
              </w:rPr>
              <w:t>V</w:t>
            </w:r>
          </w:p>
        </w:tc>
        <w:tc>
          <w:tcPr>
            <w:tcW w:w="992" w:type="dxa"/>
          </w:tcPr>
          <w:p w14:paraId="50960EAA" w14:textId="6E8914BD" w:rsidR="00843EBF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27BD7C7B" w14:textId="1BED98F7" w:rsidR="00843EBF" w:rsidRPr="00CB7B1B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5" w:type="dxa"/>
          </w:tcPr>
          <w:p w14:paraId="2B5D43AA" w14:textId="35DFBD60" w:rsidR="00843EBF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6" w:type="dxa"/>
          </w:tcPr>
          <w:p w14:paraId="33F9A773" w14:textId="639BA8B7" w:rsidR="00843EBF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992" w:type="dxa"/>
          </w:tcPr>
          <w:p w14:paraId="0B99C6B0" w14:textId="65A45968" w:rsidR="00843EBF" w:rsidRDefault="00DC20DB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010</w:t>
            </w:r>
          </w:p>
        </w:tc>
        <w:tc>
          <w:tcPr>
            <w:tcW w:w="851" w:type="dxa"/>
          </w:tcPr>
          <w:p w14:paraId="25681499" w14:textId="031812BA" w:rsidR="00843EBF" w:rsidRPr="008F189E" w:rsidRDefault="00462F3A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19-40 Y</w:t>
            </w:r>
          </w:p>
        </w:tc>
        <w:tc>
          <w:tcPr>
            <w:tcW w:w="4111" w:type="dxa"/>
          </w:tcPr>
          <w:p w14:paraId="24EAF013" w14:textId="13DFC9B3" w:rsidR="00843EBF" w:rsidRPr="008F189E" w:rsidRDefault="00462F3A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eastAsia="ＭＳ Ｐゴシック" w:hAnsi="Times Roman"/>
                <w:color w:val="000000" w:themeColor="text1"/>
                <w:kern w:val="0"/>
                <w:sz w:val="20"/>
              </w:rPr>
              <w:t>Urethritis (</w:t>
            </w:r>
            <w:r>
              <w:rPr>
                <w:rFonts w:ascii="Times Roman" w:hAnsi="Times Roman"/>
                <w:color w:val="000000" w:themeColor="text1"/>
                <w:sz w:val="20"/>
              </w:rPr>
              <w:t>outpatient)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408CF1C" w14:textId="4AC7AFCB" w:rsidR="00843EBF" w:rsidRDefault="00387E5A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387E5A">
              <w:rPr>
                <w:rFonts w:ascii="Times Roman" w:hAnsi="Times Roman"/>
                <w:color w:val="000000" w:themeColor="text1"/>
                <w:sz w:val="20"/>
              </w:rPr>
              <w:t>10</w:t>
            </w:r>
            <w:r w:rsidR="00462F3A" w:rsidRPr="0024072B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="00462F3A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  <w:tr w:rsidR="00843EBF" w:rsidRPr="00A854A0" w14:paraId="0881B9F9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3531186D" w14:textId="194DD214" w:rsidR="00843EBF" w:rsidRDefault="007D0355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OC3</w:t>
            </w:r>
          </w:p>
        </w:tc>
        <w:tc>
          <w:tcPr>
            <w:tcW w:w="1135" w:type="dxa"/>
          </w:tcPr>
          <w:p w14:paraId="7E1F6FC4" w14:textId="77777777" w:rsidR="008258A7" w:rsidRDefault="007D0355" w:rsidP="007D0355">
            <w:pPr>
              <w:widowControl/>
              <w:spacing w:line="0" w:lineRule="atLeast"/>
              <w:jc w:val="left"/>
              <w:rPr>
                <w:rFonts w:ascii="Times Roman" w:hAnsi="Times Roman"/>
                <w:sz w:val="18"/>
                <w:szCs w:val="18"/>
              </w:rPr>
            </w:pPr>
            <w:r>
              <w:rPr>
                <w:rFonts w:ascii="Times Roman" w:hAnsi="Times Roman"/>
                <w:sz w:val="18"/>
                <w:szCs w:val="18"/>
              </w:rPr>
              <w:t>239/III.1.1.2/</w:t>
            </w:r>
          </w:p>
          <w:p w14:paraId="3782D65B" w14:textId="0F9A7640" w:rsidR="00843EBF" w:rsidRPr="00CB7B1B" w:rsidRDefault="008258A7" w:rsidP="008258A7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sz w:val="18"/>
                <w:szCs w:val="18"/>
              </w:rPr>
              <w:t>3(</w:t>
            </w:r>
            <w:r w:rsidRPr="00A031E5">
              <w:rPr>
                <w:rFonts w:ascii="Times Roman" w:hAnsi="Times Roman"/>
                <w:sz w:val="18"/>
                <w:szCs w:val="18"/>
              </w:rPr>
              <w:t>t</w:t>
            </w:r>
            <w:r>
              <w:rPr>
                <w:rFonts w:ascii="Times Roman" w:hAnsi="Times Roman"/>
                <w:sz w:val="18"/>
                <w:szCs w:val="18"/>
              </w:rPr>
              <w:t>03</w:t>
            </w:r>
            <w:r w:rsidRPr="00A031E5">
              <w:rPr>
                <w:rFonts w:ascii="Times Roman" w:hAnsi="Times Roman"/>
                <w:sz w:val="18"/>
                <w:szCs w:val="18"/>
              </w:rPr>
              <w:t>7</w:t>
            </w:r>
            <w:r>
              <w:rPr>
                <w:rFonts w:ascii="Times Roman" w:hAnsi="Times Roman"/>
                <w:sz w:val="18"/>
                <w:szCs w:val="18"/>
              </w:rPr>
              <w:t>)/</w:t>
            </w:r>
            <w:r w:rsidRPr="00A031E5">
              <w:rPr>
                <w:rFonts w:ascii="Times Roman" w:hAnsi="Times Roman"/>
                <w:sz w:val="18"/>
                <w:szCs w:val="18"/>
              </w:rPr>
              <w:t>1</w:t>
            </w:r>
            <w:r>
              <w:rPr>
                <w:rFonts w:ascii="Times Roman" w:hAnsi="Times Roman"/>
                <w:sz w:val="18"/>
                <w:szCs w:val="18"/>
              </w:rPr>
              <w:t>/</w:t>
            </w:r>
            <w:r w:rsidRPr="00A031E5">
              <w:rPr>
                <w:rFonts w:ascii="Times Roman" w:hAnsi="Times Roman"/>
                <w:sz w:val="18"/>
                <w:szCs w:val="18"/>
              </w:rPr>
              <w:t>I</w:t>
            </w:r>
            <w:r>
              <w:rPr>
                <w:rFonts w:ascii="Times Roman" w:hAnsi="Times Roman"/>
                <w:sz w:val="18"/>
                <w:szCs w:val="18"/>
              </w:rPr>
              <w:t>V</w:t>
            </w:r>
          </w:p>
        </w:tc>
        <w:tc>
          <w:tcPr>
            <w:tcW w:w="992" w:type="dxa"/>
          </w:tcPr>
          <w:p w14:paraId="316622D9" w14:textId="33B7201C" w:rsidR="00843EBF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3653A4BE" w14:textId="201CD0B9" w:rsidR="00843EBF" w:rsidRPr="00CB7B1B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5" w:type="dxa"/>
          </w:tcPr>
          <w:p w14:paraId="41E3D28F" w14:textId="4BC91D07" w:rsidR="00843EBF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6" w:type="dxa"/>
          </w:tcPr>
          <w:p w14:paraId="5C118101" w14:textId="252F535D" w:rsidR="00843EBF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992" w:type="dxa"/>
          </w:tcPr>
          <w:p w14:paraId="268EE107" w14:textId="239DCEE9" w:rsidR="00843EBF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2014</w:t>
            </w:r>
          </w:p>
        </w:tc>
        <w:tc>
          <w:tcPr>
            <w:tcW w:w="851" w:type="dxa"/>
          </w:tcPr>
          <w:p w14:paraId="525B7EF7" w14:textId="781775FE" w:rsidR="00843EBF" w:rsidRPr="008F189E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46 Y</w:t>
            </w:r>
          </w:p>
        </w:tc>
        <w:tc>
          <w:tcPr>
            <w:tcW w:w="4111" w:type="dxa"/>
          </w:tcPr>
          <w:p w14:paraId="1B22B721" w14:textId="371677B4" w:rsidR="00843EBF" w:rsidRPr="008F189E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Pneumonia, MRSA sepsi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DD827F6" w14:textId="19570CB4" w:rsidR="00843EBF" w:rsidRDefault="00387E5A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387E5A">
              <w:rPr>
                <w:rFonts w:ascii="Times Roman" w:hAnsi="Times Roman"/>
                <w:color w:val="000000" w:themeColor="text1"/>
                <w:sz w:val="20"/>
              </w:rPr>
              <w:t>11</w:t>
            </w:r>
            <w:r w:rsidR="008258A7" w:rsidRPr="0024072B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="008258A7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  <w:tr w:rsidR="008258A7" w:rsidRPr="00A854A0" w14:paraId="1A89595B" w14:textId="77777777" w:rsidTr="00B6736E">
        <w:tc>
          <w:tcPr>
            <w:tcW w:w="2127" w:type="dxa"/>
            <w:gridSpan w:val="2"/>
            <w:tcBorders>
              <w:left w:val="single" w:sz="4" w:space="0" w:color="auto"/>
            </w:tcBorders>
          </w:tcPr>
          <w:p w14:paraId="403D4087" w14:textId="4388BB3A" w:rsidR="008258A7" w:rsidRPr="00CB7B1B" w:rsidRDefault="008258A7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 xml:space="preserve">Other </w:t>
            </w:r>
            <w:r w:rsidRPr="008258A7">
              <w:rPr>
                <w:rFonts w:ascii="Times New Roman" w:hAnsi="Times New Roman"/>
                <w:b/>
                <w:i/>
                <w:sz w:val="20"/>
              </w:rPr>
              <w:t>S. aureus</w:t>
            </w:r>
          </w:p>
        </w:tc>
        <w:tc>
          <w:tcPr>
            <w:tcW w:w="992" w:type="dxa"/>
          </w:tcPr>
          <w:p w14:paraId="08E160B9" w14:textId="77777777" w:rsidR="008258A7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49485F57" w14:textId="77777777" w:rsidR="008258A7" w:rsidRPr="00CB7B1B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275" w:type="dxa"/>
          </w:tcPr>
          <w:p w14:paraId="787E670A" w14:textId="77777777" w:rsidR="008258A7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276" w:type="dxa"/>
          </w:tcPr>
          <w:p w14:paraId="2443F40E" w14:textId="77777777" w:rsidR="008258A7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992" w:type="dxa"/>
          </w:tcPr>
          <w:p w14:paraId="5DF675A8" w14:textId="77777777" w:rsidR="008258A7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851" w:type="dxa"/>
          </w:tcPr>
          <w:p w14:paraId="530C8D30" w14:textId="77777777" w:rsidR="008258A7" w:rsidRPr="008F189E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4111" w:type="dxa"/>
          </w:tcPr>
          <w:p w14:paraId="23915E81" w14:textId="77777777" w:rsidR="008258A7" w:rsidRPr="008F189E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AE33C34" w14:textId="77777777" w:rsidR="008258A7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</w:p>
        </w:tc>
      </w:tr>
      <w:tr w:rsidR="008258A7" w:rsidRPr="00A854A0" w14:paraId="2E600581" w14:textId="77777777" w:rsidTr="00B6736E">
        <w:tc>
          <w:tcPr>
            <w:tcW w:w="992" w:type="dxa"/>
            <w:tcBorders>
              <w:left w:val="single" w:sz="4" w:space="0" w:color="auto"/>
            </w:tcBorders>
          </w:tcPr>
          <w:p w14:paraId="7D1AE2D5" w14:textId="3F1B92FC" w:rsidR="008258A7" w:rsidRDefault="008258A7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RN2677</w:t>
            </w:r>
            <w:r w:rsidR="001E07A8">
              <w:rPr>
                <w:rFonts w:ascii="Times Roman" w:hAnsi="Times Roman"/>
                <w:color w:val="000000" w:themeColor="text1"/>
                <w:sz w:val="20"/>
              </w:rPr>
              <w:t xml:space="preserve"> carrying Tn</w:t>
            </w:r>
            <w:r w:rsidR="001E07A8" w:rsidRPr="001E07A8">
              <w:rPr>
                <w:rFonts w:ascii="Times Roman" w:hAnsi="Times Roman"/>
                <w:i/>
                <w:color w:val="000000" w:themeColor="text1"/>
                <w:sz w:val="20"/>
              </w:rPr>
              <w:t>554</w:t>
            </w:r>
            <w:r w:rsidR="008D0A2E">
              <w:rPr>
                <w:rFonts w:ascii="Times Roman" w:hAnsi="Times Roman"/>
                <w:i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1135" w:type="dxa"/>
          </w:tcPr>
          <w:p w14:paraId="0B7CFF11" w14:textId="7A2F1C50" w:rsidR="008258A7" w:rsidRPr="00CB7B1B" w:rsidRDefault="008D0A2E" w:rsidP="00635DA2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5551E20D" w14:textId="7C5E1269" w:rsidR="008258A7" w:rsidRDefault="008D0A2E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6" w:type="dxa"/>
          </w:tcPr>
          <w:p w14:paraId="4159F360" w14:textId="3FF52EF8" w:rsidR="008258A7" w:rsidRPr="00CB7B1B" w:rsidRDefault="008D0A2E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1275" w:type="dxa"/>
          </w:tcPr>
          <w:p w14:paraId="32DA7DDF" w14:textId="351647A1" w:rsidR="008258A7" w:rsidRDefault="00E260EA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 w:rsidRPr="00CB7B1B">
              <w:rPr>
                <w:rFonts w:ascii="Times Roman" w:hAnsi="Times Roman"/>
                <w:color w:val="000000" w:themeColor="text1"/>
                <w:sz w:val="20"/>
              </w:rPr>
              <w:t>+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chromosome)</w:t>
            </w:r>
          </w:p>
        </w:tc>
        <w:tc>
          <w:tcPr>
            <w:tcW w:w="1276" w:type="dxa"/>
          </w:tcPr>
          <w:p w14:paraId="031B9F3E" w14:textId="75F14FBC" w:rsidR="008258A7" w:rsidRDefault="008D0A2E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992" w:type="dxa"/>
          </w:tcPr>
          <w:p w14:paraId="55B8CF16" w14:textId="458CCDF7" w:rsidR="008258A7" w:rsidRDefault="008D0A2E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851" w:type="dxa"/>
          </w:tcPr>
          <w:p w14:paraId="2DED565D" w14:textId="45C66182" w:rsidR="008258A7" w:rsidRPr="008F189E" w:rsidRDefault="008D0A2E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-</w:t>
            </w:r>
          </w:p>
        </w:tc>
        <w:tc>
          <w:tcPr>
            <w:tcW w:w="4111" w:type="dxa"/>
          </w:tcPr>
          <w:p w14:paraId="0516F053" w14:textId="71D64541" w:rsidR="008258A7" w:rsidRPr="008D0A2E" w:rsidRDefault="008D0A2E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000000" w:themeColor="text1"/>
                <w:sz w:val="20"/>
              </w:rPr>
            </w:pPr>
            <w:r>
              <w:rPr>
                <w:rFonts w:ascii="Times Roman" w:hAnsi="Times Roman"/>
                <w:color w:val="000000" w:themeColor="text1"/>
                <w:sz w:val="20"/>
              </w:rPr>
              <w:t>RN2677 carrying Tn</w:t>
            </w:r>
            <w:r w:rsidRPr="001E07A8">
              <w:rPr>
                <w:rFonts w:ascii="Times Roman" w:hAnsi="Times Roman"/>
                <w:i/>
                <w:color w:val="000000" w:themeColor="text1"/>
                <w:sz w:val="20"/>
              </w:rPr>
              <w:t>554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(</w:t>
            </w:r>
            <w:r w:rsidRPr="008D0A2E">
              <w:rPr>
                <w:rFonts w:ascii="Times Roman" w:hAnsi="Times Roman"/>
                <w:i/>
                <w:color w:val="000000" w:themeColor="text1"/>
                <w:sz w:val="20"/>
              </w:rPr>
              <w:t>ermA</w:t>
            </w:r>
            <w:r w:rsidR="00262A44">
              <w:rPr>
                <w:rFonts w:ascii="Times Roman" w:hAnsi="Times Roman"/>
                <w:color w:val="000000" w:themeColor="text1"/>
                <w:sz w:val="20"/>
              </w:rPr>
              <w:t>) was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 </w:t>
            </w:r>
            <w:r w:rsidRPr="008D0A2E">
              <w:rPr>
                <w:rFonts w:ascii="Times Roman" w:hAnsi="Times Roman"/>
                <w:color w:val="000000" w:themeColor="text1"/>
                <w:sz w:val="20"/>
              </w:rPr>
              <w:t>constructed by bacterial filter mating between Tn</w:t>
            </w:r>
            <w:r w:rsidRPr="008D0A2E">
              <w:rPr>
                <w:rFonts w:ascii="Times Roman" w:hAnsi="Times Roman"/>
                <w:i/>
                <w:color w:val="000000" w:themeColor="text1"/>
                <w:sz w:val="20"/>
              </w:rPr>
              <w:t>554</w:t>
            </w:r>
            <w:r w:rsidRPr="008D0A2E">
              <w:rPr>
                <w:rFonts w:ascii="Times Roman" w:hAnsi="Times Roman"/>
                <w:color w:val="000000" w:themeColor="text1"/>
                <w:sz w:val="20"/>
              </w:rPr>
              <w:t>-positive</w:t>
            </w:r>
            <w:r w:rsidRPr="008D0A2E">
              <w:rPr>
                <w:rFonts w:ascii="Times Roman" w:hAnsi="Times Roman"/>
                <w:i/>
                <w:color w:val="000000" w:themeColor="text1"/>
                <w:sz w:val="20"/>
              </w:rPr>
              <w:t xml:space="preserve"> </w:t>
            </w:r>
            <w:r w:rsidRPr="008D0A2E">
              <w:rPr>
                <w:rFonts w:ascii="Times Roman" w:hAnsi="Times Roman"/>
                <w:color w:val="000000" w:themeColor="text1"/>
                <w:sz w:val="20"/>
              </w:rPr>
              <w:t xml:space="preserve">MRSA </w:t>
            </w:r>
            <w:r w:rsidR="00B6736E">
              <w:rPr>
                <w:rFonts w:ascii="Times Roman" w:hAnsi="Times Roman"/>
                <w:color w:val="000000" w:themeColor="text1"/>
                <w:sz w:val="20"/>
              </w:rPr>
              <w:t xml:space="preserve">(SI1, 16K, or </w:t>
            </w:r>
            <w:r>
              <w:rPr>
                <w:rFonts w:ascii="Times Roman" w:hAnsi="Times Roman"/>
                <w:color w:val="000000" w:themeColor="text1"/>
                <w:sz w:val="20"/>
              </w:rPr>
              <w:t xml:space="preserve">OC3) </w:t>
            </w:r>
            <w:r w:rsidRPr="008D0A2E">
              <w:rPr>
                <w:rFonts w:ascii="Times Roman" w:hAnsi="Times Roman"/>
                <w:color w:val="000000" w:themeColor="text1"/>
                <w:sz w:val="20"/>
              </w:rPr>
              <w:t>and RN2677</w:t>
            </w:r>
            <w:r w:rsidR="00262A44">
              <w:rPr>
                <w:rFonts w:ascii="Times Roman" w:hAnsi="Times Roman"/>
                <w:color w:val="000000" w:themeColor="text1"/>
                <w:sz w:val="20"/>
              </w:rPr>
              <w:t>; transfer frequency, 10</w:t>
            </w:r>
            <w:r w:rsidR="00262A44" w:rsidRPr="00344E71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  <w:r w:rsidR="00262A44">
              <w:rPr>
                <w:rFonts w:ascii="Times New Roman" w:hAnsi="Times New Roman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C0E5F04" w14:textId="79C6F925" w:rsidR="008258A7" w:rsidRDefault="00387E5A" w:rsidP="009879E8">
            <w:pPr>
              <w:widowControl/>
              <w:spacing w:line="0" w:lineRule="atLeast"/>
              <w:jc w:val="left"/>
              <w:rPr>
                <w:rFonts w:ascii="Times Roman" w:hAnsi="Times Roman"/>
                <w:color w:val="3366FF"/>
                <w:sz w:val="20"/>
              </w:rPr>
            </w:pPr>
            <w:r w:rsidRPr="00387E5A">
              <w:rPr>
                <w:rFonts w:ascii="Times Roman" w:hAnsi="Times Roman"/>
                <w:color w:val="000000" w:themeColor="text1"/>
                <w:sz w:val="20"/>
              </w:rPr>
              <w:t>10, 11, 13</w:t>
            </w:r>
            <w:r w:rsidR="008D0A2E" w:rsidRPr="0024072B">
              <w:rPr>
                <w:rFonts w:ascii="Times Roman" w:hAnsi="Times Roman"/>
                <w:color w:val="000000" w:themeColor="text1"/>
                <w:sz w:val="20"/>
              </w:rPr>
              <w:t xml:space="preserve">, </w:t>
            </w:r>
            <w:r w:rsidR="008D0A2E" w:rsidRPr="00D6364C">
              <w:rPr>
                <w:rFonts w:ascii="Times Roman" w:hAnsi="Times Roman"/>
                <w:color w:val="000000" w:themeColor="text1"/>
                <w:sz w:val="20"/>
              </w:rPr>
              <w:t>this study</w:t>
            </w:r>
          </w:p>
        </w:tc>
      </w:tr>
    </w:tbl>
    <w:p w14:paraId="2B19A905" w14:textId="77777777" w:rsidR="00F5356F" w:rsidRDefault="00F5356F" w:rsidP="00F5356F">
      <w:pPr>
        <w:tabs>
          <w:tab w:val="left" w:pos="2410"/>
          <w:tab w:val="left" w:pos="3119"/>
          <w:tab w:val="left" w:pos="5812"/>
          <w:tab w:val="left" w:pos="7371"/>
          <w:tab w:val="left" w:pos="8222"/>
          <w:tab w:val="left" w:pos="9781"/>
          <w:tab w:val="left" w:pos="11624"/>
        </w:tabs>
        <w:spacing w:line="480" w:lineRule="auto"/>
        <w:jc w:val="left"/>
        <w:rPr>
          <w:rFonts w:ascii="Times New Roman" w:hAnsi="Times New Roman"/>
          <w:sz w:val="28"/>
          <w:szCs w:val="28"/>
        </w:rPr>
        <w:sectPr w:rsidR="00F5356F" w:rsidSect="00262A44">
          <w:footerReference w:type="default" r:id="rId9"/>
          <w:pgSz w:w="16840" w:h="11900" w:orient="landscape"/>
          <w:pgMar w:top="567" w:right="1531" w:bottom="567" w:left="1531" w:header="851" w:footer="992" w:gutter="0"/>
          <w:lnNumType w:countBy="1" w:restart="continuous"/>
          <w:cols w:space="425"/>
          <w:docGrid w:type="lines" w:linePitch="400"/>
        </w:sectPr>
      </w:pPr>
    </w:p>
    <w:p w14:paraId="012E5FBA" w14:textId="3824C9DD" w:rsidR="00F33AEC" w:rsidRPr="00F5356F" w:rsidRDefault="00F33AEC" w:rsidP="00F5356F"/>
    <w:sectPr w:rsidR="00F33AEC" w:rsidRPr="00F5356F" w:rsidSect="00C84CFC">
      <w:footerReference w:type="default" r:id="rId10"/>
      <w:pgSz w:w="11900" w:h="16840"/>
      <w:pgMar w:top="1531" w:right="1531" w:bottom="153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BB19B7" w14:textId="77777777" w:rsidR="004866B4" w:rsidRDefault="004866B4" w:rsidP="005460BC">
      <w:r>
        <w:separator/>
      </w:r>
    </w:p>
  </w:endnote>
  <w:endnote w:type="continuationSeparator" w:id="0">
    <w:p w14:paraId="497AD880" w14:textId="77777777" w:rsidR="004866B4" w:rsidRDefault="004866B4" w:rsidP="00546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7AFE6C" w14:textId="77777777" w:rsidR="004866B4" w:rsidRDefault="004866B4" w:rsidP="005460BC">
    <w:pPr>
      <w:pStyle w:val="a5"/>
      <w:jc w:val="cen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57978C" w14:textId="1D35D69D" w:rsidR="004866B4" w:rsidRDefault="004866B4" w:rsidP="005460BC">
    <w:pPr>
      <w:pStyle w:val="a5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1E8426" w14:textId="77777777" w:rsidR="004866B4" w:rsidRDefault="004866B4" w:rsidP="005460BC">
      <w:r>
        <w:separator/>
      </w:r>
    </w:p>
  </w:footnote>
  <w:footnote w:type="continuationSeparator" w:id="0">
    <w:p w14:paraId="687AB3C9" w14:textId="77777777" w:rsidR="004866B4" w:rsidRDefault="004866B4" w:rsidP="005460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24A6B"/>
    <w:multiLevelType w:val="multilevel"/>
    <w:tmpl w:val="44DC0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D5B30F3"/>
    <w:multiLevelType w:val="multilevel"/>
    <w:tmpl w:val="21F2C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9C57C69"/>
    <w:multiLevelType w:val="hybridMultilevel"/>
    <w:tmpl w:val="01B6E186"/>
    <w:lvl w:ilvl="0" w:tplc="3508F6D6">
      <w:start w:val="1"/>
      <w:numFmt w:val="decimal"/>
      <w:lvlText w:val="%1."/>
      <w:lvlJc w:val="left"/>
      <w:pPr>
        <w:ind w:left="3" w:hanging="360"/>
      </w:pPr>
      <w:rPr>
        <w:rFonts w:ascii="Times" w:eastAsia="平成明朝" w:hAnsi="Times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603" w:hanging="480"/>
      </w:pPr>
    </w:lvl>
    <w:lvl w:ilvl="2" w:tplc="04090011" w:tentative="1">
      <w:start w:val="1"/>
      <w:numFmt w:val="decimalEnclosedCircle"/>
      <w:lvlText w:val="%3"/>
      <w:lvlJc w:val="left"/>
      <w:pPr>
        <w:ind w:left="1083" w:hanging="480"/>
      </w:pPr>
    </w:lvl>
    <w:lvl w:ilvl="3" w:tplc="0409000F" w:tentative="1">
      <w:start w:val="1"/>
      <w:numFmt w:val="decimal"/>
      <w:lvlText w:val="%4."/>
      <w:lvlJc w:val="left"/>
      <w:pPr>
        <w:ind w:left="1563" w:hanging="480"/>
      </w:pPr>
    </w:lvl>
    <w:lvl w:ilvl="4" w:tplc="04090017" w:tentative="1">
      <w:start w:val="1"/>
      <w:numFmt w:val="aiueoFullWidth"/>
      <w:lvlText w:val="(%5)"/>
      <w:lvlJc w:val="left"/>
      <w:pPr>
        <w:ind w:left="2043" w:hanging="480"/>
      </w:pPr>
    </w:lvl>
    <w:lvl w:ilvl="5" w:tplc="04090011" w:tentative="1">
      <w:start w:val="1"/>
      <w:numFmt w:val="decimalEnclosedCircle"/>
      <w:lvlText w:val="%6"/>
      <w:lvlJc w:val="left"/>
      <w:pPr>
        <w:ind w:left="2523" w:hanging="480"/>
      </w:pPr>
    </w:lvl>
    <w:lvl w:ilvl="6" w:tplc="0409000F" w:tentative="1">
      <w:start w:val="1"/>
      <w:numFmt w:val="decimal"/>
      <w:lvlText w:val="%7."/>
      <w:lvlJc w:val="left"/>
      <w:pPr>
        <w:ind w:left="3003" w:hanging="480"/>
      </w:pPr>
    </w:lvl>
    <w:lvl w:ilvl="7" w:tplc="04090017" w:tentative="1">
      <w:start w:val="1"/>
      <w:numFmt w:val="aiueoFullWidth"/>
      <w:lvlText w:val="(%8)"/>
      <w:lvlJc w:val="left"/>
      <w:pPr>
        <w:ind w:left="3483" w:hanging="480"/>
      </w:pPr>
    </w:lvl>
    <w:lvl w:ilvl="8" w:tplc="04090011" w:tentative="1">
      <w:start w:val="1"/>
      <w:numFmt w:val="decimalEnclosedCircle"/>
      <w:lvlText w:val="%9"/>
      <w:lvlJc w:val="left"/>
      <w:pPr>
        <w:ind w:left="3963" w:hanging="480"/>
      </w:pPr>
    </w:lvl>
  </w:abstractNum>
  <w:abstractNum w:abstractNumId="3">
    <w:nsid w:val="3CD27C9F"/>
    <w:multiLevelType w:val="multilevel"/>
    <w:tmpl w:val="7C3C8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FB4378"/>
    <w:multiLevelType w:val="multilevel"/>
    <w:tmpl w:val="1E32E7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97B7CF8"/>
    <w:multiLevelType w:val="multilevel"/>
    <w:tmpl w:val="0CD23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E378B8"/>
    <w:multiLevelType w:val="multilevel"/>
    <w:tmpl w:val="E35619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64A42640"/>
    <w:multiLevelType w:val="multilevel"/>
    <w:tmpl w:val="61C42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6912395"/>
    <w:multiLevelType w:val="multilevel"/>
    <w:tmpl w:val="7480D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5C4272E"/>
    <w:multiLevelType w:val="multilevel"/>
    <w:tmpl w:val="B8307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78A4C7B"/>
    <w:multiLevelType w:val="multilevel"/>
    <w:tmpl w:val="7B9234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A155153"/>
    <w:multiLevelType w:val="multilevel"/>
    <w:tmpl w:val="3DFC75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9"/>
  </w:num>
  <w:num w:numId="5">
    <w:abstractNumId w:val="1"/>
  </w:num>
  <w:num w:numId="6">
    <w:abstractNumId w:val="8"/>
  </w:num>
  <w:num w:numId="7">
    <w:abstractNumId w:val="10"/>
  </w:num>
  <w:num w:numId="8">
    <w:abstractNumId w:val="4"/>
  </w:num>
  <w:num w:numId="9">
    <w:abstractNumId w:val="6"/>
  </w:num>
  <w:num w:numId="10">
    <w:abstractNumId w:val="2"/>
  </w:num>
  <w:num w:numId="11">
    <w:abstractNumId w:val="11"/>
  </w:num>
  <w:num w:numId="12">
    <w:abstractNumId w:val="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C4F"/>
    <w:rsid w:val="00001197"/>
    <w:rsid w:val="0000120D"/>
    <w:rsid w:val="000018C0"/>
    <w:rsid w:val="000023D8"/>
    <w:rsid w:val="00002A22"/>
    <w:rsid w:val="00002B29"/>
    <w:rsid w:val="00002B53"/>
    <w:rsid w:val="000032E6"/>
    <w:rsid w:val="000034F1"/>
    <w:rsid w:val="0000449B"/>
    <w:rsid w:val="0000467C"/>
    <w:rsid w:val="000049A1"/>
    <w:rsid w:val="000055EC"/>
    <w:rsid w:val="0000565D"/>
    <w:rsid w:val="0000575A"/>
    <w:rsid w:val="00005B8D"/>
    <w:rsid w:val="0000635F"/>
    <w:rsid w:val="000063A9"/>
    <w:rsid w:val="000063BC"/>
    <w:rsid w:val="000063CA"/>
    <w:rsid w:val="0000674E"/>
    <w:rsid w:val="0000698D"/>
    <w:rsid w:val="00007B34"/>
    <w:rsid w:val="00007BB0"/>
    <w:rsid w:val="0001005D"/>
    <w:rsid w:val="00010283"/>
    <w:rsid w:val="0001048E"/>
    <w:rsid w:val="0001063B"/>
    <w:rsid w:val="00010681"/>
    <w:rsid w:val="00010778"/>
    <w:rsid w:val="000107BA"/>
    <w:rsid w:val="000107F9"/>
    <w:rsid w:val="00010D80"/>
    <w:rsid w:val="00010D92"/>
    <w:rsid w:val="000110A5"/>
    <w:rsid w:val="000112B9"/>
    <w:rsid w:val="00011684"/>
    <w:rsid w:val="00011A5A"/>
    <w:rsid w:val="00011BE9"/>
    <w:rsid w:val="00012113"/>
    <w:rsid w:val="0001299A"/>
    <w:rsid w:val="00012DF2"/>
    <w:rsid w:val="00012E46"/>
    <w:rsid w:val="00013061"/>
    <w:rsid w:val="0001321E"/>
    <w:rsid w:val="00013510"/>
    <w:rsid w:val="00013696"/>
    <w:rsid w:val="000136D0"/>
    <w:rsid w:val="00013907"/>
    <w:rsid w:val="0001394A"/>
    <w:rsid w:val="00013D40"/>
    <w:rsid w:val="00013E49"/>
    <w:rsid w:val="000142EB"/>
    <w:rsid w:val="0001447A"/>
    <w:rsid w:val="000145EB"/>
    <w:rsid w:val="00014673"/>
    <w:rsid w:val="00014B7E"/>
    <w:rsid w:val="00014FFA"/>
    <w:rsid w:val="00015054"/>
    <w:rsid w:val="00015552"/>
    <w:rsid w:val="00015780"/>
    <w:rsid w:val="00015A1B"/>
    <w:rsid w:val="00016E3F"/>
    <w:rsid w:val="00016F20"/>
    <w:rsid w:val="00016F92"/>
    <w:rsid w:val="00016FA2"/>
    <w:rsid w:val="00017096"/>
    <w:rsid w:val="000173A9"/>
    <w:rsid w:val="00017623"/>
    <w:rsid w:val="000176C5"/>
    <w:rsid w:val="00017B50"/>
    <w:rsid w:val="00017EF9"/>
    <w:rsid w:val="000202EB"/>
    <w:rsid w:val="00020442"/>
    <w:rsid w:val="00020983"/>
    <w:rsid w:val="00020D29"/>
    <w:rsid w:val="00021162"/>
    <w:rsid w:val="000212BE"/>
    <w:rsid w:val="0002151E"/>
    <w:rsid w:val="000219D8"/>
    <w:rsid w:val="000221CF"/>
    <w:rsid w:val="00022255"/>
    <w:rsid w:val="000227A1"/>
    <w:rsid w:val="00022C95"/>
    <w:rsid w:val="00022CFB"/>
    <w:rsid w:val="00022D31"/>
    <w:rsid w:val="00023BF0"/>
    <w:rsid w:val="00024472"/>
    <w:rsid w:val="0002447C"/>
    <w:rsid w:val="00024948"/>
    <w:rsid w:val="00024DE1"/>
    <w:rsid w:val="00025069"/>
    <w:rsid w:val="000250DE"/>
    <w:rsid w:val="0002565E"/>
    <w:rsid w:val="00025693"/>
    <w:rsid w:val="000259A7"/>
    <w:rsid w:val="00025BBB"/>
    <w:rsid w:val="00025C9F"/>
    <w:rsid w:val="00025DF6"/>
    <w:rsid w:val="000261E4"/>
    <w:rsid w:val="00026DB0"/>
    <w:rsid w:val="0002763C"/>
    <w:rsid w:val="00027875"/>
    <w:rsid w:val="00027ED2"/>
    <w:rsid w:val="000303F6"/>
    <w:rsid w:val="00030615"/>
    <w:rsid w:val="00030957"/>
    <w:rsid w:val="00030A8F"/>
    <w:rsid w:val="00030AF1"/>
    <w:rsid w:val="000311D0"/>
    <w:rsid w:val="00031353"/>
    <w:rsid w:val="0003167A"/>
    <w:rsid w:val="00031A90"/>
    <w:rsid w:val="00031B40"/>
    <w:rsid w:val="00031ECB"/>
    <w:rsid w:val="000322B5"/>
    <w:rsid w:val="000326BE"/>
    <w:rsid w:val="00032875"/>
    <w:rsid w:val="00032C22"/>
    <w:rsid w:val="00032CC6"/>
    <w:rsid w:val="000331F1"/>
    <w:rsid w:val="0003368A"/>
    <w:rsid w:val="000351A7"/>
    <w:rsid w:val="00036025"/>
    <w:rsid w:val="0003621F"/>
    <w:rsid w:val="000363C3"/>
    <w:rsid w:val="0003678C"/>
    <w:rsid w:val="00036884"/>
    <w:rsid w:val="000368F4"/>
    <w:rsid w:val="0003789A"/>
    <w:rsid w:val="000408E9"/>
    <w:rsid w:val="000409C5"/>
    <w:rsid w:val="00040A55"/>
    <w:rsid w:val="00040AB9"/>
    <w:rsid w:val="00040AD3"/>
    <w:rsid w:val="000412E4"/>
    <w:rsid w:val="00041529"/>
    <w:rsid w:val="0004188E"/>
    <w:rsid w:val="0004194C"/>
    <w:rsid w:val="00041C39"/>
    <w:rsid w:val="00041FB8"/>
    <w:rsid w:val="00042741"/>
    <w:rsid w:val="00042772"/>
    <w:rsid w:val="00042B49"/>
    <w:rsid w:val="00042D70"/>
    <w:rsid w:val="00042E7A"/>
    <w:rsid w:val="00042FD7"/>
    <w:rsid w:val="00043386"/>
    <w:rsid w:val="000433DF"/>
    <w:rsid w:val="0004391F"/>
    <w:rsid w:val="0004396D"/>
    <w:rsid w:val="00043AC1"/>
    <w:rsid w:val="000440AD"/>
    <w:rsid w:val="00044129"/>
    <w:rsid w:val="0004454A"/>
    <w:rsid w:val="0004466C"/>
    <w:rsid w:val="00044680"/>
    <w:rsid w:val="000448AF"/>
    <w:rsid w:val="00044A34"/>
    <w:rsid w:val="00044DFC"/>
    <w:rsid w:val="000450B3"/>
    <w:rsid w:val="00045581"/>
    <w:rsid w:val="000457B9"/>
    <w:rsid w:val="00045A52"/>
    <w:rsid w:val="00045C23"/>
    <w:rsid w:val="00046656"/>
    <w:rsid w:val="00046697"/>
    <w:rsid w:val="00046710"/>
    <w:rsid w:val="000469F6"/>
    <w:rsid w:val="00046D8C"/>
    <w:rsid w:val="0004767C"/>
    <w:rsid w:val="00047807"/>
    <w:rsid w:val="000478FF"/>
    <w:rsid w:val="00047AB5"/>
    <w:rsid w:val="00047B13"/>
    <w:rsid w:val="00047B76"/>
    <w:rsid w:val="00047C02"/>
    <w:rsid w:val="00047D88"/>
    <w:rsid w:val="00047EAE"/>
    <w:rsid w:val="0005023D"/>
    <w:rsid w:val="00050349"/>
    <w:rsid w:val="00050820"/>
    <w:rsid w:val="00050C3D"/>
    <w:rsid w:val="00050C5D"/>
    <w:rsid w:val="00050E13"/>
    <w:rsid w:val="00051221"/>
    <w:rsid w:val="00051287"/>
    <w:rsid w:val="00051830"/>
    <w:rsid w:val="00051A46"/>
    <w:rsid w:val="00051CB7"/>
    <w:rsid w:val="00051D3B"/>
    <w:rsid w:val="00051FE1"/>
    <w:rsid w:val="00052147"/>
    <w:rsid w:val="0005224F"/>
    <w:rsid w:val="00052648"/>
    <w:rsid w:val="00052F20"/>
    <w:rsid w:val="00053016"/>
    <w:rsid w:val="000537BF"/>
    <w:rsid w:val="0005397B"/>
    <w:rsid w:val="00053CE0"/>
    <w:rsid w:val="00053FD4"/>
    <w:rsid w:val="00054406"/>
    <w:rsid w:val="00054498"/>
    <w:rsid w:val="00054DEE"/>
    <w:rsid w:val="00054E7E"/>
    <w:rsid w:val="00054F71"/>
    <w:rsid w:val="0005524F"/>
    <w:rsid w:val="000554E3"/>
    <w:rsid w:val="00055BA1"/>
    <w:rsid w:val="00055D67"/>
    <w:rsid w:val="00055E9E"/>
    <w:rsid w:val="00055F03"/>
    <w:rsid w:val="00056336"/>
    <w:rsid w:val="00056CB2"/>
    <w:rsid w:val="000572C5"/>
    <w:rsid w:val="00057986"/>
    <w:rsid w:val="00057BB5"/>
    <w:rsid w:val="00060419"/>
    <w:rsid w:val="00060723"/>
    <w:rsid w:val="000607E3"/>
    <w:rsid w:val="00060AF1"/>
    <w:rsid w:val="00060B77"/>
    <w:rsid w:val="00060CD8"/>
    <w:rsid w:val="00060D14"/>
    <w:rsid w:val="00060E13"/>
    <w:rsid w:val="000614EA"/>
    <w:rsid w:val="00061610"/>
    <w:rsid w:val="00061E75"/>
    <w:rsid w:val="0006221A"/>
    <w:rsid w:val="000626C9"/>
    <w:rsid w:val="00062C2F"/>
    <w:rsid w:val="0006303D"/>
    <w:rsid w:val="000630B0"/>
    <w:rsid w:val="000631EF"/>
    <w:rsid w:val="00063281"/>
    <w:rsid w:val="00063299"/>
    <w:rsid w:val="00063707"/>
    <w:rsid w:val="0006375A"/>
    <w:rsid w:val="0006397E"/>
    <w:rsid w:val="00063B6E"/>
    <w:rsid w:val="00063BFA"/>
    <w:rsid w:val="00063C65"/>
    <w:rsid w:val="0006400A"/>
    <w:rsid w:val="00064781"/>
    <w:rsid w:val="00064B5F"/>
    <w:rsid w:val="00065113"/>
    <w:rsid w:val="0006515D"/>
    <w:rsid w:val="00065299"/>
    <w:rsid w:val="000654F5"/>
    <w:rsid w:val="0006599C"/>
    <w:rsid w:val="00065D68"/>
    <w:rsid w:val="0006619D"/>
    <w:rsid w:val="00066281"/>
    <w:rsid w:val="0006638F"/>
    <w:rsid w:val="00066BC0"/>
    <w:rsid w:val="00066E85"/>
    <w:rsid w:val="00066F54"/>
    <w:rsid w:val="000670B0"/>
    <w:rsid w:val="000671A1"/>
    <w:rsid w:val="0006743D"/>
    <w:rsid w:val="000678B3"/>
    <w:rsid w:val="000701E6"/>
    <w:rsid w:val="000702B7"/>
    <w:rsid w:val="000705ED"/>
    <w:rsid w:val="00070B94"/>
    <w:rsid w:val="00071ACB"/>
    <w:rsid w:val="00071BBD"/>
    <w:rsid w:val="00071E74"/>
    <w:rsid w:val="000724C1"/>
    <w:rsid w:val="0007251D"/>
    <w:rsid w:val="00072AC6"/>
    <w:rsid w:val="00073191"/>
    <w:rsid w:val="000733B6"/>
    <w:rsid w:val="000739A6"/>
    <w:rsid w:val="00073C70"/>
    <w:rsid w:val="00073DE6"/>
    <w:rsid w:val="000748E5"/>
    <w:rsid w:val="00074974"/>
    <w:rsid w:val="000749E0"/>
    <w:rsid w:val="00074D82"/>
    <w:rsid w:val="00074DC9"/>
    <w:rsid w:val="000759E8"/>
    <w:rsid w:val="00075B85"/>
    <w:rsid w:val="00075EA4"/>
    <w:rsid w:val="00075EDA"/>
    <w:rsid w:val="000761C3"/>
    <w:rsid w:val="0007640E"/>
    <w:rsid w:val="00076670"/>
    <w:rsid w:val="00076F95"/>
    <w:rsid w:val="000772F6"/>
    <w:rsid w:val="0007745B"/>
    <w:rsid w:val="000777B4"/>
    <w:rsid w:val="000804CF"/>
    <w:rsid w:val="00080685"/>
    <w:rsid w:val="0008078E"/>
    <w:rsid w:val="000810E4"/>
    <w:rsid w:val="00081366"/>
    <w:rsid w:val="00081387"/>
    <w:rsid w:val="00081569"/>
    <w:rsid w:val="000818BD"/>
    <w:rsid w:val="0008199C"/>
    <w:rsid w:val="00081DC0"/>
    <w:rsid w:val="000824FD"/>
    <w:rsid w:val="000827C0"/>
    <w:rsid w:val="00082AD5"/>
    <w:rsid w:val="000830CF"/>
    <w:rsid w:val="000834AC"/>
    <w:rsid w:val="0008362C"/>
    <w:rsid w:val="00084181"/>
    <w:rsid w:val="0008445F"/>
    <w:rsid w:val="00084D0A"/>
    <w:rsid w:val="00085556"/>
    <w:rsid w:val="000857E5"/>
    <w:rsid w:val="00086759"/>
    <w:rsid w:val="00086CBE"/>
    <w:rsid w:val="00086E77"/>
    <w:rsid w:val="0008719C"/>
    <w:rsid w:val="0008720B"/>
    <w:rsid w:val="00087289"/>
    <w:rsid w:val="0008761A"/>
    <w:rsid w:val="00087F93"/>
    <w:rsid w:val="00090FED"/>
    <w:rsid w:val="00091559"/>
    <w:rsid w:val="000918C3"/>
    <w:rsid w:val="00092167"/>
    <w:rsid w:val="000932AD"/>
    <w:rsid w:val="000935C9"/>
    <w:rsid w:val="00093631"/>
    <w:rsid w:val="00093B68"/>
    <w:rsid w:val="0009441F"/>
    <w:rsid w:val="000949E7"/>
    <w:rsid w:val="00094EBD"/>
    <w:rsid w:val="00095250"/>
    <w:rsid w:val="00095D53"/>
    <w:rsid w:val="000964A5"/>
    <w:rsid w:val="00096562"/>
    <w:rsid w:val="00096A66"/>
    <w:rsid w:val="00096C4E"/>
    <w:rsid w:val="00096CB5"/>
    <w:rsid w:val="00096F23"/>
    <w:rsid w:val="00097F65"/>
    <w:rsid w:val="000A03AC"/>
    <w:rsid w:val="000A075E"/>
    <w:rsid w:val="000A0CC8"/>
    <w:rsid w:val="000A0D82"/>
    <w:rsid w:val="000A11EE"/>
    <w:rsid w:val="000A136B"/>
    <w:rsid w:val="000A1436"/>
    <w:rsid w:val="000A1709"/>
    <w:rsid w:val="000A21F0"/>
    <w:rsid w:val="000A251B"/>
    <w:rsid w:val="000A2715"/>
    <w:rsid w:val="000A278B"/>
    <w:rsid w:val="000A281D"/>
    <w:rsid w:val="000A2883"/>
    <w:rsid w:val="000A295A"/>
    <w:rsid w:val="000A30AA"/>
    <w:rsid w:val="000A363E"/>
    <w:rsid w:val="000A374F"/>
    <w:rsid w:val="000A3878"/>
    <w:rsid w:val="000A3CA8"/>
    <w:rsid w:val="000A442E"/>
    <w:rsid w:val="000A443F"/>
    <w:rsid w:val="000A463C"/>
    <w:rsid w:val="000A465D"/>
    <w:rsid w:val="000A46EB"/>
    <w:rsid w:val="000A47AD"/>
    <w:rsid w:val="000A4C40"/>
    <w:rsid w:val="000A4D39"/>
    <w:rsid w:val="000A52A0"/>
    <w:rsid w:val="000A568E"/>
    <w:rsid w:val="000A571E"/>
    <w:rsid w:val="000A5CC8"/>
    <w:rsid w:val="000A61BF"/>
    <w:rsid w:val="000A62E3"/>
    <w:rsid w:val="000A66FC"/>
    <w:rsid w:val="000A676B"/>
    <w:rsid w:val="000A69EC"/>
    <w:rsid w:val="000A6BAC"/>
    <w:rsid w:val="000A6D00"/>
    <w:rsid w:val="000A7463"/>
    <w:rsid w:val="000A7A40"/>
    <w:rsid w:val="000A7CC5"/>
    <w:rsid w:val="000A7D07"/>
    <w:rsid w:val="000A7EC7"/>
    <w:rsid w:val="000B0D56"/>
    <w:rsid w:val="000B140B"/>
    <w:rsid w:val="000B1CF7"/>
    <w:rsid w:val="000B1E0F"/>
    <w:rsid w:val="000B27A5"/>
    <w:rsid w:val="000B2900"/>
    <w:rsid w:val="000B3465"/>
    <w:rsid w:val="000B47BE"/>
    <w:rsid w:val="000B484B"/>
    <w:rsid w:val="000B487B"/>
    <w:rsid w:val="000B4BDA"/>
    <w:rsid w:val="000B50BA"/>
    <w:rsid w:val="000B5129"/>
    <w:rsid w:val="000B5335"/>
    <w:rsid w:val="000B53CB"/>
    <w:rsid w:val="000B65B4"/>
    <w:rsid w:val="000B6644"/>
    <w:rsid w:val="000B6672"/>
    <w:rsid w:val="000B6AE7"/>
    <w:rsid w:val="000B6B19"/>
    <w:rsid w:val="000B6B39"/>
    <w:rsid w:val="000B70A4"/>
    <w:rsid w:val="000B73DB"/>
    <w:rsid w:val="000B7DD9"/>
    <w:rsid w:val="000B7ECA"/>
    <w:rsid w:val="000C0079"/>
    <w:rsid w:val="000C01D5"/>
    <w:rsid w:val="000C0345"/>
    <w:rsid w:val="000C0582"/>
    <w:rsid w:val="000C07AE"/>
    <w:rsid w:val="000C1652"/>
    <w:rsid w:val="000C179D"/>
    <w:rsid w:val="000C1CCD"/>
    <w:rsid w:val="000C1CEF"/>
    <w:rsid w:val="000C1F6D"/>
    <w:rsid w:val="000C1F72"/>
    <w:rsid w:val="000C2646"/>
    <w:rsid w:val="000C2791"/>
    <w:rsid w:val="000C27D7"/>
    <w:rsid w:val="000C2AD2"/>
    <w:rsid w:val="000C3191"/>
    <w:rsid w:val="000C453C"/>
    <w:rsid w:val="000C47D1"/>
    <w:rsid w:val="000C4966"/>
    <w:rsid w:val="000C5501"/>
    <w:rsid w:val="000C58FE"/>
    <w:rsid w:val="000C5A72"/>
    <w:rsid w:val="000C5BE1"/>
    <w:rsid w:val="000C5DDD"/>
    <w:rsid w:val="000C6159"/>
    <w:rsid w:val="000C61AE"/>
    <w:rsid w:val="000C6944"/>
    <w:rsid w:val="000C69CE"/>
    <w:rsid w:val="000C6A04"/>
    <w:rsid w:val="000C6B21"/>
    <w:rsid w:val="000C76A7"/>
    <w:rsid w:val="000C770D"/>
    <w:rsid w:val="000C7C2E"/>
    <w:rsid w:val="000C7CD6"/>
    <w:rsid w:val="000D0BAC"/>
    <w:rsid w:val="000D11BE"/>
    <w:rsid w:val="000D13A5"/>
    <w:rsid w:val="000D1528"/>
    <w:rsid w:val="000D1800"/>
    <w:rsid w:val="000D189A"/>
    <w:rsid w:val="000D1955"/>
    <w:rsid w:val="000D1D05"/>
    <w:rsid w:val="000D1DA8"/>
    <w:rsid w:val="000D1F20"/>
    <w:rsid w:val="000D21B3"/>
    <w:rsid w:val="000D25D9"/>
    <w:rsid w:val="000D25EB"/>
    <w:rsid w:val="000D2A4B"/>
    <w:rsid w:val="000D39BF"/>
    <w:rsid w:val="000D3B0A"/>
    <w:rsid w:val="000D414F"/>
    <w:rsid w:val="000D41E9"/>
    <w:rsid w:val="000D4F93"/>
    <w:rsid w:val="000D61F6"/>
    <w:rsid w:val="000D62F3"/>
    <w:rsid w:val="000D6568"/>
    <w:rsid w:val="000D68AF"/>
    <w:rsid w:val="000D6951"/>
    <w:rsid w:val="000D69E6"/>
    <w:rsid w:val="000D6A86"/>
    <w:rsid w:val="000D6ADF"/>
    <w:rsid w:val="000D6AE5"/>
    <w:rsid w:val="000D6EDA"/>
    <w:rsid w:val="000D7094"/>
    <w:rsid w:val="000D745C"/>
    <w:rsid w:val="000D74B2"/>
    <w:rsid w:val="000D75E5"/>
    <w:rsid w:val="000D7714"/>
    <w:rsid w:val="000D780F"/>
    <w:rsid w:val="000E01A7"/>
    <w:rsid w:val="000E01BA"/>
    <w:rsid w:val="000E02BC"/>
    <w:rsid w:val="000E02EB"/>
    <w:rsid w:val="000E113B"/>
    <w:rsid w:val="000E11F1"/>
    <w:rsid w:val="000E1330"/>
    <w:rsid w:val="000E2148"/>
    <w:rsid w:val="000E22BE"/>
    <w:rsid w:val="000E2326"/>
    <w:rsid w:val="000E2984"/>
    <w:rsid w:val="000E2A02"/>
    <w:rsid w:val="000E3456"/>
    <w:rsid w:val="000E35CA"/>
    <w:rsid w:val="000E3AF8"/>
    <w:rsid w:val="000E3B0C"/>
    <w:rsid w:val="000E3B97"/>
    <w:rsid w:val="000E442F"/>
    <w:rsid w:val="000E4A0F"/>
    <w:rsid w:val="000E4CE0"/>
    <w:rsid w:val="000E567D"/>
    <w:rsid w:val="000E5A55"/>
    <w:rsid w:val="000E5B19"/>
    <w:rsid w:val="000E5E10"/>
    <w:rsid w:val="000E5E45"/>
    <w:rsid w:val="000E5F89"/>
    <w:rsid w:val="000E6290"/>
    <w:rsid w:val="000E6388"/>
    <w:rsid w:val="000E63EC"/>
    <w:rsid w:val="000E6CD8"/>
    <w:rsid w:val="000E733E"/>
    <w:rsid w:val="000E73D3"/>
    <w:rsid w:val="000E7903"/>
    <w:rsid w:val="000E7933"/>
    <w:rsid w:val="000E7EE7"/>
    <w:rsid w:val="000E7EE9"/>
    <w:rsid w:val="000F01F7"/>
    <w:rsid w:val="000F0E3E"/>
    <w:rsid w:val="000F0F57"/>
    <w:rsid w:val="000F112B"/>
    <w:rsid w:val="000F171C"/>
    <w:rsid w:val="000F1A27"/>
    <w:rsid w:val="000F1AA4"/>
    <w:rsid w:val="000F1C9D"/>
    <w:rsid w:val="000F1D15"/>
    <w:rsid w:val="000F1FF7"/>
    <w:rsid w:val="000F2395"/>
    <w:rsid w:val="000F23F9"/>
    <w:rsid w:val="000F275B"/>
    <w:rsid w:val="000F2B17"/>
    <w:rsid w:val="000F3332"/>
    <w:rsid w:val="000F3468"/>
    <w:rsid w:val="000F368D"/>
    <w:rsid w:val="000F36CA"/>
    <w:rsid w:val="000F4222"/>
    <w:rsid w:val="000F43AD"/>
    <w:rsid w:val="000F4476"/>
    <w:rsid w:val="000F4FB1"/>
    <w:rsid w:val="000F50AD"/>
    <w:rsid w:val="000F536A"/>
    <w:rsid w:val="000F5506"/>
    <w:rsid w:val="000F5E07"/>
    <w:rsid w:val="000F5FE0"/>
    <w:rsid w:val="000F6071"/>
    <w:rsid w:val="000F63C3"/>
    <w:rsid w:val="000F64E3"/>
    <w:rsid w:val="000F699C"/>
    <w:rsid w:val="000F69CB"/>
    <w:rsid w:val="000F6C84"/>
    <w:rsid w:val="000F6F20"/>
    <w:rsid w:val="000F6F55"/>
    <w:rsid w:val="000F7091"/>
    <w:rsid w:val="000F7326"/>
    <w:rsid w:val="000F75A3"/>
    <w:rsid w:val="000F76E9"/>
    <w:rsid w:val="000F7DAF"/>
    <w:rsid w:val="0010017A"/>
    <w:rsid w:val="00100494"/>
    <w:rsid w:val="001006AD"/>
    <w:rsid w:val="001010B1"/>
    <w:rsid w:val="0010143F"/>
    <w:rsid w:val="00101BCA"/>
    <w:rsid w:val="00101D17"/>
    <w:rsid w:val="00102011"/>
    <w:rsid w:val="001023C1"/>
    <w:rsid w:val="00102B8C"/>
    <w:rsid w:val="00102DC2"/>
    <w:rsid w:val="00102DDB"/>
    <w:rsid w:val="001035EC"/>
    <w:rsid w:val="00103B37"/>
    <w:rsid w:val="001040C2"/>
    <w:rsid w:val="0010495D"/>
    <w:rsid w:val="00104A9A"/>
    <w:rsid w:val="00104DC0"/>
    <w:rsid w:val="001052C0"/>
    <w:rsid w:val="00105474"/>
    <w:rsid w:val="00105B2C"/>
    <w:rsid w:val="00105E03"/>
    <w:rsid w:val="0010618F"/>
    <w:rsid w:val="00106353"/>
    <w:rsid w:val="00106997"/>
    <w:rsid w:val="00106B39"/>
    <w:rsid w:val="001070E1"/>
    <w:rsid w:val="001076B2"/>
    <w:rsid w:val="001101F5"/>
    <w:rsid w:val="0011047B"/>
    <w:rsid w:val="00110746"/>
    <w:rsid w:val="00110968"/>
    <w:rsid w:val="00110F40"/>
    <w:rsid w:val="00111252"/>
    <w:rsid w:val="001114CC"/>
    <w:rsid w:val="0011188D"/>
    <w:rsid w:val="001119D4"/>
    <w:rsid w:val="0011206C"/>
    <w:rsid w:val="0011213A"/>
    <w:rsid w:val="00112204"/>
    <w:rsid w:val="00112D74"/>
    <w:rsid w:val="00113310"/>
    <w:rsid w:val="00113AB4"/>
    <w:rsid w:val="00113ECB"/>
    <w:rsid w:val="00113FAF"/>
    <w:rsid w:val="001142E7"/>
    <w:rsid w:val="001147C5"/>
    <w:rsid w:val="00114A5C"/>
    <w:rsid w:val="00114A7C"/>
    <w:rsid w:val="00114AC0"/>
    <w:rsid w:val="00114D33"/>
    <w:rsid w:val="00115385"/>
    <w:rsid w:val="00115678"/>
    <w:rsid w:val="00116816"/>
    <w:rsid w:val="00116889"/>
    <w:rsid w:val="00116D33"/>
    <w:rsid w:val="00116F52"/>
    <w:rsid w:val="0011713F"/>
    <w:rsid w:val="001171DC"/>
    <w:rsid w:val="00117D10"/>
    <w:rsid w:val="00120126"/>
    <w:rsid w:val="001204C6"/>
    <w:rsid w:val="00120639"/>
    <w:rsid w:val="00120894"/>
    <w:rsid w:val="00120924"/>
    <w:rsid w:val="00120ACA"/>
    <w:rsid w:val="00120D22"/>
    <w:rsid w:val="00120F3F"/>
    <w:rsid w:val="00121D10"/>
    <w:rsid w:val="00121EE2"/>
    <w:rsid w:val="0012231B"/>
    <w:rsid w:val="00122366"/>
    <w:rsid w:val="001223E0"/>
    <w:rsid w:val="00122586"/>
    <w:rsid w:val="001228DC"/>
    <w:rsid w:val="00122C15"/>
    <w:rsid w:val="00123548"/>
    <w:rsid w:val="0012361C"/>
    <w:rsid w:val="00123765"/>
    <w:rsid w:val="00123C3F"/>
    <w:rsid w:val="00123CED"/>
    <w:rsid w:val="00123F1D"/>
    <w:rsid w:val="0012451A"/>
    <w:rsid w:val="00124C41"/>
    <w:rsid w:val="00124CC0"/>
    <w:rsid w:val="00124EA3"/>
    <w:rsid w:val="0012592A"/>
    <w:rsid w:val="001261CA"/>
    <w:rsid w:val="00126DCD"/>
    <w:rsid w:val="0012702B"/>
    <w:rsid w:val="00127603"/>
    <w:rsid w:val="00127DA1"/>
    <w:rsid w:val="00127EA8"/>
    <w:rsid w:val="0013015F"/>
    <w:rsid w:val="001306CA"/>
    <w:rsid w:val="00130813"/>
    <w:rsid w:val="00130E41"/>
    <w:rsid w:val="0013104B"/>
    <w:rsid w:val="0013118B"/>
    <w:rsid w:val="001311E0"/>
    <w:rsid w:val="00131418"/>
    <w:rsid w:val="001318A0"/>
    <w:rsid w:val="00131988"/>
    <w:rsid w:val="00131AA8"/>
    <w:rsid w:val="00131CE9"/>
    <w:rsid w:val="00131E58"/>
    <w:rsid w:val="00132A00"/>
    <w:rsid w:val="001330D3"/>
    <w:rsid w:val="0013338E"/>
    <w:rsid w:val="00133627"/>
    <w:rsid w:val="0013362C"/>
    <w:rsid w:val="0013362D"/>
    <w:rsid w:val="001338EC"/>
    <w:rsid w:val="00133923"/>
    <w:rsid w:val="00133D1B"/>
    <w:rsid w:val="001341A3"/>
    <w:rsid w:val="0013489F"/>
    <w:rsid w:val="00134E7F"/>
    <w:rsid w:val="00135044"/>
    <w:rsid w:val="001351BF"/>
    <w:rsid w:val="00135275"/>
    <w:rsid w:val="0013540E"/>
    <w:rsid w:val="001365A6"/>
    <w:rsid w:val="001367F7"/>
    <w:rsid w:val="00136AC6"/>
    <w:rsid w:val="001370C6"/>
    <w:rsid w:val="0013795B"/>
    <w:rsid w:val="001405CF"/>
    <w:rsid w:val="001405FB"/>
    <w:rsid w:val="00140F7F"/>
    <w:rsid w:val="00141076"/>
    <w:rsid w:val="001411A5"/>
    <w:rsid w:val="00141278"/>
    <w:rsid w:val="00141816"/>
    <w:rsid w:val="0014196C"/>
    <w:rsid w:val="00142278"/>
    <w:rsid w:val="0014240A"/>
    <w:rsid w:val="001427A4"/>
    <w:rsid w:val="00142BD5"/>
    <w:rsid w:val="001432A4"/>
    <w:rsid w:val="00143596"/>
    <w:rsid w:val="001439E7"/>
    <w:rsid w:val="00143CDB"/>
    <w:rsid w:val="00143DA2"/>
    <w:rsid w:val="00144534"/>
    <w:rsid w:val="00144562"/>
    <w:rsid w:val="00144B4A"/>
    <w:rsid w:val="00144CC2"/>
    <w:rsid w:val="00144D20"/>
    <w:rsid w:val="001450AC"/>
    <w:rsid w:val="001450E1"/>
    <w:rsid w:val="0014534D"/>
    <w:rsid w:val="00145363"/>
    <w:rsid w:val="001454B4"/>
    <w:rsid w:val="001457ED"/>
    <w:rsid w:val="00146276"/>
    <w:rsid w:val="00146365"/>
    <w:rsid w:val="001465A1"/>
    <w:rsid w:val="00146750"/>
    <w:rsid w:val="00146A7B"/>
    <w:rsid w:val="00146BDC"/>
    <w:rsid w:val="00147040"/>
    <w:rsid w:val="00147321"/>
    <w:rsid w:val="00147476"/>
    <w:rsid w:val="00147643"/>
    <w:rsid w:val="00147715"/>
    <w:rsid w:val="00147FE6"/>
    <w:rsid w:val="0015011B"/>
    <w:rsid w:val="00150532"/>
    <w:rsid w:val="0015068F"/>
    <w:rsid w:val="001512FB"/>
    <w:rsid w:val="00151523"/>
    <w:rsid w:val="001517BD"/>
    <w:rsid w:val="00151B3A"/>
    <w:rsid w:val="00151EC1"/>
    <w:rsid w:val="00151F70"/>
    <w:rsid w:val="00151F8B"/>
    <w:rsid w:val="00152023"/>
    <w:rsid w:val="001529DE"/>
    <w:rsid w:val="0015300B"/>
    <w:rsid w:val="00153048"/>
    <w:rsid w:val="00153716"/>
    <w:rsid w:val="00153D70"/>
    <w:rsid w:val="0015459F"/>
    <w:rsid w:val="001545DA"/>
    <w:rsid w:val="00154A4C"/>
    <w:rsid w:val="00154BAB"/>
    <w:rsid w:val="00154FB3"/>
    <w:rsid w:val="001556FE"/>
    <w:rsid w:val="00155725"/>
    <w:rsid w:val="001569DB"/>
    <w:rsid w:val="00157308"/>
    <w:rsid w:val="001574AD"/>
    <w:rsid w:val="001574B7"/>
    <w:rsid w:val="00157894"/>
    <w:rsid w:val="00157DDF"/>
    <w:rsid w:val="0016056D"/>
    <w:rsid w:val="0016096F"/>
    <w:rsid w:val="00160EFB"/>
    <w:rsid w:val="00161306"/>
    <w:rsid w:val="00161894"/>
    <w:rsid w:val="00161BB9"/>
    <w:rsid w:val="00161D5E"/>
    <w:rsid w:val="001622A8"/>
    <w:rsid w:val="00162544"/>
    <w:rsid w:val="00162842"/>
    <w:rsid w:val="00162CB9"/>
    <w:rsid w:val="00163716"/>
    <w:rsid w:val="001637A6"/>
    <w:rsid w:val="00163EBF"/>
    <w:rsid w:val="001647C7"/>
    <w:rsid w:val="00164809"/>
    <w:rsid w:val="00164FF3"/>
    <w:rsid w:val="00165632"/>
    <w:rsid w:val="00165D81"/>
    <w:rsid w:val="00166010"/>
    <w:rsid w:val="00166C72"/>
    <w:rsid w:val="00166C93"/>
    <w:rsid w:val="0016708E"/>
    <w:rsid w:val="00167200"/>
    <w:rsid w:val="0016749C"/>
    <w:rsid w:val="0016774B"/>
    <w:rsid w:val="00167754"/>
    <w:rsid w:val="00167AC2"/>
    <w:rsid w:val="00167AE7"/>
    <w:rsid w:val="0017014F"/>
    <w:rsid w:val="0017019F"/>
    <w:rsid w:val="00170488"/>
    <w:rsid w:val="00170646"/>
    <w:rsid w:val="001715C7"/>
    <w:rsid w:val="00171A49"/>
    <w:rsid w:val="00171CFA"/>
    <w:rsid w:val="00171D3D"/>
    <w:rsid w:val="00172302"/>
    <w:rsid w:val="00172792"/>
    <w:rsid w:val="00172A14"/>
    <w:rsid w:val="00172A35"/>
    <w:rsid w:val="00172D08"/>
    <w:rsid w:val="00173AC7"/>
    <w:rsid w:val="00173B59"/>
    <w:rsid w:val="00173BAE"/>
    <w:rsid w:val="00173D71"/>
    <w:rsid w:val="0017524E"/>
    <w:rsid w:val="00175349"/>
    <w:rsid w:val="00175723"/>
    <w:rsid w:val="00175A11"/>
    <w:rsid w:val="00175AC9"/>
    <w:rsid w:val="00176043"/>
    <w:rsid w:val="0017610D"/>
    <w:rsid w:val="001761CB"/>
    <w:rsid w:val="0017660E"/>
    <w:rsid w:val="00176664"/>
    <w:rsid w:val="00176829"/>
    <w:rsid w:val="00176DE3"/>
    <w:rsid w:val="0017742A"/>
    <w:rsid w:val="0017768E"/>
    <w:rsid w:val="001776C0"/>
    <w:rsid w:val="00177940"/>
    <w:rsid w:val="00177D2C"/>
    <w:rsid w:val="00180C38"/>
    <w:rsid w:val="00181165"/>
    <w:rsid w:val="00181BE0"/>
    <w:rsid w:val="00181E0D"/>
    <w:rsid w:val="0018203C"/>
    <w:rsid w:val="0018235A"/>
    <w:rsid w:val="0018261D"/>
    <w:rsid w:val="00182FFE"/>
    <w:rsid w:val="0018342D"/>
    <w:rsid w:val="001835C6"/>
    <w:rsid w:val="00183932"/>
    <w:rsid w:val="00184239"/>
    <w:rsid w:val="001844A3"/>
    <w:rsid w:val="00184867"/>
    <w:rsid w:val="00185DD6"/>
    <w:rsid w:val="00185DE3"/>
    <w:rsid w:val="00185F2C"/>
    <w:rsid w:val="00185F5E"/>
    <w:rsid w:val="00186304"/>
    <w:rsid w:val="0018655F"/>
    <w:rsid w:val="0018666D"/>
    <w:rsid w:val="001866AD"/>
    <w:rsid w:val="001866AE"/>
    <w:rsid w:val="00186CD4"/>
    <w:rsid w:val="00187972"/>
    <w:rsid w:val="001879A8"/>
    <w:rsid w:val="00187B8A"/>
    <w:rsid w:val="00187C0E"/>
    <w:rsid w:val="00187D18"/>
    <w:rsid w:val="00187E70"/>
    <w:rsid w:val="0019038A"/>
    <w:rsid w:val="0019089B"/>
    <w:rsid w:val="00190B8E"/>
    <w:rsid w:val="00191315"/>
    <w:rsid w:val="00191367"/>
    <w:rsid w:val="0019150C"/>
    <w:rsid w:val="0019167A"/>
    <w:rsid w:val="00191736"/>
    <w:rsid w:val="001919C9"/>
    <w:rsid w:val="00192121"/>
    <w:rsid w:val="0019249E"/>
    <w:rsid w:val="001924A7"/>
    <w:rsid w:val="0019257D"/>
    <w:rsid w:val="00192D37"/>
    <w:rsid w:val="00192E11"/>
    <w:rsid w:val="00192F1C"/>
    <w:rsid w:val="001933B8"/>
    <w:rsid w:val="0019356E"/>
    <w:rsid w:val="00193B4C"/>
    <w:rsid w:val="00193E9B"/>
    <w:rsid w:val="00193FBF"/>
    <w:rsid w:val="0019455E"/>
    <w:rsid w:val="00194CCC"/>
    <w:rsid w:val="0019545F"/>
    <w:rsid w:val="0019554A"/>
    <w:rsid w:val="00195D75"/>
    <w:rsid w:val="00195F41"/>
    <w:rsid w:val="001960E8"/>
    <w:rsid w:val="001962AE"/>
    <w:rsid w:val="00196655"/>
    <w:rsid w:val="00196D82"/>
    <w:rsid w:val="00196F3C"/>
    <w:rsid w:val="00197048"/>
    <w:rsid w:val="001972FC"/>
    <w:rsid w:val="00197CAF"/>
    <w:rsid w:val="00197D68"/>
    <w:rsid w:val="00197D6C"/>
    <w:rsid w:val="00197E64"/>
    <w:rsid w:val="00197F17"/>
    <w:rsid w:val="00197F5F"/>
    <w:rsid w:val="001A0281"/>
    <w:rsid w:val="001A0287"/>
    <w:rsid w:val="001A0911"/>
    <w:rsid w:val="001A0966"/>
    <w:rsid w:val="001A0BAB"/>
    <w:rsid w:val="001A0C8A"/>
    <w:rsid w:val="001A11BD"/>
    <w:rsid w:val="001A1293"/>
    <w:rsid w:val="001A13C0"/>
    <w:rsid w:val="001A185D"/>
    <w:rsid w:val="001A19B7"/>
    <w:rsid w:val="001A1A20"/>
    <w:rsid w:val="001A1CB6"/>
    <w:rsid w:val="001A1F81"/>
    <w:rsid w:val="001A2577"/>
    <w:rsid w:val="001A2761"/>
    <w:rsid w:val="001A32EA"/>
    <w:rsid w:val="001A343E"/>
    <w:rsid w:val="001A3A28"/>
    <w:rsid w:val="001A3ACD"/>
    <w:rsid w:val="001A5229"/>
    <w:rsid w:val="001A52AE"/>
    <w:rsid w:val="001A54EC"/>
    <w:rsid w:val="001A57AD"/>
    <w:rsid w:val="001A58CB"/>
    <w:rsid w:val="001A5BAC"/>
    <w:rsid w:val="001A5C0C"/>
    <w:rsid w:val="001A5C2B"/>
    <w:rsid w:val="001A6000"/>
    <w:rsid w:val="001A6114"/>
    <w:rsid w:val="001A616B"/>
    <w:rsid w:val="001A6215"/>
    <w:rsid w:val="001A6328"/>
    <w:rsid w:val="001A6971"/>
    <w:rsid w:val="001A6E93"/>
    <w:rsid w:val="001A700A"/>
    <w:rsid w:val="001A72BB"/>
    <w:rsid w:val="001A770E"/>
    <w:rsid w:val="001A77BF"/>
    <w:rsid w:val="001A77DA"/>
    <w:rsid w:val="001A7ABB"/>
    <w:rsid w:val="001A7CF3"/>
    <w:rsid w:val="001A7D7C"/>
    <w:rsid w:val="001A7EC9"/>
    <w:rsid w:val="001A7F61"/>
    <w:rsid w:val="001B035C"/>
    <w:rsid w:val="001B0514"/>
    <w:rsid w:val="001B07DD"/>
    <w:rsid w:val="001B07E3"/>
    <w:rsid w:val="001B08A3"/>
    <w:rsid w:val="001B0954"/>
    <w:rsid w:val="001B0A90"/>
    <w:rsid w:val="001B0B76"/>
    <w:rsid w:val="001B0CD9"/>
    <w:rsid w:val="001B17D2"/>
    <w:rsid w:val="001B1A05"/>
    <w:rsid w:val="001B1CF6"/>
    <w:rsid w:val="001B1E0E"/>
    <w:rsid w:val="001B1E1F"/>
    <w:rsid w:val="001B1FD4"/>
    <w:rsid w:val="001B2421"/>
    <w:rsid w:val="001B2811"/>
    <w:rsid w:val="001B283E"/>
    <w:rsid w:val="001B2965"/>
    <w:rsid w:val="001B2B00"/>
    <w:rsid w:val="001B39B4"/>
    <w:rsid w:val="001B3CB8"/>
    <w:rsid w:val="001B41C9"/>
    <w:rsid w:val="001B42F2"/>
    <w:rsid w:val="001B4338"/>
    <w:rsid w:val="001B48FE"/>
    <w:rsid w:val="001B5369"/>
    <w:rsid w:val="001B5489"/>
    <w:rsid w:val="001B587F"/>
    <w:rsid w:val="001B5F07"/>
    <w:rsid w:val="001B684C"/>
    <w:rsid w:val="001B6933"/>
    <w:rsid w:val="001B6E81"/>
    <w:rsid w:val="001B753D"/>
    <w:rsid w:val="001B7F26"/>
    <w:rsid w:val="001C04F8"/>
    <w:rsid w:val="001C08CB"/>
    <w:rsid w:val="001C0D7A"/>
    <w:rsid w:val="001C1393"/>
    <w:rsid w:val="001C175A"/>
    <w:rsid w:val="001C1788"/>
    <w:rsid w:val="001C192F"/>
    <w:rsid w:val="001C1AEA"/>
    <w:rsid w:val="001C1C34"/>
    <w:rsid w:val="001C1D6C"/>
    <w:rsid w:val="001C2AE8"/>
    <w:rsid w:val="001C2DDD"/>
    <w:rsid w:val="001C313D"/>
    <w:rsid w:val="001C31A5"/>
    <w:rsid w:val="001C451C"/>
    <w:rsid w:val="001C477C"/>
    <w:rsid w:val="001C47C3"/>
    <w:rsid w:val="001C4CBE"/>
    <w:rsid w:val="001C4CF2"/>
    <w:rsid w:val="001C5590"/>
    <w:rsid w:val="001C5607"/>
    <w:rsid w:val="001C5BBA"/>
    <w:rsid w:val="001C633D"/>
    <w:rsid w:val="001C649F"/>
    <w:rsid w:val="001C6C0E"/>
    <w:rsid w:val="001C6C58"/>
    <w:rsid w:val="001C7498"/>
    <w:rsid w:val="001C7934"/>
    <w:rsid w:val="001D0349"/>
    <w:rsid w:val="001D08BA"/>
    <w:rsid w:val="001D0A2E"/>
    <w:rsid w:val="001D0A9D"/>
    <w:rsid w:val="001D1F06"/>
    <w:rsid w:val="001D23FC"/>
    <w:rsid w:val="001D24A5"/>
    <w:rsid w:val="001D2869"/>
    <w:rsid w:val="001D3AAD"/>
    <w:rsid w:val="001D3D29"/>
    <w:rsid w:val="001D50C9"/>
    <w:rsid w:val="001D52D6"/>
    <w:rsid w:val="001D5364"/>
    <w:rsid w:val="001D5887"/>
    <w:rsid w:val="001D5C0F"/>
    <w:rsid w:val="001D612B"/>
    <w:rsid w:val="001D630A"/>
    <w:rsid w:val="001D6995"/>
    <w:rsid w:val="001D69D9"/>
    <w:rsid w:val="001D6B6E"/>
    <w:rsid w:val="001D6F1B"/>
    <w:rsid w:val="001D750C"/>
    <w:rsid w:val="001D755A"/>
    <w:rsid w:val="001E0127"/>
    <w:rsid w:val="001E06D3"/>
    <w:rsid w:val="001E0791"/>
    <w:rsid w:val="001E07A8"/>
    <w:rsid w:val="001E0E01"/>
    <w:rsid w:val="001E0FAA"/>
    <w:rsid w:val="001E1004"/>
    <w:rsid w:val="001E15A3"/>
    <w:rsid w:val="001E17B5"/>
    <w:rsid w:val="001E2194"/>
    <w:rsid w:val="001E2724"/>
    <w:rsid w:val="001E2D52"/>
    <w:rsid w:val="001E2D5B"/>
    <w:rsid w:val="001E31B2"/>
    <w:rsid w:val="001E388F"/>
    <w:rsid w:val="001E3E2A"/>
    <w:rsid w:val="001E3E99"/>
    <w:rsid w:val="001E504C"/>
    <w:rsid w:val="001E54F8"/>
    <w:rsid w:val="001E58B8"/>
    <w:rsid w:val="001E5D8F"/>
    <w:rsid w:val="001E6227"/>
    <w:rsid w:val="001E64D2"/>
    <w:rsid w:val="001E6D46"/>
    <w:rsid w:val="001E6DCB"/>
    <w:rsid w:val="001E720B"/>
    <w:rsid w:val="001E7606"/>
    <w:rsid w:val="001E7805"/>
    <w:rsid w:val="001E7853"/>
    <w:rsid w:val="001E7F50"/>
    <w:rsid w:val="001F0475"/>
    <w:rsid w:val="001F0580"/>
    <w:rsid w:val="001F0858"/>
    <w:rsid w:val="001F08E0"/>
    <w:rsid w:val="001F0D86"/>
    <w:rsid w:val="001F0E2C"/>
    <w:rsid w:val="001F111F"/>
    <w:rsid w:val="001F1922"/>
    <w:rsid w:val="001F202C"/>
    <w:rsid w:val="001F224A"/>
    <w:rsid w:val="001F225F"/>
    <w:rsid w:val="001F25B2"/>
    <w:rsid w:val="001F29CA"/>
    <w:rsid w:val="001F2E43"/>
    <w:rsid w:val="001F3050"/>
    <w:rsid w:val="001F30E3"/>
    <w:rsid w:val="001F36C0"/>
    <w:rsid w:val="001F3935"/>
    <w:rsid w:val="001F39D8"/>
    <w:rsid w:val="001F3D57"/>
    <w:rsid w:val="001F40DB"/>
    <w:rsid w:val="001F41E3"/>
    <w:rsid w:val="001F472F"/>
    <w:rsid w:val="001F493A"/>
    <w:rsid w:val="001F4A7D"/>
    <w:rsid w:val="001F4C1B"/>
    <w:rsid w:val="001F4F66"/>
    <w:rsid w:val="001F570F"/>
    <w:rsid w:val="001F6019"/>
    <w:rsid w:val="001F657D"/>
    <w:rsid w:val="001F6E3C"/>
    <w:rsid w:val="001F73FC"/>
    <w:rsid w:val="001F7564"/>
    <w:rsid w:val="001F76E3"/>
    <w:rsid w:val="001F79BA"/>
    <w:rsid w:val="001F7D40"/>
    <w:rsid w:val="001F7DE1"/>
    <w:rsid w:val="002001CC"/>
    <w:rsid w:val="0020057A"/>
    <w:rsid w:val="002007FE"/>
    <w:rsid w:val="00200A80"/>
    <w:rsid w:val="00200CC8"/>
    <w:rsid w:val="00201740"/>
    <w:rsid w:val="002017FD"/>
    <w:rsid w:val="00201BB1"/>
    <w:rsid w:val="00202319"/>
    <w:rsid w:val="00202627"/>
    <w:rsid w:val="00202A09"/>
    <w:rsid w:val="00202AD6"/>
    <w:rsid w:val="00202C50"/>
    <w:rsid w:val="00203503"/>
    <w:rsid w:val="0020358D"/>
    <w:rsid w:val="00203867"/>
    <w:rsid w:val="00204418"/>
    <w:rsid w:val="00204450"/>
    <w:rsid w:val="002045BE"/>
    <w:rsid w:val="00204766"/>
    <w:rsid w:val="002048A9"/>
    <w:rsid w:val="00204E22"/>
    <w:rsid w:val="002054A7"/>
    <w:rsid w:val="0020559A"/>
    <w:rsid w:val="002057ED"/>
    <w:rsid w:val="00205B0F"/>
    <w:rsid w:val="00206062"/>
    <w:rsid w:val="00206127"/>
    <w:rsid w:val="00206305"/>
    <w:rsid w:val="002067E1"/>
    <w:rsid w:val="00206DF1"/>
    <w:rsid w:val="00206E25"/>
    <w:rsid w:val="00207225"/>
    <w:rsid w:val="0020741C"/>
    <w:rsid w:val="00207427"/>
    <w:rsid w:val="002076CC"/>
    <w:rsid w:val="00207B85"/>
    <w:rsid w:val="00207BA5"/>
    <w:rsid w:val="00210011"/>
    <w:rsid w:val="0021003A"/>
    <w:rsid w:val="002104EA"/>
    <w:rsid w:val="00210589"/>
    <w:rsid w:val="0021058D"/>
    <w:rsid w:val="002107FA"/>
    <w:rsid w:val="0021095C"/>
    <w:rsid w:val="0021118D"/>
    <w:rsid w:val="0021129F"/>
    <w:rsid w:val="0021260D"/>
    <w:rsid w:val="0021261B"/>
    <w:rsid w:val="0021278D"/>
    <w:rsid w:val="0021282A"/>
    <w:rsid w:val="00212A09"/>
    <w:rsid w:val="00212E73"/>
    <w:rsid w:val="0021311E"/>
    <w:rsid w:val="0021312F"/>
    <w:rsid w:val="002131F0"/>
    <w:rsid w:val="002138DD"/>
    <w:rsid w:val="00213B97"/>
    <w:rsid w:val="00213C04"/>
    <w:rsid w:val="00213DBB"/>
    <w:rsid w:val="002148BC"/>
    <w:rsid w:val="00214C44"/>
    <w:rsid w:val="00214E30"/>
    <w:rsid w:val="002150D4"/>
    <w:rsid w:val="0021552C"/>
    <w:rsid w:val="00215590"/>
    <w:rsid w:val="002158C2"/>
    <w:rsid w:val="00215B59"/>
    <w:rsid w:val="0021603B"/>
    <w:rsid w:val="00216653"/>
    <w:rsid w:val="00216E34"/>
    <w:rsid w:val="0021750E"/>
    <w:rsid w:val="00217BE2"/>
    <w:rsid w:val="00217F5D"/>
    <w:rsid w:val="002201B2"/>
    <w:rsid w:val="00220226"/>
    <w:rsid w:val="0022050E"/>
    <w:rsid w:val="00220586"/>
    <w:rsid w:val="002207BF"/>
    <w:rsid w:val="00221147"/>
    <w:rsid w:val="002211EE"/>
    <w:rsid w:val="00221440"/>
    <w:rsid w:val="00221463"/>
    <w:rsid w:val="0022152F"/>
    <w:rsid w:val="00221906"/>
    <w:rsid w:val="00221C81"/>
    <w:rsid w:val="00221EF5"/>
    <w:rsid w:val="002220A0"/>
    <w:rsid w:val="00222AFF"/>
    <w:rsid w:val="002234E8"/>
    <w:rsid w:val="00223619"/>
    <w:rsid w:val="0022367E"/>
    <w:rsid w:val="00223FF5"/>
    <w:rsid w:val="00224046"/>
    <w:rsid w:val="00224427"/>
    <w:rsid w:val="002247DE"/>
    <w:rsid w:val="00224CBE"/>
    <w:rsid w:val="00224DCB"/>
    <w:rsid w:val="00225055"/>
    <w:rsid w:val="0022580E"/>
    <w:rsid w:val="00225AAB"/>
    <w:rsid w:val="00225B65"/>
    <w:rsid w:val="00225B6E"/>
    <w:rsid w:val="00225B9B"/>
    <w:rsid w:val="00225BB9"/>
    <w:rsid w:val="00226361"/>
    <w:rsid w:val="00226725"/>
    <w:rsid w:val="00227E4E"/>
    <w:rsid w:val="0023005A"/>
    <w:rsid w:val="0023013B"/>
    <w:rsid w:val="00230643"/>
    <w:rsid w:val="002306C6"/>
    <w:rsid w:val="0023090E"/>
    <w:rsid w:val="00230AAF"/>
    <w:rsid w:val="00230EB9"/>
    <w:rsid w:val="0023107A"/>
    <w:rsid w:val="0023216A"/>
    <w:rsid w:val="00232651"/>
    <w:rsid w:val="002326BE"/>
    <w:rsid w:val="00232DCA"/>
    <w:rsid w:val="0023306E"/>
    <w:rsid w:val="002330DA"/>
    <w:rsid w:val="00233886"/>
    <w:rsid w:val="0023389D"/>
    <w:rsid w:val="00233E8C"/>
    <w:rsid w:val="00234378"/>
    <w:rsid w:val="002346C2"/>
    <w:rsid w:val="00234838"/>
    <w:rsid w:val="00234891"/>
    <w:rsid w:val="0023493F"/>
    <w:rsid w:val="00234A77"/>
    <w:rsid w:val="00234ACE"/>
    <w:rsid w:val="00234AE7"/>
    <w:rsid w:val="00234BB4"/>
    <w:rsid w:val="0023520C"/>
    <w:rsid w:val="0023537C"/>
    <w:rsid w:val="00235451"/>
    <w:rsid w:val="002355D8"/>
    <w:rsid w:val="0023565C"/>
    <w:rsid w:val="002372B2"/>
    <w:rsid w:val="0023735F"/>
    <w:rsid w:val="0023777F"/>
    <w:rsid w:val="00237A19"/>
    <w:rsid w:val="00237C2E"/>
    <w:rsid w:val="00240358"/>
    <w:rsid w:val="00240400"/>
    <w:rsid w:val="002404AC"/>
    <w:rsid w:val="002404E6"/>
    <w:rsid w:val="00240539"/>
    <w:rsid w:val="002407F5"/>
    <w:rsid w:val="00240880"/>
    <w:rsid w:val="002408AD"/>
    <w:rsid w:val="00240908"/>
    <w:rsid w:val="002409D9"/>
    <w:rsid w:val="00240F7C"/>
    <w:rsid w:val="0024100B"/>
    <w:rsid w:val="002411B7"/>
    <w:rsid w:val="00241D05"/>
    <w:rsid w:val="00242057"/>
    <w:rsid w:val="002424AC"/>
    <w:rsid w:val="002427DB"/>
    <w:rsid w:val="00242EEC"/>
    <w:rsid w:val="0024394F"/>
    <w:rsid w:val="00243AE0"/>
    <w:rsid w:val="00243BE3"/>
    <w:rsid w:val="00244083"/>
    <w:rsid w:val="00244151"/>
    <w:rsid w:val="00244459"/>
    <w:rsid w:val="00244468"/>
    <w:rsid w:val="0024454A"/>
    <w:rsid w:val="00244683"/>
    <w:rsid w:val="00244E58"/>
    <w:rsid w:val="00244ECA"/>
    <w:rsid w:val="002450B6"/>
    <w:rsid w:val="0024574F"/>
    <w:rsid w:val="00245FF8"/>
    <w:rsid w:val="00246055"/>
    <w:rsid w:val="00246B18"/>
    <w:rsid w:val="00246FD9"/>
    <w:rsid w:val="00247156"/>
    <w:rsid w:val="00247E70"/>
    <w:rsid w:val="00247FD3"/>
    <w:rsid w:val="0025001C"/>
    <w:rsid w:val="00250033"/>
    <w:rsid w:val="002500E2"/>
    <w:rsid w:val="002507AE"/>
    <w:rsid w:val="00250CE3"/>
    <w:rsid w:val="0025111E"/>
    <w:rsid w:val="00251368"/>
    <w:rsid w:val="0025149C"/>
    <w:rsid w:val="002517A2"/>
    <w:rsid w:val="00251E5F"/>
    <w:rsid w:val="00251EDF"/>
    <w:rsid w:val="0025232D"/>
    <w:rsid w:val="00252396"/>
    <w:rsid w:val="00252456"/>
    <w:rsid w:val="00252590"/>
    <w:rsid w:val="002528AD"/>
    <w:rsid w:val="00252B86"/>
    <w:rsid w:val="00252BE3"/>
    <w:rsid w:val="00252C82"/>
    <w:rsid w:val="002530EA"/>
    <w:rsid w:val="002535B2"/>
    <w:rsid w:val="00253B2F"/>
    <w:rsid w:val="002545C4"/>
    <w:rsid w:val="00254837"/>
    <w:rsid w:val="00254A8A"/>
    <w:rsid w:val="00254B35"/>
    <w:rsid w:val="0025513E"/>
    <w:rsid w:val="00255309"/>
    <w:rsid w:val="002558FA"/>
    <w:rsid w:val="00255B59"/>
    <w:rsid w:val="00255DA0"/>
    <w:rsid w:val="00256394"/>
    <w:rsid w:val="002566D2"/>
    <w:rsid w:val="00256A44"/>
    <w:rsid w:val="00256BCD"/>
    <w:rsid w:val="00256CD1"/>
    <w:rsid w:val="00256F59"/>
    <w:rsid w:val="002572C0"/>
    <w:rsid w:val="0025730C"/>
    <w:rsid w:val="00257382"/>
    <w:rsid w:val="002579CA"/>
    <w:rsid w:val="00257BDE"/>
    <w:rsid w:val="002602EA"/>
    <w:rsid w:val="0026076C"/>
    <w:rsid w:val="002608D5"/>
    <w:rsid w:val="002609FC"/>
    <w:rsid w:val="00261794"/>
    <w:rsid w:val="00262A44"/>
    <w:rsid w:val="00263033"/>
    <w:rsid w:val="002633A1"/>
    <w:rsid w:val="002634DC"/>
    <w:rsid w:val="00263510"/>
    <w:rsid w:val="00263B2F"/>
    <w:rsid w:val="00263E81"/>
    <w:rsid w:val="002641C1"/>
    <w:rsid w:val="00264667"/>
    <w:rsid w:val="00264785"/>
    <w:rsid w:val="002647A0"/>
    <w:rsid w:val="002647E8"/>
    <w:rsid w:val="002654C6"/>
    <w:rsid w:val="0026570F"/>
    <w:rsid w:val="002657BD"/>
    <w:rsid w:val="00265C64"/>
    <w:rsid w:val="00265E69"/>
    <w:rsid w:val="00266537"/>
    <w:rsid w:val="002665EF"/>
    <w:rsid w:val="00266C72"/>
    <w:rsid w:val="002674EA"/>
    <w:rsid w:val="00270119"/>
    <w:rsid w:val="00270130"/>
    <w:rsid w:val="002703ED"/>
    <w:rsid w:val="00270F6C"/>
    <w:rsid w:val="002720F5"/>
    <w:rsid w:val="00272137"/>
    <w:rsid w:val="00272367"/>
    <w:rsid w:val="002724EE"/>
    <w:rsid w:val="00272A6C"/>
    <w:rsid w:val="00272F4D"/>
    <w:rsid w:val="00272FA3"/>
    <w:rsid w:val="0027386D"/>
    <w:rsid w:val="002738C1"/>
    <w:rsid w:val="002738D0"/>
    <w:rsid w:val="0027395B"/>
    <w:rsid w:val="002739CF"/>
    <w:rsid w:val="00273F17"/>
    <w:rsid w:val="002743DB"/>
    <w:rsid w:val="0027447E"/>
    <w:rsid w:val="002746E2"/>
    <w:rsid w:val="00274855"/>
    <w:rsid w:val="00274F8C"/>
    <w:rsid w:val="002750F1"/>
    <w:rsid w:val="0027544D"/>
    <w:rsid w:val="00275677"/>
    <w:rsid w:val="00275E6F"/>
    <w:rsid w:val="00276AD4"/>
    <w:rsid w:val="00276B60"/>
    <w:rsid w:val="0027712D"/>
    <w:rsid w:val="00280418"/>
    <w:rsid w:val="00280463"/>
    <w:rsid w:val="00280935"/>
    <w:rsid w:val="002809E3"/>
    <w:rsid w:val="002820BD"/>
    <w:rsid w:val="00282479"/>
    <w:rsid w:val="002824F6"/>
    <w:rsid w:val="0028295B"/>
    <w:rsid w:val="002829FB"/>
    <w:rsid w:val="0028311C"/>
    <w:rsid w:val="00283419"/>
    <w:rsid w:val="00284264"/>
    <w:rsid w:val="00284C7B"/>
    <w:rsid w:val="00284DDC"/>
    <w:rsid w:val="00284E89"/>
    <w:rsid w:val="002850E2"/>
    <w:rsid w:val="002853DF"/>
    <w:rsid w:val="002855EC"/>
    <w:rsid w:val="002857C0"/>
    <w:rsid w:val="00285E2D"/>
    <w:rsid w:val="0028667A"/>
    <w:rsid w:val="002867F6"/>
    <w:rsid w:val="002869F5"/>
    <w:rsid w:val="00286B16"/>
    <w:rsid w:val="00286C7E"/>
    <w:rsid w:val="00286E31"/>
    <w:rsid w:val="00286F9F"/>
    <w:rsid w:val="002872A7"/>
    <w:rsid w:val="0028784B"/>
    <w:rsid w:val="0028797C"/>
    <w:rsid w:val="00287D94"/>
    <w:rsid w:val="00287DFD"/>
    <w:rsid w:val="00287E96"/>
    <w:rsid w:val="002900D1"/>
    <w:rsid w:val="0029045C"/>
    <w:rsid w:val="00290B13"/>
    <w:rsid w:val="00290BB6"/>
    <w:rsid w:val="002911A4"/>
    <w:rsid w:val="00291834"/>
    <w:rsid w:val="0029184A"/>
    <w:rsid w:val="00291A6F"/>
    <w:rsid w:val="00291F57"/>
    <w:rsid w:val="002924B5"/>
    <w:rsid w:val="00292671"/>
    <w:rsid w:val="00292B51"/>
    <w:rsid w:val="00292FD0"/>
    <w:rsid w:val="002930C3"/>
    <w:rsid w:val="00293971"/>
    <w:rsid w:val="00293B62"/>
    <w:rsid w:val="00293BAE"/>
    <w:rsid w:val="00293C2C"/>
    <w:rsid w:val="0029416B"/>
    <w:rsid w:val="002941B9"/>
    <w:rsid w:val="0029433B"/>
    <w:rsid w:val="00294E20"/>
    <w:rsid w:val="00294E7C"/>
    <w:rsid w:val="00295317"/>
    <w:rsid w:val="002953CA"/>
    <w:rsid w:val="002957BD"/>
    <w:rsid w:val="00295FCF"/>
    <w:rsid w:val="002960B4"/>
    <w:rsid w:val="00296116"/>
    <w:rsid w:val="002961B0"/>
    <w:rsid w:val="00296305"/>
    <w:rsid w:val="002964CB"/>
    <w:rsid w:val="00296B19"/>
    <w:rsid w:val="00296C9B"/>
    <w:rsid w:val="00296EA0"/>
    <w:rsid w:val="002975D3"/>
    <w:rsid w:val="00297956"/>
    <w:rsid w:val="00297982"/>
    <w:rsid w:val="00297AD4"/>
    <w:rsid w:val="00297D15"/>
    <w:rsid w:val="002A070D"/>
    <w:rsid w:val="002A08DB"/>
    <w:rsid w:val="002A171A"/>
    <w:rsid w:val="002A2438"/>
    <w:rsid w:val="002A2A83"/>
    <w:rsid w:val="002A2BEF"/>
    <w:rsid w:val="002A2F7E"/>
    <w:rsid w:val="002A2FC4"/>
    <w:rsid w:val="002A2FD4"/>
    <w:rsid w:val="002A3211"/>
    <w:rsid w:val="002A3974"/>
    <w:rsid w:val="002A397A"/>
    <w:rsid w:val="002A3BE3"/>
    <w:rsid w:val="002A4007"/>
    <w:rsid w:val="002A4021"/>
    <w:rsid w:val="002A415F"/>
    <w:rsid w:val="002A48D0"/>
    <w:rsid w:val="002A54EB"/>
    <w:rsid w:val="002A5D29"/>
    <w:rsid w:val="002A5E25"/>
    <w:rsid w:val="002A5E43"/>
    <w:rsid w:val="002A609D"/>
    <w:rsid w:val="002A61E9"/>
    <w:rsid w:val="002A6258"/>
    <w:rsid w:val="002A62A6"/>
    <w:rsid w:val="002A6AB4"/>
    <w:rsid w:val="002A707A"/>
    <w:rsid w:val="002A749E"/>
    <w:rsid w:val="002A768C"/>
    <w:rsid w:val="002A7B0B"/>
    <w:rsid w:val="002A7E7C"/>
    <w:rsid w:val="002B07A7"/>
    <w:rsid w:val="002B07BF"/>
    <w:rsid w:val="002B0901"/>
    <w:rsid w:val="002B09DA"/>
    <w:rsid w:val="002B0D80"/>
    <w:rsid w:val="002B0F35"/>
    <w:rsid w:val="002B10E6"/>
    <w:rsid w:val="002B1192"/>
    <w:rsid w:val="002B1242"/>
    <w:rsid w:val="002B1F8F"/>
    <w:rsid w:val="002B254E"/>
    <w:rsid w:val="002B28FD"/>
    <w:rsid w:val="002B2BCD"/>
    <w:rsid w:val="002B2BF6"/>
    <w:rsid w:val="002B2D97"/>
    <w:rsid w:val="002B2F58"/>
    <w:rsid w:val="002B36BE"/>
    <w:rsid w:val="002B3BB9"/>
    <w:rsid w:val="002B425C"/>
    <w:rsid w:val="002B429D"/>
    <w:rsid w:val="002B46BC"/>
    <w:rsid w:val="002B50BB"/>
    <w:rsid w:val="002B50DB"/>
    <w:rsid w:val="002B58E3"/>
    <w:rsid w:val="002B5D20"/>
    <w:rsid w:val="002B6442"/>
    <w:rsid w:val="002B68FD"/>
    <w:rsid w:val="002B6D91"/>
    <w:rsid w:val="002B71C9"/>
    <w:rsid w:val="002B7273"/>
    <w:rsid w:val="002B7851"/>
    <w:rsid w:val="002B7AF2"/>
    <w:rsid w:val="002B7B1D"/>
    <w:rsid w:val="002B7E84"/>
    <w:rsid w:val="002B7EA2"/>
    <w:rsid w:val="002C059D"/>
    <w:rsid w:val="002C07B7"/>
    <w:rsid w:val="002C0D2A"/>
    <w:rsid w:val="002C0F90"/>
    <w:rsid w:val="002C1C18"/>
    <w:rsid w:val="002C1DDE"/>
    <w:rsid w:val="002C21FE"/>
    <w:rsid w:val="002C223F"/>
    <w:rsid w:val="002C22CA"/>
    <w:rsid w:val="002C2F44"/>
    <w:rsid w:val="002C2FAE"/>
    <w:rsid w:val="002C396E"/>
    <w:rsid w:val="002C3D87"/>
    <w:rsid w:val="002C40DF"/>
    <w:rsid w:val="002C4507"/>
    <w:rsid w:val="002C4E63"/>
    <w:rsid w:val="002C4E73"/>
    <w:rsid w:val="002C4F1C"/>
    <w:rsid w:val="002C50D0"/>
    <w:rsid w:val="002C522D"/>
    <w:rsid w:val="002C5366"/>
    <w:rsid w:val="002C5491"/>
    <w:rsid w:val="002C563B"/>
    <w:rsid w:val="002C5688"/>
    <w:rsid w:val="002C5F07"/>
    <w:rsid w:val="002C5F8C"/>
    <w:rsid w:val="002C7884"/>
    <w:rsid w:val="002C7F8E"/>
    <w:rsid w:val="002D013A"/>
    <w:rsid w:val="002D04CA"/>
    <w:rsid w:val="002D0AB4"/>
    <w:rsid w:val="002D0B0D"/>
    <w:rsid w:val="002D1107"/>
    <w:rsid w:val="002D110C"/>
    <w:rsid w:val="002D125F"/>
    <w:rsid w:val="002D18F3"/>
    <w:rsid w:val="002D1ACC"/>
    <w:rsid w:val="002D2499"/>
    <w:rsid w:val="002D2D59"/>
    <w:rsid w:val="002D2FA5"/>
    <w:rsid w:val="002D3392"/>
    <w:rsid w:val="002D33DD"/>
    <w:rsid w:val="002D36BC"/>
    <w:rsid w:val="002D424C"/>
    <w:rsid w:val="002D4B59"/>
    <w:rsid w:val="002D4B68"/>
    <w:rsid w:val="002D5176"/>
    <w:rsid w:val="002D5496"/>
    <w:rsid w:val="002D59A0"/>
    <w:rsid w:val="002D60D0"/>
    <w:rsid w:val="002D64D6"/>
    <w:rsid w:val="002D6562"/>
    <w:rsid w:val="002D6565"/>
    <w:rsid w:val="002D6717"/>
    <w:rsid w:val="002D73CB"/>
    <w:rsid w:val="002D7732"/>
    <w:rsid w:val="002D776D"/>
    <w:rsid w:val="002D7D49"/>
    <w:rsid w:val="002D7DA1"/>
    <w:rsid w:val="002E0008"/>
    <w:rsid w:val="002E0221"/>
    <w:rsid w:val="002E0432"/>
    <w:rsid w:val="002E0668"/>
    <w:rsid w:val="002E1247"/>
    <w:rsid w:val="002E136D"/>
    <w:rsid w:val="002E1437"/>
    <w:rsid w:val="002E147E"/>
    <w:rsid w:val="002E169F"/>
    <w:rsid w:val="002E1D40"/>
    <w:rsid w:val="002E1E78"/>
    <w:rsid w:val="002E24B1"/>
    <w:rsid w:val="002E291B"/>
    <w:rsid w:val="002E29A8"/>
    <w:rsid w:val="002E3019"/>
    <w:rsid w:val="002E3681"/>
    <w:rsid w:val="002E36E1"/>
    <w:rsid w:val="002E389E"/>
    <w:rsid w:val="002E3C84"/>
    <w:rsid w:val="002E3E04"/>
    <w:rsid w:val="002E4614"/>
    <w:rsid w:val="002E47F2"/>
    <w:rsid w:val="002E4C12"/>
    <w:rsid w:val="002E4D3D"/>
    <w:rsid w:val="002E57A2"/>
    <w:rsid w:val="002E5DFC"/>
    <w:rsid w:val="002E5E84"/>
    <w:rsid w:val="002E6725"/>
    <w:rsid w:val="002E68CA"/>
    <w:rsid w:val="002E6976"/>
    <w:rsid w:val="002E69FA"/>
    <w:rsid w:val="002E70FE"/>
    <w:rsid w:val="002E7102"/>
    <w:rsid w:val="002E71F5"/>
    <w:rsid w:val="002E7466"/>
    <w:rsid w:val="002E7516"/>
    <w:rsid w:val="002E782D"/>
    <w:rsid w:val="002E7B47"/>
    <w:rsid w:val="002F00F3"/>
    <w:rsid w:val="002F0165"/>
    <w:rsid w:val="002F01D5"/>
    <w:rsid w:val="002F040D"/>
    <w:rsid w:val="002F0655"/>
    <w:rsid w:val="002F099C"/>
    <w:rsid w:val="002F0B4D"/>
    <w:rsid w:val="002F0DB2"/>
    <w:rsid w:val="002F1046"/>
    <w:rsid w:val="002F1456"/>
    <w:rsid w:val="002F1870"/>
    <w:rsid w:val="002F21DF"/>
    <w:rsid w:val="002F242E"/>
    <w:rsid w:val="002F24C9"/>
    <w:rsid w:val="002F263A"/>
    <w:rsid w:val="002F2A9C"/>
    <w:rsid w:val="002F2B3C"/>
    <w:rsid w:val="002F2C87"/>
    <w:rsid w:val="002F2F2A"/>
    <w:rsid w:val="002F2FEE"/>
    <w:rsid w:val="002F31DC"/>
    <w:rsid w:val="002F3529"/>
    <w:rsid w:val="002F394E"/>
    <w:rsid w:val="002F3F03"/>
    <w:rsid w:val="002F4106"/>
    <w:rsid w:val="002F4335"/>
    <w:rsid w:val="002F435F"/>
    <w:rsid w:val="002F447F"/>
    <w:rsid w:val="002F4C5C"/>
    <w:rsid w:val="002F4D3B"/>
    <w:rsid w:val="002F4F48"/>
    <w:rsid w:val="002F50B0"/>
    <w:rsid w:val="002F559A"/>
    <w:rsid w:val="002F5C0E"/>
    <w:rsid w:val="002F62D3"/>
    <w:rsid w:val="002F68B6"/>
    <w:rsid w:val="002F68BC"/>
    <w:rsid w:val="002F6D7F"/>
    <w:rsid w:val="002F7328"/>
    <w:rsid w:val="002F7553"/>
    <w:rsid w:val="002F764E"/>
    <w:rsid w:val="002F774A"/>
    <w:rsid w:val="002F7DB8"/>
    <w:rsid w:val="003008C4"/>
    <w:rsid w:val="00300E23"/>
    <w:rsid w:val="003010E7"/>
    <w:rsid w:val="00301589"/>
    <w:rsid w:val="00301AF6"/>
    <w:rsid w:val="0030291B"/>
    <w:rsid w:val="00302AC8"/>
    <w:rsid w:val="00302B70"/>
    <w:rsid w:val="00302C8B"/>
    <w:rsid w:val="00303196"/>
    <w:rsid w:val="003044B5"/>
    <w:rsid w:val="0030498A"/>
    <w:rsid w:val="00304BC5"/>
    <w:rsid w:val="00304DC5"/>
    <w:rsid w:val="00305E5D"/>
    <w:rsid w:val="00305F41"/>
    <w:rsid w:val="003069B1"/>
    <w:rsid w:val="00306ADE"/>
    <w:rsid w:val="003070B0"/>
    <w:rsid w:val="0030756D"/>
    <w:rsid w:val="003076DB"/>
    <w:rsid w:val="00307983"/>
    <w:rsid w:val="00307AB0"/>
    <w:rsid w:val="00307C3C"/>
    <w:rsid w:val="00307E42"/>
    <w:rsid w:val="00310036"/>
    <w:rsid w:val="00310219"/>
    <w:rsid w:val="003103D2"/>
    <w:rsid w:val="003104CC"/>
    <w:rsid w:val="0031063D"/>
    <w:rsid w:val="00310899"/>
    <w:rsid w:val="003110DC"/>
    <w:rsid w:val="00311256"/>
    <w:rsid w:val="003116C3"/>
    <w:rsid w:val="00311B1F"/>
    <w:rsid w:val="0031272E"/>
    <w:rsid w:val="003130A1"/>
    <w:rsid w:val="00313124"/>
    <w:rsid w:val="00313225"/>
    <w:rsid w:val="003133E0"/>
    <w:rsid w:val="0031396D"/>
    <w:rsid w:val="00313A3E"/>
    <w:rsid w:val="00313E4A"/>
    <w:rsid w:val="00314103"/>
    <w:rsid w:val="00314F23"/>
    <w:rsid w:val="00315025"/>
    <w:rsid w:val="003153A9"/>
    <w:rsid w:val="00315CF6"/>
    <w:rsid w:val="00315D5B"/>
    <w:rsid w:val="00316033"/>
    <w:rsid w:val="00316322"/>
    <w:rsid w:val="003163DE"/>
    <w:rsid w:val="003164A6"/>
    <w:rsid w:val="003167D6"/>
    <w:rsid w:val="003170BF"/>
    <w:rsid w:val="0031725E"/>
    <w:rsid w:val="003175B2"/>
    <w:rsid w:val="003175CD"/>
    <w:rsid w:val="0031765B"/>
    <w:rsid w:val="00317CCE"/>
    <w:rsid w:val="00317D54"/>
    <w:rsid w:val="00320075"/>
    <w:rsid w:val="003206D7"/>
    <w:rsid w:val="003207F6"/>
    <w:rsid w:val="003209FD"/>
    <w:rsid w:val="00320B84"/>
    <w:rsid w:val="00320E0A"/>
    <w:rsid w:val="00321996"/>
    <w:rsid w:val="0032199E"/>
    <w:rsid w:val="0032220D"/>
    <w:rsid w:val="00322B84"/>
    <w:rsid w:val="0032375A"/>
    <w:rsid w:val="00323904"/>
    <w:rsid w:val="00323998"/>
    <w:rsid w:val="00323B1E"/>
    <w:rsid w:val="00324366"/>
    <w:rsid w:val="0032473E"/>
    <w:rsid w:val="003247AB"/>
    <w:rsid w:val="00324EF7"/>
    <w:rsid w:val="0032523B"/>
    <w:rsid w:val="00325B11"/>
    <w:rsid w:val="00325E1F"/>
    <w:rsid w:val="0032632C"/>
    <w:rsid w:val="003264E4"/>
    <w:rsid w:val="003266FE"/>
    <w:rsid w:val="00326AB8"/>
    <w:rsid w:val="00326E2E"/>
    <w:rsid w:val="003274F7"/>
    <w:rsid w:val="00327B32"/>
    <w:rsid w:val="00327B7D"/>
    <w:rsid w:val="00327C72"/>
    <w:rsid w:val="00327EE5"/>
    <w:rsid w:val="0033085B"/>
    <w:rsid w:val="00330CBD"/>
    <w:rsid w:val="00331173"/>
    <w:rsid w:val="0033142F"/>
    <w:rsid w:val="00331602"/>
    <w:rsid w:val="00331626"/>
    <w:rsid w:val="00331972"/>
    <w:rsid w:val="0033197B"/>
    <w:rsid w:val="0033198C"/>
    <w:rsid w:val="003321C5"/>
    <w:rsid w:val="0033241A"/>
    <w:rsid w:val="00332492"/>
    <w:rsid w:val="00332B51"/>
    <w:rsid w:val="00332BF3"/>
    <w:rsid w:val="00332C0C"/>
    <w:rsid w:val="00332CEB"/>
    <w:rsid w:val="00332CF8"/>
    <w:rsid w:val="003330D5"/>
    <w:rsid w:val="00333518"/>
    <w:rsid w:val="00333729"/>
    <w:rsid w:val="00333C0A"/>
    <w:rsid w:val="00333C9A"/>
    <w:rsid w:val="00334289"/>
    <w:rsid w:val="003344CD"/>
    <w:rsid w:val="00334951"/>
    <w:rsid w:val="0033506E"/>
    <w:rsid w:val="003358AA"/>
    <w:rsid w:val="00335992"/>
    <w:rsid w:val="00335A64"/>
    <w:rsid w:val="00336848"/>
    <w:rsid w:val="00336B88"/>
    <w:rsid w:val="00336CDD"/>
    <w:rsid w:val="00336F2E"/>
    <w:rsid w:val="0034002D"/>
    <w:rsid w:val="003407A3"/>
    <w:rsid w:val="00340A00"/>
    <w:rsid w:val="00340BC0"/>
    <w:rsid w:val="00340EBE"/>
    <w:rsid w:val="0034235F"/>
    <w:rsid w:val="00342704"/>
    <w:rsid w:val="0034324B"/>
    <w:rsid w:val="00343C29"/>
    <w:rsid w:val="00344233"/>
    <w:rsid w:val="00344292"/>
    <w:rsid w:val="00344AC6"/>
    <w:rsid w:val="00345326"/>
    <w:rsid w:val="003454F7"/>
    <w:rsid w:val="00345835"/>
    <w:rsid w:val="00345A26"/>
    <w:rsid w:val="00345AC8"/>
    <w:rsid w:val="00345EA9"/>
    <w:rsid w:val="0034655D"/>
    <w:rsid w:val="00346817"/>
    <w:rsid w:val="00346BCE"/>
    <w:rsid w:val="00347227"/>
    <w:rsid w:val="00347448"/>
    <w:rsid w:val="003474D1"/>
    <w:rsid w:val="00347639"/>
    <w:rsid w:val="0034765E"/>
    <w:rsid w:val="00347D0D"/>
    <w:rsid w:val="003500CB"/>
    <w:rsid w:val="0035042A"/>
    <w:rsid w:val="003504C3"/>
    <w:rsid w:val="003506C2"/>
    <w:rsid w:val="00350860"/>
    <w:rsid w:val="003508BF"/>
    <w:rsid w:val="00350E3A"/>
    <w:rsid w:val="00351EA9"/>
    <w:rsid w:val="003526E0"/>
    <w:rsid w:val="0035280C"/>
    <w:rsid w:val="00352C15"/>
    <w:rsid w:val="00352D9A"/>
    <w:rsid w:val="00352E10"/>
    <w:rsid w:val="003531F1"/>
    <w:rsid w:val="003531F7"/>
    <w:rsid w:val="003532AB"/>
    <w:rsid w:val="003537D0"/>
    <w:rsid w:val="00353854"/>
    <w:rsid w:val="00354394"/>
    <w:rsid w:val="0035444F"/>
    <w:rsid w:val="0035491D"/>
    <w:rsid w:val="00354DA5"/>
    <w:rsid w:val="00354F31"/>
    <w:rsid w:val="0035540D"/>
    <w:rsid w:val="0035630D"/>
    <w:rsid w:val="00356553"/>
    <w:rsid w:val="003566F9"/>
    <w:rsid w:val="00356F6A"/>
    <w:rsid w:val="00357508"/>
    <w:rsid w:val="003578F9"/>
    <w:rsid w:val="00357BB8"/>
    <w:rsid w:val="00360412"/>
    <w:rsid w:val="00360794"/>
    <w:rsid w:val="00360C76"/>
    <w:rsid w:val="00360D8F"/>
    <w:rsid w:val="00360E24"/>
    <w:rsid w:val="00360F5C"/>
    <w:rsid w:val="00360F7F"/>
    <w:rsid w:val="00361618"/>
    <w:rsid w:val="00361739"/>
    <w:rsid w:val="003619DE"/>
    <w:rsid w:val="00361B48"/>
    <w:rsid w:val="00361DDE"/>
    <w:rsid w:val="00362174"/>
    <w:rsid w:val="003621ED"/>
    <w:rsid w:val="003630F3"/>
    <w:rsid w:val="00363295"/>
    <w:rsid w:val="00363A1A"/>
    <w:rsid w:val="00363C46"/>
    <w:rsid w:val="00364696"/>
    <w:rsid w:val="003646C4"/>
    <w:rsid w:val="00364706"/>
    <w:rsid w:val="00364CC0"/>
    <w:rsid w:val="00364ED8"/>
    <w:rsid w:val="003660F2"/>
    <w:rsid w:val="00366240"/>
    <w:rsid w:val="0036626A"/>
    <w:rsid w:val="003665CD"/>
    <w:rsid w:val="0036680C"/>
    <w:rsid w:val="00366E76"/>
    <w:rsid w:val="003672CB"/>
    <w:rsid w:val="00367C80"/>
    <w:rsid w:val="0037090D"/>
    <w:rsid w:val="00370B22"/>
    <w:rsid w:val="00371003"/>
    <w:rsid w:val="00371588"/>
    <w:rsid w:val="00371879"/>
    <w:rsid w:val="00371D0F"/>
    <w:rsid w:val="00372068"/>
    <w:rsid w:val="003727AF"/>
    <w:rsid w:val="00372E4A"/>
    <w:rsid w:val="00372F9B"/>
    <w:rsid w:val="00373380"/>
    <w:rsid w:val="0037342F"/>
    <w:rsid w:val="00373F5F"/>
    <w:rsid w:val="00374163"/>
    <w:rsid w:val="00374339"/>
    <w:rsid w:val="0037450E"/>
    <w:rsid w:val="00374586"/>
    <w:rsid w:val="003749F3"/>
    <w:rsid w:val="00375060"/>
    <w:rsid w:val="0037690A"/>
    <w:rsid w:val="003776EC"/>
    <w:rsid w:val="00377A4F"/>
    <w:rsid w:val="00377A96"/>
    <w:rsid w:val="00377A98"/>
    <w:rsid w:val="00377ACD"/>
    <w:rsid w:val="00377ECA"/>
    <w:rsid w:val="00380166"/>
    <w:rsid w:val="003803F6"/>
    <w:rsid w:val="0038047D"/>
    <w:rsid w:val="00380890"/>
    <w:rsid w:val="0038097C"/>
    <w:rsid w:val="00381A35"/>
    <w:rsid w:val="00382052"/>
    <w:rsid w:val="00382189"/>
    <w:rsid w:val="00382438"/>
    <w:rsid w:val="00382466"/>
    <w:rsid w:val="00382945"/>
    <w:rsid w:val="00383325"/>
    <w:rsid w:val="00383658"/>
    <w:rsid w:val="00383681"/>
    <w:rsid w:val="00383AF5"/>
    <w:rsid w:val="00383C49"/>
    <w:rsid w:val="003853D3"/>
    <w:rsid w:val="00385FE0"/>
    <w:rsid w:val="00386501"/>
    <w:rsid w:val="00386516"/>
    <w:rsid w:val="003865CB"/>
    <w:rsid w:val="003866F5"/>
    <w:rsid w:val="00386764"/>
    <w:rsid w:val="00386AFA"/>
    <w:rsid w:val="00387018"/>
    <w:rsid w:val="0038732D"/>
    <w:rsid w:val="003875C9"/>
    <w:rsid w:val="00387741"/>
    <w:rsid w:val="003879A4"/>
    <w:rsid w:val="00387B21"/>
    <w:rsid w:val="00387E5A"/>
    <w:rsid w:val="003903A8"/>
    <w:rsid w:val="003903EE"/>
    <w:rsid w:val="00390527"/>
    <w:rsid w:val="00390C20"/>
    <w:rsid w:val="00390CE3"/>
    <w:rsid w:val="00391A31"/>
    <w:rsid w:val="00391D97"/>
    <w:rsid w:val="0039201B"/>
    <w:rsid w:val="00392191"/>
    <w:rsid w:val="003928A4"/>
    <w:rsid w:val="00392ABD"/>
    <w:rsid w:val="00393F4E"/>
    <w:rsid w:val="00393FFE"/>
    <w:rsid w:val="0039421A"/>
    <w:rsid w:val="00394699"/>
    <w:rsid w:val="00394BFB"/>
    <w:rsid w:val="00394C8C"/>
    <w:rsid w:val="00395AE3"/>
    <w:rsid w:val="00396AD4"/>
    <w:rsid w:val="00396B37"/>
    <w:rsid w:val="003977FF"/>
    <w:rsid w:val="00397A2D"/>
    <w:rsid w:val="00397BB0"/>
    <w:rsid w:val="00397CDA"/>
    <w:rsid w:val="00397F0B"/>
    <w:rsid w:val="003A0267"/>
    <w:rsid w:val="003A0CCE"/>
    <w:rsid w:val="003A0D24"/>
    <w:rsid w:val="003A0D75"/>
    <w:rsid w:val="003A0EA5"/>
    <w:rsid w:val="003A1334"/>
    <w:rsid w:val="003A1652"/>
    <w:rsid w:val="003A1908"/>
    <w:rsid w:val="003A1B51"/>
    <w:rsid w:val="003A1B96"/>
    <w:rsid w:val="003A2434"/>
    <w:rsid w:val="003A2BD2"/>
    <w:rsid w:val="003A2CA7"/>
    <w:rsid w:val="003A2F59"/>
    <w:rsid w:val="003A339A"/>
    <w:rsid w:val="003A34F9"/>
    <w:rsid w:val="003A35A5"/>
    <w:rsid w:val="003A391B"/>
    <w:rsid w:val="003A3C88"/>
    <w:rsid w:val="003A3CBB"/>
    <w:rsid w:val="003A3EDB"/>
    <w:rsid w:val="003A43DF"/>
    <w:rsid w:val="003A444B"/>
    <w:rsid w:val="003A4853"/>
    <w:rsid w:val="003A4D7F"/>
    <w:rsid w:val="003A4F86"/>
    <w:rsid w:val="003A5116"/>
    <w:rsid w:val="003A5188"/>
    <w:rsid w:val="003A5673"/>
    <w:rsid w:val="003A5DAC"/>
    <w:rsid w:val="003A5E5E"/>
    <w:rsid w:val="003A6490"/>
    <w:rsid w:val="003A68C4"/>
    <w:rsid w:val="003A7252"/>
    <w:rsid w:val="003A72A4"/>
    <w:rsid w:val="003A7A47"/>
    <w:rsid w:val="003A7D37"/>
    <w:rsid w:val="003A7F06"/>
    <w:rsid w:val="003B00A6"/>
    <w:rsid w:val="003B0171"/>
    <w:rsid w:val="003B047B"/>
    <w:rsid w:val="003B07E8"/>
    <w:rsid w:val="003B09A5"/>
    <w:rsid w:val="003B15A8"/>
    <w:rsid w:val="003B16A4"/>
    <w:rsid w:val="003B1D0D"/>
    <w:rsid w:val="003B230B"/>
    <w:rsid w:val="003B265D"/>
    <w:rsid w:val="003B2931"/>
    <w:rsid w:val="003B2AD4"/>
    <w:rsid w:val="003B2D55"/>
    <w:rsid w:val="003B2D87"/>
    <w:rsid w:val="003B339C"/>
    <w:rsid w:val="003B3545"/>
    <w:rsid w:val="003B3C06"/>
    <w:rsid w:val="003B3CA4"/>
    <w:rsid w:val="003B404C"/>
    <w:rsid w:val="003B4117"/>
    <w:rsid w:val="003B4124"/>
    <w:rsid w:val="003B4412"/>
    <w:rsid w:val="003B465B"/>
    <w:rsid w:val="003B4C81"/>
    <w:rsid w:val="003B4D3E"/>
    <w:rsid w:val="003B4ED1"/>
    <w:rsid w:val="003B4EEF"/>
    <w:rsid w:val="003B507E"/>
    <w:rsid w:val="003B50A4"/>
    <w:rsid w:val="003B53B7"/>
    <w:rsid w:val="003B575F"/>
    <w:rsid w:val="003B58BA"/>
    <w:rsid w:val="003B5CD1"/>
    <w:rsid w:val="003B5D97"/>
    <w:rsid w:val="003B610D"/>
    <w:rsid w:val="003B6678"/>
    <w:rsid w:val="003B6954"/>
    <w:rsid w:val="003B6A5B"/>
    <w:rsid w:val="003B75C9"/>
    <w:rsid w:val="003B7BC0"/>
    <w:rsid w:val="003B7FD5"/>
    <w:rsid w:val="003C0671"/>
    <w:rsid w:val="003C0689"/>
    <w:rsid w:val="003C08AE"/>
    <w:rsid w:val="003C0BB5"/>
    <w:rsid w:val="003C0D42"/>
    <w:rsid w:val="003C0E71"/>
    <w:rsid w:val="003C1121"/>
    <w:rsid w:val="003C1287"/>
    <w:rsid w:val="003C1D55"/>
    <w:rsid w:val="003C1EFB"/>
    <w:rsid w:val="003C20E0"/>
    <w:rsid w:val="003C25D3"/>
    <w:rsid w:val="003C25E9"/>
    <w:rsid w:val="003C2624"/>
    <w:rsid w:val="003C2688"/>
    <w:rsid w:val="003C38A9"/>
    <w:rsid w:val="003C3A75"/>
    <w:rsid w:val="003C3D82"/>
    <w:rsid w:val="003C41F4"/>
    <w:rsid w:val="003C4595"/>
    <w:rsid w:val="003C4649"/>
    <w:rsid w:val="003C4774"/>
    <w:rsid w:val="003C4924"/>
    <w:rsid w:val="003C4A54"/>
    <w:rsid w:val="003C524C"/>
    <w:rsid w:val="003C5C84"/>
    <w:rsid w:val="003C66CA"/>
    <w:rsid w:val="003C6919"/>
    <w:rsid w:val="003C696F"/>
    <w:rsid w:val="003C6B94"/>
    <w:rsid w:val="003C6D4C"/>
    <w:rsid w:val="003C72F2"/>
    <w:rsid w:val="003C782A"/>
    <w:rsid w:val="003C7A39"/>
    <w:rsid w:val="003C7A3F"/>
    <w:rsid w:val="003C7E5E"/>
    <w:rsid w:val="003D0068"/>
    <w:rsid w:val="003D016D"/>
    <w:rsid w:val="003D052B"/>
    <w:rsid w:val="003D0A56"/>
    <w:rsid w:val="003D0EF8"/>
    <w:rsid w:val="003D11C2"/>
    <w:rsid w:val="003D12E1"/>
    <w:rsid w:val="003D21A8"/>
    <w:rsid w:val="003D2608"/>
    <w:rsid w:val="003D26B7"/>
    <w:rsid w:val="003D2F4F"/>
    <w:rsid w:val="003D30F6"/>
    <w:rsid w:val="003D313D"/>
    <w:rsid w:val="003D3612"/>
    <w:rsid w:val="003D3780"/>
    <w:rsid w:val="003D3CFA"/>
    <w:rsid w:val="003D3E37"/>
    <w:rsid w:val="003D43BD"/>
    <w:rsid w:val="003D4A27"/>
    <w:rsid w:val="003D4CCD"/>
    <w:rsid w:val="003D4D42"/>
    <w:rsid w:val="003D5063"/>
    <w:rsid w:val="003D5085"/>
    <w:rsid w:val="003D596D"/>
    <w:rsid w:val="003D686F"/>
    <w:rsid w:val="003D6994"/>
    <w:rsid w:val="003D7024"/>
    <w:rsid w:val="003D70A5"/>
    <w:rsid w:val="003D70A8"/>
    <w:rsid w:val="003D737E"/>
    <w:rsid w:val="003D739D"/>
    <w:rsid w:val="003D7602"/>
    <w:rsid w:val="003D7686"/>
    <w:rsid w:val="003D79FE"/>
    <w:rsid w:val="003D7AD3"/>
    <w:rsid w:val="003E039F"/>
    <w:rsid w:val="003E063E"/>
    <w:rsid w:val="003E097A"/>
    <w:rsid w:val="003E1025"/>
    <w:rsid w:val="003E131A"/>
    <w:rsid w:val="003E1517"/>
    <w:rsid w:val="003E180A"/>
    <w:rsid w:val="003E1A31"/>
    <w:rsid w:val="003E1C94"/>
    <w:rsid w:val="003E2848"/>
    <w:rsid w:val="003E28E7"/>
    <w:rsid w:val="003E2D7B"/>
    <w:rsid w:val="003E2F48"/>
    <w:rsid w:val="003E30A7"/>
    <w:rsid w:val="003E3357"/>
    <w:rsid w:val="003E3649"/>
    <w:rsid w:val="003E3981"/>
    <w:rsid w:val="003E3E7A"/>
    <w:rsid w:val="003E45A0"/>
    <w:rsid w:val="003E4622"/>
    <w:rsid w:val="003E47F8"/>
    <w:rsid w:val="003E4CA5"/>
    <w:rsid w:val="003E4CC5"/>
    <w:rsid w:val="003E4F87"/>
    <w:rsid w:val="003E50D0"/>
    <w:rsid w:val="003E5653"/>
    <w:rsid w:val="003E56E9"/>
    <w:rsid w:val="003E5C9C"/>
    <w:rsid w:val="003E5E21"/>
    <w:rsid w:val="003E5F18"/>
    <w:rsid w:val="003E6357"/>
    <w:rsid w:val="003E6683"/>
    <w:rsid w:val="003E6731"/>
    <w:rsid w:val="003E68A3"/>
    <w:rsid w:val="003E7036"/>
    <w:rsid w:val="003E70D6"/>
    <w:rsid w:val="003E751A"/>
    <w:rsid w:val="003E7AAD"/>
    <w:rsid w:val="003E7C76"/>
    <w:rsid w:val="003F05E0"/>
    <w:rsid w:val="003F09FD"/>
    <w:rsid w:val="003F0B5C"/>
    <w:rsid w:val="003F0BB8"/>
    <w:rsid w:val="003F0DC1"/>
    <w:rsid w:val="003F101D"/>
    <w:rsid w:val="003F1456"/>
    <w:rsid w:val="003F1A5F"/>
    <w:rsid w:val="003F2100"/>
    <w:rsid w:val="003F2159"/>
    <w:rsid w:val="003F23A9"/>
    <w:rsid w:val="003F243E"/>
    <w:rsid w:val="003F25A9"/>
    <w:rsid w:val="003F2743"/>
    <w:rsid w:val="003F27CF"/>
    <w:rsid w:val="003F2EC8"/>
    <w:rsid w:val="003F3164"/>
    <w:rsid w:val="003F3917"/>
    <w:rsid w:val="003F3C9E"/>
    <w:rsid w:val="003F42CF"/>
    <w:rsid w:val="003F4AA6"/>
    <w:rsid w:val="003F4E1C"/>
    <w:rsid w:val="003F4E1D"/>
    <w:rsid w:val="003F51A3"/>
    <w:rsid w:val="003F60A6"/>
    <w:rsid w:val="003F645E"/>
    <w:rsid w:val="003F6678"/>
    <w:rsid w:val="003F69B1"/>
    <w:rsid w:val="003F6C80"/>
    <w:rsid w:val="003F6C8B"/>
    <w:rsid w:val="003F6EC4"/>
    <w:rsid w:val="003F708C"/>
    <w:rsid w:val="003F719A"/>
    <w:rsid w:val="003F7880"/>
    <w:rsid w:val="003F78B9"/>
    <w:rsid w:val="003F7AD9"/>
    <w:rsid w:val="003F7B00"/>
    <w:rsid w:val="0040004E"/>
    <w:rsid w:val="00400720"/>
    <w:rsid w:val="00400804"/>
    <w:rsid w:val="00400D94"/>
    <w:rsid w:val="0040105B"/>
    <w:rsid w:val="00401096"/>
    <w:rsid w:val="0040138F"/>
    <w:rsid w:val="0040160D"/>
    <w:rsid w:val="0040167C"/>
    <w:rsid w:val="00401A5E"/>
    <w:rsid w:val="00401B4B"/>
    <w:rsid w:val="00401D08"/>
    <w:rsid w:val="00401D37"/>
    <w:rsid w:val="00401FDC"/>
    <w:rsid w:val="0040226C"/>
    <w:rsid w:val="00402395"/>
    <w:rsid w:val="004026F5"/>
    <w:rsid w:val="0040289B"/>
    <w:rsid w:val="00402BE2"/>
    <w:rsid w:val="00402D52"/>
    <w:rsid w:val="00402E94"/>
    <w:rsid w:val="00402EE6"/>
    <w:rsid w:val="00402F56"/>
    <w:rsid w:val="0040321A"/>
    <w:rsid w:val="004032C3"/>
    <w:rsid w:val="004033F2"/>
    <w:rsid w:val="00403C07"/>
    <w:rsid w:val="00404AE2"/>
    <w:rsid w:val="00404BD8"/>
    <w:rsid w:val="0040506E"/>
    <w:rsid w:val="0040570E"/>
    <w:rsid w:val="00405EC0"/>
    <w:rsid w:val="0040613E"/>
    <w:rsid w:val="00406A14"/>
    <w:rsid w:val="00406D38"/>
    <w:rsid w:val="00406E53"/>
    <w:rsid w:val="00407758"/>
    <w:rsid w:val="004077E1"/>
    <w:rsid w:val="00407952"/>
    <w:rsid w:val="00410020"/>
    <w:rsid w:val="00410B32"/>
    <w:rsid w:val="00411585"/>
    <w:rsid w:val="00411976"/>
    <w:rsid w:val="00411B32"/>
    <w:rsid w:val="00411CF0"/>
    <w:rsid w:val="00411F08"/>
    <w:rsid w:val="0041269D"/>
    <w:rsid w:val="00412B23"/>
    <w:rsid w:val="00412B91"/>
    <w:rsid w:val="004135D3"/>
    <w:rsid w:val="0041441F"/>
    <w:rsid w:val="00414551"/>
    <w:rsid w:val="004148EE"/>
    <w:rsid w:val="0041511C"/>
    <w:rsid w:val="0041581D"/>
    <w:rsid w:val="004158DB"/>
    <w:rsid w:val="00415C12"/>
    <w:rsid w:val="00415D2C"/>
    <w:rsid w:val="004163D6"/>
    <w:rsid w:val="00416595"/>
    <w:rsid w:val="00416E67"/>
    <w:rsid w:val="00417F5E"/>
    <w:rsid w:val="00420099"/>
    <w:rsid w:val="00420224"/>
    <w:rsid w:val="004202EB"/>
    <w:rsid w:val="004203F6"/>
    <w:rsid w:val="004204A0"/>
    <w:rsid w:val="0042054D"/>
    <w:rsid w:val="00420AE9"/>
    <w:rsid w:val="00421A1C"/>
    <w:rsid w:val="00421CE1"/>
    <w:rsid w:val="00421F42"/>
    <w:rsid w:val="00421F75"/>
    <w:rsid w:val="00421FD8"/>
    <w:rsid w:val="0042229F"/>
    <w:rsid w:val="00422F51"/>
    <w:rsid w:val="00422FDC"/>
    <w:rsid w:val="004231A3"/>
    <w:rsid w:val="00423265"/>
    <w:rsid w:val="00423415"/>
    <w:rsid w:val="00423518"/>
    <w:rsid w:val="00423873"/>
    <w:rsid w:val="00424485"/>
    <w:rsid w:val="00424945"/>
    <w:rsid w:val="004249F9"/>
    <w:rsid w:val="00424D94"/>
    <w:rsid w:val="0042507F"/>
    <w:rsid w:val="00425227"/>
    <w:rsid w:val="0042586A"/>
    <w:rsid w:val="00425880"/>
    <w:rsid w:val="0042598C"/>
    <w:rsid w:val="00425AA3"/>
    <w:rsid w:val="00425D57"/>
    <w:rsid w:val="00425D83"/>
    <w:rsid w:val="00425DCB"/>
    <w:rsid w:val="004263B3"/>
    <w:rsid w:val="004264F2"/>
    <w:rsid w:val="004266B2"/>
    <w:rsid w:val="00426A51"/>
    <w:rsid w:val="00426E22"/>
    <w:rsid w:val="004271FF"/>
    <w:rsid w:val="004278BA"/>
    <w:rsid w:val="00427A9E"/>
    <w:rsid w:val="00427B79"/>
    <w:rsid w:val="00427F52"/>
    <w:rsid w:val="004306CD"/>
    <w:rsid w:val="00430CB0"/>
    <w:rsid w:val="00430D07"/>
    <w:rsid w:val="00430F5C"/>
    <w:rsid w:val="004313B7"/>
    <w:rsid w:val="00431444"/>
    <w:rsid w:val="00431665"/>
    <w:rsid w:val="00431ACB"/>
    <w:rsid w:val="004323E1"/>
    <w:rsid w:val="0043271E"/>
    <w:rsid w:val="004327EE"/>
    <w:rsid w:val="0043282A"/>
    <w:rsid w:val="004328FC"/>
    <w:rsid w:val="004329CB"/>
    <w:rsid w:val="00433825"/>
    <w:rsid w:val="00433C1D"/>
    <w:rsid w:val="00434434"/>
    <w:rsid w:val="004344CC"/>
    <w:rsid w:val="00434EA7"/>
    <w:rsid w:val="00434F9E"/>
    <w:rsid w:val="004350B7"/>
    <w:rsid w:val="004353D7"/>
    <w:rsid w:val="0043545D"/>
    <w:rsid w:val="00436078"/>
    <w:rsid w:val="00436378"/>
    <w:rsid w:val="0043658B"/>
    <w:rsid w:val="004365E5"/>
    <w:rsid w:val="00436FC8"/>
    <w:rsid w:val="00437054"/>
    <w:rsid w:val="004372E8"/>
    <w:rsid w:val="00437B7B"/>
    <w:rsid w:val="00437BA1"/>
    <w:rsid w:val="00437F6F"/>
    <w:rsid w:val="00440132"/>
    <w:rsid w:val="004403EA"/>
    <w:rsid w:val="00440698"/>
    <w:rsid w:val="004408F2"/>
    <w:rsid w:val="00440BD6"/>
    <w:rsid w:val="00440DE1"/>
    <w:rsid w:val="00441314"/>
    <w:rsid w:val="0044176D"/>
    <w:rsid w:val="004418AB"/>
    <w:rsid w:val="00441D39"/>
    <w:rsid w:val="004423AE"/>
    <w:rsid w:val="004428F5"/>
    <w:rsid w:val="00442A59"/>
    <w:rsid w:val="00442B74"/>
    <w:rsid w:val="00442D2D"/>
    <w:rsid w:val="00442F90"/>
    <w:rsid w:val="004433F2"/>
    <w:rsid w:val="00443520"/>
    <w:rsid w:val="0044377C"/>
    <w:rsid w:val="0044380C"/>
    <w:rsid w:val="00443E92"/>
    <w:rsid w:val="00443F8E"/>
    <w:rsid w:val="00444311"/>
    <w:rsid w:val="00444331"/>
    <w:rsid w:val="00444740"/>
    <w:rsid w:val="00444B9A"/>
    <w:rsid w:val="00444EB4"/>
    <w:rsid w:val="0044509B"/>
    <w:rsid w:val="0044514A"/>
    <w:rsid w:val="004457A4"/>
    <w:rsid w:val="00445870"/>
    <w:rsid w:val="00445DE5"/>
    <w:rsid w:val="00445FF8"/>
    <w:rsid w:val="00446012"/>
    <w:rsid w:val="00446034"/>
    <w:rsid w:val="0044624C"/>
    <w:rsid w:val="004473D7"/>
    <w:rsid w:val="004473ED"/>
    <w:rsid w:val="00447618"/>
    <w:rsid w:val="0044776A"/>
    <w:rsid w:val="004478A0"/>
    <w:rsid w:val="00447DA8"/>
    <w:rsid w:val="00447F7C"/>
    <w:rsid w:val="00450688"/>
    <w:rsid w:val="00450BD2"/>
    <w:rsid w:val="00450CDB"/>
    <w:rsid w:val="00450DAB"/>
    <w:rsid w:val="00450F9A"/>
    <w:rsid w:val="00451D9C"/>
    <w:rsid w:val="00451F41"/>
    <w:rsid w:val="004521B1"/>
    <w:rsid w:val="00452512"/>
    <w:rsid w:val="00452556"/>
    <w:rsid w:val="00452773"/>
    <w:rsid w:val="00452BAB"/>
    <w:rsid w:val="00452BE7"/>
    <w:rsid w:val="00452C9B"/>
    <w:rsid w:val="004533FF"/>
    <w:rsid w:val="00453594"/>
    <w:rsid w:val="0045359D"/>
    <w:rsid w:val="00453CEF"/>
    <w:rsid w:val="00454528"/>
    <w:rsid w:val="0045480A"/>
    <w:rsid w:val="00454C04"/>
    <w:rsid w:val="00455054"/>
    <w:rsid w:val="004553EC"/>
    <w:rsid w:val="0045571A"/>
    <w:rsid w:val="00455F92"/>
    <w:rsid w:val="004562B9"/>
    <w:rsid w:val="004564BE"/>
    <w:rsid w:val="004564DE"/>
    <w:rsid w:val="00456C67"/>
    <w:rsid w:val="00456F27"/>
    <w:rsid w:val="00457012"/>
    <w:rsid w:val="004578D1"/>
    <w:rsid w:val="00457950"/>
    <w:rsid w:val="00457A70"/>
    <w:rsid w:val="00460477"/>
    <w:rsid w:val="004605C9"/>
    <w:rsid w:val="004607EE"/>
    <w:rsid w:val="00460D6C"/>
    <w:rsid w:val="00461189"/>
    <w:rsid w:val="004616CF"/>
    <w:rsid w:val="0046189A"/>
    <w:rsid w:val="00461F23"/>
    <w:rsid w:val="00461FE3"/>
    <w:rsid w:val="004623A2"/>
    <w:rsid w:val="004628DD"/>
    <w:rsid w:val="004629DE"/>
    <w:rsid w:val="00462B0B"/>
    <w:rsid w:val="00462F3A"/>
    <w:rsid w:val="00463596"/>
    <w:rsid w:val="00463E52"/>
    <w:rsid w:val="00464267"/>
    <w:rsid w:val="00464304"/>
    <w:rsid w:val="00464B6C"/>
    <w:rsid w:val="00464D1B"/>
    <w:rsid w:val="00464F51"/>
    <w:rsid w:val="004656CB"/>
    <w:rsid w:val="00465FF9"/>
    <w:rsid w:val="004663F4"/>
    <w:rsid w:val="00466463"/>
    <w:rsid w:val="00466A0F"/>
    <w:rsid w:val="00466A14"/>
    <w:rsid w:val="00466B50"/>
    <w:rsid w:val="00466D0F"/>
    <w:rsid w:val="004678F5"/>
    <w:rsid w:val="00467A06"/>
    <w:rsid w:val="00467B14"/>
    <w:rsid w:val="00467D7D"/>
    <w:rsid w:val="00467DB2"/>
    <w:rsid w:val="0047009D"/>
    <w:rsid w:val="004701F0"/>
    <w:rsid w:val="004703A9"/>
    <w:rsid w:val="00471798"/>
    <w:rsid w:val="0047182B"/>
    <w:rsid w:val="004718DE"/>
    <w:rsid w:val="004724BA"/>
    <w:rsid w:val="00473132"/>
    <w:rsid w:val="00473235"/>
    <w:rsid w:val="0047327F"/>
    <w:rsid w:val="00473B55"/>
    <w:rsid w:val="00473FA0"/>
    <w:rsid w:val="00474518"/>
    <w:rsid w:val="00475BD3"/>
    <w:rsid w:val="00475C40"/>
    <w:rsid w:val="00475E45"/>
    <w:rsid w:val="004763AA"/>
    <w:rsid w:val="00476BC6"/>
    <w:rsid w:val="00476F2B"/>
    <w:rsid w:val="0047798D"/>
    <w:rsid w:val="00477BEE"/>
    <w:rsid w:val="0048017E"/>
    <w:rsid w:val="00480346"/>
    <w:rsid w:val="004809E1"/>
    <w:rsid w:val="004814EF"/>
    <w:rsid w:val="00481943"/>
    <w:rsid w:val="004819F4"/>
    <w:rsid w:val="00482862"/>
    <w:rsid w:val="00482894"/>
    <w:rsid w:val="00482C5B"/>
    <w:rsid w:val="00482D13"/>
    <w:rsid w:val="00483737"/>
    <w:rsid w:val="00483A4A"/>
    <w:rsid w:val="00483C3D"/>
    <w:rsid w:val="00483C58"/>
    <w:rsid w:val="00483CEB"/>
    <w:rsid w:val="00484608"/>
    <w:rsid w:val="0048477B"/>
    <w:rsid w:val="00484ACC"/>
    <w:rsid w:val="00484D64"/>
    <w:rsid w:val="00484FA2"/>
    <w:rsid w:val="00485338"/>
    <w:rsid w:val="0048536A"/>
    <w:rsid w:val="0048566A"/>
    <w:rsid w:val="0048572A"/>
    <w:rsid w:val="004862B0"/>
    <w:rsid w:val="004866B4"/>
    <w:rsid w:val="0048670A"/>
    <w:rsid w:val="0048677C"/>
    <w:rsid w:val="004869C7"/>
    <w:rsid w:val="00486BC0"/>
    <w:rsid w:val="00486C30"/>
    <w:rsid w:val="00486EEF"/>
    <w:rsid w:val="004870CF"/>
    <w:rsid w:val="004873DD"/>
    <w:rsid w:val="0048772A"/>
    <w:rsid w:val="00487BC4"/>
    <w:rsid w:val="00487DF9"/>
    <w:rsid w:val="00487FD4"/>
    <w:rsid w:val="00490253"/>
    <w:rsid w:val="00490562"/>
    <w:rsid w:val="004906A0"/>
    <w:rsid w:val="00490ACE"/>
    <w:rsid w:val="0049103E"/>
    <w:rsid w:val="00491A76"/>
    <w:rsid w:val="0049219A"/>
    <w:rsid w:val="00492484"/>
    <w:rsid w:val="0049249F"/>
    <w:rsid w:val="004924D3"/>
    <w:rsid w:val="00492CD9"/>
    <w:rsid w:val="00493051"/>
    <w:rsid w:val="00493283"/>
    <w:rsid w:val="00493747"/>
    <w:rsid w:val="004938A4"/>
    <w:rsid w:val="00493C80"/>
    <w:rsid w:val="00493E06"/>
    <w:rsid w:val="00493F29"/>
    <w:rsid w:val="00494008"/>
    <w:rsid w:val="00494012"/>
    <w:rsid w:val="004940D5"/>
    <w:rsid w:val="004941A8"/>
    <w:rsid w:val="00494695"/>
    <w:rsid w:val="00494790"/>
    <w:rsid w:val="00494DBA"/>
    <w:rsid w:val="004953B4"/>
    <w:rsid w:val="00495819"/>
    <w:rsid w:val="00495D78"/>
    <w:rsid w:val="00496631"/>
    <w:rsid w:val="004966C3"/>
    <w:rsid w:val="004966E7"/>
    <w:rsid w:val="00496BFE"/>
    <w:rsid w:val="00497308"/>
    <w:rsid w:val="0049736D"/>
    <w:rsid w:val="004974FE"/>
    <w:rsid w:val="004975D9"/>
    <w:rsid w:val="00497967"/>
    <w:rsid w:val="004A1241"/>
    <w:rsid w:val="004A15BF"/>
    <w:rsid w:val="004A1618"/>
    <w:rsid w:val="004A1685"/>
    <w:rsid w:val="004A17D6"/>
    <w:rsid w:val="004A1877"/>
    <w:rsid w:val="004A19D4"/>
    <w:rsid w:val="004A1AC7"/>
    <w:rsid w:val="004A2429"/>
    <w:rsid w:val="004A24E0"/>
    <w:rsid w:val="004A290F"/>
    <w:rsid w:val="004A2A62"/>
    <w:rsid w:val="004A2B40"/>
    <w:rsid w:val="004A2F1F"/>
    <w:rsid w:val="004A3D03"/>
    <w:rsid w:val="004A445D"/>
    <w:rsid w:val="004A479B"/>
    <w:rsid w:val="004A4A24"/>
    <w:rsid w:val="004A4BE2"/>
    <w:rsid w:val="004A4E1A"/>
    <w:rsid w:val="004A4EAC"/>
    <w:rsid w:val="004A4FE8"/>
    <w:rsid w:val="004A4FFE"/>
    <w:rsid w:val="004A54B5"/>
    <w:rsid w:val="004A5690"/>
    <w:rsid w:val="004A5B5E"/>
    <w:rsid w:val="004A5CAB"/>
    <w:rsid w:val="004A5EDB"/>
    <w:rsid w:val="004A6329"/>
    <w:rsid w:val="004A652F"/>
    <w:rsid w:val="004A653E"/>
    <w:rsid w:val="004A6CAD"/>
    <w:rsid w:val="004A6E3F"/>
    <w:rsid w:val="004A72DE"/>
    <w:rsid w:val="004A7585"/>
    <w:rsid w:val="004A7AB4"/>
    <w:rsid w:val="004A7C40"/>
    <w:rsid w:val="004B01EC"/>
    <w:rsid w:val="004B129A"/>
    <w:rsid w:val="004B14C3"/>
    <w:rsid w:val="004B1FA6"/>
    <w:rsid w:val="004B2104"/>
    <w:rsid w:val="004B21A2"/>
    <w:rsid w:val="004B253A"/>
    <w:rsid w:val="004B2558"/>
    <w:rsid w:val="004B25F0"/>
    <w:rsid w:val="004B27D9"/>
    <w:rsid w:val="004B33EA"/>
    <w:rsid w:val="004B3B5B"/>
    <w:rsid w:val="004B3E59"/>
    <w:rsid w:val="004B40B2"/>
    <w:rsid w:val="004B4152"/>
    <w:rsid w:val="004B4447"/>
    <w:rsid w:val="004B4951"/>
    <w:rsid w:val="004B4AC5"/>
    <w:rsid w:val="004B5072"/>
    <w:rsid w:val="004B5B6C"/>
    <w:rsid w:val="004B606C"/>
    <w:rsid w:val="004B6229"/>
    <w:rsid w:val="004B6798"/>
    <w:rsid w:val="004B6872"/>
    <w:rsid w:val="004B6C22"/>
    <w:rsid w:val="004B6E45"/>
    <w:rsid w:val="004B70AA"/>
    <w:rsid w:val="004B70E3"/>
    <w:rsid w:val="004B7198"/>
    <w:rsid w:val="004B75B5"/>
    <w:rsid w:val="004B7803"/>
    <w:rsid w:val="004B7805"/>
    <w:rsid w:val="004B7956"/>
    <w:rsid w:val="004B7D28"/>
    <w:rsid w:val="004C03EB"/>
    <w:rsid w:val="004C05DB"/>
    <w:rsid w:val="004C08B0"/>
    <w:rsid w:val="004C0BA8"/>
    <w:rsid w:val="004C0D1C"/>
    <w:rsid w:val="004C15F1"/>
    <w:rsid w:val="004C1740"/>
    <w:rsid w:val="004C1C3C"/>
    <w:rsid w:val="004C1E3C"/>
    <w:rsid w:val="004C213F"/>
    <w:rsid w:val="004C23D1"/>
    <w:rsid w:val="004C2532"/>
    <w:rsid w:val="004C2A45"/>
    <w:rsid w:val="004C2CA1"/>
    <w:rsid w:val="004C2E72"/>
    <w:rsid w:val="004C2FE3"/>
    <w:rsid w:val="004C3639"/>
    <w:rsid w:val="004C45F4"/>
    <w:rsid w:val="004C4A7F"/>
    <w:rsid w:val="004C4D01"/>
    <w:rsid w:val="004C5233"/>
    <w:rsid w:val="004C557A"/>
    <w:rsid w:val="004C5641"/>
    <w:rsid w:val="004C57F6"/>
    <w:rsid w:val="004C5CC9"/>
    <w:rsid w:val="004C6667"/>
    <w:rsid w:val="004C6D4C"/>
    <w:rsid w:val="004C6EB0"/>
    <w:rsid w:val="004C6EC7"/>
    <w:rsid w:val="004C741E"/>
    <w:rsid w:val="004C7F6A"/>
    <w:rsid w:val="004D00A9"/>
    <w:rsid w:val="004D0437"/>
    <w:rsid w:val="004D0755"/>
    <w:rsid w:val="004D0C27"/>
    <w:rsid w:val="004D10D5"/>
    <w:rsid w:val="004D1197"/>
    <w:rsid w:val="004D149D"/>
    <w:rsid w:val="004D17D9"/>
    <w:rsid w:val="004D1B81"/>
    <w:rsid w:val="004D1C7B"/>
    <w:rsid w:val="004D1E08"/>
    <w:rsid w:val="004D1E87"/>
    <w:rsid w:val="004D242F"/>
    <w:rsid w:val="004D24C2"/>
    <w:rsid w:val="004D2DD9"/>
    <w:rsid w:val="004D3004"/>
    <w:rsid w:val="004D3330"/>
    <w:rsid w:val="004D34CC"/>
    <w:rsid w:val="004D3883"/>
    <w:rsid w:val="004D397A"/>
    <w:rsid w:val="004D3A72"/>
    <w:rsid w:val="004D3C41"/>
    <w:rsid w:val="004D3C6D"/>
    <w:rsid w:val="004D3D12"/>
    <w:rsid w:val="004D412E"/>
    <w:rsid w:val="004D4A4E"/>
    <w:rsid w:val="004D577C"/>
    <w:rsid w:val="004D594E"/>
    <w:rsid w:val="004D611B"/>
    <w:rsid w:val="004D68F1"/>
    <w:rsid w:val="004D6AE5"/>
    <w:rsid w:val="004D6E4E"/>
    <w:rsid w:val="004D6ECE"/>
    <w:rsid w:val="004D70B3"/>
    <w:rsid w:val="004D765A"/>
    <w:rsid w:val="004D7B8B"/>
    <w:rsid w:val="004D7CB7"/>
    <w:rsid w:val="004E08C7"/>
    <w:rsid w:val="004E096E"/>
    <w:rsid w:val="004E0C06"/>
    <w:rsid w:val="004E129B"/>
    <w:rsid w:val="004E1601"/>
    <w:rsid w:val="004E1CA8"/>
    <w:rsid w:val="004E1CBC"/>
    <w:rsid w:val="004E2003"/>
    <w:rsid w:val="004E22CC"/>
    <w:rsid w:val="004E2533"/>
    <w:rsid w:val="004E2815"/>
    <w:rsid w:val="004E2AA4"/>
    <w:rsid w:val="004E2C36"/>
    <w:rsid w:val="004E34BD"/>
    <w:rsid w:val="004E3DC9"/>
    <w:rsid w:val="004E45C9"/>
    <w:rsid w:val="004E476D"/>
    <w:rsid w:val="004E4911"/>
    <w:rsid w:val="004E589C"/>
    <w:rsid w:val="004E593E"/>
    <w:rsid w:val="004E5950"/>
    <w:rsid w:val="004E5FA6"/>
    <w:rsid w:val="004E5FED"/>
    <w:rsid w:val="004E611D"/>
    <w:rsid w:val="004E618C"/>
    <w:rsid w:val="004E61CE"/>
    <w:rsid w:val="004E6593"/>
    <w:rsid w:val="004E6731"/>
    <w:rsid w:val="004E685D"/>
    <w:rsid w:val="004E6C15"/>
    <w:rsid w:val="004E6D04"/>
    <w:rsid w:val="004E7230"/>
    <w:rsid w:val="004E7761"/>
    <w:rsid w:val="004E7B45"/>
    <w:rsid w:val="004E7D8E"/>
    <w:rsid w:val="004E7F13"/>
    <w:rsid w:val="004F0187"/>
    <w:rsid w:val="004F03DD"/>
    <w:rsid w:val="004F0458"/>
    <w:rsid w:val="004F0652"/>
    <w:rsid w:val="004F0BCC"/>
    <w:rsid w:val="004F0EA8"/>
    <w:rsid w:val="004F0EB0"/>
    <w:rsid w:val="004F0FD3"/>
    <w:rsid w:val="004F163F"/>
    <w:rsid w:val="004F1699"/>
    <w:rsid w:val="004F1C60"/>
    <w:rsid w:val="004F2345"/>
    <w:rsid w:val="004F276A"/>
    <w:rsid w:val="004F2A11"/>
    <w:rsid w:val="004F2AC3"/>
    <w:rsid w:val="004F332F"/>
    <w:rsid w:val="004F369B"/>
    <w:rsid w:val="004F3801"/>
    <w:rsid w:val="004F3A46"/>
    <w:rsid w:val="004F44C4"/>
    <w:rsid w:val="004F4BEB"/>
    <w:rsid w:val="004F53EB"/>
    <w:rsid w:val="004F547D"/>
    <w:rsid w:val="004F5496"/>
    <w:rsid w:val="004F59A0"/>
    <w:rsid w:val="004F6E3C"/>
    <w:rsid w:val="004F6E56"/>
    <w:rsid w:val="004F72B3"/>
    <w:rsid w:val="004F7469"/>
    <w:rsid w:val="004F7D3F"/>
    <w:rsid w:val="004F7EB3"/>
    <w:rsid w:val="0050167F"/>
    <w:rsid w:val="005019AC"/>
    <w:rsid w:val="00501E4A"/>
    <w:rsid w:val="005026FA"/>
    <w:rsid w:val="005027CC"/>
    <w:rsid w:val="00502BFD"/>
    <w:rsid w:val="00502CDD"/>
    <w:rsid w:val="00502E50"/>
    <w:rsid w:val="0050316B"/>
    <w:rsid w:val="00503459"/>
    <w:rsid w:val="00503464"/>
    <w:rsid w:val="005036B2"/>
    <w:rsid w:val="00503840"/>
    <w:rsid w:val="005039F2"/>
    <w:rsid w:val="00503F9F"/>
    <w:rsid w:val="00503FD7"/>
    <w:rsid w:val="00504062"/>
    <w:rsid w:val="0050462D"/>
    <w:rsid w:val="00504B05"/>
    <w:rsid w:val="00504C66"/>
    <w:rsid w:val="0050502B"/>
    <w:rsid w:val="005055D7"/>
    <w:rsid w:val="005058F1"/>
    <w:rsid w:val="00505C4F"/>
    <w:rsid w:val="00505ED1"/>
    <w:rsid w:val="00506281"/>
    <w:rsid w:val="005064A8"/>
    <w:rsid w:val="005064F5"/>
    <w:rsid w:val="00506511"/>
    <w:rsid w:val="00506579"/>
    <w:rsid w:val="00506885"/>
    <w:rsid w:val="00506AC8"/>
    <w:rsid w:val="00506D29"/>
    <w:rsid w:val="005070A2"/>
    <w:rsid w:val="005071BA"/>
    <w:rsid w:val="005076E1"/>
    <w:rsid w:val="005078FD"/>
    <w:rsid w:val="005079D3"/>
    <w:rsid w:val="005079E4"/>
    <w:rsid w:val="005105DB"/>
    <w:rsid w:val="005108F8"/>
    <w:rsid w:val="00510A10"/>
    <w:rsid w:val="00510FAE"/>
    <w:rsid w:val="00511621"/>
    <w:rsid w:val="00511714"/>
    <w:rsid w:val="0051187E"/>
    <w:rsid w:val="00511DBB"/>
    <w:rsid w:val="00512617"/>
    <w:rsid w:val="0051261B"/>
    <w:rsid w:val="0051371D"/>
    <w:rsid w:val="00513F34"/>
    <w:rsid w:val="0051437E"/>
    <w:rsid w:val="005146BC"/>
    <w:rsid w:val="0051491A"/>
    <w:rsid w:val="0051491D"/>
    <w:rsid w:val="0051573F"/>
    <w:rsid w:val="00515801"/>
    <w:rsid w:val="00515BFC"/>
    <w:rsid w:val="00516844"/>
    <w:rsid w:val="00516AB4"/>
    <w:rsid w:val="00516BDB"/>
    <w:rsid w:val="00516D1B"/>
    <w:rsid w:val="005172C5"/>
    <w:rsid w:val="00517B2B"/>
    <w:rsid w:val="00517DBC"/>
    <w:rsid w:val="00520330"/>
    <w:rsid w:val="00520F5E"/>
    <w:rsid w:val="0052111D"/>
    <w:rsid w:val="00521141"/>
    <w:rsid w:val="00521524"/>
    <w:rsid w:val="00521E32"/>
    <w:rsid w:val="0052224B"/>
    <w:rsid w:val="00522AA5"/>
    <w:rsid w:val="00522AD4"/>
    <w:rsid w:val="005244CB"/>
    <w:rsid w:val="005247BC"/>
    <w:rsid w:val="00524841"/>
    <w:rsid w:val="00524D82"/>
    <w:rsid w:val="00525341"/>
    <w:rsid w:val="00525A43"/>
    <w:rsid w:val="00525C0D"/>
    <w:rsid w:val="00525E19"/>
    <w:rsid w:val="00525E32"/>
    <w:rsid w:val="00525EFB"/>
    <w:rsid w:val="00526516"/>
    <w:rsid w:val="00526D28"/>
    <w:rsid w:val="00526EC0"/>
    <w:rsid w:val="0052716E"/>
    <w:rsid w:val="00527252"/>
    <w:rsid w:val="00527387"/>
    <w:rsid w:val="00527692"/>
    <w:rsid w:val="005278E7"/>
    <w:rsid w:val="0052796C"/>
    <w:rsid w:val="00527A2A"/>
    <w:rsid w:val="00527BCC"/>
    <w:rsid w:val="00527E40"/>
    <w:rsid w:val="00527E6E"/>
    <w:rsid w:val="0053000E"/>
    <w:rsid w:val="005303FD"/>
    <w:rsid w:val="00530617"/>
    <w:rsid w:val="00530697"/>
    <w:rsid w:val="00530729"/>
    <w:rsid w:val="00530E82"/>
    <w:rsid w:val="00530FD8"/>
    <w:rsid w:val="0053130B"/>
    <w:rsid w:val="0053178C"/>
    <w:rsid w:val="00532272"/>
    <w:rsid w:val="0053263E"/>
    <w:rsid w:val="0053266C"/>
    <w:rsid w:val="005326D3"/>
    <w:rsid w:val="0053271A"/>
    <w:rsid w:val="00532948"/>
    <w:rsid w:val="00532ACC"/>
    <w:rsid w:val="00532E21"/>
    <w:rsid w:val="0053317E"/>
    <w:rsid w:val="005332EE"/>
    <w:rsid w:val="0053342E"/>
    <w:rsid w:val="0053374F"/>
    <w:rsid w:val="005338BF"/>
    <w:rsid w:val="00533B53"/>
    <w:rsid w:val="00533E5C"/>
    <w:rsid w:val="0053407C"/>
    <w:rsid w:val="0053439A"/>
    <w:rsid w:val="005349E5"/>
    <w:rsid w:val="00534B55"/>
    <w:rsid w:val="005352C0"/>
    <w:rsid w:val="005358B6"/>
    <w:rsid w:val="00535BC7"/>
    <w:rsid w:val="00535D8D"/>
    <w:rsid w:val="0053633D"/>
    <w:rsid w:val="0053634A"/>
    <w:rsid w:val="005363BA"/>
    <w:rsid w:val="00536FF3"/>
    <w:rsid w:val="005374C6"/>
    <w:rsid w:val="00537A38"/>
    <w:rsid w:val="00537DDC"/>
    <w:rsid w:val="005400DD"/>
    <w:rsid w:val="005403DE"/>
    <w:rsid w:val="005406F8"/>
    <w:rsid w:val="00540850"/>
    <w:rsid w:val="00540CD9"/>
    <w:rsid w:val="00540CE4"/>
    <w:rsid w:val="00540E90"/>
    <w:rsid w:val="00541239"/>
    <w:rsid w:val="005416A6"/>
    <w:rsid w:val="00541704"/>
    <w:rsid w:val="0054184B"/>
    <w:rsid w:val="005418F2"/>
    <w:rsid w:val="00541AC4"/>
    <w:rsid w:val="00541D0B"/>
    <w:rsid w:val="00541D23"/>
    <w:rsid w:val="00541F5A"/>
    <w:rsid w:val="0054230A"/>
    <w:rsid w:val="005423CF"/>
    <w:rsid w:val="00542803"/>
    <w:rsid w:val="005429E4"/>
    <w:rsid w:val="00542A5D"/>
    <w:rsid w:val="00542BFA"/>
    <w:rsid w:val="005431D1"/>
    <w:rsid w:val="005435CD"/>
    <w:rsid w:val="00543625"/>
    <w:rsid w:val="00543A80"/>
    <w:rsid w:val="00543DC4"/>
    <w:rsid w:val="00544B17"/>
    <w:rsid w:val="00544BD0"/>
    <w:rsid w:val="00544E18"/>
    <w:rsid w:val="00545727"/>
    <w:rsid w:val="005458E3"/>
    <w:rsid w:val="0054599D"/>
    <w:rsid w:val="00546047"/>
    <w:rsid w:val="005460BC"/>
    <w:rsid w:val="00546284"/>
    <w:rsid w:val="00546511"/>
    <w:rsid w:val="00546972"/>
    <w:rsid w:val="00547124"/>
    <w:rsid w:val="0054714B"/>
    <w:rsid w:val="00547216"/>
    <w:rsid w:val="0054731E"/>
    <w:rsid w:val="00547511"/>
    <w:rsid w:val="005475BF"/>
    <w:rsid w:val="005478AE"/>
    <w:rsid w:val="00547C3F"/>
    <w:rsid w:val="00547D81"/>
    <w:rsid w:val="00550400"/>
    <w:rsid w:val="0055060D"/>
    <w:rsid w:val="00550C84"/>
    <w:rsid w:val="005512CB"/>
    <w:rsid w:val="00551335"/>
    <w:rsid w:val="0055161A"/>
    <w:rsid w:val="0055162A"/>
    <w:rsid w:val="0055172E"/>
    <w:rsid w:val="00551965"/>
    <w:rsid w:val="005521D4"/>
    <w:rsid w:val="005521FF"/>
    <w:rsid w:val="005523C4"/>
    <w:rsid w:val="00552ADB"/>
    <w:rsid w:val="00552CE7"/>
    <w:rsid w:val="00552EA0"/>
    <w:rsid w:val="0055320A"/>
    <w:rsid w:val="00553829"/>
    <w:rsid w:val="005539CE"/>
    <w:rsid w:val="00553A0F"/>
    <w:rsid w:val="00554878"/>
    <w:rsid w:val="00554921"/>
    <w:rsid w:val="00554E95"/>
    <w:rsid w:val="00555642"/>
    <w:rsid w:val="00555F22"/>
    <w:rsid w:val="00556132"/>
    <w:rsid w:val="005562E0"/>
    <w:rsid w:val="0055655E"/>
    <w:rsid w:val="0055692B"/>
    <w:rsid w:val="00556A77"/>
    <w:rsid w:val="00556C1C"/>
    <w:rsid w:val="00557675"/>
    <w:rsid w:val="00557803"/>
    <w:rsid w:val="00557ABA"/>
    <w:rsid w:val="0056028A"/>
    <w:rsid w:val="005603D1"/>
    <w:rsid w:val="00560810"/>
    <w:rsid w:val="005609F8"/>
    <w:rsid w:val="00560B42"/>
    <w:rsid w:val="00560BDD"/>
    <w:rsid w:val="00560CC2"/>
    <w:rsid w:val="00561137"/>
    <w:rsid w:val="0056139A"/>
    <w:rsid w:val="00561484"/>
    <w:rsid w:val="005614D3"/>
    <w:rsid w:val="00561869"/>
    <w:rsid w:val="00561D25"/>
    <w:rsid w:val="00561D6E"/>
    <w:rsid w:val="00561F31"/>
    <w:rsid w:val="005621B5"/>
    <w:rsid w:val="00562D57"/>
    <w:rsid w:val="005634EC"/>
    <w:rsid w:val="005635ED"/>
    <w:rsid w:val="0056387A"/>
    <w:rsid w:val="00563DCA"/>
    <w:rsid w:val="00563E7C"/>
    <w:rsid w:val="0056487C"/>
    <w:rsid w:val="005648A0"/>
    <w:rsid w:val="005649DB"/>
    <w:rsid w:val="00564BD0"/>
    <w:rsid w:val="00564EB1"/>
    <w:rsid w:val="00564F61"/>
    <w:rsid w:val="00565652"/>
    <w:rsid w:val="005657A7"/>
    <w:rsid w:val="00565943"/>
    <w:rsid w:val="00565C9C"/>
    <w:rsid w:val="00565F0B"/>
    <w:rsid w:val="00566059"/>
    <w:rsid w:val="00566510"/>
    <w:rsid w:val="00566670"/>
    <w:rsid w:val="00566818"/>
    <w:rsid w:val="00567035"/>
    <w:rsid w:val="005674BF"/>
    <w:rsid w:val="00567AAF"/>
    <w:rsid w:val="005704C6"/>
    <w:rsid w:val="00570539"/>
    <w:rsid w:val="00570892"/>
    <w:rsid w:val="00570D3A"/>
    <w:rsid w:val="00570E4F"/>
    <w:rsid w:val="00571212"/>
    <w:rsid w:val="0057139C"/>
    <w:rsid w:val="00571BE8"/>
    <w:rsid w:val="005722FE"/>
    <w:rsid w:val="00572300"/>
    <w:rsid w:val="00572CF2"/>
    <w:rsid w:val="0057305D"/>
    <w:rsid w:val="0057329D"/>
    <w:rsid w:val="00573339"/>
    <w:rsid w:val="0057339E"/>
    <w:rsid w:val="0057392B"/>
    <w:rsid w:val="005746A1"/>
    <w:rsid w:val="00574891"/>
    <w:rsid w:val="00574948"/>
    <w:rsid w:val="0057495D"/>
    <w:rsid w:val="00574CEE"/>
    <w:rsid w:val="00574E0D"/>
    <w:rsid w:val="00575048"/>
    <w:rsid w:val="005756DC"/>
    <w:rsid w:val="005759DC"/>
    <w:rsid w:val="00575B93"/>
    <w:rsid w:val="00575F8F"/>
    <w:rsid w:val="00576267"/>
    <w:rsid w:val="00576C48"/>
    <w:rsid w:val="00576F8A"/>
    <w:rsid w:val="005776B4"/>
    <w:rsid w:val="005779BE"/>
    <w:rsid w:val="0058019D"/>
    <w:rsid w:val="0058020F"/>
    <w:rsid w:val="0058054A"/>
    <w:rsid w:val="0058090D"/>
    <w:rsid w:val="00580B81"/>
    <w:rsid w:val="005816D1"/>
    <w:rsid w:val="005817F8"/>
    <w:rsid w:val="0058203B"/>
    <w:rsid w:val="00582147"/>
    <w:rsid w:val="005822F5"/>
    <w:rsid w:val="005826A6"/>
    <w:rsid w:val="005826BD"/>
    <w:rsid w:val="005827F6"/>
    <w:rsid w:val="005828AB"/>
    <w:rsid w:val="00582B4F"/>
    <w:rsid w:val="00582BA3"/>
    <w:rsid w:val="00582EA7"/>
    <w:rsid w:val="00582ED1"/>
    <w:rsid w:val="00582EDA"/>
    <w:rsid w:val="0058341F"/>
    <w:rsid w:val="00584066"/>
    <w:rsid w:val="00584188"/>
    <w:rsid w:val="00584CA6"/>
    <w:rsid w:val="00584CCA"/>
    <w:rsid w:val="00584EF3"/>
    <w:rsid w:val="00585276"/>
    <w:rsid w:val="00585300"/>
    <w:rsid w:val="00585718"/>
    <w:rsid w:val="005859FE"/>
    <w:rsid w:val="00585CA1"/>
    <w:rsid w:val="00585D80"/>
    <w:rsid w:val="00585F7E"/>
    <w:rsid w:val="005867C5"/>
    <w:rsid w:val="005869DB"/>
    <w:rsid w:val="00586C0F"/>
    <w:rsid w:val="00586C68"/>
    <w:rsid w:val="00586EA5"/>
    <w:rsid w:val="00586FF7"/>
    <w:rsid w:val="005876EB"/>
    <w:rsid w:val="005877E6"/>
    <w:rsid w:val="00587A88"/>
    <w:rsid w:val="00590529"/>
    <w:rsid w:val="00590548"/>
    <w:rsid w:val="00590A20"/>
    <w:rsid w:val="00590E5F"/>
    <w:rsid w:val="005912E6"/>
    <w:rsid w:val="0059177D"/>
    <w:rsid w:val="0059199D"/>
    <w:rsid w:val="005919CD"/>
    <w:rsid w:val="00591AB8"/>
    <w:rsid w:val="0059233D"/>
    <w:rsid w:val="005929B1"/>
    <w:rsid w:val="00593A4D"/>
    <w:rsid w:val="00593C9C"/>
    <w:rsid w:val="00593EE1"/>
    <w:rsid w:val="005940C4"/>
    <w:rsid w:val="005943BC"/>
    <w:rsid w:val="00594771"/>
    <w:rsid w:val="005947E1"/>
    <w:rsid w:val="00594854"/>
    <w:rsid w:val="00594A63"/>
    <w:rsid w:val="00594C0B"/>
    <w:rsid w:val="005950EC"/>
    <w:rsid w:val="005952C6"/>
    <w:rsid w:val="00595504"/>
    <w:rsid w:val="005955C0"/>
    <w:rsid w:val="00595632"/>
    <w:rsid w:val="005958BB"/>
    <w:rsid w:val="00595BC2"/>
    <w:rsid w:val="00595F4C"/>
    <w:rsid w:val="00596680"/>
    <w:rsid w:val="00596D56"/>
    <w:rsid w:val="005972C6"/>
    <w:rsid w:val="00597318"/>
    <w:rsid w:val="00597443"/>
    <w:rsid w:val="005974A1"/>
    <w:rsid w:val="0059764C"/>
    <w:rsid w:val="00597709"/>
    <w:rsid w:val="005979E2"/>
    <w:rsid w:val="00597A41"/>
    <w:rsid w:val="00597D5E"/>
    <w:rsid w:val="00597F7C"/>
    <w:rsid w:val="005A0741"/>
    <w:rsid w:val="005A0936"/>
    <w:rsid w:val="005A09B9"/>
    <w:rsid w:val="005A0D7B"/>
    <w:rsid w:val="005A1251"/>
    <w:rsid w:val="005A15B7"/>
    <w:rsid w:val="005A160B"/>
    <w:rsid w:val="005A1695"/>
    <w:rsid w:val="005A172F"/>
    <w:rsid w:val="005A19F8"/>
    <w:rsid w:val="005A1A9E"/>
    <w:rsid w:val="005A23F7"/>
    <w:rsid w:val="005A3131"/>
    <w:rsid w:val="005A3652"/>
    <w:rsid w:val="005A3EEE"/>
    <w:rsid w:val="005A4168"/>
    <w:rsid w:val="005A4377"/>
    <w:rsid w:val="005A49C3"/>
    <w:rsid w:val="005A4BE5"/>
    <w:rsid w:val="005A4CB6"/>
    <w:rsid w:val="005A5141"/>
    <w:rsid w:val="005A51AD"/>
    <w:rsid w:val="005A5459"/>
    <w:rsid w:val="005A563A"/>
    <w:rsid w:val="005A5B08"/>
    <w:rsid w:val="005A68E1"/>
    <w:rsid w:val="005A6B65"/>
    <w:rsid w:val="005A6E25"/>
    <w:rsid w:val="005A6E9D"/>
    <w:rsid w:val="005A6EF1"/>
    <w:rsid w:val="005A6FA4"/>
    <w:rsid w:val="005A704A"/>
    <w:rsid w:val="005A72BA"/>
    <w:rsid w:val="005A74B5"/>
    <w:rsid w:val="005A7719"/>
    <w:rsid w:val="005A786B"/>
    <w:rsid w:val="005A7BAF"/>
    <w:rsid w:val="005B0807"/>
    <w:rsid w:val="005B0BB7"/>
    <w:rsid w:val="005B0D3F"/>
    <w:rsid w:val="005B182D"/>
    <w:rsid w:val="005B18CD"/>
    <w:rsid w:val="005B1C26"/>
    <w:rsid w:val="005B21C3"/>
    <w:rsid w:val="005B21CB"/>
    <w:rsid w:val="005B242F"/>
    <w:rsid w:val="005B26E9"/>
    <w:rsid w:val="005B2BB0"/>
    <w:rsid w:val="005B2BF4"/>
    <w:rsid w:val="005B2FA6"/>
    <w:rsid w:val="005B34D2"/>
    <w:rsid w:val="005B3802"/>
    <w:rsid w:val="005B3A6E"/>
    <w:rsid w:val="005B3AF8"/>
    <w:rsid w:val="005B3B63"/>
    <w:rsid w:val="005B3C86"/>
    <w:rsid w:val="005B4009"/>
    <w:rsid w:val="005B418E"/>
    <w:rsid w:val="005B47B7"/>
    <w:rsid w:val="005B4987"/>
    <w:rsid w:val="005B527C"/>
    <w:rsid w:val="005B5414"/>
    <w:rsid w:val="005B5481"/>
    <w:rsid w:val="005B55EE"/>
    <w:rsid w:val="005B5B46"/>
    <w:rsid w:val="005B5C3C"/>
    <w:rsid w:val="005B5EB3"/>
    <w:rsid w:val="005B5FE0"/>
    <w:rsid w:val="005B6642"/>
    <w:rsid w:val="005B6968"/>
    <w:rsid w:val="005B73C4"/>
    <w:rsid w:val="005B7748"/>
    <w:rsid w:val="005B7F55"/>
    <w:rsid w:val="005C0121"/>
    <w:rsid w:val="005C0493"/>
    <w:rsid w:val="005C0543"/>
    <w:rsid w:val="005C0BC6"/>
    <w:rsid w:val="005C0F37"/>
    <w:rsid w:val="005C1250"/>
    <w:rsid w:val="005C1A7E"/>
    <w:rsid w:val="005C2328"/>
    <w:rsid w:val="005C23C6"/>
    <w:rsid w:val="005C2A15"/>
    <w:rsid w:val="005C2B5A"/>
    <w:rsid w:val="005C30E0"/>
    <w:rsid w:val="005C323F"/>
    <w:rsid w:val="005C347F"/>
    <w:rsid w:val="005C3651"/>
    <w:rsid w:val="005C4032"/>
    <w:rsid w:val="005C4235"/>
    <w:rsid w:val="005C49FD"/>
    <w:rsid w:val="005C53F7"/>
    <w:rsid w:val="005C5409"/>
    <w:rsid w:val="005C56EF"/>
    <w:rsid w:val="005C58B4"/>
    <w:rsid w:val="005C5B0D"/>
    <w:rsid w:val="005C5B2E"/>
    <w:rsid w:val="005C5C8A"/>
    <w:rsid w:val="005C628A"/>
    <w:rsid w:val="005C63A1"/>
    <w:rsid w:val="005C6536"/>
    <w:rsid w:val="005C6667"/>
    <w:rsid w:val="005C66F6"/>
    <w:rsid w:val="005C686C"/>
    <w:rsid w:val="005C6D6C"/>
    <w:rsid w:val="005C6E68"/>
    <w:rsid w:val="005C7385"/>
    <w:rsid w:val="005C74D2"/>
    <w:rsid w:val="005C7812"/>
    <w:rsid w:val="005C7BFF"/>
    <w:rsid w:val="005C7CCE"/>
    <w:rsid w:val="005C7E36"/>
    <w:rsid w:val="005C7E73"/>
    <w:rsid w:val="005C7E8A"/>
    <w:rsid w:val="005D03FD"/>
    <w:rsid w:val="005D0CCB"/>
    <w:rsid w:val="005D0CD3"/>
    <w:rsid w:val="005D0F3E"/>
    <w:rsid w:val="005D13CE"/>
    <w:rsid w:val="005D1A58"/>
    <w:rsid w:val="005D1F2B"/>
    <w:rsid w:val="005D2225"/>
    <w:rsid w:val="005D25EF"/>
    <w:rsid w:val="005D29C3"/>
    <w:rsid w:val="005D2CA3"/>
    <w:rsid w:val="005D2FDB"/>
    <w:rsid w:val="005D30E8"/>
    <w:rsid w:val="005D3D8C"/>
    <w:rsid w:val="005D46D9"/>
    <w:rsid w:val="005D4BCA"/>
    <w:rsid w:val="005D4DEA"/>
    <w:rsid w:val="005D5102"/>
    <w:rsid w:val="005D54C2"/>
    <w:rsid w:val="005D59E7"/>
    <w:rsid w:val="005D5A00"/>
    <w:rsid w:val="005D5B31"/>
    <w:rsid w:val="005D5FFF"/>
    <w:rsid w:val="005D6493"/>
    <w:rsid w:val="005D6764"/>
    <w:rsid w:val="005D6F56"/>
    <w:rsid w:val="005D71C0"/>
    <w:rsid w:val="005D724B"/>
    <w:rsid w:val="005D780F"/>
    <w:rsid w:val="005D7BE6"/>
    <w:rsid w:val="005D7F2F"/>
    <w:rsid w:val="005E027D"/>
    <w:rsid w:val="005E0C6D"/>
    <w:rsid w:val="005E0DED"/>
    <w:rsid w:val="005E1132"/>
    <w:rsid w:val="005E1193"/>
    <w:rsid w:val="005E15E2"/>
    <w:rsid w:val="005E191C"/>
    <w:rsid w:val="005E19D5"/>
    <w:rsid w:val="005E1BD0"/>
    <w:rsid w:val="005E21E4"/>
    <w:rsid w:val="005E2475"/>
    <w:rsid w:val="005E31FE"/>
    <w:rsid w:val="005E3392"/>
    <w:rsid w:val="005E3796"/>
    <w:rsid w:val="005E396A"/>
    <w:rsid w:val="005E3EBF"/>
    <w:rsid w:val="005E3F4B"/>
    <w:rsid w:val="005E42AE"/>
    <w:rsid w:val="005E4317"/>
    <w:rsid w:val="005E46DE"/>
    <w:rsid w:val="005E49DE"/>
    <w:rsid w:val="005E4CEB"/>
    <w:rsid w:val="005E51A3"/>
    <w:rsid w:val="005E53BB"/>
    <w:rsid w:val="005E5476"/>
    <w:rsid w:val="005E5523"/>
    <w:rsid w:val="005E5582"/>
    <w:rsid w:val="005E58D7"/>
    <w:rsid w:val="005E5B32"/>
    <w:rsid w:val="005E5C0B"/>
    <w:rsid w:val="005E5CC4"/>
    <w:rsid w:val="005E5EF8"/>
    <w:rsid w:val="005E60F5"/>
    <w:rsid w:val="005E617A"/>
    <w:rsid w:val="005E626C"/>
    <w:rsid w:val="005E62A8"/>
    <w:rsid w:val="005E70F5"/>
    <w:rsid w:val="005E79D0"/>
    <w:rsid w:val="005E7B24"/>
    <w:rsid w:val="005E7D6C"/>
    <w:rsid w:val="005F0164"/>
    <w:rsid w:val="005F0E5F"/>
    <w:rsid w:val="005F12CE"/>
    <w:rsid w:val="005F21DD"/>
    <w:rsid w:val="005F25A4"/>
    <w:rsid w:val="005F2628"/>
    <w:rsid w:val="005F27EF"/>
    <w:rsid w:val="005F2880"/>
    <w:rsid w:val="005F2B4E"/>
    <w:rsid w:val="005F3450"/>
    <w:rsid w:val="005F3476"/>
    <w:rsid w:val="005F37B3"/>
    <w:rsid w:val="005F3AF7"/>
    <w:rsid w:val="005F3BD1"/>
    <w:rsid w:val="005F42F9"/>
    <w:rsid w:val="005F4666"/>
    <w:rsid w:val="005F46B3"/>
    <w:rsid w:val="005F46CD"/>
    <w:rsid w:val="005F47DD"/>
    <w:rsid w:val="005F4856"/>
    <w:rsid w:val="005F494F"/>
    <w:rsid w:val="005F4C8F"/>
    <w:rsid w:val="005F537F"/>
    <w:rsid w:val="005F55AD"/>
    <w:rsid w:val="005F5D0E"/>
    <w:rsid w:val="005F640D"/>
    <w:rsid w:val="005F6751"/>
    <w:rsid w:val="005F6825"/>
    <w:rsid w:val="005F683E"/>
    <w:rsid w:val="005F6EFD"/>
    <w:rsid w:val="005F7079"/>
    <w:rsid w:val="005F7171"/>
    <w:rsid w:val="005F7D05"/>
    <w:rsid w:val="00600391"/>
    <w:rsid w:val="0060069D"/>
    <w:rsid w:val="0060095F"/>
    <w:rsid w:val="006010F2"/>
    <w:rsid w:val="00601451"/>
    <w:rsid w:val="00601893"/>
    <w:rsid w:val="00601E1B"/>
    <w:rsid w:val="00602184"/>
    <w:rsid w:val="0060245A"/>
    <w:rsid w:val="00602FAD"/>
    <w:rsid w:val="00603016"/>
    <w:rsid w:val="00603527"/>
    <w:rsid w:val="00603675"/>
    <w:rsid w:val="00603AF5"/>
    <w:rsid w:val="00604570"/>
    <w:rsid w:val="00604614"/>
    <w:rsid w:val="0060493E"/>
    <w:rsid w:val="00604D94"/>
    <w:rsid w:val="00605595"/>
    <w:rsid w:val="00605797"/>
    <w:rsid w:val="006058CD"/>
    <w:rsid w:val="0060594E"/>
    <w:rsid w:val="00605D9D"/>
    <w:rsid w:val="00605E68"/>
    <w:rsid w:val="00605EF9"/>
    <w:rsid w:val="00605FE7"/>
    <w:rsid w:val="00605FFC"/>
    <w:rsid w:val="00606BF3"/>
    <w:rsid w:val="00607162"/>
    <w:rsid w:val="00607682"/>
    <w:rsid w:val="00610151"/>
    <w:rsid w:val="00610287"/>
    <w:rsid w:val="0061034E"/>
    <w:rsid w:val="00610482"/>
    <w:rsid w:val="00610844"/>
    <w:rsid w:val="00610D33"/>
    <w:rsid w:val="00611669"/>
    <w:rsid w:val="006119EE"/>
    <w:rsid w:val="00611A87"/>
    <w:rsid w:val="00611BBB"/>
    <w:rsid w:val="00611DE7"/>
    <w:rsid w:val="00611F18"/>
    <w:rsid w:val="00612227"/>
    <w:rsid w:val="0061223A"/>
    <w:rsid w:val="0061223C"/>
    <w:rsid w:val="0061266B"/>
    <w:rsid w:val="006127F7"/>
    <w:rsid w:val="00612BD2"/>
    <w:rsid w:val="00612F40"/>
    <w:rsid w:val="00613216"/>
    <w:rsid w:val="0061326E"/>
    <w:rsid w:val="006133F2"/>
    <w:rsid w:val="006135CE"/>
    <w:rsid w:val="006135DA"/>
    <w:rsid w:val="00613C68"/>
    <w:rsid w:val="0061418B"/>
    <w:rsid w:val="00614852"/>
    <w:rsid w:val="00614BDC"/>
    <w:rsid w:val="00614E74"/>
    <w:rsid w:val="006157DE"/>
    <w:rsid w:val="00615BE9"/>
    <w:rsid w:val="00615F3B"/>
    <w:rsid w:val="006162D3"/>
    <w:rsid w:val="006164C0"/>
    <w:rsid w:val="00616592"/>
    <w:rsid w:val="00616987"/>
    <w:rsid w:val="00616D4F"/>
    <w:rsid w:val="00616F1B"/>
    <w:rsid w:val="00617138"/>
    <w:rsid w:val="00617166"/>
    <w:rsid w:val="006172F5"/>
    <w:rsid w:val="00617307"/>
    <w:rsid w:val="00617A18"/>
    <w:rsid w:val="00617A72"/>
    <w:rsid w:val="00617FBC"/>
    <w:rsid w:val="006200E5"/>
    <w:rsid w:val="006203D6"/>
    <w:rsid w:val="006207D6"/>
    <w:rsid w:val="0062096F"/>
    <w:rsid w:val="00620E73"/>
    <w:rsid w:val="00621522"/>
    <w:rsid w:val="006215FC"/>
    <w:rsid w:val="00621ADB"/>
    <w:rsid w:val="006220F5"/>
    <w:rsid w:val="00622A4E"/>
    <w:rsid w:val="00622F88"/>
    <w:rsid w:val="00623069"/>
    <w:rsid w:val="00623F5F"/>
    <w:rsid w:val="00624797"/>
    <w:rsid w:val="006247C5"/>
    <w:rsid w:val="00624C38"/>
    <w:rsid w:val="00624CA1"/>
    <w:rsid w:val="006252A2"/>
    <w:rsid w:val="006256CF"/>
    <w:rsid w:val="006259CF"/>
    <w:rsid w:val="00625BDF"/>
    <w:rsid w:val="00625E71"/>
    <w:rsid w:val="00626138"/>
    <w:rsid w:val="0062680A"/>
    <w:rsid w:val="00626A13"/>
    <w:rsid w:val="00627141"/>
    <w:rsid w:val="00627220"/>
    <w:rsid w:val="0062727F"/>
    <w:rsid w:val="00627387"/>
    <w:rsid w:val="00630052"/>
    <w:rsid w:val="006301DA"/>
    <w:rsid w:val="0063087E"/>
    <w:rsid w:val="00631189"/>
    <w:rsid w:val="006317B4"/>
    <w:rsid w:val="0063194E"/>
    <w:rsid w:val="006319F2"/>
    <w:rsid w:val="00631AA7"/>
    <w:rsid w:val="00631C7C"/>
    <w:rsid w:val="00632028"/>
    <w:rsid w:val="0063244E"/>
    <w:rsid w:val="006325DD"/>
    <w:rsid w:val="00632935"/>
    <w:rsid w:val="00632AD4"/>
    <w:rsid w:val="00632BE4"/>
    <w:rsid w:val="00633246"/>
    <w:rsid w:val="00633DF4"/>
    <w:rsid w:val="00634F22"/>
    <w:rsid w:val="00634FE2"/>
    <w:rsid w:val="00635143"/>
    <w:rsid w:val="00635358"/>
    <w:rsid w:val="0063537A"/>
    <w:rsid w:val="00635A80"/>
    <w:rsid w:val="00635DA2"/>
    <w:rsid w:val="00636061"/>
    <w:rsid w:val="006360A6"/>
    <w:rsid w:val="006368C8"/>
    <w:rsid w:val="00637034"/>
    <w:rsid w:val="006371E9"/>
    <w:rsid w:val="00637875"/>
    <w:rsid w:val="00637C85"/>
    <w:rsid w:val="00640312"/>
    <w:rsid w:val="00640334"/>
    <w:rsid w:val="00640472"/>
    <w:rsid w:val="00640E3F"/>
    <w:rsid w:val="00640E5F"/>
    <w:rsid w:val="00641216"/>
    <w:rsid w:val="00641494"/>
    <w:rsid w:val="006420EE"/>
    <w:rsid w:val="00642F5C"/>
    <w:rsid w:val="00643056"/>
    <w:rsid w:val="00643187"/>
    <w:rsid w:val="00643A86"/>
    <w:rsid w:val="00643DAF"/>
    <w:rsid w:val="00643FC8"/>
    <w:rsid w:val="006441AF"/>
    <w:rsid w:val="006441BE"/>
    <w:rsid w:val="006442C0"/>
    <w:rsid w:val="00644457"/>
    <w:rsid w:val="006445AB"/>
    <w:rsid w:val="00644840"/>
    <w:rsid w:val="00644867"/>
    <w:rsid w:val="00644CCC"/>
    <w:rsid w:val="00645675"/>
    <w:rsid w:val="00645ECB"/>
    <w:rsid w:val="00646437"/>
    <w:rsid w:val="006464E6"/>
    <w:rsid w:val="0064675A"/>
    <w:rsid w:val="006468A7"/>
    <w:rsid w:val="0064698F"/>
    <w:rsid w:val="00646BF8"/>
    <w:rsid w:val="00647656"/>
    <w:rsid w:val="00647681"/>
    <w:rsid w:val="00647F8A"/>
    <w:rsid w:val="00650036"/>
    <w:rsid w:val="006503FC"/>
    <w:rsid w:val="0065053A"/>
    <w:rsid w:val="006505B1"/>
    <w:rsid w:val="006508A1"/>
    <w:rsid w:val="006508AA"/>
    <w:rsid w:val="006508AE"/>
    <w:rsid w:val="00650944"/>
    <w:rsid w:val="0065097D"/>
    <w:rsid w:val="00650B8C"/>
    <w:rsid w:val="006515DC"/>
    <w:rsid w:val="00651907"/>
    <w:rsid w:val="00651D5A"/>
    <w:rsid w:val="00651D96"/>
    <w:rsid w:val="00651E1C"/>
    <w:rsid w:val="00651FE7"/>
    <w:rsid w:val="0065231D"/>
    <w:rsid w:val="00652486"/>
    <w:rsid w:val="00652696"/>
    <w:rsid w:val="00652BCE"/>
    <w:rsid w:val="0065329D"/>
    <w:rsid w:val="00653394"/>
    <w:rsid w:val="00653937"/>
    <w:rsid w:val="00653B7B"/>
    <w:rsid w:val="00653E9D"/>
    <w:rsid w:val="00653F92"/>
    <w:rsid w:val="00653FAD"/>
    <w:rsid w:val="00654065"/>
    <w:rsid w:val="006541BB"/>
    <w:rsid w:val="0065473C"/>
    <w:rsid w:val="006550AF"/>
    <w:rsid w:val="006551C8"/>
    <w:rsid w:val="00655311"/>
    <w:rsid w:val="006557BF"/>
    <w:rsid w:val="00655815"/>
    <w:rsid w:val="00655A59"/>
    <w:rsid w:val="00655C5D"/>
    <w:rsid w:val="00656160"/>
    <w:rsid w:val="006561CA"/>
    <w:rsid w:val="0065665A"/>
    <w:rsid w:val="00656B8D"/>
    <w:rsid w:val="00657708"/>
    <w:rsid w:val="006577AF"/>
    <w:rsid w:val="006578C4"/>
    <w:rsid w:val="00657A6F"/>
    <w:rsid w:val="00657C6A"/>
    <w:rsid w:val="00657E83"/>
    <w:rsid w:val="00660076"/>
    <w:rsid w:val="006605AE"/>
    <w:rsid w:val="0066065B"/>
    <w:rsid w:val="00660CC7"/>
    <w:rsid w:val="00660D59"/>
    <w:rsid w:val="00660DE5"/>
    <w:rsid w:val="00661588"/>
    <w:rsid w:val="00661963"/>
    <w:rsid w:val="006619F9"/>
    <w:rsid w:val="00661AC3"/>
    <w:rsid w:val="00661C52"/>
    <w:rsid w:val="0066207F"/>
    <w:rsid w:val="006625CF"/>
    <w:rsid w:val="0066260D"/>
    <w:rsid w:val="00662D57"/>
    <w:rsid w:val="00663A47"/>
    <w:rsid w:val="00664EE3"/>
    <w:rsid w:val="006652F1"/>
    <w:rsid w:val="00665633"/>
    <w:rsid w:val="00665824"/>
    <w:rsid w:val="00665E27"/>
    <w:rsid w:val="00665ED5"/>
    <w:rsid w:val="00666365"/>
    <w:rsid w:val="0066666B"/>
    <w:rsid w:val="00666676"/>
    <w:rsid w:val="00666769"/>
    <w:rsid w:val="00666C34"/>
    <w:rsid w:val="00667110"/>
    <w:rsid w:val="00667258"/>
    <w:rsid w:val="00667402"/>
    <w:rsid w:val="006674DF"/>
    <w:rsid w:val="006676B0"/>
    <w:rsid w:val="00667AA1"/>
    <w:rsid w:val="00667D70"/>
    <w:rsid w:val="00667E86"/>
    <w:rsid w:val="00670276"/>
    <w:rsid w:val="006702B3"/>
    <w:rsid w:val="00670463"/>
    <w:rsid w:val="0067069C"/>
    <w:rsid w:val="006706E2"/>
    <w:rsid w:val="00670B22"/>
    <w:rsid w:val="00670E62"/>
    <w:rsid w:val="00671157"/>
    <w:rsid w:val="0067194D"/>
    <w:rsid w:val="00671DB3"/>
    <w:rsid w:val="00672038"/>
    <w:rsid w:val="0067294D"/>
    <w:rsid w:val="00672981"/>
    <w:rsid w:val="00672C89"/>
    <w:rsid w:val="00672F0E"/>
    <w:rsid w:val="00672F15"/>
    <w:rsid w:val="006730C3"/>
    <w:rsid w:val="00673A83"/>
    <w:rsid w:val="006742EA"/>
    <w:rsid w:val="00674349"/>
    <w:rsid w:val="006743F2"/>
    <w:rsid w:val="00674403"/>
    <w:rsid w:val="00674EDC"/>
    <w:rsid w:val="006753AE"/>
    <w:rsid w:val="006759BB"/>
    <w:rsid w:val="00676048"/>
    <w:rsid w:val="0067612D"/>
    <w:rsid w:val="0067635F"/>
    <w:rsid w:val="00676504"/>
    <w:rsid w:val="006768C2"/>
    <w:rsid w:val="00676C63"/>
    <w:rsid w:val="00676D88"/>
    <w:rsid w:val="006773F3"/>
    <w:rsid w:val="00677B77"/>
    <w:rsid w:val="00680008"/>
    <w:rsid w:val="00680638"/>
    <w:rsid w:val="006806B0"/>
    <w:rsid w:val="006806F4"/>
    <w:rsid w:val="00680798"/>
    <w:rsid w:val="00680BC5"/>
    <w:rsid w:val="006817BE"/>
    <w:rsid w:val="006818F9"/>
    <w:rsid w:val="00681D98"/>
    <w:rsid w:val="00681E8F"/>
    <w:rsid w:val="00681F05"/>
    <w:rsid w:val="0068200A"/>
    <w:rsid w:val="00682112"/>
    <w:rsid w:val="0068229D"/>
    <w:rsid w:val="0068288F"/>
    <w:rsid w:val="00682C07"/>
    <w:rsid w:val="00682FB3"/>
    <w:rsid w:val="00683805"/>
    <w:rsid w:val="006838A3"/>
    <w:rsid w:val="00683A03"/>
    <w:rsid w:val="00683A78"/>
    <w:rsid w:val="00683B86"/>
    <w:rsid w:val="00683F5D"/>
    <w:rsid w:val="00684519"/>
    <w:rsid w:val="00684C51"/>
    <w:rsid w:val="00684F0A"/>
    <w:rsid w:val="0068511D"/>
    <w:rsid w:val="0068576F"/>
    <w:rsid w:val="006859F5"/>
    <w:rsid w:val="00685FD7"/>
    <w:rsid w:val="00686036"/>
    <w:rsid w:val="00686114"/>
    <w:rsid w:val="00686899"/>
    <w:rsid w:val="00686CD2"/>
    <w:rsid w:val="00686F4C"/>
    <w:rsid w:val="00686FC6"/>
    <w:rsid w:val="006871D2"/>
    <w:rsid w:val="00687759"/>
    <w:rsid w:val="0068792F"/>
    <w:rsid w:val="0068795F"/>
    <w:rsid w:val="00690067"/>
    <w:rsid w:val="0069035F"/>
    <w:rsid w:val="006907A7"/>
    <w:rsid w:val="00691297"/>
    <w:rsid w:val="006913D0"/>
    <w:rsid w:val="00692098"/>
    <w:rsid w:val="00692162"/>
    <w:rsid w:val="0069288A"/>
    <w:rsid w:val="00692D92"/>
    <w:rsid w:val="0069309C"/>
    <w:rsid w:val="00693183"/>
    <w:rsid w:val="0069318D"/>
    <w:rsid w:val="006939ED"/>
    <w:rsid w:val="00693AA6"/>
    <w:rsid w:val="00693E9C"/>
    <w:rsid w:val="00693FE8"/>
    <w:rsid w:val="006944BC"/>
    <w:rsid w:val="00694B1B"/>
    <w:rsid w:val="00694D83"/>
    <w:rsid w:val="00694EDD"/>
    <w:rsid w:val="00695165"/>
    <w:rsid w:val="00695282"/>
    <w:rsid w:val="00695533"/>
    <w:rsid w:val="00695AB8"/>
    <w:rsid w:val="00695C8F"/>
    <w:rsid w:val="00695DF0"/>
    <w:rsid w:val="00695E18"/>
    <w:rsid w:val="00695FFE"/>
    <w:rsid w:val="006962DD"/>
    <w:rsid w:val="00696394"/>
    <w:rsid w:val="006966A9"/>
    <w:rsid w:val="00696704"/>
    <w:rsid w:val="00696B54"/>
    <w:rsid w:val="00696BF4"/>
    <w:rsid w:val="00696F77"/>
    <w:rsid w:val="00697281"/>
    <w:rsid w:val="0069759B"/>
    <w:rsid w:val="00697810"/>
    <w:rsid w:val="006978F8"/>
    <w:rsid w:val="00697E1C"/>
    <w:rsid w:val="006A0692"/>
    <w:rsid w:val="006A0E46"/>
    <w:rsid w:val="006A0E62"/>
    <w:rsid w:val="006A0F7D"/>
    <w:rsid w:val="006A12E9"/>
    <w:rsid w:val="006A1331"/>
    <w:rsid w:val="006A1B8C"/>
    <w:rsid w:val="006A1C4A"/>
    <w:rsid w:val="006A1DF4"/>
    <w:rsid w:val="006A2257"/>
    <w:rsid w:val="006A287D"/>
    <w:rsid w:val="006A2A80"/>
    <w:rsid w:val="006A3364"/>
    <w:rsid w:val="006A3B06"/>
    <w:rsid w:val="006A3FE3"/>
    <w:rsid w:val="006A40D8"/>
    <w:rsid w:val="006A43B5"/>
    <w:rsid w:val="006A43D0"/>
    <w:rsid w:val="006A4CF6"/>
    <w:rsid w:val="006A5006"/>
    <w:rsid w:val="006A54D7"/>
    <w:rsid w:val="006A54E8"/>
    <w:rsid w:val="006A5620"/>
    <w:rsid w:val="006A57EC"/>
    <w:rsid w:val="006A59BF"/>
    <w:rsid w:val="006A5BF7"/>
    <w:rsid w:val="006A5F5D"/>
    <w:rsid w:val="006A60D5"/>
    <w:rsid w:val="006A62B8"/>
    <w:rsid w:val="006A65E1"/>
    <w:rsid w:val="006A6BA9"/>
    <w:rsid w:val="006A7086"/>
    <w:rsid w:val="006A72A1"/>
    <w:rsid w:val="006A7857"/>
    <w:rsid w:val="006A7A1B"/>
    <w:rsid w:val="006A7C47"/>
    <w:rsid w:val="006B002C"/>
    <w:rsid w:val="006B01BC"/>
    <w:rsid w:val="006B0500"/>
    <w:rsid w:val="006B0CCD"/>
    <w:rsid w:val="006B0D0C"/>
    <w:rsid w:val="006B14C1"/>
    <w:rsid w:val="006B15BE"/>
    <w:rsid w:val="006B1CD6"/>
    <w:rsid w:val="006B1D7E"/>
    <w:rsid w:val="006B2075"/>
    <w:rsid w:val="006B22F5"/>
    <w:rsid w:val="006B22FB"/>
    <w:rsid w:val="006B287E"/>
    <w:rsid w:val="006B2D0A"/>
    <w:rsid w:val="006B32D4"/>
    <w:rsid w:val="006B37FA"/>
    <w:rsid w:val="006B3B55"/>
    <w:rsid w:val="006B3BB5"/>
    <w:rsid w:val="006B3F44"/>
    <w:rsid w:val="006B434A"/>
    <w:rsid w:val="006B4D05"/>
    <w:rsid w:val="006B4E19"/>
    <w:rsid w:val="006B4E4F"/>
    <w:rsid w:val="006B50B0"/>
    <w:rsid w:val="006B525D"/>
    <w:rsid w:val="006B5447"/>
    <w:rsid w:val="006B55C0"/>
    <w:rsid w:val="006B5878"/>
    <w:rsid w:val="006B58E4"/>
    <w:rsid w:val="006B5CAB"/>
    <w:rsid w:val="006B6687"/>
    <w:rsid w:val="006B6829"/>
    <w:rsid w:val="006B6BCF"/>
    <w:rsid w:val="006B6EFA"/>
    <w:rsid w:val="006B70E1"/>
    <w:rsid w:val="006B7369"/>
    <w:rsid w:val="006B794F"/>
    <w:rsid w:val="006C0FCA"/>
    <w:rsid w:val="006C107D"/>
    <w:rsid w:val="006C15FB"/>
    <w:rsid w:val="006C1818"/>
    <w:rsid w:val="006C1827"/>
    <w:rsid w:val="006C1A0C"/>
    <w:rsid w:val="006C1A5E"/>
    <w:rsid w:val="006C25A5"/>
    <w:rsid w:val="006C392A"/>
    <w:rsid w:val="006C3A17"/>
    <w:rsid w:val="006C3D97"/>
    <w:rsid w:val="006C3E82"/>
    <w:rsid w:val="006C3FE6"/>
    <w:rsid w:val="006C443F"/>
    <w:rsid w:val="006C44E5"/>
    <w:rsid w:val="006C45C8"/>
    <w:rsid w:val="006C47F9"/>
    <w:rsid w:val="006C498A"/>
    <w:rsid w:val="006C4F0A"/>
    <w:rsid w:val="006C50C2"/>
    <w:rsid w:val="006C584D"/>
    <w:rsid w:val="006C5BCE"/>
    <w:rsid w:val="006C5F82"/>
    <w:rsid w:val="006C63DD"/>
    <w:rsid w:val="006C67BD"/>
    <w:rsid w:val="006C6E5E"/>
    <w:rsid w:val="006C71EE"/>
    <w:rsid w:val="006C7989"/>
    <w:rsid w:val="006D01B9"/>
    <w:rsid w:val="006D0268"/>
    <w:rsid w:val="006D0581"/>
    <w:rsid w:val="006D08CA"/>
    <w:rsid w:val="006D0FA0"/>
    <w:rsid w:val="006D16D5"/>
    <w:rsid w:val="006D1AE8"/>
    <w:rsid w:val="006D258D"/>
    <w:rsid w:val="006D28F0"/>
    <w:rsid w:val="006D29F8"/>
    <w:rsid w:val="006D2A1D"/>
    <w:rsid w:val="006D2BBE"/>
    <w:rsid w:val="006D2E00"/>
    <w:rsid w:val="006D3537"/>
    <w:rsid w:val="006D3581"/>
    <w:rsid w:val="006D3A6B"/>
    <w:rsid w:val="006D3BA2"/>
    <w:rsid w:val="006D3BC6"/>
    <w:rsid w:val="006D4067"/>
    <w:rsid w:val="006D522B"/>
    <w:rsid w:val="006D5913"/>
    <w:rsid w:val="006D595C"/>
    <w:rsid w:val="006D5B04"/>
    <w:rsid w:val="006D5D27"/>
    <w:rsid w:val="006D67D6"/>
    <w:rsid w:val="006D6CDA"/>
    <w:rsid w:val="006D7319"/>
    <w:rsid w:val="006D7324"/>
    <w:rsid w:val="006D762F"/>
    <w:rsid w:val="006D7A1A"/>
    <w:rsid w:val="006D7E26"/>
    <w:rsid w:val="006D7F3F"/>
    <w:rsid w:val="006E0B34"/>
    <w:rsid w:val="006E0DEE"/>
    <w:rsid w:val="006E164D"/>
    <w:rsid w:val="006E194E"/>
    <w:rsid w:val="006E1AF3"/>
    <w:rsid w:val="006E28C4"/>
    <w:rsid w:val="006E2BD1"/>
    <w:rsid w:val="006E2D7E"/>
    <w:rsid w:val="006E3084"/>
    <w:rsid w:val="006E32BF"/>
    <w:rsid w:val="006E32EB"/>
    <w:rsid w:val="006E4082"/>
    <w:rsid w:val="006E4280"/>
    <w:rsid w:val="006E47AC"/>
    <w:rsid w:val="006E4B43"/>
    <w:rsid w:val="006E4F84"/>
    <w:rsid w:val="006E51AB"/>
    <w:rsid w:val="006E5481"/>
    <w:rsid w:val="006E5AD0"/>
    <w:rsid w:val="006E626C"/>
    <w:rsid w:val="006E632E"/>
    <w:rsid w:val="006E636E"/>
    <w:rsid w:val="006E67DB"/>
    <w:rsid w:val="006E68C3"/>
    <w:rsid w:val="006E6FA0"/>
    <w:rsid w:val="006E7323"/>
    <w:rsid w:val="006E73BD"/>
    <w:rsid w:val="006E740B"/>
    <w:rsid w:val="006E742E"/>
    <w:rsid w:val="006E7698"/>
    <w:rsid w:val="006E7745"/>
    <w:rsid w:val="006E7CDC"/>
    <w:rsid w:val="006E7F92"/>
    <w:rsid w:val="006F0041"/>
    <w:rsid w:val="006F01EA"/>
    <w:rsid w:val="006F086B"/>
    <w:rsid w:val="006F0D6D"/>
    <w:rsid w:val="006F0F26"/>
    <w:rsid w:val="006F123C"/>
    <w:rsid w:val="006F1240"/>
    <w:rsid w:val="006F1409"/>
    <w:rsid w:val="006F14CA"/>
    <w:rsid w:val="006F192E"/>
    <w:rsid w:val="006F1AE0"/>
    <w:rsid w:val="006F236E"/>
    <w:rsid w:val="006F27AA"/>
    <w:rsid w:val="006F2989"/>
    <w:rsid w:val="006F2B85"/>
    <w:rsid w:val="006F2BBF"/>
    <w:rsid w:val="006F2F4D"/>
    <w:rsid w:val="006F2FA6"/>
    <w:rsid w:val="006F337D"/>
    <w:rsid w:val="006F39EF"/>
    <w:rsid w:val="006F3A20"/>
    <w:rsid w:val="006F3C50"/>
    <w:rsid w:val="006F3C7C"/>
    <w:rsid w:val="006F3CBE"/>
    <w:rsid w:val="006F4158"/>
    <w:rsid w:val="006F4184"/>
    <w:rsid w:val="006F44A6"/>
    <w:rsid w:val="006F5596"/>
    <w:rsid w:val="006F565B"/>
    <w:rsid w:val="006F59DA"/>
    <w:rsid w:val="006F5A8E"/>
    <w:rsid w:val="006F5B14"/>
    <w:rsid w:val="006F5D20"/>
    <w:rsid w:val="006F603A"/>
    <w:rsid w:val="006F6154"/>
    <w:rsid w:val="006F67B4"/>
    <w:rsid w:val="006F6AB2"/>
    <w:rsid w:val="006F6BA1"/>
    <w:rsid w:val="006F6D28"/>
    <w:rsid w:val="006F6D39"/>
    <w:rsid w:val="006F6F8D"/>
    <w:rsid w:val="006F7464"/>
    <w:rsid w:val="006F748D"/>
    <w:rsid w:val="006F7546"/>
    <w:rsid w:val="0070002C"/>
    <w:rsid w:val="0070033F"/>
    <w:rsid w:val="0070088E"/>
    <w:rsid w:val="00700B47"/>
    <w:rsid w:val="00700CB0"/>
    <w:rsid w:val="007010F5"/>
    <w:rsid w:val="0070121E"/>
    <w:rsid w:val="007013E2"/>
    <w:rsid w:val="007013E3"/>
    <w:rsid w:val="00701472"/>
    <w:rsid w:val="0070157D"/>
    <w:rsid w:val="007018FC"/>
    <w:rsid w:val="007019CC"/>
    <w:rsid w:val="00701DC3"/>
    <w:rsid w:val="00701FDF"/>
    <w:rsid w:val="007024EB"/>
    <w:rsid w:val="007028D2"/>
    <w:rsid w:val="00702A39"/>
    <w:rsid w:val="00702D46"/>
    <w:rsid w:val="00703285"/>
    <w:rsid w:val="007033CB"/>
    <w:rsid w:val="00703531"/>
    <w:rsid w:val="00703978"/>
    <w:rsid w:val="0070398A"/>
    <w:rsid w:val="00703DB9"/>
    <w:rsid w:val="007043F1"/>
    <w:rsid w:val="0070443E"/>
    <w:rsid w:val="007045EC"/>
    <w:rsid w:val="00704882"/>
    <w:rsid w:val="00704B0E"/>
    <w:rsid w:val="00704D2D"/>
    <w:rsid w:val="007050EE"/>
    <w:rsid w:val="00705412"/>
    <w:rsid w:val="0070574B"/>
    <w:rsid w:val="00705A6B"/>
    <w:rsid w:val="00705C67"/>
    <w:rsid w:val="007060B2"/>
    <w:rsid w:val="007063B9"/>
    <w:rsid w:val="007069E8"/>
    <w:rsid w:val="00706C60"/>
    <w:rsid w:val="00707293"/>
    <w:rsid w:val="00707583"/>
    <w:rsid w:val="00710335"/>
    <w:rsid w:val="007105EE"/>
    <w:rsid w:val="00710674"/>
    <w:rsid w:val="00710715"/>
    <w:rsid w:val="00710836"/>
    <w:rsid w:val="00710DCD"/>
    <w:rsid w:val="00710E69"/>
    <w:rsid w:val="0071175F"/>
    <w:rsid w:val="007121FA"/>
    <w:rsid w:val="00712287"/>
    <w:rsid w:val="0071266C"/>
    <w:rsid w:val="00712B94"/>
    <w:rsid w:val="007135B1"/>
    <w:rsid w:val="007135D3"/>
    <w:rsid w:val="0071360D"/>
    <w:rsid w:val="0071438F"/>
    <w:rsid w:val="007146A5"/>
    <w:rsid w:val="0071470B"/>
    <w:rsid w:val="0071486E"/>
    <w:rsid w:val="00714AEA"/>
    <w:rsid w:val="007150D7"/>
    <w:rsid w:val="007151E0"/>
    <w:rsid w:val="007154D0"/>
    <w:rsid w:val="00716991"/>
    <w:rsid w:val="00717121"/>
    <w:rsid w:val="007174AA"/>
    <w:rsid w:val="007175BE"/>
    <w:rsid w:val="007179E7"/>
    <w:rsid w:val="00717BA0"/>
    <w:rsid w:val="00720059"/>
    <w:rsid w:val="0072051C"/>
    <w:rsid w:val="0072120E"/>
    <w:rsid w:val="0072146E"/>
    <w:rsid w:val="00721510"/>
    <w:rsid w:val="00721723"/>
    <w:rsid w:val="007219C0"/>
    <w:rsid w:val="00721BFC"/>
    <w:rsid w:val="00721DEC"/>
    <w:rsid w:val="0072241E"/>
    <w:rsid w:val="0072286A"/>
    <w:rsid w:val="00723432"/>
    <w:rsid w:val="00723448"/>
    <w:rsid w:val="007239E5"/>
    <w:rsid w:val="00724078"/>
    <w:rsid w:val="00724231"/>
    <w:rsid w:val="0072425B"/>
    <w:rsid w:val="00724437"/>
    <w:rsid w:val="00724874"/>
    <w:rsid w:val="00724A7B"/>
    <w:rsid w:val="00724D9B"/>
    <w:rsid w:val="00725110"/>
    <w:rsid w:val="0072520F"/>
    <w:rsid w:val="00725644"/>
    <w:rsid w:val="0072586F"/>
    <w:rsid w:val="00725F2E"/>
    <w:rsid w:val="00726015"/>
    <w:rsid w:val="0072630C"/>
    <w:rsid w:val="00726AF9"/>
    <w:rsid w:val="0072705C"/>
    <w:rsid w:val="0072705E"/>
    <w:rsid w:val="007272B4"/>
    <w:rsid w:val="007276B1"/>
    <w:rsid w:val="007311A3"/>
    <w:rsid w:val="0073128D"/>
    <w:rsid w:val="007315D7"/>
    <w:rsid w:val="00731A2A"/>
    <w:rsid w:val="00731B0F"/>
    <w:rsid w:val="0073250F"/>
    <w:rsid w:val="00732EC5"/>
    <w:rsid w:val="00733127"/>
    <w:rsid w:val="00733442"/>
    <w:rsid w:val="00733526"/>
    <w:rsid w:val="007335BC"/>
    <w:rsid w:val="007338A1"/>
    <w:rsid w:val="00734418"/>
    <w:rsid w:val="00734850"/>
    <w:rsid w:val="00734CC0"/>
    <w:rsid w:val="00735D5E"/>
    <w:rsid w:val="00735F43"/>
    <w:rsid w:val="00735FA3"/>
    <w:rsid w:val="00736025"/>
    <w:rsid w:val="007360C9"/>
    <w:rsid w:val="00736788"/>
    <w:rsid w:val="007367E4"/>
    <w:rsid w:val="00736E38"/>
    <w:rsid w:val="00737482"/>
    <w:rsid w:val="007405E4"/>
    <w:rsid w:val="00740DEE"/>
    <w:rsid w:val="007424E9"/>
    <w:rsid w:val="007427A6"/>
    <w:rsid w:val="00742912"/>
    <w:rsid w:val="00742EAE"/>
    <w:rsid w:val="00742F99"/>
    <w:rsid w:val="007431AD"/>
    <w:rsid w:val="00743377"/>
    <w:rsid w:val="0074344C"/>
    <w:rsid w:val="007434B9"/>
    <w:rsid w:val="0074382F"/>
    <w:rsid w:val="00744A16"/>
    <w:rsid w:val="00745046"/>
    <w:rsid w:val="007452DE"/>
    <w:rsid w:val="007455F7"/>
    <w:rsid w:val="00745940"/>
    <w:rsid w:val="007461EA"/>
    <w:rsid w:val="0074635F"/>
    <w:rsid w:val="007465DF"/>
    <w:rsid w:val="00746BD8"/>
    <w:rsid w:val="00746C66"/>
    <w:rsid w:val="00747237"/>
    <w:rsid w:val="007479A7"/>
    <w:rsid w:val="007500B3"/>
    <w:rsid w:val="007501A6"/>
    <w:rsid w:val="00750314"/>
    <w:rsid w:val="00750473"/>
    <w:rsid w:val="007506E3"/>
    <w:rsid w:val="007508BA"/>
    <w:rsid w:val="0075102A"/>
    <w:rsid w:val="00751361"/>
    <w:rsid w:val="0075181A"/>
    <w:rsid w:val="00751DE5"/>
    <w:rsid w:val="00751F09"/>
    <w:rsid w:val="00752229"/>
    <w:rsid w:val="00752456"/>
    <w:rsid w:val="0075253A"/>
    <w:rsid w:val="0075287E"/>
    <w:rsid w:val="00752931"/>
    <w:rsid w:val="00752C55"/>
    <w:rsid w:val="0075306A"/>
    <w:rsid w:val="00753331"/>
    <w:rsid w:val="007535FF"/>
    <w:rsid w:val="00753C7F"/>
    <w:rsid w:val="00753E89"/>
    <w:rsid w:val="00753F0D"/>
    <w:rsid w:val="00754481"/>
    <w:rsid w:val="00754CB2"/>
    <w:rsid w:val="00754CD3"/>
    <w:rsid w:val="00754CE8"/>
    <w:rsid w:val="00754EE4"/>
    <w:rsid w:val="00755E42"/>
    <w:rsid w:val="007563CA"/>
    <w:rsid w:val="00756479"/>
    <w:rsid w:val="007565D8"/>
    <w:rsid w:val="00756ABC"/>
    <w:rsid w:val="00756C15"/>
    <w:rsid w:val="00756F0B"/>
    <w:rsid w:val="00757833"/>
    <w:rsid w:val="00757BB4"/>
    <w:rsid w:val="0076044A"/>
    <w:rsid w:val="007609BF"/>
    <w:rsid w:val="00760A58"/>
    <w:rsid w:val="00760B7E"/>
    <w:rsid w:val="00760CF9"/>
    <w:rsid w:val="0076174C"/>
    <w:rsid w:val="007618CA"/>
    <w:rsid w:val="00762424"/>
    <w:rsid w:val="00762476"/>
    <w:rsid w:val="007627D2"/>
    <w:rsid w:val="00762C6E"/>
    <w:rsid w:val="007645D6"/>
    <w:rsid w:val="007645DC"/>
    <w:rsid w:val="0076569B"/>
    <w:rsid w:val="00765ABA"/>
    <w:rsid w:val="00765AC4"/>
    <w:rsid w:val="00765CED"/>
    <w:rsid w:val="00765EB2"/>
    <w:rsid w:val="00765F34"/>
    <w:rsid w:val="00766864"/>
    <w:rsid w:val="00766945"/>
    <w:rsid w:val="0076698B"/>
    <w:rsid w:val="007669F8"/>
    <w:rsid w:val="00766AF8"/>
    <w:rsid w:val="00766AFB"/>
    <w:rsid w:val="007677F5"/>
    <w:rsid w:val="00767C79"/>
    <w:rsid w:val="00767DF7"/>
    <w:rsid w:val="007700A5"/>
    <w:rsid w:val="00770248"/>
    <w:rsid w:val="00770639"/>
    <w:rsid w:val="007715FE"/>
    <w:rsid w:val="0077174A"/>
    <w:rsid w:val="00771771"/>
    <w:rsid w:val="0077187B"/>
    <w:rsid w:val="00771998"/>
    <w:rsid w:val="00771C0A"/>
    <w:rsid w:val="00771F31"/>
    <w:rsid w:val="00771FFD"/>
    <w:rsid w:val="0077269D"/>
    <w:rsid w:val="00772B8E"/>
    <w:rsid w:val="00772CCE"/>
    <w:rsid w:val="00773060"/>
    <w:rsid w:val="00773792"/>
    <w:rsid w:val="00773CBA"/>
    <w:rsid w:val="00773FDD"/>
    <w:rsid w:val="007744DA"/>
    <w:rsid w:val="00774A50"/>
    <w:rsid w:val="00774EFA"/>
    <w:rsid w:val="00775335"/>
    <w:rsid w:val="0077570D"/>
    <w:rsid w:val="00776096"/>
    <w:rsid w:val="0077612C"/>
    <w:rsid w:val="00776218"/>
    <w:rsid w:val="00776358"/>
    <w:rsid w:val="007766C8"/>
    <w:rsid w:val="007766FC"/>
    <w:rsid w:val="00776821"/>
    <w:rsid w:val="0077682A"/>
    <w:rsid w:val="00776DA5"/>
    <w:rsid w:val="007773FB"/>
    <w:rsid w:val="007777B3"/>
    <w:rsid w:val="00777E1B"/>
    <w:rsid w:val="00780325"/>
    <w:rsid w:val="00780333"/>
    <w:rsid w:val="00781023"/>
    <w:rsid w:val="00781691"/>
    <w:rsid w:val="00781BC4"/>
    <w:rsid w:val="00781C86"/>
    <w:rsid w:val="0078211A"/>
    <w:rsid w:val="00782229"/>
    <w:rsid w:val="007825D5"/>
    <w:rsid w:val="00782913"/>
    <w:rsid w:val="00782951"/>
    <w:rsid w:val="00782BF0"/>
    <w:rsid w:val="00782D69"/>
    <w:rsid w:val="007832D5"/>
    <w:rsid w:val="00783835"/>
    <w:rsid w:val="00783910"/>
    <w:rsid w:val="007841A6"/>
    <w:rsid w:val="00784CD4"/>
    <w:rsid w:val="00784CE1"/>
    <w:rsid w:val="00785BC1"/>
    <w:rsid w:val="00785C50"/>
    <w:rsid w:val="00786021"/>
    <w:rsid w:val="00786348"/>
    <w:rsid w:val="00786749"/>
    <w:rsid w:val="0078681D"/>
    <w:rsid w:val="00786CC0"/>
    <w:rsid w:val="00786E1C"/>
    <w:rsid w:val="00787A73"/>
    <w:rsid w:val="00787D43"/>
    <w:rsid w:val="007903A2"/>
    <w:rsid w:val="007912C2"/>
    <w:rsid w:val="007913D8"/>
    <w:rsid w:val="00791B9A"/>
    <w:rsid w:val="00792B8E"/>
    <w:rsid w:val="00792D6B"/>
    <w:rsid w:val="00792FA3"/>
    <w:rsid w:val="00792FE1"/>
    <w:rsid w:val="00793047"/>
    <w:rsid w:val="00793060"/>
    <w:rsid w:val="00793A79"/>
    <w:rsid w:val="00793EE3"/>
    <w:rsid w:val="00793F60"/>
    <w:rsid w:val="007948D6"/>
    <w:rsid w:val="00794919"/>
    <w:rsid w:val="00794B8D"/>
    <w:rsid w:val="00794C3D"/>
    <w:rsid w:val="00794F61"/>
    <w:rsid w:val="00795052"/>
    <w:rsid w:val="0079513A"/>
    <w:rsid w:val="0079563E"/>
    <w:rsid w:val="007956A4"/>
    <w:rsid w:val="0079575A"/>
    <w:rsid w:val="00796116"/>
    <w:rsid w:val="00796BB2"/>
    <w:rsid w:val="00796F07"/>
    <w:rsid w:val="00796F11"/>
    <w:rsid w:val="00797257"/>
    <w:rsid w:val="007973ED"/>
    <w:rsid w:val="00797B0D"/>
    <w:rsid w:val="00797B8A"/>
    <w:rsid w:val="007A02DE"/>
    <w:rsid w:val="007A0722"/>
    <w:rsid w:val="007A08FE"/>
    <w:rsid w:val="007A0A83"/>
    <w:rsid w:val="007A0E19"/>
    <w:rsid w:val="007A0E9C"/>
    <w:rsid w:val="007A1AF6"/>
    <w:rsid w:val="007A238A"/>
    <w:rsid w:val="007A23BB"/>
    <w:rsid w:val="007A2732"/>
    <w:rsid w:val="007A2A8F"/>
    <w:rsid w:val="007A2B50"/>
    <w:rsid w:val="007A2D37"/>
    <w:rsid w:val="007A3392"/>
    <w:rsid w:val="007A3EAF"/>
    <w:rsid w:val="007A4546"/>
    <w:rsid w:val="007A4DF2"/>
    <w:rsid w:val="007A55EA"/>
    <w:rsid w:val="007A5C66"/>
    <w:rsid w:val="007A5D15"/>
    <w:rsid w:val="007A5F26"/>
    <w:rsid w:val="007A65DF"/>
    <w:rsid w:val="007A6671"/>
    <w:rsid w:val="007A6774"/>
    <w:rsid w:val="007A688F"/>
    <w:rsid w:val="007A701E"/>
    <w:rsid w:val="007A7AB9"/>
    <w:rsid w:val="007A7B98"/>
    <w:rsid w:val="007B02AB"/>
    <w:rsid w:val="007B03C7"/>
    <w:rsid w:val="007B1085"/>
    <w:rsid w:val="007B2248"/>
    <w:rsid w:val="007B24C0"/>
    <w:rsid w:val="007B27A5"/>
    <w:rsid w:val="007B29CC"/>
    <w:rsid w:val="007B2B0C"/>
    <w:rsid w:val="007B2D5C"/>
    <w:rsid w:val="007B309C"/>
    <w:rsid w:val="007B39F0"/>
    <w:rsid w:val="007B3B37"/>
    <w:rsid w:val="007B3B5E"/>
    <w:rsid w:val="007B3C44"/>
    <w:rsid w:val="007B43F6"/>
    <w:rsid w:val="007B4A6E"/>
    <w:rsid w:val="007B4F5C"/>
    <w:rsid w:val="007B5135"/>
    <w:rsid w:val="007B5409"/>
    <w:rsid w:val="007B542B"/>
    <w:rsid w:val="007B5FB4"/>
    <w:rsid w:val="007B6463"/>
    <w:rsid w:val="007B7700"/>
    <w:rsid w:val="007B7942"/>
    <w:rsid w:val="007B7B44"/>
    <w:rsid w:val="007B7BD8"/>
    <w:rsid w:val="007B7EC2"/>
    <w:rsid w:val="007B7EE6"/>
    <w:rsid w:val="007C086E"/>
    <w:rsid w:val="007C0A4B"/>
    <w:rsid w:val="007C0E57"/>
    <w:rsid w:val="007C0EF4"/>
    <w:rsid w:val="007C0FE1"/>
    <w:rsid w:val="007C1369"/>
    <w:rsid w:val="007C18E1"/>
    <w:rsid w:val="007C1A25"/>
    <w:rsid w:val="007C1A59"/>
    <w:rsid w:val="007C1EEC"/>
    <w:rsid w:val="007C22AD"/>
    <w:rsid w:val="007C24FA"/>
    <w:rsid w:val="007C2B08"/>
    <w:rsid w:val="007C2D56"/>
    <w:rsid w:val="007C2EAB"/>
    <w:rsid w:val="007C3075"/>
    <w:rsid w:val="007C33F5"/>
    <w:rsid w:val="007C3550"/>
    <w:rsid w:val="007C380A"/>
    <w:rsid w:val="007C41E0"/>
    <w:rsid w:val="007C4499"/>
    <w:rsid w:val="007C450B"/>
    <w:rsid w:val="007C45D4"/>
    <w:rsid w:val="007C46FE"/>
    <w:rsid w:val="007C48F2"/>
    <w:rsid w:val="007C4A97"/>
    <w:rsid w:val="007C4C2E"/>
    <w:rsid w:val="007C4C72"/>
    <w:rsid w:val="007C4CFE"/>
    <w:rsid w:val="007C4D63"/>
    <w:rsid w:val="007C5049"/>
    <w:rsid w:val="007C5353"/>
    <w:rsid w:val="007C56FC"/>
    <w:rsid w:val="007C5BA4"/>
    <w:rsid w:val="007C6054"/>
    <w:rsid w:val="007C636C"/>
    <w:rsid w:val="007C63FA"/>
    <w:rsid w:val="007C6726"/>
    <w:rsid w:val="007C6888"/>
    <w:rsid w:val="007C6A3C"/>
    <w:rsid w:val="007C6B36"/>
    <w:rsid w:val="007C6D3C"/>
    <w:rsid w:val="007C70E6"/>
    <w:rsid w:val="007C7529"/>
    <w:rsid w:val="007C783B"/>
    <w:rsid w:val="007C7C1D"/>
    <w:rsid w:val="007C7CB8"/>
    <w:rsid w:val="007D0038"/>
    <w:rsid w:val="007D0189"/>
    <w:rsid w:val="007D0355"/>
    <w:rsid w:val="007D037D"/>
    <w:rsid w:val="007D0548"/>
    <w:rsid w:val="007D06A8"/>
    <w:rsid w:val="007D06F5"/>
    <w:rsid w:val="007D0BB2"/>
    <w:rsid w:val="007D116E"/>
    <w:rsid w:val="007D13C7"/>
    <w:rsid w:val="007D172A"/>
    <w:rsid w:val="007D1A42"/>
    <w:rsid w:val="007D21F2"/>
    <w:rsid w:val="007D22EC"/>
    <w:rsid w:val="007D2463"/>
    <w:rsid w:val="007D24A6"/>
    <w:rsid w:val="007D2519"/>
    <w:rsid w:val="007D28BE"/>
    <w:rsid w:val="007D2A67"/>
    <w:rsid w:val="007D2A9C"/>
    <w:rsid w:val="007D2AC1"/>
    <w:rsid w:val="007D32AF"/>
    <w:rsid w:val="007D3C45"/>
    <w:rsid w:val="007D42D3"/>
    <w:rsid w:val="007D4326"/>
    <w:rsid w:val="007D4332"/>
    <w:rsid w:val="007D44D8"/>
    <w:rsid w:val="007D4B38"/>
    <w:rsid w:val="007D4D32"/>
    <w:rsid w:val="007D4E56"/>
    <w:rsid w:val="007D5011"/>
    <w:rsid w:val="007D51B7"/>
    <w:rsid w:val="007D5578"/>
    <w:rsid w:val="007D5A5A"/>
    <w:rsid w:val="007D5AE2"/>
    <w:rsid w:val="007D6005"/>
    <w:rsid w:val="007D6978"/>
    <w:rsid w:val="007D7357"/>
    <w:rsid w:val="007D7378"/>
    <w:rsid w:val="007D7469"/>
    <w:rsid w:val="007D78D7"/>
    <w:rsid w:val="007D792F"/>
    <w:rsid w:val="007D7C15"/>
    <w:rsid w:val="007D7DBF"/>
    <w:rsid w:val="007E0B9E"/>
    <w:rsid w:val="007E0CAD"/>
    <w:rsid w:val="007E0E26"/>
    <w:rsid w:val="007E10BD"/>
    <w:rsid w:val="007E11D0"/>
    <w:rsid w:val="007E1526"/>
    <w:rsid w:val="007E15B1"/>
    <w:rsid w:val="007E15B7"/>
    <w:rsid w:val="007E1969"/>
    <w:rsid w:val="007E2191"/>
    <w:rsid w:val="007E2250"/>
    <w:rsid w:val="007E23E8"/>
    <w:rsid w:val="007E2B17"/>
    <w:rsid w:val="007E2E4C"/>
    <w:rsid w:val="007E303B"/>
    <w:rsid w:val="007E320E"/>
    <w:rsid w:val="007E34FD"/>
    <w:rsid w:val="007E3F5E"/>
    <w:rsid w:val="007E3FA5"/>
    <w:rsid w:val="007E4846"/>
    <w:rsid w:val="007E4924"/>
    <w:rsid w:val="007E4B2A"/>
    <w:rsid w:val="007E4DA9"/>
    <w:rsid w:val="007E56B0"/>
    <w:rsid w:val="007E61DB"/>
    <w:rsid w:val="007E6901"/>
    <w:rsid w:val="007E69B9"/>
    <w:rsid w:val="007E6EC5"/>
    <w:rsid w:val="007E6FC5"/>
    <w:rsid w:val="007E7DAC"/>
    <w:rsid w:val="007F0B2F"/>
    <w:rsid w:val="007F0D80"/>
    <w:rsid w:val="007F120E"/>
    <w:rsid w:val="007F142F"/>
    <w:rsid w:val="007F1ADC"/>
    <w:rsid w:val="007F1CA4"/>
    <w:rsid w:val="007F1D9B"/>
    <w:rsid w:val="007F2397"/>
    <w:rsid w:val="007F24C0"/>
    <w:rsid w:val="007F2513"/>
    <w:rsid w:val="007F2BD4"/>
    <w:rsid w:val="007F2E94"/>
    <w:rsid w:val="007F3537"/>
    <w:rsid w:val="007F35E6"/>
    <w:rsid w:val="007F365E"/>
    <w:rsid w:val="007F3E68"/>
    <w:rsid w:val="007F5283"/>
    <w:rsid w:val="007F5616"/>
    <w:rsid w:val="007F591B"/>
    <w:rsid w:val="007F5A35"/>
    <w:rsid w:val="007F5A64"/>
    <w:rsid w:val="007F5BA6"/>
    <w:rsid w:val="007F65D5"/>
    <w:rsid w:val="007F709F"/>
    <w:rsid w:val="007F717E"/>
    <w:rsid w:val="007F7546"/>
    <w:rsid w:val="007F7675"/>
    <w:rsid w:val="007F79A2"/>
    <w:rsid w:val="007F7A29"/>
    <w:rsid w:val="007F7BB0"/>
    <w:rsid w:val="00800E3A"/>
    <w:rsid w:val="00800EDB"/>
    <w:rsid w:val="0080138F"/>
    <w:rsid w:val="00801B37"/>
    <w:rsid w:val="00801FB4"/>
    <w:rsid w:val="008021E7"/>
    <w:rsid w:val="00802405"/>
    <w:rsid w:val="008031E8"/>
    <w:rsid w:val="00803418"/>
    <w:rsid w:val="008034FA"/>
    <w:rsid w:val="00804149"/>
    <w:rsid w:val="008044EB"/>
    <w:rsid w:val="00804857"/>
    <w:rsid w:val="00805222"/>
    <w:rsid w:val="0080535B"/>
    <w:rsid w:val="00805D26"/>
    <w:rsid w:val="00805DB5"/>
    <w:rsid w:val="00805E34"/>
    <w:rsid w:val="008066D6"/>
    <w:rsid w:val="008068B6"/>
    <w:rsid w:val="00806993"/>
    <w:rsid w:val="00806A18"/>
    <w:rsid w:val="00806BC6"/>
    <w:rsid w:val="00806DBD"/>
    <w:rsid w:val="00807130"/>
    <w:rsid w:val="00807277"/>
    <w:rsid w:val="00807940"/>
    <w:rsid w:val="00807E78"/>
    <w:rsid w:val="00810098"/>
    <w:rsid w:val="00810DF8"/>
    <w:rsid w:val="00810EC9"/>
    <w:rsid w:val="0081142D"/>
    <w:rsid w:val="00811923"/>
    <w:rsid w:val="00811A86"/>
    <w:rsid w:val="00811F0B"/>
    <w:rsid w:val="00812898"/>
    <w:rsid w:val="00812910"/>
    <w:rsid w:val="00812FE1"/>
    <w:rsid w:val="008132E1"/>
    <w:rsid w:val="008135BC"/>
    <w:rsid w:val="00813633"/>
    <w:rsid w:val="00813F18"/>
    <w:rsid w:val="008142C6"/>
    <w:rsid w:val="008145EA"/>
    <w:rsid w:val="008151BB"/>
    <w:rsid w:val="008157EB"/>
    <w:rsid w:val="008160A6"/>
    <w:rsid w:val="008162A5"/>
    <w:rsid w:val="008164EE"/>
    <w:rsid w:val="00816526"/>
    <w:rsid w:val="0081675A"/>
    <w:rsid w:val="0081681B"/>
    <w:rsid w:val="00816C60"/>
    <w:rsid w:val="0081724F"/>
    <w:rsid w:val="0081776C"/>
    <w:rsid w:val="008177F0"/>
    <w:rsid w:val="00817EF7"/>
    <w:rsid w:val="00820554"/>
    <w:rsid w:val="00820699"/>
    <w:rsid w:val="00820C80"/>
    <w:rsid w:val="00820DFB"/>
    <w:rsid w:val="00820F28"/>
    <w:rsid w:val="0082133D"/>
    <w:rsid w:val="00821A5E"/>
    <w:rsid w:val="00821F30"/>
    <w:rsid w:val="0082239B"/>
    <w:rsid w:val="0082241C"/>
    <w:rsid w:val="00822454"/>
    <w:rsid w:val="00822C53"/>
    <w:rsid w:val="00822E4B"/>
    <w:rsid w:val="008235AC"/>
    <w:rsid w:val="0082390F"/>
    <w:rsid w:val="00823A49"/>
    <w:rsid w:val="00823B94"/>
    <w:rsid w:val="008240A6"/>
    <w:rsid w:val="0082417B"/>
    <w:rsid w:val="00824373"/>
    <w:rsid w:val="00824789"/>
    <w:rsid w:val="00824A36"/>
    <w:rsid w:val="00824AFF"/>
    <w:rsid w:val="00824C55"/>
    <w:rsid w:val="0082501F"/>
    <w:rsid w:val="00825865"/>
    <w:rsid w:val="008258A7"/>
    <w:rsid w:val="00826236"/>
    <w:rsid w:val="0082630C"/>
    <w:rsid w:val="008263E3"/>
    <w:rsid w:val="00826EBD"/>
    <w:rsid w:val="00826EEC"/>
    <w:rsid w:val="00827201"/>
    <w:rsid w:val="0082724F"/>
    <w:rsid w:val="00827587"/>
    <w:rsid w:val="008275D3"/>
    <w:rsid w:val="008277E3"/>
    <w:rsid w:val="00827BE3"/>
    <w:rsid w:val="00827CE9"/>
    <w:rsid w:val="0083016E"/>
    <w:rsid w:val="008309B3"/>
    <w:rsid w:val="00830ED5"/>
    <w:rsid w:val="0083107A"/>
    <w:rsid w:val="00831BB2"/>
    <w:rsid w:val="00831E8E"/>
    <w:rsid w:val="008321CB"/>
    <w:rsid w:val="00832346"/>
    <w:rsid w:val="00832D9D"/>
    <w:rsid w:val="0083320A"/>
    <w:rsid w:val="00833478"/>
    <w:rsid w:val="008334D3"/>
    <w:rsid w:val="008336B0"/>
    <w:rsid w:val="00833988"/>
    <w:rsid w:val="00833D63"/>
    <w:rsid w:val="00833DA2"/>
    <w:rsid w:val="008346A9"/>
    <w:rsid w:val="008349CE"/>
    <w:rsid w:val="00834C9B"/>
    <w:rsid w:val="00834CAA"/>
    <w:rsid w:val="00835060"/>
    <w:rsid w:val="00835A30"/>
    <w:rsid w:val="00835E5C"/>
    <w:rsid w:val="0083663E"/>
    <w:rsid w:val="008366A7"/>
    <w:rsid w:val="00836DC7"/>
    <w:rsid w:val="008373F9"/>
    <w:rsid w:val="008375D3"/>
    <w:rsid w:val="00837CA4"/>
    <w:rsid w:val="00840009"/>
    <w:rsid w:val="008400B9"/>
    <w:rsid w:val="008400FB"/>
    <w:rsid w:val="0084013E"/>
    <w:rsid w:val="008402B6"/>
    <w:rsid w:val="008413AC"/>
    <w:rsid w:val="00841752"/>
    <w:rsid w:val="00842183"/>
    <w:rsid w:val="008423A6"/>
    <w:rsid w:val="008424EB"/>
    <w:rsid w:val="00842D1F"/>
    <w:rsid w:val="00842DB0"/>
    <w:rsid w:val="00842F9C"/>
    <w:rsid w:val="0084393F"/>
    <w:rsid w:val="00843983"/>
    <w:rsid w:val="00843EBF"/>
    <w:rsid w:val="00844204"/>
    <w:rsid w:val="00844209"/>
    <w:rsid w:val="008444FE"/>
    <w:rsid w:val="00845074"/>
    <w:rsid w:val="008450FF"/>
    <w:rsid w:val="00845271"/>
    <w:rsid w:val="0084532F"/>
    <w:rsid w:val="008457F3"/>
    <w:rsid w:val="00845B85"/>
    <w:rsid w:val="00845EFE"/>
    <w:rsid w:val="00846085"/>
    <w:rsid w:val="008468ED"/>
    <w:rsid w:val="00846B6F"/>
    <w:rsid w:val="0084724F"/>
    <w:rsid w:val="008473B4"/>
    <w:rsid w:val="00847C5D"/>
    <w:rsid w:val="0085079B"/>
    <w:rsid w:val="00850841"/>
    <w:rsid w:val="00850FAD"/>
    <w:rsid w:val="00850FD2"/>
    <w:rsid w:val="00850FDF"/>
    <w:rsid w:val="0085159D"/>
    <w:rsid w:val="00851B54"/>
    <w:rsid w:val="00851D12"/>
    <w:rsid w:val="00852358"/>
    <w:rsid w:val="008529E5"/>
    <w:rsid w:val="00852A1E"/>
    <w:rsid w:val="00852BFA"/>
    <w:rsid w:val="0085319C"/>
    <w:rsid w:val="008531A9"/>
    <w:rsid w:val="0085344E"/>
    <w:rsid w:val="00853781"/>
    <w:rsid w:val="00853A0A"/>
    <w:rsid w:val="00853CC2"/>
    <w:rsid w:val="00853EB1"/>
    <w:rsid w:val="00854130"/>
    <w:rsid w:val="00854148"/>
    <w:rsid w:val="0085435C"/>
    <w:rsid w:val="00854372"/>
    <w:rsid w:val="008545FB"/>
    <w:rsid w:val="00855151"/>
    <w:rsid w:val="008552FD"/>
    <w:rsid w:val="008553CD"/>
    <w:rsid w:val="00855A10"/>
    <w:rsid w:val="00855B78"/>
    <w:rsid w:val="00856285"/>
    <w:rsid w:val="008564BB"/>
    <w:rsid w:val="00856EFB"/>
    <w:rsid w:val="0085710D"/>
    <w:rsid w:val="00857163"/>
    <w:rsid w:val="008577D0"/>
    <w:rsid w:val="00857A56"/>
    <w:rsid w:val="00857BAF"/>
    <w:rsid w:val="00857E18"/>
    <w:rsid w:val="00860877"/>
    <w:rsid w:val="00860A17"/>
    <w:rsid w:val="00860C02"/>
    <w:rsid w:val="00861197"/>
    <w:rsid w:val="008612F1"/>
    <w:rsid w:val="008613D3"/>
    <w:rsid w:val="0086162C"/>
    <w:rsid w:val="00861BF2"/>
    <w:rsid w:val="00861F28"/>
    <w:rsid w:val="008621CE"/>
    <w:rsid w:val="008622A1"/>
    <w:rsid w:val="008636FB"/>
    <w:rsid w:val="0086374E"/>
    <w:rsid w:val="00863BED"/>
    <w:rsid w:val="00864041"/>
    <w:rsid w:val="008645BC"/>
    <w:rsid w:val="00864D0A"/>
    <w:rsid w:val="00864DEF"/>
    <w:rsid w:val="0086579E"/>
    <w:rsid w:val="00866766"/>
    <w:rsid w:val="0086723B"/>
    <w:rsid w:val="0086761B"/>
    <w:rsid w:val="00867749"/>
    <w:rsid w:val="00867AAF"/>
    <w:rsid w:val="008701F6"/>
    <w:rsid w:val="00870376"/>
    <w:rsid w:val="0087037F"/>
    <w:rsid w:val="00870DE7"/>
    <w:rsid w:val="00870FAA"/>
    <w:rsid w:val="008711D4"/>
    <w:rsid w:val="008715D3"/>
    <w:rsid w:val="00871838"/>
    <w:rsid w:val="008719F3"/>
    <w:rsid w:val="00871B70"/>
    <w:rsid w:val="00871C20"/>
    <w:rsid w:val="00871C25"/>
    <w:rsid w:val="00871CAD"/>
    <w:rsid w:val="00871F9E"/>
    <w:rsid w:val="00871FA5"/>
    <w:rsid w:val="008722D7"/>
    <w:rsid w:val="00872863"/>
    <w:rsid w:val="00872D69"/>
    <w:rsid w:val="008733DC"/>
    <w:rsid w:val="00873C02"/>
    <w:rsid w:val="008748A3"/>
    <w:rsid w:val="008752D9"/>
    <w:rsid w:val="00875460"/>
    <w:rsid w:val="008759C5"/>
    <w:rsid w:val="00875FF2"/>
    <w:rsid w:val="008760D7"/>
    <w:rsid w:val="008768A3"/>
    <w:rsid w:val="00877208"/>
    <w:rsid w:val="008773BA"/>
    <w:rsid w:val="008773F3"/>
    <w:rsid w:val="008774E0"/>
    <w:rsid w:val="008775D1"/>
    <w:rsid w:val="0087780F"/>
    <w:rsid w:val="00877F61"/>
    <w:rsid w:val="0088015C"/>
    <w:rsid w:val="00881743"/>
    <w:rsid w:val="00881807"/>
    <w:rsid w:val="008819C1"/>
    <w:rsid w:val="00881B2C"/>
    <w:rsid w:val="00881D06"/>
    <w:rsid w:val="00881E13"/>
    <w:rsid w:val="00881F9F"/>
    <w:rsid w:val="008821DD"/>
    <w:rsid w:val="0088224C"/>
    <w:rsid w:val="0088266A"/>
    <w:rsid w:val="0088268B"/>
    <w:rsid w:val="00882930"/>
    <w:rsid w:val="00882AA3"/>
    <w:rsid w:val="00882BA6"/>
    <w:rsid w:val="00882CCF"/>
    <w:rsid w:val="00882F02"/>
    <w:rsid w:val="00883054"/>
    <w:rsid w:val="00883487"/>
    <w:rsid w:val="00883650"/>
    <w:rsid w:val="008838DC"/>
    <w:rsid w:val="00884968"/>
    <w:rsid w:val="008849FF"/>
    <w:rsid w:val="0088574F"/>
    <w:rsid w:val="008858AB"/>
    <w:rsid w:val="008865BD"/>
    <w:rsid w:val="0088682B"/>
    <w:rsid w:val="00886BDE"/>
    <w:rsid w:val="00886F6E"/>
    <w:rsid w:val="0088732C"/>
    <w:rsid w:val="00887840"/>
    <w:rsid w:val="00887985"/>
    <w:rsid w:val="00887D27"/>
    <w:rsid w:val="00890043"/>
    <w:rsid w:val="00890281"/>
    <w:rsid w:val="008905D5"/>
    <w:rsid w:val="008906CA"/>
    <w:rsid w:val="008906F6"/>
    <w:rsid w:val="00890FA3"/>
    <w:rsid w:val="008912C5"/>
    <w:rsid w:val="0089139F"/>
    <w:rsid w:val="00891507"/>
    <w:rsid w:val="00891805"/>
    <w:rsid w:val="0089189B"/>
    <w:rsid w:val="00891984"/>
    <w:rsid w:val="008919A0"/>
    <w:rsid w:val="0089202E"/>
    <w:rsid w:val="008920D6"/>
    <w:rsid w:val="00892241"/>
    <w:rsid w:val="00892559"/>
    <w:rsid w:val="00892ADB"/>
    <w:rsid w:val="00892BDB"/>
    <w:rsid w:val="00893127"/>
    <w:rsid w:val="008936AC"/>
    <w:rsid w:val="00893A7D"/>
    <w:rsid w:val="00893EE7"/>
    <w:rsid w:val="008948CD"/>
    <w:rsid w:val="008948D0"/>
    <w:rsid w:val="0089499A"/>
    <w:rsid w:val="00894BE9"/>
    <w:rsid w:val="00894C22"/>
    <w:rsid w:val="00895052"/>
    <w:rsid w:val="008950D0"/>
    <w:rsid w:val="008951D5"/>
    <w:rsid w:val="008958BD"/>
    <w:rsid w:val="008958FD"/>
    <w:rsid w:val="00895941"/>
    <w:rsid w:val="00895A8D"/>
    <w:rsid w:val="008960C7"/>
    <w:rsid w:val="00896613"/>
    <w:rsid w:val="0089684C"/>
    <w:rsid w:val="0089687A"/>
    <w:rsid w:val="0089689E"/>
    <w:rsid w:val="00896A27"/>
    <w:rsid w:val="00896B18"/>
    <w:rsid w:val="00896F9E"/>
    <w:rsid w:val="008970E6"/>
    <w:rsid w:val="0089737F"/>
    <w:rsid w:val="00897424"/>
    <w:rsid w:val="0089754B"/>
    <w:rsid w:val="008978A2"/>
    <w:rsid w:val="00897D48"/>
    <w:rsid w:val="008A0075"/>
    <w:rsid w:val="008A0BDC"/>
    <w:rsid w:val="008A0D35"/>
    <w:rsid w:val="008A0FB4"/>
    <w:rsid w:val="008A1589"/>
    <w:rsid w:val="008A1793"/>
    <w:rsid w:val="008A1C86"/>
    <w:rsid w:val="008A1CF1"/>
    <w:rsid w:val="008A1DDA"/>
    <w:rsid w:val="008A2037"/>
    <w:rsid w:val="008A20B3"/>
    <w:rsid w:val="008A244D"/>
    <w:rsid w:val="008A2657"/>
    <w:rsid w:val="008A3279"/>
    <w:rsid w:val="008A3468"/>
    <w:rsid w:val="008A386E"/>
    <w:rsid w:val="008A38D3"/>
    <w:rsid w:val="008A3943"/>
    <w:rsid w:val="008A3C8B"/>
    <w:rsid w:val="008A451A"/>
    <w:rsid w:val="008A47E1"/>
    <w:rsid w:val="008A48AB"/>
    <w:rsid w:val="008A4A79"/>
    <w:rsid w:val="008A4F40"/>
    <w:rsid w:val="008A4FB9"/>
    <w:rsid w:val="008A528A"/>
    <w:rsid w:val="008A5D0D"/>
    <w:rsid w:val="008A6042"/>
    <w:rsid w:val="008A60DC"/>
    <w:rsid w:val="008A61BD"/>
    <w:rsid w:val="008A65B7"/>
    <w:rsid w:val="008A692F"/>
    <w:rsid w:val="008A6B88"/>
    <w:rsid w:val="008A6DC1"/>
    <w:rsid w:val="008A70FD"/>
    <w:rsid w:val="008A7109"/>
    <w:rsid w:val="008A74A7"/>
    <w:rsid w:val="008A74E9"/>
    <w:rsid w:val="008A75B2"/>
    <w:rsid w:val="008A7A3D"/>
    <w:rsid w:val="008A7C1C"/>
    <w:rsid w:val="008A7C60"/>
    <w:rsid w:val="008B01A4"/>
    <w:rsid w:val="008B02C7"/>
    <w:rsid w:val="008B03F4"/>
    <w:rsid w:val="008B0E83"/>
    <w:rsid w:val="008B0E8E"/>
    <w:rsid w:val="008B12DD"/>
    <w:rsid w:val="008B18FF"/>
    <w:rsid w:val="008B2648"/>
    <w:rsid w:val="008B2CFC"/>
    <w:rsid w:val="008B2EE4"/>
    <w:rsid w:val="008B4D53"/>
    <w:rsid w:val="008B4F2B"/>
    <w:rsid w:val="008B54D4"/>
    <w:rsid w:val="008B6243"/>
    <w:rsid w:val="008B6764"/>
    <w:rsid w:val="008B6A85"/>
    <w:rsid w:val="008B6C06"/>
    <w:rsid w:val="008B7043"/>
    <w:rsid w:val="008B7335"/>
    <w:rsid w:val="008B73B3"/>
    <w:rsid w:val="008B7BE1"/>
    <w:rsid w:val="008B7C54"/>
    <w:rsid w:val="008B7CF1"/>
    <w:rsid w:val="008B7D86"/>
    <w:rsid w:val="008B7ED6"/>
    <w:rsid w:val="008C0486"/>
    <w:rsid w:val="008C10C3"/>
    <w:rsid w:val="008C18C1"/>
    <w:rsid w:val="008C1BBE"/>
    <w:rsid w:val="008C1D8F"/>
    <w:rsid w:val="008C21FB"/>
    <w:rsid w:val="008C22B3"/>
    <w:rsid w:val="008C238C"/>
    <w:rsid w:val="008C2583"/>
    <w:rsid w:val="008C25A8"/>
    <w:rsid w:val="008C2859"/>
    <w:rsid w:val="008C29B7"/>
    <w:rsid w:val="008C2D51"/>
    <w:rsid w:val="008C3537"/>
    <w:rsid w:val="008C35E9"/>
    <w:rsid w:val="008C3D40"/>
    <w:rsid w:val="008C3F58"/>
    <w:rsid w:val="008C40F0"/>
    <w:rsid w:val="008C4B0B"/>
    <w:rsid w:val="008C4FD7"/>
    <w:rsid w:val="008C509A"/>
    <w:rsid w:val="008C55BD"/>
    <w:rsid w:val="008C56EB"/>
    <w:rsid w:val="008C57C3"/>
    <w:rsid w:val="008C5BC7"/>
    <w:rsid w:val="008C5ED8"/>
    <w:rsid w:val="008C6168"/>
    <w:rsid w:val="008C6220"/>
    <w:rsid w:val="008C673C"/>
    <w:rsid w:val="008C69C9"/>
    <w:rsid w:val="008C6ACE"/>
    <w:rsid w:val="008C6D52"/>
    <w:rsid w:val="008C735C"/>
    <w:rsid w:val="008C75BA"/>
    <w:rsid w:val="008C7605"/>
    <w:rsid w:val="008D0696"/>
    <w:rsid w:val="008D0A2E"/>
    <w:rsid w:val="008D0C52"/>
    <w:rsid w:val="008D10C2"/>
    <w:rsid w:val="008D1681"/>
    <w:rsid w:val="008D17E7"/>
    <w:rsid w:val="008D1E63"/>
    <w:rsid w:val="008D21BE"/>
    <w:rsid w:val="008D2A17"/>
    <w:rsid w:val="008D3369"/>
    <w:rsid w:val="008D35BB"/>
    <w:rsid w:val="008D3774"/>
    <w:rsid w:val="008D3BE6"/>
    <w:rsid w:val="008D4165"/>
    <w:rsid w:val="008D4262"/>
    <w:rsid w:val="008D4820"/>
    <w:rsid w:val="008D4A36"/>
    <w:rsid w:val="008D5697"/>
    <w:rsid w:val="008D5B53"/>
    <w:rsid w:val="008D5E1B"/>
    <w:rsid w:val="008D609E"/>
    <w:rsid w:val="008D6341"/>
    <w:rsid w:val="008D654B"/>
    <w:rsid w:val="008D6594"/>
    <w:rsid w:val="008D68C4"/>
    <w:rsid w:val="008D6B9B"/>
    <w:rsid w:val="008D71E4"/>
    <w:rsid w:val="008D7EAE"/>
    <w:rsid w:val="008E019F"/>
    <w:rsid w:val="008E0824"/>
    <w:rsid w:val="008E0969"/>
    <w:rsid w:val="008E09E7"/>
    <w:rsid w:val="008E131C"/>
    <w:rsid w:val="008E1541"/>
    <w:rsid w:val="008E1F8E"/>
    <w:rsid w:val="008E213A"/>
    <w:rsid w:val="008E26ED"/>
    <w:rsid w:val="008E282A"/>
    <w:rsid w:val="008E289E"/>
    <w:rsid w:val="008E28C2"/>
    <w:rsid w:val="008E32B4"/>
    <w:rsid w:val="008E3570"/>
    <w:rsid w:val="008E435C"/>
    <w:rsid w:val="008E43AC"/>
    <w:rsid w:val="008E45C3"/>
    <w:rsid w:val="008E463C"/>
    <w:rsid w:val="008E4E24"/>
    <w:rsid w:val="008E6121"/>
    <w:rsid w:val="008E683E"/>
    <w:rsid w:val="008E6C8A"/>
    <w:rsid w:val="008E6D8A"/>
    <w:rsid w:val="008E6D93"/>
    <w:rsid w:val="008E70E0"/>
    <w:rsid w:val="008E76BF"/>
    <w:rsid w:val="008E77B8"/>
    <w:rsid w:val="008E78B6"/>
    <w:rsid w:val="008E7AAF"/>
    <w:rsid w:val="008E7C66"/>
    <w:rsid w:val="008E7F44"/>
    <w:rsid w:val="008F00E2"/>
    <w:rsid w:val="008F024D"/>
    <w:rsid w:val="008F055D"/>
    <w:rsid w:val="008F0A70"/>
    <w:rsid w:val="008F0ED5"/>
    <w:rsid w:val="008F0FA8"/>
    <w:rsid w:val="008F1247"/>
    <w:rsid w:val="008F13EA"/>
    <w:rsid w:val="008F15E6"/>
    <w:rsid w:val="008F189E"/>
    <w:rsid w:val="008F2383"/>
    <w:rsid w:val="008F270E"/>
    <w:rsid w:val="008F3479"/>
    <w:rsid w:val="008F3AED"/>
    <w:rsid w:val="008F3FA6"/>
    <w:rsid w:val="008F4195"/>
    <w:rsid w:val="008F41E0"/>
    <w:rsid w:val="008F490A"/>
    <w:rsid w:val="008F49E5"/>
    <w:rsid w:val="008F4B90"/>
    <w:rsid w:val="008F5C5E"/>
    <w:rsid w:val="008F5C9C"/>
    <w:rsid w:val="008F5CAD"/>
    <w:rsid w:val="008F6006"/>
    <w:rsid w:val="008F67B6"/>
    <w:rsid w:val="008F69C5"/>
    <w:rsid w:val="008F6C10"/>
    <w:rsid w:val="008F70A7"/>
    <w:rsid w:val="008F7343"/>
    <w:rsid w:val="008F761A"/>
    <w:rsid w:val="008F7814"/>
    <w:rsid w:val="008F798D"/>
    <w:rsid w:val="0090076D"/>
    <w:rsid w:val="00900939"/>
    <w:rsid w:val="00900A07"/>
    <w:rsid w:val="00900BDE"/>
    <w:rsid w:val="00900CAC"/>
    <w:rsid w:val="00900D4C"/>
    <w:rsid w:val="0090172D"/>
    <w:rsid w:val="009017B8"/>
    <w:rsid w:val="00901AE5"/>
    <w:rsid w:val="00901B8D"/>
    <w:rsid w:val="00901C0C"/>
    <w:rsid w:val="00901ECB"/>
    <w:rsid w:val="0090208A"/>
    <w:rsid w:val="00902AF9"/>
    <w:rsid w:val="00902BE5"/>
    <w:rsid w:val="00902CC1"/>
    <w:rsid w:val="00902DBD"/>
    <w:rsid w:val="00903137"/>
    <w:rsid w:val="00903376"/>
    <w:rsid w:val="00903918"/>
    <w:rsid w:val="009042E8"/>
    <w:rsid w:val="009046AE"/>
    <w:rsid w:val="009046FA"/>
    <w:rsid w:val="0090542E"/>
    <w:rsid w:val="0090549B"/>
    <w:rsid w:val="0090550E"/>
    <w:rsid w:val="00905AAB"/>
    <w:rsid w:val="00905F60"/>
    <w:rsid w:val="00906742"/>
    <w:rsid w:val="00906891"/>
    <w:rsid w:val="00906961"/>
    <w:rsid w:val="00906CD7"/>
    <w:rsid w:val="009070A5"/>
    <w:rsid w:val="00907231"/>
    <w:rsid w:val="00907313"/>
    <w:rsid w:val="00907A8A"/>
    <w:rsid w:val="00907BAC"/>
    <w:rsid w:val="0091029D"/>
    <w:rsid w:val="009107FD"/>
    <w:rsid w:val="009109B5"/>
    <w:rsid w:val="00910C39"/>
    <w:rsid w:val="00910DD5"/>
    <w:rsid w:val="00911288"/>
    <w:rsid w:val="00911727"/>
    <w:rsid w:val="009121B3"/>
    <w:rsid w:val="0091255E"/>
    <w:rsid w:val="009125B8"/>
    <w:rsid w:val="00912709"/>
    <w:rsid w:val="00912842"/>
    <w:rsid w:val="00912A9A"/>
    <w:rsid w:val="00912E12"/>
    <w:rsid w:val="00913726"/>
    <w:rsid w:val="0091396F"/>
    <w:rsid w:val="009141DB"/>
    <w:rsid w:val="009142AA"/>
    <w:rsid w:val="00914920"/>
    <w:rsid w:val="00914C24"/>
    <w:rsid w:val="00914C47"/>
    <w:rsid w:val="00914E49"/>
    <w:rsid w:val="009158B1"/>
    <w:rsid w:val="00915971"/>
    <w:rsid w:val="00915E75"/>
    <w:rsid w:val="0091630A"/>
    <w:rsid w:val="009163E6"/>
    <w:rsid w:val="009165AE"/>
    <w:rsid w:val="009170E1"/>
    <w:rsid w:val="009176EF"/>
    <w:rsid w:val="0091783C"/>
    <w:rsid w:val="009200AD"/>
    <w:rsid w:val="009200D6"/>
    <w:rsid w:val="009203DC"/>
    <w:rsid w:val="00920789"/>
    <w:rsid w:val="00920885"/>
    <w:rsid w:val="00921243"/>
    <w:rsid w:val="00921444"/>
    <w:rsid w:val="009215E0"/>
    <w:rsid w:val="00921EE1"/>
    <w:rsid w:val="00921F31"/>
    <w:rsid w:val="009228C3"/>
    <w:rsid w:val="00922AAF"/>
    <w:rsid w:val="00922C6A"/>
    <w:rsid w:val="00922D24"/>
    <w:rsid w:val="00923557"/>
    <w:rsid w:val="00923C85"/>
    <w:rsid w:val="00923E1E"/>
    <w:rsid w:val="00923F95"/>
    <w:rsid w:val="009244D7"/>
    <w:rsid w:val="009245D1"/>
    <w:rsid w:val="00924D0E"/>
    <w:rsid w:val="00924E2C"/>
    <w:rsid w:val="00924F52"/>
    <w:rsid w:val="009251C2"/>
    <w:rsid w:val="009254F3"/>
    <w:rsid w:val="0092578D"/>
    <w:rsid w:val="009258BA"/>
    <w:rsid w:val="00926B6F"/>
    <w:rsid w:val="00926BA4"/>
    <w:rsid w:val="00926F97"/>
    <w:rsid w:val="00926FED"/>
    <w:rsid w:val="00927115"/>
    <w:rsid w:val="009277C5"/>
    <w:rsid w:val="00927B04"/>
    <w:rsid w:val="00930329"/>
    <w:rsid w:val="0093089D"/>
    <w:rsid w:val="00930A08"/>
    <w:rsid w:val="00930A5C"/>
    <w:rsid w:val="00930F29"/>
    <w:rsid w:val="00931817"/>
    <w:rsid w:val="00931B44"/>
    <w:rsid w:val="00931C1B"/>
    <w:rsid w:val="00931DA1"/>
    <w:rsid w:val="00931E39"/>
    <w:rsid w:val="00931F25"/>
    <w:rsid w:val="00932844"/>
    <w:rsid w:val="00932F74"/>
    <w:rsid w:val="00933054"/>
    <w:rsid w:val="009331E5"/>
    <w:rsid w:val="00933423"/>
    <w:rsid w:val="009334B4"/>
    <w:rsid w:val="00933DD6"/>
    <w:rsid w:val="00933EE3"/>
    <w:rsid w:val="0093417D"/>
    <w:rsid w:val="009342E1"/>
    <w:rsid w:val="00934345"/>
    <w:rsid w:val="00934587"/>
    <w:rsid w:val="00934900"/>
    <w:rsid w:val="00934B12"/>
    <w:rsid w:val="00934EFD"/>
    <w:rsid w:val="009350D2"/>
    <w:rsid w:val="00935489"/>
    <w:rsid w:val="009355B1"/>
    <w:rsid w:val="0093628C"/>
    <w:rsid w:val="00936760"/>
    <w:rsid w:val="00936A40"/>
    <w:rsid w:val="00936EB4"/>
    <w:rsid w:val="00936ECD"/>
    <w:rsid w:val="00936F6E"/>
    <w:rsid w:val="0093744F"/>
    <w:rsid w:val="00937A40"/>
    <w:rsid w:val="00937AC8"/>
    <w:rsid w:val="00940761"/>
    <w:rsid w:val="0094134D"/>
    <w:rsid w:val="009417E9"/>
    <w:rsid w:val="009419A1"/>
    <w:rsid w:val="00941AAA"/>
    <w:rsid w:val="00941AD6"/>
    <w:rsid w:val="00942757"/>
    <w:rsid w:val="009428C8"/>
    <w:rsid w:val="00942A80"/>
    <w:rsid w:val="00943746"/>
    <w:rsid w:val="00943B83"/>
    <w:rsid w:val="009441FB"/>
    <w:rsid w:val="009443E0"/>
    <w:rsid w:val="00944941"/>
    <w:rsid w:val="009449C1"/>
    <w:rsid w:val="00944AAC"/>
    <w:rsid w:val="00944ABF"/>
    <w:rsid w:val="00944CD7"/>
    <w:rsid w:val="00945B8B"/>
    <w:rsid w:val="00946641"/>
    <w:rsid w:val="00946A09"/>
    <w:rsid w:val="00946DE1"/>
    <w:rsid w:val="00947869"/>
    <w:rsid w:val="00947F01"/>
    <w:rsid w:val="00950066"/>
    <w:rsid w:val="0095058B"/>
    <w:rsid w:val="00950EC0"/>
    <w:rsid w:val="00950F83"/>
    <w:rsid w:val="00950F8F"/>
    <w:rsid w:val="00951201"/>
    <w:rsid w:val="0095153C"/>
    <w:rsid w:val="00951661"/>
    <w:rsid w:val="009516AA"/>
    <w:rsid w:val="00951A87"/>
    <w:rsid w:val="0095237A"/>
    <w:rsid w:val="009528EB"/>
    <w:rsid w:val="00952A07"/>
    <w:rsid w:val="00952B57"/>
    <w:rsid w:val="009530D9"/>
    <w:rsid w:val="009532CB"/>
    <w:rsid w:val="00953327"/>
    <w:rsid w:val="00953779"/>
    <w:rsid w:val="00954318"/>
    <w:rsid w:val="0095447D"/>
    <w:rsid w:val="00954703"/>
    <w:rsid w:val="00954C52"/>
    <w:rsid w:val="00954CB6"/>
    <w:rsid w:val="00955E22"/>
    <w:rsid w:val="00955F51"/>
    <w:rsid w:val="00955FE4"/>
    <w:rsid w:val="0095609F"/>
    <w:rsid w:val="00956749"/>
    <w:rsid w:val="00956A41"/>
    <w:rsid w:val="00956B2F"/>
    <w:rsid w:val="00956FBA"/>
    <w:rsid w:val="00957036"/>
    <w:rsid w:val="00957E97"/>
    <w:rsid w:val="00960156"/>
    <w:rsid w:val="0096028A"/>
    <w:rsid w:val="0096034C"/>
    <w:rsid w:val="00960410"/>
    <w:rsid w:val="0096047C"/>
    <w:rsid w:val="0096053D"/>
    <w:rsid w:val="00960726"/>
    <w:rsid w:val="00961028"/>
    <w:rsid w:val="0096120E"/>
    <w:rsid w:val="009613A6"/>
    <w:rsid w:val="0096161F"/>
    <w:rsid w:val="00961E17"/>
    <w:rsid w:val="00961F25"/>
    <w:rsid w:val="009621D2"/>
    <w:rsid w:val="00962416"/>
    <w:rsid w:val="00962471"/>
    <w:rsid w:val="00962706"/>
    <w:rsid w:val="0096272B"/>
    <w:rsid w:val="00962E4C"/>
    <w:rsid w:val="009630A1"/>
    <w:rsid w:val="00964669"/>
    <w:rsid w:val="009646DF"/>
    <w:rsid w:val="00964791"/>
    <w:rsid w:val="00964AF1"/>
    <w:rsid w:val="00964E95"/>
    <w:rsid w:val="00965B80"/>
    <w:rsid w:val="0096636D"/>
    <w:rsid w:val="0096678F"/>
    <w:rsid w:val="00967108"/>
    <w:rsid w:val="009671A5"/>
    <w:rsid w:val="00967762"/>
    <w:rsid w:val="00967876"/>
    <w:rsid w:val="00967A3D"/>
    <w:rsid w:val="00967BF6"/>
    <w:rsid w:val="00967DB9"/>
    <w:rsid w:val="00967E3E"/>
    <w:rsid w:val="00970074"/>
    <w:rsid w:val="009706B8"/>
    <w:rsid w:val="0097091D"/>
    <w:rsid w:val="00970F78"/>
    <w:rsid w:val="00971016"/>
    <w:rsid w:val="009710A8"/>
    <w:rsid w:val="0097136B"/>
    <w:rsid w:val="0097147C"/>
    <w:rsid w:val="00971765"/>
    <w:rsid w:val="00971B1F"/>
    <w:rsid w:val="009724A1"/>
    <w:rsid w:val="009725A3"/>
    <w:rsid w:val="009726BC"/>
    <w:rsid w:val="00972A42"/>
    <w:rsid w:val="00972AEB"/>
    <w:rsid w:val="009735CB"/>
    <w:rsid w:val="0097402E"/>
    <w:rsid w:val="009743C0"/>
    <w:rsid w:val="00974503"/>
    <w:rsid w:val="00974D72"/>
    <w:rsid w:val="00975035"/>
    <w:rsid w:val="00975F22"/>
    <w:rsid w:val="0097632A"/>
    <w:rsid w:val="0097646C"/>
    <w:rsid w:val="009765A1"/>
    <w:rsid w:val="009765D7"/>
    <w:rsid w:val="00976E06"/>
    <w:rsid w:val="0097736D"/>
    <w:rsid w:val="00977734"/>
    <w:rsid w:val="00977C03"/>
    <w:rsid w:val="00977D3B"/>
    <w:rsid w:val="00980165"/>
    <w:rsid w:val="0098039E"/>
    <w:rsid w:val="00980751"/>
    <w:rsid w:val="009807EB"/>
    <w:rsid w:val="00980A2B"/>
    <w:rsid w:val="0098132C"/>
    <w:rsid w:val="00981CFF"/>
    <w:rsid w:val="00981D13"/>
    <w:rsid w:val="00981FE7"/>
    <w:rsid w:val="00981FEA"/>
    <w:rsid w:val="009825AB"/>
    <w:rsid w:val="00982F57"/>
    <w:rsid w:val="00983780"/>
    <w:rsid w:val="00983B78"/>
    <w:rsid w:val="00984579"/>
    <w:rsid w:val="00984CB9"/>
    <w:rsid w:val="00984DA8"/>
    <w:rsid w:val="00984DC3"/>
    <w:rsid w:val="009854C9"/>
    <w:rsid w:val="00985930"/>
    <w:rsid w:val="00985957"/>
    <w:rsid w:val="00985BBB"/>
    <w:rsid w:val="00985C98"/>
    <w:rsid w:val="00985EF0"/>
    <w:rsid w:val="0098629A"/>
    <w:rsid w:val="009864A6"/>
    <w:rsid w:val="00986547"/>
    <w:rsid w:val="00986A5B"/>
    <w:rsid w:val="00986D62"/>
    <w:rsid w:val="00986E64"/>
    <w:rsid w:val="00986F2C"/>
    <w:rsid w:val="00986F2E"/>
    <w:rsid w:val="0098785B"/>
    <w:rsid w:val="0098799B"/>
    <w:rsid w:val="009879E8"/>
    <w:rsid w:val="009904AC"/>
    <w:rsid w:val="009908A0"/>
    <w:rsid w:val="00990D9E"/>
    <w:rsid w:val="00991539"/>
    <w:rsid w:val="0099154A"/>
    <w:rsid w:val="0099186D"/>
    <w:rsid w:val="00991DB1"/>
    <w:rsid w:val="00992160"/>
    <w:rsid w:val="0099228B"/>
    <w:rsid w:val="00992310"/>
    <w:rsid w:val="009924B4"/>
    <w:rsid w:val="0099274F"/>
    <w:rsid w:val="00992BA4"/>
    <w:rsid w:val="009931F6"/>
    <w:rsid w:val="00993F7C"/>
    <w:rsid w:val="00994240"/>
    <w:rsid w:val="0099494E"/>
    <w:rsid w:val="00994C7B"/>
    <w:rsid w:val="00994E54"/>
    <w:rsid w:val="0099579C"/>
    <w:rsid w:val="00995892"/>
    <w:rsid w:val="009958E1"/>
    <w:rsid w:val="00995C63"/>
    <w:rsid w:val="00995E18"/>
    <w:rsid w:val="00996504"/>
    <w:rsid w:val="009967AF"/>
    <w:rsid w:val="0099684E"/>
    <w:rsid w:val="00996B6C"/>
    <w:rsid w:val="0099749E"/>
    <w:rsid w:val="00997A47"/>
    <w:rsid w:val="00997E2B"/>
    <w:rsid w:val="009A08F4"/>
    <w:rsid w:val="009A0F3C"/>
    <w:rsid w:val="009A1436"/>
    <w:rsid w:val="009A1562"/>
    <w:rsid w:val="009A1C3E"/>
    <w:rsid w:val="009A1D06"/>
    <w:rsid w:val="009A1D20"/>
    <w:rsid w:val="009A1D59"/>
    <w:rsid w:val="009A1D9C"/>
    <w:rsid w:val="009A1FE3"/>
    <w:rsid w:val="009A22DA"/>
    <w:rsid w:val="009A2B2E"/>
    <w:rsid w:val="009A335D"/>
    <w:rsid w:val="009A3583"/>
    <w:rsid w:val="009A380B"/>
    <w:rsid w:val="009A39C6"/>
    <w:rsid w:val="009A40FC"/>
    <w:rsid w:val="009A480F"/>
    <w:rsid w:val="009A4997"/>
    <w:rsid w:val="009A4B30"/>
    <w:rsid w:val="009A4CC2"/>
    <w:rsid w:val="009A4CCC"/>
    <w:rsid w:val="009A4D73"/>
    <w:rsid w:val="009A4F19"/>
    <w:rsid w:val="009A50A4"/>
    <w:rsid w:val="009A50D2"/>
    <w:rsid w:val="009A530E"/>
    <w:rsid w:val="009A594F"/>
    <w:rsid w:val="009A6164"/>
    <w:rsid w:val="009A6AD1"/>
    <w:rsid w:val="009A6C4C"/>
    <w:rsid w:val="009A6D06"/>
    <w:rsid w:val="009A6FD0"/>
    <w:rsid w:val="009A7CAF"/>
    <w:rsid w:val="009A7CC0"/>
    <w:rsid w:val="009A7F6A"/>
    <w:rsid w:val="009A7FCD"/>
    <w:rsid w:val="009B0937"/>
    <w:rsid w:val="009B0FA2"/>
    <w:rsid w:val="009B10EB"/>
    <w:rsid w:val="009B1253"/>
    <w:rsid w:val="009B1364"/>
    <w:rsid w:val="009B1890"/>
    <w:rsid w:val="009B1FCD"/>
    <w:rsid w:val="009B20B3"/>
    <w:rsid w:val="009B2455"/>
    <w:rsid w:val="009B2682"/>
    <w:rsid w:val="009B2873"/>
    <w:rsid w:val="009B28EF"/>
    <w:rsid w:val="009B2B20"/>
    <w:rsid w:val="009B2DAB"/>
    <w:rsid w:val="009B2F95"/>
    <w:rsid w:val="009B319F"/>
    <w:rsid w:val="009B3293"/>
    <w:rsid w:val="009B332A"/>
    <w:rsid w:val="009B3762"/>
    <w:rsid w:val="009B3887"/>
    <w:rsid w:val="009B40E0"/>
    <w:rsid w:val="009B430B"/>
    <w:rsid w:val="009B431E"/>
    <w:rsid w:val="009B4A60"/>
    <w:rsid w:val="009B4E1C"/>
    <w:rsid w:val="009B57A3"/>
    <w:rsid w:val="009B5B65"/>
    <w:rsid w:val="009B5BC8"/>
    <w:rsid w:val="009B5C2E"/>
    <w:rsid w:val="009B6879"/>
    <w:rsid w:val="009B68B4"/>
    <w:rsid w:val="009B6DB8"/>
    <w:rsid w:val="009B797E"/>
    <w:rsid w:val="009B79D5"/>
    <w:rsid w:val="009B7A15"/>
    <w:rsid w:val="009B7CF3"/>
    <w:rsid w:val="009B7D3E"/>
    <w:rsid w:val="009B7D6C"/>
    <w:rsid w:val="009B7E5D"/>
    <w:rsid w:val="009B7F7D"/>
    <w:rsid w:val="009C019B"/>
    <w:rsid w:val="009C05D7"/>
    <w:rsid w:val="009C0E53"/>
    <w:rsid w:val="009C0FDA"/>
    <w:rsid w:val="009C1447"/>
    <w:rsid w:val="009C1707"/>
    <w:rsid w:val="009C24E1"/>
    <w:rsid w:val="009C2E62"/>
    <w:rsid w:val="009C3D3A"/>
    <w:rsid w:val="009C4300"/>
    <w:rsid w:val="009C492F"/>
    <w:rsid w:val="009C4A6E"/>
    <w:rsid w:val="009C4EA8"/>
    <w:rsid w:val="009C601A"/>
    <w:rsid w:val="009C60C8"/>
    <w:rsid w:val="009C711A"/>
    <w:rsid w:val="009C7611"/>
    <w:rsid w:val="009C786E"/>
    <w:rsid w:val="009C7B03"/>
    <w:rsid w:val="009C7BC4"/>
    <w:rsid w:val="009C7C4D"/>
    <w:rsid w:val="009C7FB0"/>
    <w:rsid w:val="009C7FF8"/>
    <w:rsid w:val="009D0118"/>
    <w:rsid w:val="009D04EF"/>
    <w:rsid w:val="009D06D2"/>
    <w:rsid w:val="009D0F9C"/>
    <w:rsid w:val="009D0FCD"/>
    <w:rsid w:val="009D10C6"/>
    <w:rsid w:val="009D1170"/>
    <w:rsid w:val="009D173F"/>
    <w:rsid w:val="009D1E81"/>
    <w:rsid w:val="009D2582"/>
    <w:rsid w:val="009D2981"/>
    <w:rsid w:val="009D2A2E"/>
    <w:rsid w:val="009D339D"/>
    <w:rsid w:val="009D3554"/>
    <w:rsid w:val="009D3BA7"/>
    <w:rsid w:val="009D433C"/>
    <w:rsid w:val="009D5125"/>
    <w:rsid w:val="009D56F3"/>
    <w:rsid w:val="009D5881"/>
    <w:rsid w:val="009D5CC1"/>
    <w:rsid w:val="009D5F18"/>
    <w:rsid w:val="009D6194"/>
    <w:rsid w:val="009D6568"/>
    <w:rsid w:val="009D6A1E"/>
    <w:rsid w:val="009D6C7D"/>
    <w:rsid w:val="009D6EDC"/>
    <w:rsid w:val="009D7347"/>
    <w:rsid w:val="009D76EA"/>
    <w:rsid w:val="009D788B"/>
    <w:rsid w:val="009D78F2"/>
    <w:rsid w:val="009D7950"/>
    <w:rsid w:val="009D7D55"/>
    <w:rsid w:val="009E0123"/>
    <w:rsid w:val="009E027F"/>
    <w:rsid w:val="009E06A2"/>
    <w:rsid w:val="009E0CC9"/>
    <w:rsid w:val="009E1284"/>
    <w:rsid w:val="009E13D4"/>
    <w:rsid w:val="009E1408"/>
    <w:rsid w:val="009E1739"/>
    <w:rsid w:val="009E17BF"/>
    <w:rsid w:val="009E1B89"/>
    <w:rsid w:val="009E1E50"/>
    <w:rsid w:val="009E2128"/>
    <w:rsid w:val="009E2261"/>
    <w:rsid w:val="009E24CC"/>
    <w:rsid w:val="009E272A"/>
    <w:rsid w:val="009E2A0D"/>
    <w:rsid w:val="009E2A70"/>
    <w:rsid w:val="009E2B1B"/>
    <w:rsid w:val="009E2FF1"/>
    <w:rsid w:val="009E32CA"/>
    <w:rsid w:val="009E34BA"/>
    <w:rsid w:val="009E3C64"/>
    <w:rsid w:val="009E3C90"/>
    <w:rsid w:val="009E3E3D"/>
    <w:rsid w:val="009E3F84"/>
    <w:rsid w:val="009E3F97"/>
    <w:rsid w:val="009E4199"/>
    <w:rsid w:val="009E46CA"/>
    <w:rsid w:val="009E5437"/>
    <w:rsid w:val="009E579D"/>
    <w:rsid w:val="009E5FB6"/>
    <w:rsid w:val="009E65E4"/>
    <w:rsid w:val="009E6D90"/>
    <w:rsid w:val="009E70E0"/>
    <w:rsid w:val="009E72FC"/>
    <w:rsid w:val="009E771D"/>
    <w:rsid w:val="009E7E6D"/>
    <w:rsid w:val="009E7EB9"/>
    <w:rsid w:val="009E7FDF"/>
    <w:rsid w:val="009F0A8A"/>
    <w:rsid w:val="009F13E7"/>
    <w:rsid w:val="009F1675"/>
    <w:rsid w:val="009F20EE"/>
    <w:rsid w:val="009F257F"/>
    <w:rsid w:val="009F270D"/>
    <w:rsid w:val="009F2895"/>
    <w:rsid w:val="009F2BFE"/>
    <w:rsid w:val="009F2CE1"/>
    <w:rsid w:val="009F34CB"/>
    <w:rsid w:val="009F35C1"/>
    <w:rsid w:val="009F36E3"/>
    <w:rsid w:val="009F3D9D"/>
    <w:rsid w:val="009F44B7"/>
    <w:rsid w:val="009F46F8"/>
    <w:rsid w:val="009F4722"/>
    <w:rsid w:val="009F47F2"/>
    <w:rsid w:val="009F4D00"/>
    <w:rsid w:val="009F4D73"/>
    <w:rsid w:val="009F4EE0"/>
    <w:rsid w:val="009F64C7"/>
    <w:rsid w:val="009F6535"/>
    <w:rsid w:val="009F6A70"/>
    <w:rsid w:val="009F7047"/>
    <w:rsid w:val="009F7537"/>
    <w:rsid w:val="009F7C24"/>
    <w:rsid w:val="009F7D70"/>
    <w:rsid w:val="00A00316"/>
    <w:rsid w:val="00A004EF"/>
    <w:rsid w:val="00A00A38"/>
    <w:rsid w:val="00A00FFC"/>
    <w:rsid w:val="00A01393"/>
    <w:rsid w:val="00A013DD"/>
    <w:rsid w:val="00A01601"/>
    <w:rsid w:val="00A0179B"/>
    <w:rsid w:val="00A018B2"/>
    <w:rsid w:val="00A01C40"/>
    <w:rsid w:val="00A01E85"/>
    <w:rsid w:val="00A0225F"/>
    <w:rsid w:val="00A022ED"/>
    <w:rsid w:val="00A02345"/>
    <w:rsid w:val="00A026D5"/>
    <w:rsid w:val="00A03832"/>
    <w:rsid w:val="00A0399F"/>
    <w:rsid w:val="00A04047"/>
    <w:rsid w:val="00A04806"/>
    <w:rsid w:val="00A04A6E"/>
    <w:rsid w:val="00A04FF0"/>
    <w:rsid w:val="00A05253"/>
    <w:rsid w:val="00A052E2"/>
    <w:rsid w:val="00A0556A"/>
    <w:rsid w:val="00A06429"/>
    <w:rsid w:val="00A06B79"/>
    <w:rsid w:val="00A070AB"/>
    <w:rsid w:val="00A10127"/>
    <w:rsid w:val="00A10ADE"/>
    <w:rsid w:val="00A110A5"/>
    <w:rsid w:val="00A11CE6"/>
    <w:rsid w:val="00A12088"/>
    <w:rsid w:val="00A120CE"/>
    <w:rsid w:val="00A12258"/>
    <w:rsid w:val="00A122CF"/>
    <w:rsid w:val="00A1298F"/>
    <w:rsid w:val="00A12A79"/>
    <w:rsid w:val="00A12C88"/>
    <w:rsid w:val="00A12D76"/>
    <w:rsid w:val="00A12FBA"/>
    <w:rsid w:val="00A1312B"/>
    <w:rsid w:val="00A1354C"/>
    <w:rsid w:val="00A139C5"/>
    <w:rsid w:val="00A13B57"/>
    <w:rsid w:val="00A14367"/>
    <w:rsid w:val="00A1445E"/>
    <w:rsid w:val="00A1458D"/>
    <w:rsid w:val="00A14EE3"/>
    <w:rsid w:val="00A150CF"/>
    <w:rsid w:val="00A155F0"/>
    <w:rsid w:val="00A1570E"/>
    <w:rsid w:val="00A15862"/>
    <w:rsid w:val="00A16004"/>
    <w:rsid w:val="00A1621A"/>
    <w:rsid w:val="00A16871"/>
    <w:rsid w:val="00A16D10"/>
    <w:rsid w:val="00A17029"/>
    <w:rsid w:val="00A17077"/>
    <w:rsid w:val="00A171C4"/>
    <w:rsid w:val="00A173EE"/>
    <w:rsid w:val="00A20588"/>
    <w:rsid w:val="00A20863"/>
    <w:rsid w:val="00A20DB3"/>
    <w:rsid w:val="00A213B2"/>
    <w:rsid w:val="00A2162D"/>
    <w:rsid w:val="00A216FC"/>
    <w:rsid w:val="00A21A24"/>
    <w:rsid w:val="00A2201B"/>
    <w:rsid w:val="00A22507"/>
    <w:rsid w:val="00A225DF"/>
    <w:rsid w:val="00A23765"/>
    <w:rsid w:val="00A243DB"/>
    <w:rsid w:val="00A24B96"/>
    <w:rsid w:val="00A24DA1"/>
    <w:rsid w:val="00A2506B"/>
    <w:rsid w:val="00A25987"/>
    <w:rsid w:val="00A25CF9"/>
    <w:rsid w:val="00A260DE"/>
    <w:rsid w:val="00A26109"/>
    <w:rsid w:val="00A26761"/>
    <w:rsid w:val="00A269B2"/>
    <w:rsid w:val="00A26A86"/>
    <w:rsid w:val="00A26AE5"/>
    <w:rsid w:val="00A272D3"/>
    <w:rsid w:val="00A278AF"/>
    <w:rsid w:val="00A30175"/>
    <w:rsid w:val="00A3098C"/>
    <w:rsid w:val="00A30AE1"/>
    <w:rsid w:val="00A315BE"/>
    <w:rsid w:val="00A31632"/>
    <w:rsid w:val="00A31871"/>
    <w:rsid w:val="00A31C12"/>
    <w:rsid w:val="00A31EDD"/>
    <w:rsid w:val="00A32303"/>
    <w:rsid w:val="00A32AA3"/>
    <w:rsid w:val="00A32B14"/>
    <w:rsid w:val="00A32EC5"/>
    <w:rsid w:val="00A339DB"/>
    <w:rsid w:val="00A33C8F"/>
    <w:rsid w:val="00A34434"/>
    <w:rsid w:val="00A34A60"/>
    <w:rsid w:val="00A34B9E"/>
    <w:rsid w:val="00A34E0D"/>
    <w:rsid w:val="00A359B4"/>
    <w:rsid w:val="00A35B90"/>
    <w:rsid w:val="00A35BD4"/>
    <w:rsid w:val="00A35F73"/>
    <w:rsid w:val="00A35FE5"/>
    <w:rsid w:val="00A3606C"/>
    <w:rsid w:val="00A365AB"/>
    <w:rsid w:val="00A365B2"/>
    <w:rsid w:val="00A36DB4"/>
    <w:rsid w:val="00A36F67"/>
    <w:rsid w:val="00A375BF"/>
    <w:rsid w:val="00A3774B"/>
    <w:rsid w:val="00A37841"/>
    <w:rsid w:val="00A40963"/>
    <w:rsid w:val="00A40D24"/>
    <w:rsid w:val="00A40D67"/>
    <w:rsid w:val="00A40EA6"/>
    <w:rsid w:val="00A41087"/>
    <w:rsid w:val="00A4108D"/>
    <w:rsid w:val="00A4112F"/>
    <w:rsid w:val="00A4184E"/>
    <w:rsid w:val="00A41888"/>
    <w:rsid w:val="00A41928"/>
    <w:rsid w:val="00A421F0"/>
    <w:rsid w:val="00A42379"/>
    <w:rsid w:val="00A42405"/>
    <w:rsid w:val="00A425D3"/>
    <w:rsid w:val="00A42CAB"/>
    <w:rsid w:val="00A42E00"/>
    <w:rsid w:val="00A43078"/>
    <w:rsid w:val="00A43A71"/>
    <w:rsid w:val="00A43CE8"/>
    <w:rsid w:val="00A43E52"/>
    <w:rsid w:val="00A43FB9"/>
    <w:rsid w:val="00A44883"/>
    <w:rsid w:val="00A44A61"/>
    <w:rsid w:val="00A44CD0"/>
    <w:rsid w:val="00A45453"/>
    <w:rsid w:val="00A45D95"/>
    <w:rsid w:val="00A45E5B"/>
    <w:rsid w:val="00A4600F"/>
    <w:rsid w:val="00A463F8"/>
    <w:rsid w:val="00A46598"/>
    <w:rsid w:val="00A466C8"/>
    <w:rsid w:val="00A46AB9"/>
    <w:rsid w:val="00A46C2B"/>
    <w:rsid w:val="00A47170"/>
    <w:rsid w:val="00A471B9"/>
    <w:rsid w:val="00A472E4"/>
    <w:rsid w:val="00A47A5A"/>
    <w:rsid w:val="00A47B3E"/>
    <w:rsid w:val="00A47CAA"/>
    <w:rsid w:val="00A47DC9"/>
    <w:rsid w:val="00A5012E"/>
    <w:rsid w:val="00A507E1"/>
    <w:rsid w:val="00A50852"/>
    <w:rsid w:val="00A508AE"/>
    <w:rsid w:val="00A5135A"/>
    <w:rsid w:val="00A51599"/>
    <w:rsid w:val="00A51975"/>
    <w:rsid w:val="00A51D9E"/>
    <w:rsid w:val="00A520DC"/>
    <w:rsid w:val="00A5226A"/>
    <w:rsid w:val="00A523EF"/>
    <w:rsid w:val="00A52DB3"/>
    <w:rsid w:val="00A533A4"/>
    <w:rsid w:val="00A533CF"/>
    <w:rsid w:val="00A53809"/>
    <w:rsid w:val="00A53A6D"/>
    <w:rsid w:val="00A54002"/>
    <w:rsid w:val="00A547FB"/>
    <w:rsid w:val="00A54AA7"/>
    <w:rsid w:val="00A54E5D"/>
    <w:rsid w:val="00A55289"/>
    <w:rsid w:val="00A55443"/>
    <w:rsid w:val="00A55511"/>
    <w:rsid w:val="00A55BDE"/>
    <w:rsid w:val="00A56063"/>
    <w:rsid w:val="00A566E1"/>
    <w:rsid w:val="00A56D9E"/>
    <w:rsid w:val="00A56F1D"/>
    <w:rsid w:val="00A573B8"/>
    <w:rsid w:val="00A5761E"/>
    <w:rsid w:val="00A57F16"/>
    <w:rsid w:val="00A600C0"/>
    <w:rsid w:val="00A60137"/>
    <w:rsid w:val="00A60FC8"/>
    <w:rsid w:val="00A6152C"/>
    <w:rsid w:val="00A6186E"/>
    <w:rsid w:val="00A61B04"/>
    <w:rsid w:val="00A61BBA"/>
    <w:rsid w:val="00A61D3E"/>
    <w:rsid w:val="00A61E86"/>
    <w:rsid w:val="00A61FDC"/>
    <w:rsid w:val="00A6218E"/>
    <w:rsid w:val="00A62285"/>
    <w:rsid w:val="00A62307"/>
    <w:rsid w:val="00A62D4E"/>
    <w:rsid w:val="00A632D2"/>
    <w:rsid w:val="00A633DE"/>
    <w:rsid w:val="00A63605"/>
    <w:rsid w:val="00A63991"/>
    <w:rsid w:val="00A63A46"/>
    <w:rsid w:val="00A63D09"/>
    <w:rsid w:val="00A64727"/>
    <w:rsid w:val="00A648AA"/>
    <w:rsid w:val="00A64AF7"/>
    <w:rsid w:val="00A65058"/>
    <w:rsid w:val="00A65094"/>
    <w:rsid w:val="00A66D38"/>
    <w:rsid w:val="00A66F9C"/>
    <w:rsid w:val="00A6702E"/>
    <w:rsid w:val="00A67714"/>
    <w:rsid w:val="00A67F61"/>
    <w:rsid w:val="00A70156"/>
    <w:rsid w:val="00A701FF"/>
    <w:rsid w:val="00A70221"/>
    <w:rsid w:val="00A7035D"/>
    <w:rsid w:val="00A704EB"/>
    <w:rsid w:val="00A70761"/>
    <w:rsid w:val="00A709C9"/>
    <w:rsid w:val="00A70CA6"/>
    <w:rsid w:val="00A7141F"/>
    <w:rsid w:val="00A7164D"/>
    <w:rsid w:val="00A71C64"/>
    <w:rsid w:val="00A71DCD"/>
    <w:rsid w:val="00A72324"/>
    <w:rsid w:val="00A72ACC"/>
    <w:rsid w:val="00A72E51"/>
    <w:rsid w:val="00A7376B"/>
    <w:rsid w:val="00A73A36"/>
    <w:rsid w:val="00A74466"/>
    <w:rsid w:val="00A74519"/>
    <w:rsid w:val="00A74F5B"/>
    <w:rsid w:val="00A75183"/>
    <w:rsid w:val="00A75417"/>
    <w:rsid w:val="00A75DED"/>
    <w:rsid w:val="00A75E9E"/>
    <w:rsid w:val="00A75ED0"/>
    <w:rsid w:val="00A76305"/>
    <w:rsid w:val="00A7641C"/>
    <w:rsid w:val="00A769D7"/>
    <w:rsid w:val="00A76B9D"/>
    <w:rsid w:val="00A77787"/>
    <w:rsid w:val="00A77AD2"/>
    <w:rsid w:val="00A77F01"/>
    <w:rsid w:val="00A80397"/>
    <w:rsid w:val="00A80603"/>
    <w:rsid w:val="00A80AFE"/>
    <w:rsid w:val="00A80B0C"/>
    <w:rsid w:val="00A80B3C"/>
    <w:rsid w:val="00A80CF4"/>
    <w:rsid w:val="00A80F8D"/>
    <w:rsid w:val="00A81C0A"/>
    <w:rsid w:val="00A81D22"/>
    <w:rsid w:val="00A81D48"/>
    <w:rsid w:val="00A8217C"/>
    <w:rsid w:val="00A82978"/>
    <w:rsid w:val="00A83B73"/>
    <w:rsid w:val="00A83EAB"/>
    <w:rsid w:val="00A8403C"/>
    <w:rsid w:val="00A84335"/>
    <w:rsid w:val="00A849CA"/>
    <w:rsid w:val="00A849F8"/>
    <w:rsid w:val="00A84C24"/>
    <w:rsid w:val="00A84DD5"/>
    <w:rsid w:val="00A8515E"/>
    <w:rsid w:val="00A85390"/>
    <w:rsid w:val="00A854A0"/>
    <w:rsid w:val="00A85503"/>
    <w:rsid w:val="00A864B7"/>
    <w:rsid w:val="00A86791"/>
    <w:rsid w:val="00A86A34"/>
    <w:rsid w:val="00A86D6C"/>
    <w:rsid w:val="00A86FF2"/>
    <w:rsid w:val="00A8724B"/>
    <w:rsid w:val="00A8726F"/>
    <w:rsid w:val="00A8735D"/>
    <w:rsid w:val="00A8748E"/>
    <w:rsid w:val="00A874A6"/>
    <w:rsid w:val="00A87E62"/>
    <w:rsid w:val="00A87FB3"/>
    <w:rsid w:val="00A9000B"/>
    <w:rsid w:val="00A9035A"/>
    <w:rsid w:val="00A906A6"/>
    <w:rsid w:val="00A90757"/>
    <w:rsid w:val="00A9077B"/>
    <w:rsid w:val="00A909D8"/>
    <w:rsid w:val="00A90CF8"/>
    <w:rsid w:val="00A91254"/>
    <w:rsid w:val="00A91681"/>
    <w:rsid w:val="00A91BDF"/>
    <w:rsid w:val="00A91EF7"/>
    <w:rsid w:val="00A91FC6"/>
    <w:rsid w:val="00A923F1"/>
    <w:rsid w:val="00A928C4"/>
    <w:rsid w:val="00A92FD1"/>
    <w:rsid w:val="00A93382"/>
    <w:rsid w:val="00A936FB"/>
    <w:rsid w:val="00A9370B"/>
    <w:rsid w:val="00A9385C"/>
    <w:rsid w:val="00A93B57"/>
    <w:rsid w:val="00A943A8"/>
    <w:rsid w:val="00A948EA"/>
    <w:rsid w:val="00A95337"/>
    <w:rsid w:val="00A95874"/>
    <w:rsid w:val="00A95F52"/>
    <w:rsid w:val="00A95FB8"/>
    <w:rsid w:val="00A95FDE"/>
    <w:rsid w:val="00A960DA"/>
    <w:rsid w:val="00A963B6"/>
    <w:rsid w:val="00A96694"/>
    <w:rsid w:val="00A967F8"/>
    <w:rsid w:val="00A96891"/>
    <w:rsid w:val="00A97511"/>
    <w:rsid w:val="00A9766D"/>
    <w:rsid w:val="00A97B88"/>
    <w:rsid w:val="00A97D6F"/>
    <w:rsid w:val="00AA0633"/>
    <w:rsid w:val="00AA0C2F"/>
    <w:rsid w:val="00AA0C7B"/>
    <w:rsid w:val="00AA0C9D"/>
    <w:rsid w:val="00AA0CFC"/>
    <w:rsid w:val="00AA12C0"/>
    <w:rsid w:val="00AA134E"/>
    <w:rsid w:val="00AA13CA"/>
    <w:rsid w:val="00AA178A"/>
    <w:rsid w:val="00AA17A4"/>
    <w:rsid w:val="00AA1B47"/>
    <w:rsid w:val="00AA2013"/>
    <w:rsid w:val="00AA2257"/>
    <w:rsid w:val="00AA2E3F"/>
    <w:rsid w:val="00AA3341"/>
    <w:rsid w:val="00AA36E5"/>
    <w:rsid w:val="00AA3ABC"/>
    <w:rsid w:val="00AA410D"/>
    <w:rsid w:val="00AA4405"/>
    <w:rsid w:val="00AA44C5"/>
    <w:rsid w:val="00AA455B"/>
    <w:rsid w:val="00AA4C61"/>
    <w:rsid w:val="00AA540C"/>
    <w:rsid w:val="00AA547D"/>
    <w:rsid w:val="00AA5888"/>
    <w:rsid w:val="00AA5DFA"/>
    <w:rsid w:val="00AA5E7E"/>
    <w:rsid w:val="00AA6065"/>
    <w:rsid w:val="00AA6A9C"/>
    <w:rsid w:val="00AA6CF5"/>
    <w:rsid w:val="00AA743D"/>
    <w:rsid w:val="00AA748B"/>
    <w:rsid w:val="00AA77F6"/>
    <w:rsid w:val="00AA7969"/>
    <w:rsid w:val="00AA7BA5"/>
    <w:rsid w:val="00AB06CC"/>
    <w:rsid w:val="00AB0719"/>
    <w:rsid w:val="00AB0A80"/>
    <w:rsid w:val="00AB0AC6"/>
    <w:rsid w:val="00AB0CD8"/>
    <w:rsid w:val="00AB0D3D"/>
    <w:rsid w:val="00AB0FEC"/>
    <w:rsid w:val="00AB15EF"/>
    <w:rsid w:val="00AB1639"/>
    <w:rsid w:val="00AB2294"/>
    <w:rsid w:val="00AB2A4F"/>
    <w:rsid w:val="00AB2B99"/>
    <w:rsid w:val="00AB33E9"/>
    <w:rsid w:val="00AB349A"/>
    <w:rsid w:val="00AB359B"/>
    <w:rsid w:val="00AB35F5"/>
    <w:rsid w:val="00AB3902"/>
    <w:rsid w:val="00AB3967"/>
    <w:rsid w:val="00AB3998"/>
    <w:rsid w:val="00AB4581"/>
    <w:rsid w:val="00AB4616"/>
    <w:rsid w:val="00AB4A9B"/>
    <w:rsid w:val="00AB4C02"/>
    <w:rsid w:val="00AB51D7"/>
    <w:rsid w:val="00AB5398"/>
    <w:rsid w:val="00AB577D"/>
    <w:rsid w:val="00AB57E3"/>
    <w:rsid w:val="00AB5B2B"/>
    <w:rsid w:val="00AB6A0E"/>
    <w:rsid w:val="00AB7C4E"/>
    <w:rsid w:val="00AB7F7B"/>
    <w:rsid w:val="00AC01CD"/>
    <w:rsid w:val="00AC0512"/>
    <w:rsid w:val="00AC0575"/>
    <w:rsid w:val="00AC05B8"/>
    <w:rsid w:val="00AC0E77"/>
    <w:rsid w:val="00AC1077"/>
    <w:rsid w:val="00AC1604"/>
    <w:rsid w:val="00AC199F"/>
    <w:rsid w:val="00AC1A2D"/>
    <w:rsid w:val="00AC2213"/>
    <w:rsid w:val="00AC25F2"/>
    <w:rsid w:val="00AC2D97"/>
    <w:rsid w:val="00AC2E24"/>
    <w:rsid w:val="00AC3A26"/>
    <w:rsid w:val="00AC3A59"/>
    <w:rsid w:val="00AC3B9C"/>
    <w:rsid w:val="00AC3EA8"/>
    <w:rsid w:val="00AC416E"/>
    <w:rsid w:val="00AC43B0"/>
    <w:rsid w:val="00AC4AD9"/>
    <w:rsid w:val="00AC4B96"/>
    <w:rsid w:val="00AC4EA3"/>
    <w:rsid w:val="00AC50D5"/>
    <w:rsid w:val="00AC5CFE"/>
    <w:rsid w:val="00AC5DC9"/>
    <w:rsid w:val="00AC5EE7"/>
    <w:rsid w:val="00AC628D"/>
    <w:rsid w:val="00AC7002"/>
    <w:rsid w:val="00AC715F"/>
    <w:rsid w:val="00AC74E1"/>
    <w:rsid w:val="00AC753C"/>
    <w:rsid w:val="00AC79E9"/>
    <w:rsid w:val="00AD0011"/>
    <w:rsid w:val="00AD00AA"/>
    <w:rsid w:val="00AD01A7"/>
    <w:rsid w:val="00AD0331"/>
    <w:rsid w:val="00AD0494"/>
    <w:rsid w:val="00AD1144"/>
    <w:rsid w:val="00AD23A6"/>
    <w:rsid w:val="00AD26E0"/>
    <w:rsid w:val="00AD2DCC"/>
    <w:rsid w:val="00AD2FE0"/>
    <w:rsid w:val="00AD31C1"/>
    <w:rsid w:val="00AD323A"/>
    <w:rsid w:val="00AD338D"/>
    <w:rsid w:val="00AD33D7"/>
    <w:rsid w:val="00AD35C4"/>
    <w:rsid w:val="00AD367E"/>
    <w:rsid w:val="00AD36DC"/>
    <w:rsid w:val="00AD49E1"/>
    <w:rsid w:val="00AD4ED0"/>
    <w:rsid w:val="00AD506E"/>
    <w:rsid w:val="00AD671C"/>
    <w:rsid w:val="00AD6C74"/>
    <w:rsid w:val="00AD6CA6"/>
    <w:rsid w:val="00AD6F0E"/>
    <w:rsid w:val="00AD701F"/>
    <w:rsid w:val="00AD70A8"/>
    <w:rsid w:val="00AD757B"/>
    <w:rsid w:val="00AD7BFF"/>
    <w:rsid w:val="00AE047F"/>
    <w:rsid w:val="00AE062E"/>
    <w:rsid w:val="00AE0C11"/>
    <w:rsid w:val="00AE0C24"/>
    <w:rsid w:val="00AE114F"/>
    <w:rsid w:val="00AE115B"/>
    <w:rsid w:val="00AE1810"/>
    <w:rsid w:val="00AE1CC2"/>
    <w:rsid w:val="00AE1CEC"/>
    <w:rsid w:val="00AE25AB"/>
    <w:rsid w:val="00AE277C"/>
    <w:rsid w:val="00AE281F"/>
    <w:rsid w:val="00AE388F"/>
    <w:rsid w:val="00AE3A1C"/>
    <w:rsid w:val="00AE423C"/>
    <w:rsid w:val="00AE48BB"/>
    <w:rsid w:val="00AE4A7A"/>
    <w:rsid w:val="00AE523E"/>
    <w:rsid w:val="00AE530D"/>
    <w:rsid w:val="00AE5D77"/>
    <w:rsid w:val="00AE621D"/>
    <w:rsid w:val="00AE6710"/>
    <w:rsid w:val="00AE6E56"/>
    <w:rsid w:val="00AE790B"/>
    <w:rsid w:val="00AE7BD3"/>
    <w:rsid w:val="00AF020F"/>
    <w:rsid w:val="00AF058B"/>
    <w:rsid w:val="00AF0B18"/>
    <w:rsid w:val="00AF0C72"/>
    <w:rsid w:val="00AF0EC7"/>
    <w:rsid w:val="00AF10AC"/>
    <w:rsid w:val="00AF13B1"/>
    <w:rsid w:val="00AF15D6"/>
    <w:rsid w:val="00AF1684"/>
    <w:rsid w:val="00AF1E97"/>
    <w:rsid w:val="00AF230E"/>
    <w:rsid w:val="00AF2788"/>
    <w:rsid w:val="00AF30A2"/>
    <w:rsid w:val="00AF32BD"/>
    <w:rsid w:val="00AF3405"/>
    <w:rsid w:val="00AF357A"/>
    <w:rsid w:val="00AF3718"/>
    <w:rsid w:val="00AF3EB8"/>
    <w:rsid w:val="00AF4637"/>
    <w:rsid w:val="00AF498B"/>
    <w:rsid w:val="00AF4B3F"/>
    <w:rsid w:val="00AF4C4B"/>
    <w:rsid w:val="00AF55AB"/>
    <w:rsid w:val="00AF5EF3"/>
    <w:rsid w:val="00AF650F"/>
    <w:rsid w:val="00AF652B"/>
    <w:rsid w:val="00AF6CBF"/>
    <w:rsid w:val="00AF7065"/>
    <w:rsid w:val="00AF7760"/>
    <w:rsid w:val="00AF77DB"/>
    <w:rsid w:val="00B003BB"/>
    <w:rsid w:val="00B0041D"/>
    <w:rsid w:val="00B00502"/>
    <w:rsid w:val="00B007FB"/>
    <w:rsid w:val="00B014D6"/>
    <w:rsid w:val="00B0178B"/>
    <w:rsid w:val="00B0194C"/>
    <w:rsid w:val="00B01959"/>
    <w:rsid w:val="00B01AE2"/>
    <w:rsid w:val="00B0204C"/>
    <w:rsid w:val="00B02E6D"/>
    <w:rsid w:val="00B02E74"/>
    <w:rsid w:val="00B02FF2"/>
    <w:rsid w:val="00B0332B"/>
    <w:rsid w:val="00B03347"/>
    <w:rsid w:val="00B033A1"/>
    <w:rsid w:val="00B03B85"/>
    <w:rsid w:val="00B03E60"/>
    <w:rsid w:val="00B04093"/>
    <w:rsid w:val="00B04278"/>
    <w:rsid w:val="00B049D2"/>
    <w:rsid w:val="00B05156"/>
    <w:rsid w:val="00B051E4"/>
    <w:rsid w:val="00B05680"/>
    <w:rsid w:val="00B0577B"/>
    <w:rsid w:val="00B05911"/>
    <w:rsid w:val="00B05A09"/>
    <w:rsid w:val="00B05A85"/>
    <w:rsid w:val="00B05BF1"/>
    <w:rsid w:val="00B05E42"/>
    <w:rsid w:val="00B05E55"/>
    <w:rsid w:val="00B062D1"/>
    <w:rsid w:val="00B062E8"/>
    <w:rsid w:val="00B063BF"/>
    <w:rsid w:val="00B0654A"/>
    <w:rsid w:val="00B0699A"/>
    <w:rsid w:val="00B06CB0"/>
    <w:rsid w:val="00B06F81"/>
    <w:rsid w:val="00B06FA1"/>
    <w:rsid w:val="00B070CB"/>
    <w:rsid w:val="00B077CD"/>
    <w:rsid w:val="00B10717"/>
    <w:rsid w:val="00B115AC"/>
    <w:rsid w:val="00B116AE"/>
    <w:rsid w:val="00B1186B"/>
    <w:rsid w:val="00B11A9F"/>
    <w:rsid w:val="00B11C2D"/>
    <w:rsid w:val="00B11FFD"/>
    <w:rsid w:val="00B124CD"/>
    <w:rsid w:val="00B12621"/>
    <w:rsid w:val="00B12B6E"/>
    <w:rsid w:val="00B1300A"/>
    <w:rsid w:val="00B13408"/>
    <w:rsid w:val="00B13A50"/>
    <w:rsid w:val="00B13A5C"/>
    <w:rsid w:val="00B13D17"/>
    <w:rsid w:val="00B142F8"/>
    <w:rsid w:val="00B144E6"/>
    <w:rsid w:val="00B1483B"/>
    <w:rsid w:val="00B15324"/>
    <w:rsid w:val="00B153FD"/>
    <w:rsid w:val="00B15A89"/>
    <w:rsid w:val="00B15FE7"/>
    <w:rsid w:val="00B16138"/>
    <w:rsid w:val="00B16277"/>
    <w:rsid w:val="00B16326"/>
    <w:rsid w:val="00B16371"/>
    <w:rsid w:val="00B165BF"/>
    <w:rsid w:val="00B16752"/>
    <w:rsid w:val="00B16A3A"/>
    <w:rsid w:val="00B16D37"/>
    <w:rsid w:val="00B174AF"/>
    <w:rsid w:val="00B176DB"/>
    <w:rsid w:val="00B176EE"/>
    <w:rsid w:val="00B1797E"/>
    <w:rsid w:val="00B20321"/>
    <w:rsid w:val="00B20682"/>
    <w:rsid w:val="00B20A67"/>
    <w:rsid w:val="00B2110E"/>
    <w:rsid w:val="00B216C7"/>
    <w:rsid w:val="00B2176C"/>
    <w:rsid w:val="00B21E99"/>
    <w:rsid w:val="00B22603"/>
    <w:rsid w:val="00B22C84"/>
    <w:rsid w:val="00B22E46"/>
    <w:rsid w:val="00B2343F"/>
    <w:rsid w:val="00B23C1C"/>
    <w:rsid w:val="00B23C50"/>
    <w:rsid w:val="00B24222"/>
    <w:rsid w:val="00B242AA"/>
    <w:rsid w:val="00B242D5"/>
    <w:rsid w:val="00B24679"/>
    <w:rsid w:val="00B24A14"/>
    <w:rsid w:val="00B24F74"/>
    <w:rsid w:val="00B25627"/>
    <w:rsid w:val="00B25D66"/>
    <w:rsid w:val="00B25F7C"/>
    <w:rsid w:val="00B26024"/>
    <w:rsid w:val="00B2607D"/>
    <w:rsid w:val="00B2627F"/>
    <w:rsid w:val="00B26C4E"/>
    <w:rsid w:val="00B27433"/>
    <w:rsid w:val="00B27AB6"/>
    <w:rsid w:val="00B27EB9"/>
    <w:rsid w:val="00B30003"/>
    <w:rsid w:val="00B3007E"/>
    <w:rsid w:val="00B305C6"/>
    <w:rsid w:val="00B309E5"/>
    <w:rsid w:val="00B31045"/>
    <w:rsid w:val="00B3195B"/>
    <w:rsid w:val="00B32246"/>
    <w:rsid w:val="00B32590"/>
    <w:rsid w:val="00B32836"/>
    <w:rsid w:val="00B32CED"/>
    <w:rsid w:val="00B337B0"/>
    <w:rsid w:val="00B33A51"/>
    <w:rsid w:val="00B34387"/>
    <w:rsid w:val="00B345B6"/>
    <w:rsid w:val="00B34858"/>
    <w:rsid w:val="00B34874"/>
    <w:rsid w:val="00B351CC"/>
    <w:rsid w:val="00B353F0"/>
    <w:rsid w:val="00B3547F"/>
    <w:rsid w:val="00B356B1"/>
    <w:rsid w:val="00B358B0"/>
    <w:rsid w:val="00B35E3E"/>
    <w:rsid w:val="00B36219"/>
    <w:rsid w:val="00B364ED"/>
    <w:rsid w:val="00B365BE"/>
    <w:rsid w:val="00B3717C"/>
    <w:rsid w:val="00B3752B"/>
    <w:rsid w:val="00B37604"/>
    <w:rsid w:val="00B37A50"/>
    <w:rsid w:val="00B37CA5"/>
    <w:rsid w:val="00B400C1"/>
    <w:rsid w:val="00B40211"/>
    <w:rsid w:val="00B406D0"/>
    <w:rsid w:val="00B40838"/>
    <w:rsid w:val="00B40E7E"/>
    <w:rsid w:val="00B41293"/>
    <w:rsid w:val="00B41378"/>
    <w:rsid w:val="00B41456"/>
    <w:rsid w:val="00B417F3"/>
    <w:rsid w:val="00B41A5D"/>
    <w:rsid w:val="00B41FE0"/>
    <w:rsid w:val="00B42131"/>
    <w:rsid w:val="00B421BB"/>
    <w:rsid w:val="00B42871"/>
    <w:rsid w:val="00B42B4E"/>
    <w:rsid w:val="00B432FC"/>
    <w:rsid w:val="00B435E2"/>
    <w:rsid w:val="00B43AC5"/>
    <w:rsid w:val="00B43BF5"/>
    <w:rsid w:val="00B43D39"/>
    <w:rsid w:val="00B43F47"/>
    <w:rsid w:val="00B4427B"/>
    <w:rsid w:val="00B442ED"/>
    <w:rsid w:val="00B4473C"/>
    <w:rsid w:val="00B44A0E"/>
    <w:rsid w:val="00B44BA2"/>
    <w:rsid w:val="00B451D7"/>
    <w:rsid w:val="00B45423"/>
    <w:rsid w:val="00B4546C"/>
    <w:rsid w:val="00B4573F"/>
    <w:rsid w:val="00B458B1"/>
    <w:rsid w:val="00B45A0B"/>
    <w:rsid w:val="00B45A84"/>
    <w:rsid w:val="00B46440"/>
    <w:rsid w:val="00B464C3"/>
    <w:rsid w:val="00B4670E"/>
    <w:rsid w:val="00B4687A"/>
    <w:rsid w:val="00B469E2"/>
    <w:rsid w:val="00B46BF9"/>
    <w:rsid w:val="00B46D7F"/>
    <w:rsid w:val="00B4746D"/>
    <w:rsid w:val="00B47593"/>
    <w:rsid w:val="00B4763E"/>
    <w:rsid w:val="00B47702"/>
    <w:rsid w:val="00B477A4"/>
    <w:rsid w:val="00B4791A"/>
    <w:rsid w:val="00B50236"/>
    <w:rsid w:val="00B503DC"/>
    <w:rsid w:val="00B506A8"/>
    <w:rsid w:val="00B50721"/>
    <w:rsid w:val="00B50AA8"/>
    <w:rsid w:val="00B51376"/>
    <w:rsid w:val="00B51A11"/>
    <w:rsid w:val="00B51B98"/>
    <w:rsid w:val="00B52628"/>
    <w:rsid w:val="00B52D20"/>
    <w:rsid w:val="00B52D86"/>
    <w:rsid w:val="00B530AA"/>
    <w:rsid w:val="00B537FB"/>
    <w:rsid w:val="00B53D39"/>
    <w:rsid w:val="00B53EDF"/>
    <w:rsid w:val="00B547C1"/>
    <w:rsid w:val="00B54F2D"/>
    <w:rsid w:val="00B552A9"/>
    <w:rsid w:val="00B552BC"/>
    <w:rsid w:val="00B559F6"/>
    <w:rsid w:val="00B565A8"/>
    <w:rsid w:val="00B56813"/>
    <w:rsid w:val="00B568AF"/>
    <w:rsid w:val="00B56D1A"/>
    <w:rsid w:val="00B57642"/>
    <w:rsid w:val="00B600B9"/>
    <w:rsid w:val="00B6032A"/>
    <w:rsid w:val="00B607E4"/>
    <w:rsid w:val="00B60B2F"/>
    <w:rsid w:val="00B615E7"/>
    <w:rsid w:val="00B616C3"/>
    <w:rsid w:val="00B616ED"/>
    <w:rsid w:val="00B61E55"/>
    <w:rsid w:val="00B61F8E"/>
    <w:rsid w:val="00B62032"/>
    <w:rsid w:val="00B623C2"/>
    <w:rsid w:val="00B62DF4"/>
    <w:rsid w:val="00B62E2B"/>
    <w:rsid w:val="00B63177"/>
    <w:rsid w:val="00B635DF"/>
    <w:rsid w:val="00B63607"/>
    <w:rsid w:val="00B639E6"/>
    <w:rsid w:val="00B6442F"/>
    <w:rsid w:val="00B64496"/>
    <w:rsid w:val="00B6473B"/>
    <w:rsid w:val="00B648F8"/>
    <w:rsid w:val="00B64975"/>
    <w:rsid w:val="00B64D25"/>
    <w:rsid w:val="00B654C7"/>
    <w:rsid w:val="00B65581"/>
    <w:rsid w:val="00B655FF"/>
    <w:rsid w:val="00B65613"/>
    <w:rsid w:val="00B65BC0"/>
    <w:rsid w:val="00B65C3E"/>
    <w:rsid w:val="00B660A6"/>
    <w:rsid w:val="00B66185"/>
    <w:rsid w:val="00B66370"/>
    <w:rsid w:val="00B66433"/>
    <w:rsid w:val="00B665D1"/>
    <w:rsid w:val="00B667D1"/>
    <w:rsid w:val="00B66B83"/>
    <w:rsid w:val="00B66E30"/>
    <w:rsid w:val="00B6713D"/>
    <w:rsid w:val="00B67274"/>
    <w:rsid w:val="00B6736E"/>
    <w:rsid w:val="00B67653"/>
    <w:rsid w:val="00B67D5B"/>
    <w:rsid w:val="00B70035"/>
    <w:rsid w:val="00B7119B"/>
    <w:rsid w:val="00B712C2"/>
    <w:rsid w:val="00B71658"/>
    <w:rsid w:val="00B716E0"/>
    <w:rsid w:val="00B72075"/>
    <w:rsid w:val="00B72F53"/>
    <w:rsid w:val="00B7329C"/>
    <w:rsid w:val="00B73894"/>
    <w:rsid w:val="00B73E3A"/>
    <w:rsid w:val="00B73F4F"/>
    <w:rsid w:val="00B741DF"/>
    <w:rsid w:val="00B74728"/>
    <w:rsid w:val="00B747CD"/>
    <w:rsid w:val="00B74ADE"/>
    <w:rsid w:val="00B74C29"/>
    <w:rsid w:val="00B74E18"/>
    <w:rsid w:val="00B753B1"/>
    <w:rsid w:val="00B75439"/>
    <w:rsid w:val="00B75593"/>
    <w:rsid w:val="00B75683"/>
    <w:rsid w:val="00B7582B"/>
    <w:rsid w:val="00B7664B"/>
    <w:rsid w:val="00B769BA"/>
    <w:rsid w:val="00B76B85"/>
    <w:rsid w:val="00B77E9C"/>
    <w:rsid w:val="00B77F44"/>
    <w:rsid w:val="00B80057"/>
    <w:rsid w:val="00B80809"/>
    <w:rsid w:val="00B810EF"/>
    <w:rsid w:val="00B81131"/>
    <w:rsid w:val="00B813CA"/>
    <w:rsid w:val="00B81549"/>
    <w:rsid w:val="00B81C80"/>
    <w:rsid w:val="00B81F05"/>
    <w:rsid w:val="00B83817"/>
    <w:rsid w:val="00B83A92"/>
    <w:rsid w:val="00B83AB1"/>
    <w:rsid w:val="00B8422D"/>
    <w:rsid w:val="00B84A5B"/>
    <w:rsid w:val="00B84CAC"/>
    <w:rsid w:val="00B852A6"/>
    <w:rsid w:val="00B856A0"/>
    <w:rsid w:val="00B86424"/>
    <w:rsid w:val="00B8677D"/>
    <w:rsid w:val="00B86C70"/>
    <w:rsid w:val="00B87289"/>
    <w:rsid w:val="00B87878"/>
    <w:rsid w:val="00B87A76"/>
    <w:rsid w:val="00B87CED"/>
    <w:rsid w:val="00B87D3F"/>
    <w:rsid w:val="00B90217"/>
    <w:rsid w:val="00B9078D"/>
    <w:rsid w:val="00B9087C"/>
    <w:rsid w:val="00B90B04"/>
    <w:rsid w:val="00B90CED"/>
    <w:rsid w:val="00B911DB"/>
    <w:rsid w:val="00B9193F"/>
    <w:rsid w:val="00B91D42"/>
    <w:rsid w:val="00B92208"/>
    <w:rsid w:val="00B926FA"/>
    <w:rsid w:val="00B92891"/>
    <w:rsid w:val="00B9359B"/>
    <w:rsid w:val="00B93885"/>
    <w:rsid w:val="00B93AF4"/>
    <w:rsid w:val="00B93B40"/>
    <w:rsid w:val="00B93B83"/>
    <w:rsid w:val="00B93DD5"/>
    <w:rsid w:val="00B944D6"/>
    <w:rsid w:val="00B9455E"/>
    <w:rsid w:val="00B9476A"/>
    <w:rsid w:val="00B94D52"/>
    <w:rsid w:val="00B94E5C"/>
    <w:rsid w:val="00B95307"/>
    <w:rsid w:val="00B95A92"/>
    <w:rsid w:val="00B95ACC"/>
    <w:rsid w:val="00B96271"/>
    <w:rsid w:val="00B9657F"/>
    <w:rsid w:val="00B9696B"/>
    <w:rsid w:val="00B96DC5"/>
    <w:rsid w:val="00B96FD7"/>
    <w:rsid w:val="00B97026"/>
    <w:rsid w:val="00B9733B"/>
    <w:rsid w:val="00B973B8"/>
    <w:rsid w:val="00B97749"/>
    <w:rsid w:val="00B97BBE"/>
    <w:rsid w:val="00B97BD2"/>
    <w:rsid w:val="00BA00BE"/>
    <w:rsid w:val="00BA02B1"/>
    <w:rsid w:val="00BA05F7"/>
    <w:rsid w:val="00BA0A6D"/>
    <w:rsid w:val="00BA0A83"/>
    <w:rsid w:val="00BA0AA8"/>
    <w:rsid w:val="00BA0D75"/>
    <w:rsid w:val="00BA1394"/>
    <w:rsid w:val="00BA2299"/>
    <w:rsid w:val="00BA2AD0"/>
    <w:rsid w:val="00BA2D81"/>
    <w:rsid w:val="00BA2E8F"/>
    <w:rsid w:val="00BA348C"/>
    <w:rsid w:val="00BA386B"/>
    <w:rsid w:val="00BA38F9"/>
    <w:rsid w:val="00BA3A85"/>
    <w:rsid w:val="00BA3C78"/>
    <w:rsid w:val="00BA3C95"/>
    <w:rsid w:val="00BA47EB"/>
    <w:rsid w:val="00BA49CE"/>
    <w:rsid w:val="00BA4CD5"/>
    <w:rsid w:val="00BA534B"/>
    <w:rsid w:val="00BA562D"/>
    <w:rsid w:val="00BA56A4"/>
    <w:rsid w:val="00BA5BD7"/>
    <w:rsid w:val="00BA5CF3"/>
    <w:rsid w:val="00BA5DA5"/>
    <w:rsid w:val="00BA6A18"/>
    <w:rsid w:val="00BA705F"/>
    <w:rsid w:val="00BA756A"/>
    <w:rsid w:val="00BA7C48"/>
    <w:rsid w:val="00BA7D6B"/>
    <w:rsid w:val="00BA7E2F"/>
    <w:rsid w:val="00BA7EC6"/>
    <w:rsid w:val="00BB05F9"/>
    <w:rsid w:val="00BB0611"/>
    <w:rsid w:val="00BB084D"/>
    <w:rsid w:val="00BB08B5"/>
    <w:rsid w:val="00BB0A24"/>
    <w:rsid w:val="00BB0C57"/>
    <w:rsid w:val="00BB149D"/>
    <w:rsid w:val="00BB17F5"/>
    <w:rsid w:val="00BB2030"/>
    <w:rsid w:val="00BB2073"/>
    <w:rsid w:val="00BB20E2"/>
    <w:rsid w:val="00BB214D"/>
    <w:rsid w:val="00BB22DF"/>
    <w:rsid w:val="00BB2310"/>
    <w:rsid w:val="00BB2956"/>
    <w:rsid w:val="00BB2A23"/>
    <w:rsid w:val="00BB2E92"/>
    <w:rsid w:val="00BB3471"/>
    <w:rsid w:val="00BB34B9"/>
    <w:rsid w:val="00BB3621"/>
    <w:rsid w:val="00BB3630"/>
    <w:rsid w:val="00BB3B7F"/>
    <w:rsid w:val="00BB40C3"/>
    <w:rsid w:val="00BB4110"/>
    <w:rsid w:val="00BB41EF"/>
    <w:rsid w:val="00BB4217"/>
    <w:rsid w:val="00BB545B"/>
    <w:rsid w:val="00BB55D4"/>
    <w:rsid w:val="00BB5AFD"/>
    <w:rsid w:val="00BB603C"/>
    <w:rsid w:val="00BB615C"/>
    <w:rsid w:val="00BB61A8"/>
    <w:rsid w:val="00BB64F9"/>
    <w:rsid w:val="00BB6A7C"/>
    <w:rsid w:val="00BB6DA0"/>
    <w:rsid w:val="00BB782E"/>
    <w:rsid w:val="00BB7B5C"/>
    <w:rsid w:val="00BB7BEC"/>
    <w:rsid w:val="00BB7CE7"/>
    <w:rsid w:val="00BB7FBA"/>
    <w:rsid w:val="00BC0173"/>
    <w:rsid w:val="00BC0746"/>
    <w:rsid w:val="00BC0FFF"/>
    <w:rsid w:val="00BC10AE"/>
    <w:rsid w:val="00BC10C3"/>
    <w:rsid w:val="00BC12F8"/>
    <w:rsid w:val="00BC139D"/>
    <w:rsid w:val="00BC18D9"/>
    <w:rsid w:val="00BC1C1B"/>
    <w:rsid w:val="00BC1C8F"/>
    <w:rsid w:val="00BC1EAC"/>
    <w:rsid w:val="00BC1FF9"/>
    <w:rsid w:val="00BC2116"/>
    <w:rsid w:val="00BC2790"/>
    <w:rsid w:val="00BC2BCA"/>
    <w:rsid w:val="00BC2C57"/>
    <w:rsid w:val="00BC334C"/>
    <w:rsid w:val="00BC368B"/>
    <w:rsid w:val="00BC4099"/>
    <w:rsid w:val="00BC410F"/>
    <w:rsid w:val="00BC4477"/>
    <w:rsid w:val="00BC45DD"/>
    <w:rsid w:val="00BC46B3"/>
    <w:rsid w:val="00BC4A41"/>
    <w:rsid w:val="00BC4E69"/>
    <w:rsid w:val="00BC5D88"/>
    <w:rsid w:val="00BC62AC"/>
    <w:rsid w:val="00BC722F"/>
    <w:rsid w:val="00BC789E"/>
    <w:rsid w:val="00BC7C4C"/>
    <w:rsid w:val="00BC7F5C"/>
    <w:rsid w:val="00BD0624"/>
    <w:rsid w:val="00BD0E51"/>
    <w:rsid w:val="00BD0EA6"/>
    <w:rsid w:val="00BD1044"/>
    <w:rsid w:val="00BD135A"/>
    <w:rsid w:val="00BD1418"/>
    <w:rsid w:val="00BD149A"/>
    <w:rsid w:val="00BD1BAC"/>
    <w:rsid w:val="00BD1F96"/>
    <w:rsid w:val="00BD206C"/>
    <w:rsid w:val="00BD25E3"/>
    <w:rsid w:val="00BD2788"/>
    <w:rsid w:val="00BD285E"/>
    <w:rsid w:val="00BD314A"/>
    <w:rsid w:val="00BD36C2"/>
    <w:rsid w:val="00BD3773"/>
    <w:rsid w:val="00BD3D87"/>
    <w:rsid w:val="00BD3DDF"/>
    <w:rsid w:val="00BD3FF7"/>
    <w:rsid w:val="00BD4479"/>
    <w:rsid w:val="00BD45EF"/>
    <w:rsid w:val="00BD4AC3"/>
    <w:rsid w:val="00BD4EA5"/>
    <w:rsid w:val="00BD55B0"/>
    <w:rsid w:val="00BD58A9"/>
    <w:rsid w:val="00BD5C94"/>
    <w:rsid w:val="00BD5D27"/>
    <w:rsid w:val="00BD5DBE"/>
    <w:rsid w:val="00BD5DE3"/>
    <w:rsid w:val="00BD6B75"/>
    <w:rsid w:val="00BD6CE9"/>
    <w:rsid w:val="00BD70FB"/>
    <w:rsid w:val="00BD711A"/>
    <w:rsid w:val="00BD7333"/>
    <w:rsid w:val="00BD7798"/>
    <w:rsid w:val="00BD7843"/>
    <w:rsid w:val="00BD7CC8"/>
    <w:rsid w:val="00BD7E8A"/>
    <w:rsid w:val="00BE0FA3"/>
    <w:rsid w:val="00BE1678"/>
    <w:rsid w:val="00BE1BEF"/>
    <w:rsid w:val="00BE1E2F"/>
    <w:rsid w:val="00BE21A8"/>
    <w:rsid w:val="00BE2354"/>
    <w:rsid w:val="00BE25A9"/>
    <w:rsid w:val="00BE2903"/>
    <w:rsid w:val="00BE2C3F"/>
    <w:rsid w:val="00BE2CA5"/>
    <w:rsid w:val="00BE2CAA"/>
    <w:rsid w:val="00BE2E44"/>
    <w:rsid w:val="00BE33A9"/>
    <w:rsid w:val="00BE37B0"/>
    <w:rsid w:val="00BE38D9"/>
    <w:rsid w:val="00BE3C2E"/>
    <w:rsid w:val="00BE3F41"/>
    <w:rsid w:val="00BE45D4"/>
    <w:rsid w:val="00BE4FE8"/>
    <w:rsid w:val="00BE5119"/>
    <w:rsid w:val="00BE57E6"/>
    <w:rsid w:val="00BE5961"/>
    <w:rsid w:val="00BE5E3F"/>
    <w:rsid w:val="00BE6FCD"/>
    <w:rsid w:val="00BE7214"/>
    <w:rsid w:val="00BE734B"/>
    <w:rsid w:val="00BE7833"/>
    <w:rsid w:val="00BE79EA"/>
    <w:rsid w:val="00BE7B6E"/>
    <w:rsid w:val="00BF019A"/>
    <w:rsid w:val="00BF0424"/>
    <w:rsid w:val="00BF08CB"/>
    <w:rsid w:val="00BF08D9"/>
    <w:rsid w:val="00BF1628"/>
    <w:rsid w:val="00BF1B17"/>
    <w:rsid w:val="00BF1B5D"/>
    <w:rsid w:val="00BF24C9"/>
    <w:rsid w:val="00BF2DDE"/>
    <w:rsid w:val="00BF3459"/>
    <w:rsid w:val="00BF357D"/>
    <w:rsid w:val="00BF3B7D"/>
    <w:rsid w:val="00BF3C4A"/>
    <w:rsid w:val="00BF3FC0"/>
    <w:rsid w:val="00BF4020"/>
    <w:rsid w:val="00BF4046"/>
    <w:rsid w:val="00BF40E9"/>
    <w:rsid w:val="00BF40EC"/>
    <w:rsid w:val="00BF45F8"/>
    <w:rsid w:val="00BF4750"/>
    <w:rsid w:val="00BF4825"/>
    <w:rsid w:val="00BF482F"/>
    <w:rsid w:val="00BF49FC"/>
    <w:rsid w:val="00BF5231"/>
    <w:rsid w:val="00BF5A1D"/>
    <w:rsid w:val="00BF5DA6"/>
    <w:rsid w:val="00BF5DBF"/>
    <w:rsid w:val="00BF5FC9"/>
    <w:rsid w:val="00BF6215"/>
    <w:rsid w:val="00BF675D"/>
    <w:rsid w:val="00BF73AE"/>
    <w:rsid w:val="00BF77D2"/>
    <w:rsid w:val="00BF77D3"/>
    <w:rsid w:val="00BF7CDD"/>
    <w:rsid w:val="00C0001E"/>
    <w:rsid w:val="00C00498"/>
    <w:rsid w:val="00C01B8D"/>
    <w:rsid w:val="00C01F99"/>
    <w:rsid w:val="00C020B9"/>
    <w:rsid w:val="00C0239E"/>
    <w:rsid w:val="00C02BF0"/>
    <w:rsid w:val="00C02C43"/>
    <w:rsid w:val="00C02DC4"/>
    <w:rsid w:val="00C02F24"/>
    <w:rsid w:val="00C0363C"/>
    <w:rsid w:val="00C039CD"/>
    <w:rsid w:val="00C03A40"/>
    <w:rsid w:val="00C04100"/>
    <w:rsid w:val="00C0412F"/>
    <w:rsid w:val="00C04293"/>
    <w:rsid w:val="00C042AA"/>
    <w:rsid w:val="00C04363"/>
    <w:rsid w:val="00C044CF"/>
    <w:rsid w:val="00C04715"/>
    <w:rsid w:val="00C04742"/>
    <w:rsid w:val="00C049B2"/>
    <w:rsid w:val="00C04C66"/>
    <w:rsid w:val="00C04F54"/>
    <w:rsid w:val="00C0514A"/>
    <w:rsid w:val="00C052D5"/>
    <w:rsid w:val="00C06459"/>
    <w:rsid w:val="00C06529"/>
    <w:rsid w:val="00C06957"/>
    <w:rsid w:val="00C06AB8"/>
    <w:rsid w:val="00C0707C"/>
    <w:rsid w:val="00C076F6"/>
    <w:rsid w:val="00C078B3"/>
    <w:rsid w:val="00C1070F"/>
    <w:rsid w:val="00C10844"/>
    <w:rsid w:val="00C10A16"/>
    <w:rsid w:val="00C10B14"/>
    <w:rsid w:val="00C1101C"/>
    <w:rsid w:val="00C1111D"/>
    <w:rsid w:val="00C11219"/>
    <w:rsid w:val="00C11233"/>
    <w:rsid w:val="00C1126E"/>
    <w:rsid w:val="00C11630"/>
    <w:rsid w:val="00C118CC"/>
    <w:rsid w:val="00C11B55"/>
    <w:rsid w:val="00C11C55"/>
    <w:rsid w:val="00C11EDE"/>
    <w:rsid w:val="00C12154"/>
    <w:rsid w:val="00C123E8"/>
    <w:rsid w:val="00C1244C"/>
    <w:rsid w:val="00C12646"/>
    <w:rsid w:val="00C12C28"/>
    <w:rsid w:val="00C12F8C"/>
    <w:rsid w:val="00C13C81"/>
    <w:rsid w:val="00C1434C"/>
    <w:rsid w:val="00C1447A"/>
    <w:rsid w:val="00C14F56"/>
    <w:rsid w:val="00C14F7E"/>
    <w:rsid w:val="00C153E0"/>
    <w:rsid w:val="00C15733"/>
    <w:rsid w:val="00C1573D"/>
    <w:rsid w:val="00C16244"/>
    <w:rsid w:val="00C16260"/>
    <w:rsid w:val="00C16345"/>
    <w:rsid w:val="00C16A3E"/>
    <w:rsid w:val="00C16AFE"/>
    <w:rsid w:val="00C17235"/>
    <w:rsid w:val="00C17379"/>
    <w:rsid w:val="00C173E3"/>
    <w:rsid w:val="00C175D7"/>
    <w:rsid w:val="00C177FE"/>
    <w:rsid w:val="00C17849"/>
    <w:rsid w:val="00C20801"/>
    <w:rsid w:val="00C208B2"/>
    <w:rsid w:val="00C20E0B"/>
    <w:rsid w:val="00C20F28"/>
    <w:rsid w:val="00C21091"/>
    <w:rsid w:val="00C210AF"/>
    <w:rsid w:val="00C21641"/>
    <w:rsid w:val="00C21A6B"/>
    <w:rsid w:val="00C21ABF"/>
    <w:rsid w:val="00C21C76"/>
    <w:rsid w:val="00C222EF"/>
    <w:rsid w:val="00C22355"/>
    <w:rsid w:val="00C22421"/>
    <w:rsid w:val="00C22BEC"/>
    <w:rsid w:val="00C2341D"/>
    <w:rsid w:val="00C23647"/>
    <w:rsid w:val="00C236D0"/>
    <w:rsid w:val="00C23AC5"/>
    <w:rsid w:val="00C23BE0"/>
    <w:rsid w:val="00C2511A"/>
    <w:rsid w:val="00C25539"/>
    <w:rsid w:val="00C25575"/>
    <w:rsid w:val="00C26901"/>
    <w:rsid w:val="00C271E1"/>
    <w:rsid w:val="00C277FD"/>
    <w:rsid w:val="00C2792F"/>
    <w:rsid w:val="00C27FF6"/>
    <w:rsid w:val="00C301C8"/>
    <w:rsid w:val="00C3024A"/>
    <w:rsid w:val="00C302CC"/>
    <w:rsid w:val="00C3042A"/>
    <w:rsid w:val="00C309AA"/>
    <w:rsid w:val="00C30A48"/>
    <w:rsid w:val="00C30CB0"/>
    <w:rsid w:val="00C311D4"/>
    <w:rsid w:val="00C31A4D"/>
    <w:rsid w:val="00C31C2B"/>
    <w:rsid w:val="00C31D16"/>
    <w:rsid w:val="00C31D73"/>
    <w:rsid w:val="00C31E36"/>
    <w:rsid w:val="00C3200E"/>
    <w:rsid w:val="00C325FD"/>
    <w:rsid w:val="00C32B30"/>
    <w:rsid w:val="00C32CB4"/>
    <w:rsid w:val="00C33013"/>
    <w:rsid w:val="00C332DE"/>
    <w:rsid w:val="00C33779"/>
    <w:rsid w:val="00C33C80"/>
    <w:rsid w:val="00C3490C"/>
    <w:rsid w:val="00C34AA3"/>
    <w:rsid w:val="00C34EA7"/>
    <w:rsid w:val="00C3509B"/>
    <w:rsid w:val="00C350C6"/>
    <w:rsid w:val="00C35179"/>
    <w:rsid w:val="00C355CD"/>
    <w:rsid w:val="00C359F5"/>
    <w:rsid w:val="00C35E56"/>
    <w:rsid w:val="00C360D1"/>
    <w:rsid w:val="00C36352"/>
    <w:rsid w:val="00C363E5"/>
    <w:rsid w:val="00C364CA"/>
    <w:rsid w:val="00C368A4"/>
    <w:rsid w:val="00C370EE"/>
    <w:rsid w:val="00C3734E"/>
    <w:rsid w:val="00C37411"/>
    <w:rsid w:val="00C37AB5"/>
    <w:rsid w:val="00C37C98"/>
    <w:rsid w:val="00C401EC"/>
    <w:rsid w:val="00C40231"/>
    <w:rsid w:val="00C402E8"/>
    <w:rsid w:val="00C403C7"/>
    <w:rsid w:val="00C404EF"/>
    <w:rsid w:val="00C40CB9"/>
    <w:rsid w:val="00C41087"/>
    <w:rsid w:val="00C4139B"/>
    <w:rsid w:val="00C43070"/>
    <w:rsid w:val="00C43210"/>
    <w:rsid w:val="00C43637"/>
    <w:rsid w:val="00C43D0F"/>
    <w:rsid w:val="00C43FB8"/>
    <w:rsid w:val="00C4414C"/>
    <w:rsid w:val="00C441E0"/>
    <w:rsid w:val="00C45685"/>
    <w:rsid w:val="00C45727"/>
    <w:rsid w:val="00C45794"/>
    <w:rsid w:val="00C46217"/>
    <w:rsid w:val="00C46615"/>
    <w:rsid w:val="00C46A8F"/>
    <w:rsid w:val="00C46D7F"/>
    <w:rsid w:val="00C46FC9"/>
    <w:rsid w:val="00C47098"/>
    <w:rsid w:val="00C4731A"/>
    <w:rsid w:val="00C4747D"/>
    <w:rsid w:val="00C47997"/>
    <w:rsid w:val="00C47C25"/>
    <w:rsid w:val="00C47F06"/>
    <w:rsid w:val="00C500BE"/>
    <w:rsid w:val="00C505FE"/>
    <w:rsid w:val="00C50626"/>
    <w:rsid w:val="00C50732"/>
    <w:rsid w:val="00C50D7D"/>
    <w:rsid w:val="00C50E51"/>
    <w:rsid w:val="00C510EF"/>
    <w:rsid w:val="00C5137A"/>
    <w:rsid w:val="00C513BA"/>
    <w:rsid w:val="00C514DC"/>
    <w:rsid w:val="00C51606"/>
    <w:rsid w:val="00C51B5D"/>
    <w:rsid w:val="00C5209F"/>
    <w:rsid w:val="00C521FB"/>
    <w:rsid w:val="00C523F7"/>
    <w:rsid w:val="00C525CA"/>
    <w:rsid w:val="00C52964"/>
    <w:rsid w:val="00C5305B"/>
    <w:rsid w:val="00C5316B"/>
    <w:rsid w:val="00C53892"/>
    <w:rsid w:val="00C53941"/>
    <w:rsid w:val="00C53D67"/>
    <w:rsid w:val="00C53F87"/>
    <w:rsid w:val="00C5424A"/>
    <w:rsid w:val="00C5479E"/>
    <w:rsid w:val="00C54EF1"/>
    <w:rsid w:val="00C55246"/>
    <w:rsid w:val="00C5572B"/>
    <w:rsid w:val="00C55F31"/>
    <w:rsid w:val="00C56492"/>
    <w:rsid w:val="00C56732"/>
    <w:rsid w:val="00C567A0"/>
    <w:rsid w:val="00C567E4"/>
    <w:rsid w:val="00C56D6F"/>
    <w:rsid w:val="00C57DF1"/>
    <w:rsid w:val="00C60322"/>
    <w:rsid w:val="00C60556"/>
    <w:rsid w:val="00C6098D"/>
    <w:rsid w:val="00C61571"/>
    <w:rsid w:val="00C61AC7"/>
    <w:rsid w:val="00C61BF6"/>
    <w:rsid w:val="00C61C19"/>
    <w:rsid w:val="00C61C20"/>
    <w:rsid w:val="00C61E4C"/>
    <w:rsid w:val="00C620C1"/>
    <w:rsid w:val="00C621A1"/>
    <w:rsid w:val="00C621DA"/>
    <w:rsid w:val="00C62644"/>
    <w:rsid w:val="00C628B5"/>
    <w:rsid w:val="00C628EE"/>
    <w:rsid w:val="00C6298C"/>
    <w:rsid w:val="00C62D14"/>
    <w:rsid w:val="00C62D35"/>
    <w:rsid w:val="00C632D8"/>
    <w:rsid w:val="00C633C2"/>
    <w:rsid w:val="00C6352E"/>
    <w:rsid w:val="00C63A16"/>
    <w:rsid w:val="00C63BCD"/>
    <w:rsid w:val="00C63FC2"/>
    <w:rsid w:val="00C64410"/>
    <w:rsid w:val="00C6462E"/>
    <w:rsid w:val="00C64689"/>
    <w:rsid w:val="00C64FFB"/>
    <w:rsid w:val="00C65802"/>
    <w:rsid w:val="00C65B2B"/>
    <w:rsid w:val="00C65B8F"/>
    <w:rsid w:val="00C66139"/>
    <w:rsid w:val="00C66153"/>
    <w:rsid w:val="00C66918"/>
    <w:rsid w:val="00C66A03"/>
    <w:rsid w:val="00C678FC"/>
    <w:rsid w:val="00C70439"/>
    <w:rsid w:val="00C70C1E"/>
    <w:rsid w:val="00C70E02"/>
    <w:rsid w:val="00C70F4A"/>
    <w:rsid w:val="00C70F73"/>
    <w:rsid w:val="00C70F9C"/>
    <w:rsid w:val="00C713DF"/>
    <w:rsid w:val="00C71A6B"/>
    <w:rsid w:val="00C71FE1"/>
    <w:rsid w:val="00C72296"/>
    <w:rsid w:val="00C7252D"/>
    <w:rsid w:val="00C72723"/>
    <w:rsid w:val="00C727F1"/>
    <w:rsid w:val="00C72817"/>
    <w:rsid w:val="00C72A19"/>
    <w:rsid w:val="00C72B28"/>
    <w:rsid w:val="00C72DF6"/>
    <w:rsid w:val="00C730AE"/>
    <w:rsid w:val="00C73149"/>
    <w:rsid w:val="00C733A0"/>
    <w:rsid w:val="00C73700"/>
    <w:rsid w:val="00C73E84"/>
    <w:rsid w:val="00C7421B"/>
    <w:rsid w:val="00C743C4"/>
    <w:rsid w:val="00C74791"/>
    <w:rsid w:val="00C74C14"/>
    <w:rsid w:val="00C75460"/>
    <w:rsid w:val="00C755AB"/>
    <w:rsid w:val="00C75874"/>
    <w:rsid w:val="00C7589A"/>
    <w:rsid w:val="00C758F1"/>
    <w:rsid w:val="00C75B43"/>
    <w:rsid w:val="00C763D6"/>
    <w:rsid w:val="00C76630"/>
    <w:rsid w:val="00C76A2D"/>
    <w:rsid w:val="00C76C28"/>
    <w:rsid w:val="00C76D5E"/>
    <w:rsid w:val="00C77D16"/>
    <w:rsid w:val="00C8026A"/>
    <w:rsid w:val="00C802E7"/>
    <w:rsid w:val="00C805CA"/>
    <w:rsid w:val="00C81071"/>
    <w:rsid w:val="00C81228"/>
    <w:rsid w:val="00C8129B"/>
    <w:rsid w:val="00C8160D"/>
    <w:rsid w:val="00C81EBF"/>
    <w:rsid w:val="00C82621"/>
    <w:rsid w:val="00C839C4"/>
    <w:rsid w:val="00C83A9E"/>
    <w:rsid w:val="00C83AA5"/>
    <w:rsid w:val="00C83B28"/>
    <w:rsid w:val="00C83E18"/>
    <w:rsid w:val="00C83ED9"/>
    <w:rsid w:val="00C8479B"/>
    <w:rsid w:val="00C84888"/>
    <w:rsid w:val="00C84A16"/>
    <w:rsid w:val="00C84CFC"/>
    <w:rsid w:val="00C84D12"/>
    <w:rsid w:val="00C84D57"/>
    <w:rsid w:val="00C84E31"/>
    <w:rsid w:val="00C8589D"/>
    <w:rsid w:val="00C85F15"/>
    <w:rsid w:val="00C85F16"/>
    <w:rsid w:val="00C8600C"/>
    <w:rsid w:val="00C860A1"/>
    <w:rsid w:val="00C86200"/>
    <w:rsid w:val="00C867D0"/>
    <w:rsid w:val="00C86818"/>
    <w:rsid w:val="00C86AD4"/>
    <w:rsid w:val="00C86BD1"/>
    <w:rsid w:val="00C86D9E"/>
    <w:rsid w:val="00C86FD5"/>
    <w:rsid w:val="00C873A4"/>
    <w:rsid w:val="00C875D5"/>
    <w:rsid w:val="00C87753"/>
    <w:rsid w:val="00C879EF"/>
    <w:rsid w:val="00C87A18"/>
    <w:rsid w:val="00C87BF0"/>
    <w:rsid w:val="00C87C5B"/>
    <w:rsid w:val="00C87D39"/>
    <w:rsid w:val="00C90734"/>
    <w:rsid w:val="00C90AC7"/>
    <w:rsid w:val="00C90C19"/>
    <w:rsid w:val="00C9124E"/>
    <w:rsid w:val="00C913E8"/>
    <w:rsid w:val="00C918FF"/>
    <w:rsid w:val="00C92BDE"/>
    <w:rsid w:val="00C932FB"/>
    <w:rsid w:val="00C9362A"/>
    <w:rsid w:val="00C936C1"/>
    <w:rsid w:val="00C936D2"/>
    <w:rsid w:val="00C93948"/>
    <w:rsid w:val="00C9399D"/>
    <w:rsid w:val="00C939BD"/>
    <w:rsid w:val="00C93B32"/>
    <w:rsid w:val="00C93BF1"/>
    <w:rsid w:val="00C93E05"/>
    <w:rsid w:val="00C93F20"/>
    <w:rsid w:val="00C94BE3"/>
    <w:rsid w:val="00C952D0"/>
    <w:rsid w:val="00C9538C"/>
    <w:rsid w:val="00C95580"/>
    <w:rsid w:val="00C956FE"/>
    <w:rsid w:val="00C9577B"/>
    <w:rsid w:val="00C9583E"/>
    <w:rsid w:val="00C959A4"/>
    <w:rsid w:val="00C95AF0"/>
    <w:rsid w:val="00C95F6E"/>
    <w:rsid w:val="00C95F7A"/>
    <w:rsid w:val="00C96287"/>
    <w:rsid w:val="00C96986"/>
    <w:rsid w:val="00C96C28"/>
    <w:rsid w:val="00C96F5E"/>
    <w:rsid w:val="00C97C3A"/>
    <w:rsid w:val="00CA0204"/>
    <w:rsid w:val="00CA0244"/>
    <w:rsid w:val="00CA0696"/>
    <w:rsid w:val="00CA0836"/>
    <w:rsid w:val="00CA0A33"/>
    <w:rsid w:val="00CA1010"/>
    <w:rsid w:val="00CA1109"/>
    <w:rsid w:val="00CA1389"/>
    <w:rsid w:val="00CA15FF"/>
    <w:rsid w:val="00CA1B29"/>
    <w:rsid w:val="00CA1C4E"/>
    <w:rsid w:val="00CA1D47"/>
    <w:rsid w:val="00CA23B0"/>
    <w:rsid w:val="00CA2557"/>
    <w:rsid w:val="00CA2CB4"/>
    <w:rsid w:val="00CA2EDB"/>
    <w:rsid w:val="00CA2EE2"/>
    <w:rsid w:val="00CA3164"/>
    <w:rsid w:val="00CA35EA"/>
    <w:rsid w:val="00CA3950"/>
    <w:rsid w:val="00CA3A7F"/>
    <w:rsid w:val="00CA3B65"/>
    <w:rsid w:val="00CA3BA6"/>
    <w:rsid w:val="00CA48F5"/>
    <w:rsid w:val="00CA4CC6"/>
    <w:rsid w:val="00CA4EE8"/>
    <w:rsid w:val="00CA5197"/>
    <w:rsid w:val="00CA53D8"/>
    <w:rsid w:val="00CA57B0"/>
    <w:rsid w:val="00CA5DB5"/>
    <w:rsid w:val="00CA6888"/>
    <w:rsid w:val="00CA7090"/>
    <w:rsid w:val="00CA7616"/>
    <w:rsid w:val="00CB01C5"/>
    <w:rsid w:val="00CB046B"/>
    <w:rsid w:val="00CB0604"/>
    <w:rsid w:val="00CB0773"/>
    <w:rsid w:val="00CB0EDF"/>
    <w:rsid w:val="00CB1100"/>
    <w:rsid w:val="00CB1175"/>
    <w:rsid w:val="00CB1612"/>
    <w:rsid w:val="00CB1B10"/>
    <w:rsid w:val="00CB1EE8"/>
    <w:rsid w:val="00CB1FFB"/>
    <w:rsid w:val="00CB2CE3"/>
    <w:rsid w:val="00CB303B"/>
    <w:rsid w:val="00CB3064"/>
    <w:rsid w:val="00CB34C8"/>
    <w:rsid w:val="00CB3520"/>
    <w:rsid w:val="00CB387D"/>
    <w:rsid w:val="00CB3892"/>
    <w:rsid w:val="00CB3C4D"/>
    <w:rsid w:val="00CB41CF"/>
    <w:rsid w:val="00CB4620"/>
    <w:rsid w:val="00CB47C5"/>
    <w:rsid w:val="00CB4BF8"/>
    <w:rsid w:val="00CB4C1B"/>
    <w:rsid w:val="00CB4C7E"/>
    <w:rsid w:val="00CB4FD5"/>
    <w:rsid w:val="00CB5301"/>
    <w:rsid w:val="00CB554E"/>
    <w:rsid w:val="00CB5F1D"/>
    <w:rsid w:val="00CB630D"/>
    <w:rsid w:val="00CB635B"/>
    <w:rsid w:val="00CB64E3"/>
    <w:rsid w:val="00CB68B7"/>
    <w:rsid w:val="00CB6A2D"/>
    <w:rsid w:val="00CB6CE5"/>
    <w:rsid w:val="00CB74E2"/>
    <w:rsid w:val="00CB79AF"/>
    <w:rsid w:val="00CB7B1B"/>
    <w:rsid w:val="00CB7B68"/>
    <w:rsid w:val="00CB7BCF"/>
    <w:rsid w:val="00CB7CB8"/>
    <w:rsid w:val="00CC03F9"/>
    <w:rsid w:val="00CC0886"/>
    <w:rsid w:val="00CC0BB1"/>
    <w:rsid w:val="00CC0E1C"/>
    <w:rsid w:val="00CC153D"/>
    <w:rsid w:val="00CC1839"/>
    <w:rsid w:val="00CC18C6"/>
    <w:rsid w:val="00CC1A74"/>
    <w:rsid w:val="00CC1A7A"/>
    <w:rsid w:val="00CC24B0"/>
    <w:rsid w:val="00CC285B"/>
    <w:rsid w:val="00CC2E38"/>
    <w:rsid w:val="00CC2EF5"/>
    <w:rsid w:val="00CC3324"/>
    <w:rsid w:val="00CC3A49"/>
    <w:rsid w:val="00CC3CFD"/>
    <w:rsid w:val="00CC3D85"/>
    <w:rsid w:val="00CC4089"/>
    <w:rsid w:val="00CC43AC"/>
    <w:rsid w:val="00CC4D60"/>
    <w:rsid w:val="00CC5812"/>
    <w:rsid w:val="00CC590C"/>
    <w:rsid w:val="00CC5B59"/>
    <w:rsid w:val="00CC5B5F"/>
    <w:rsid w:val="00CC690C"/>
    <w:rsid w:val="00CC699E"/>
    <w:rsid w:val="00CC74AC"/>
    <w:rsid w:val="00CC74C5"/>
    <w:rsid w:val="00CC78DA"/>
    <w:rsid w:val="00CC7BA2"/>
    <w:rsid w:val="00CD0739"/>
    <w:rsid w:val="00CD088A"/>
    <w:rsid w:val="00CD0AE7"/>
    <w:rsid w:val="00CD0BC6"/>
    <w:rsid w:val="00CD146F"/>
    <w:rsid w:val="00CD16FE"/>
    <w:rsid w:val="00CD1887"/>
    <w:rsid w:val="00CD2890"/>
    <w:rsid w:val="00CD29DE"/>
    <w:rsid w:val="00CD33D4"/>
    <w:rsid w:val="00CD34CC"/>
    <w:rsid w:val="00CD362B"/>
    <w:rsid w:val="00CD3971"/>
    <w:rsid w:val="00CD3AEE"/>
    <w:rsid w:val="00CD3EA3"/>
    <w:rsid w:val="00CD40F0"/>
    <w:rsid w:val="00CD4C7C"/>
    <w:rsid w:val="00CD519D"/>
    <w:rsid w:val="00CD5550"/>
    <w:rsid w:val="00CD56FD"/>
    <w:rsid w:val="00CD57E2"/>
    <w:rsid w:val="00CD6538"/>
    <w:rsid w:val="00CD66DD"/>
    <w:rsid w:val="00CD6740"/>
    <w:rsid w:val="00CD679D"/>
    <w:rsid w:val="00CD67A6"/>
    <w:rsid w:val="00CD6882"/>
    <w:rsid w:val="00CD68BA"/>
    <w:rsid w:val="00CD6E67"/>
    <w:rsid w:val="00CD7667"/>
    <w:rsid w:val="00CD7DC2"/>
    <w:rsid w:val="00CE1074"/>
    <w:rsid w:val="00CE1418"/>
    <w:rsid w:val="00CE19F0"/>
    <w:rsid w:val="00CE1ED3"/>
    <w:rsid w:val="00CE21DE"/>
    <w:rsid w:val="00CE26A0"/>
    <w:rsid w:val="00CE2760"/>
    <w:rsid w:val="00CE2945"/>
    <w:rsid w:val="00CE2E14"/>
    <w:rsid w:val="00CE309D"/>
    <w:rsid w:val="00CE31A0"/>
    <w:rsid w:val="00CE365D"/>
    <w:rsid w:val="00CE3D8C"/>
    <w:rsid w:val="00CE41AC"/>
    <w:rsid w:val="00CE4232"/>
    <w:rsid w:val="00CE49FE"/>
    <w:rsid w:val="00CE4BA6"/>
    <w:rsid w:val="00CE51AB"/>
    <w:rsid w:val="00CE5866"/>
    <w:rsid w:val="00CE5D4C"/>
    <w:rsid w:val="00CE62DF"/>
    <w:rsid w:val="00CE6A26"/>
    <w:rsid w:val="00CE6CAC"/>
    <w:rsid w:val="00CE6D62"/>
    <w:rsid w:val="00CE7132"/>
    <w:rsid w:val="00CE7269"/>
    <w:rsid w:val="00CE78E8"/>
    <w:rsid w:val="00CE7A1E"/>
    <w:rsid w:val="00CE7B5D"/>
    <w:rsid w:val="00CF0014"/>
    <w:rsid w:val="00CF071F"/>
    <w:rsid w:val="00CF07E5"/>
    <w:rsid w:val="00CF0EE5"/>
    <w:rsid w:val="00CF0FF2"/>
    <w:rsid w:val="00CF1420"/>
    <w:rsid w:val="00CF147C"/>
    <w:rsid w:val="00CF1AA5"/>
    <w:rsid w:val="00CF1ABB"/>
    <w:rsid w:val="00CF221D"/>
    <w:rsid w:val="00CF22F0"/>
    <w:rsid w:val="00CF2EE0"/>
    <w:rsid w:val="00CF3093"/>
    <w:rsid w:val="00CF364C"/>
    <w:rsid w:val="00CF377F"/>
    <w:rsid w:val="00CF3A26"/>
    <w:rsid w:val="00CF3B79"/>
    <w:rsid w:val="00CF3BA6"/>
    <w:rsid w:val="00CF3D8E"/>
    <w:rsid w:val="00CF3D94"/>
    <w:rsid w:val="00CF3DE7"/>
    <w:rsid w:val="00CF4061"/>
    <w:rsid w:val="00CF45AC"/>
    <w:rsid w:val="00CF4AE0"/>
    <w:rsid w:val="00CF4F13"/>
    <w:rsid w:val="00CF50C2"/>
    <w:rsid w:val="00CF5530"/>
    <w:rsid w:val="00CF5572"/>
    <w:rsid w:val="00CF5923"/>
    <w:rsid w:val="00CF5A59"/>
    <w:rsid w:val="00CF66A5"/>
    <w:rsid w:val="00CF6832"/>
    <w:rsid w:val="00CF6983"/>
    <w:rsid w:val="00CF6A63"/>
    <w:rsid w:val="00CF6A7B"/>
    <w:rsid w:val="00CF6B99"/>
    <w:rsid w:val="00CF757D"/>
    <w:rsid w:val="00CF7997"/>
    <w:rsid w:val="00CF7B35"/>
    <w:rsid w:val="00D00B8E"/>
    <w:rsid w:val="00D00F49"/>
    <w:rsid w:val="00D0100D"/>
    <w:rsid w:val="00D0123C"/>
    <w:rsid w:val="00D01C40"/>
    <w:rsid w:val="00D01D47"/>
    <w:rsid w:val="00D02127"/>
    <w:rsid w:val="00D024A7"/>
    <w:rsid w:val="00D028DC"/>
    <w:rsid w:val="00D029E7"/>
    <w:rsid w:val="00D02EA8"/>
    <w:rsid w:val="00D03008"/>
    <w:rsid w:val="00D03465"/>
    <w:rsid w:val="00D035D8"/>
    <w:rsid w:val="00D036EE"/>
    <w:rsid w:val="00D03B5A"/>
    <w:rsid w:val="00D03C92"/>
    <w:rsid w:val="00D0555F"/>
    <w:rsid w:val="00D05C69"/>
    <w:rsid w:val="00D06057"/>
    <w:rsid w:val="00D0640E"/>
    <w:rsid w:val="00D06590"/>
    <w:rsid w:val="00D06626"/>
    <w:rsid w:val="00D06859"/>
    <w:rsid w:val="00D06866"/>
    <w:rsid w:val="00D0699B"/>
    <w:rsid w:val="00D06A5D"/>
    <w:rsid w:val="00D06B50"/>
    <w:rsid w:val="00D06EB5"/>
    <w:rsid w:val="00D06FCD"/>
    <w:rsid w:val="00D07122"/>
    <w:rsid w:val="00D07716"/>
    <w:rsid w:val="00D07A90"/>
    <w:rsid w:val="00D07E0B"/>
    <w:rsid w:val="00D101CA"/>
    <w:rsid w:val="00D10413"/>
    <w:rsid w:val="00D105AE"/>
    <w:rsid w:val="00D10719"/>
    <w:rsid w:val="00D10F05"/>
    <w:rsid w:val="00D1138E"/>
    <w:rsid w:val="00D11BA2"/>
    <w:rsid w:val="00D1203B"/>
    <w:rsid w:val="00D122D1"/>
    <w:rsid w:val="00D12817"/>
    <w:rsid w:val="00D128F4"/>
    <w:rsid w:val="00D12EEA"/>
    <w:rsid w:val="00D13654"/>
    <w:rsid w:val="00D13B73"/>
    <w:rsid w:val="00D14232"/>
    <w:rsid w:val="00D14241"/>
    <w:rsid w:val="00D143E2"/>
    <w:rsid w:val="00D14963"/>
    <w:rsid w:val="00D152B8"/>
    <w:rsid w:val="00D15735"/>
    <w:rsid w:val="00D15EBE"/>
    <w:rsid w:val="00D1615B"/>
    <w:rsid w:val="00D161AC"/>
    <w:rsid w:val="00D1694B"/>
    <w:rsid w:val="00D16B96"/>
    <w:rsid w:val="00D16DD5"/>
    <w:rsid w:val="00D16F69"/>
    <w:rsid w:val="00D17015"/>
    <w:rsid w:val="00D175D6"/>
    <w:rsid w:val="00D17B6C"/>
    <w:rsid w:val="00D17D2C"/>
    <w:rsid w:val="00D2020C"/>
    <w:rsid w:val="00D2063D"/>
    <w:rsid w:val="00D21028"/>
    <w:rsid w:val="00D21075"/>
    <w:rsid w:val="00D21244"/>
    <w:rsid w:val="00D21310"/>
    <w:rsid w:val="00D21748"/>
    <w:rsid w:val="00D22044"/>
    <w:rsid w:val="00D2213E"/>
    <w:rsid w:val="00D2218C"/>
    <w:rsid w:val="00D226FC"/>
    <w:rsid w:val="00D232DD"/>
    <w:rsid w:val="00D23C49"/>
    <w:rsid w:val="00D23C7F"/>
    <w:rsid w:val="00D23D02"/>
    <w:rsid w:val="00D23FCB"/>
    <w:rsid w:val="00D249F4"/>
    <w:rsid w:val="00D24E18"/>
    <w:rsid w:val="00D253DB"/>
    <w:rsid w:val="00D256A1"/>
    <w:rsid w:val="00D2576F"/>
    <w:rsid w:val="00D2596B"/>
    <w:rsid w:val="00D25B9B"/>
    <w:rsid w:val="00D25E5C"/>
    <w:rsid w:val="00D25FE4"/>
    <w:rsid w:val="00D260BA"/>
    <w:rsid w:val="00D260D0"/>
    <w:rsid w:val="00D266FB"/>
    <w:rsid w:val="00D26E2E"/>
    <w:rsid w:val="00D2763D"/>
    <w:rsid w:val="00D278C1"/>
    <w:rsid w:val="00D27F62"/>
    <w:rsid w:val="00D300A0"/>
    <w:rsid w:val="00D30596"/>
    <w:rsid w:val="00D305AC"/>
    <w:rsid w:val="00D30659"/>
    <w:rsid w:val="00D307D4"/>
    <w:rsid w:val="00D30AAE"/>
    <w:rsid w:val="00D31498"/>
    <w:rsid w:val="00D314AF"/>
    <w:rsid w:val="00D31595"/>
    <w:rsid w:val="00D31726"/>
    <w:rsid w:val="00D317DF"/>
    <w:rsid w:val="00D31C38"/>
    <w:rsid w:val="00D31D25"/>
    <w:rsid w:val="00D31FB7"/>
    <w:rsid w:val="00D3201D"/>
    <w:rsid w:val="00D32053"/>
    <w:rsid w:val="00D32BFD"/>
    <w:rsid w:val="00D32C9E"/>
    <w:rsid w:val="00D32D36"/>
    <w:rsid w:val="00D333DE"/>
    <w:rsid w:val="00D33CF9"/>
    <w:rsid w:val="00D3403A"/>
    <w:rsid w:val="00D342A7"/>
    <w:rsid w:val="00D3448E"/>
    <w:rsid w:val="00D3485F"/>
    <w:rsid w:val="00D348DC"/>
    <w:rsid w:val="00D34EFD"/>
    <w:rsid w:val="00D35104"/>
    <w:rsid w:val="00D364C7"/>
    <w:rsid w:val="00D36990"/>
    <w:rsid w:val="00D36C07"/>
    <w:rsid w:val="00D36C56"/>
    <w:rsid w:val="00D4027B"/>
    <w:rsid w:val="00D403C9"/>
    <w:rsid w:val="00D4041C"/>
    <w:rsid w:val="00D40991"/>
    <w:rsid w:val="00D4113E"/>
    <w:rsid w:val="00D41159"/>
    <w:rsid w:val="00D416A0"/>
    <w:rsid w:val="00D41A61"/>
    <w:rsid w:val="00D41CD9"/>
    <w:rsid w:val="00D41CE6"/>
    <w:rsid w:val="00D420E9"/>
    <w:rsid w:val="00D4214F"/>
    <w:rsid w:val="00D4293A"/>
    <w:rsid w:val="00D43147"/>
    <w:rsid w:val="00D43252"/>
    <w:rsid w:val="00D43A82"/>
    <w:rsid w:val="00D43CD9"/>
    <w:rsid w:val="00D43E01"/>
    <w:rsid w:val="00D440D5"/>
    <w:rsid w:val="00D442AD"/>
    <w:rsid w:val="00D44428"/>
    <w:rsid w:val="00D44549"/>
    <w:rsid w:val="00D445C9"/>
    <w:rsid w:val="00D4477A"/>
    <w:rsid w:val="00D44892"/>
    <w:rsid w:val="00D44AB2"/>
    <w:rsid w:val="00D44DB4"/>
    <w:rsid w:val="00D44DE1"/>
    <w:rsid w:val="00D44E13"/>
    <w:rsid w:val="00D45CC5"/>
    <w:rsid w:val="00D46721"/>
    <w:rsid w:val="00D46976"/>
    <w:rsid w:val="00D46FA0"/>
    <w:rsid w:val="00D47292"/>
    <w:rsid w:val="00D47421"/>
    <w:rsid w:val="00D47434"/>
    <w:rsid w:val="00D47FAF"/>
    <w:rsid w:val="00D5022D"/>
    <w:rsid w:val="00D50ABD"/>
    <w:rsid w:val="00D50EB7"/>
    <w:rsid w:val="00D518E1"/>
    <w:rsid w:val="00D51941"/>
    <w:rsid w:val="00D519D1"/>
    <w:rsid w:val="00D51C21"/>
    <w:rsid w:val="00D51E9B"/>
    <w:rsid w:val="00D51F2B"/>
    <w:rsid w:val="00D51FE9"/>
    <w:rsid w:val="00D520A6"/>
    <w:rsid w:val="00D523CD"/>
    <w:rsid w:val="00D52634"/>
    <w:rsid w:val="00D532E3"/>
    <w:rsid w:val="00D53467"/>
    <w:rsid w:val="00D5354B"/>
    <w:rsid w:val="00D538EC"/>
    <w:rsid w:val="00D53AA1"/>
    <w:rsid w:val="00D53DD9"/>
    <w:rsid w:val="00D540B6"/>
    <w:rsid w:val="00D54565"/>
    <w:rsid w:val="00D54D2C"/>
    <w:rsid w:val="00D55191"/>
    <w:rsid w:val="00D553B7"/>
    <w:rsid w:val="00D556D7"/>
    <w:rsid w:val="00D56B72"/>
    <w:rsid w:val="00D56C33"/>
    <w:rsid w:val="00D56FC1"/>
    <w:rsid w:val="00D5718F"/>
    <w:rsid w:val="00D578AE"/>
    <w:rsid w:val="00D57DF1"/>
    <w:rsid w:val="00D57E29"/>
    <w:rsid w:val="00D6009C"/>
    <w:rsid w:val="00D604D7"/>
    <w:rsid w:val="00D60753"/>
    <w:rsid w:val="00D60871"/>
    <w:rsid w:val="00D611ED"/>
    <w:rsid w:val="00D6121C"/>
    <w:rsid w:val="00D6124C"/>
    <w:rsid w:val="00D614CC"/>
    <w:rsid w:val="00D61CE7"/>
    <w:rsid w:val="00D620E9"/>
    <w:rsid w:val="00D62E89"/>
    <w:rsid w:val="00D633BA"/>
    <w:rsid w:val="00D6364C"/>
    <w:rsid w:val="00D636D8"/>
    <w:rsid w:val="00D63839"/>
    <w:rsid w:val="00D63EF2"/>
    <w:rsid w:val="00D63FA8"/>
    <w:rsid w:val="00D6468B"/>
    <w:rsid w:val="00D647C4"/>
    <w:rsid w:val="00D65372"/>
    <w:rsid w:val="00D65710"/>
    <w:rsid w:val="00D65722"/>
    <w:rsid w:val="00D65AF2"/>
    <w:rsid w:val="00D65D44"/>
    <w:rsid w:val="00D65DC3"/>
    <w:rsid w:val="00D65F18"/>
    <w:rsid w:val="00D65F58"/>
    <w:rsid w:val="00D663AC"/>
    <w:rsid w:val="00D6690D"/>
    <w:rsid w:val="00D66C01"/>
    <w:rsid w:val="00D66DC2"/>
    <w:rsid w:val="00D67418"/>
    <w:rsid w:val="00D678AD"/>
    <w:rsid w:val="00D678D7"/>
    <w:rsid w:val="00D678E0"/>
    <w:rsid w:val="00D67962"/>
    <w:rsid w:val="00D679A6"/>
    <w:rsid w:val="00D67E8D"/>
    <w:rsid w:val="00D70CC0"/>
    <w:rsid w:val="00D70CEB"/>
    <w:rsid w:val="00D71391"/>
    <w:rsid w:val="00D716DE"/>
    <w:rsid w:val="00D71B78"/>
    <w:rsid w:val="00D72B34"/>
    <w:rsid w:val="00D72C28"/>
    <w:rsid w:val="00D72CC7"/>
    <w:rsid w:val="00D72E17"/>
    <w:rsid w:val="00D73533"/>
    <w:rsid w:val="00D73C29"/>
    <w:rsid w:val="00D73CD5"/>
    <w:rsid w:val="00D743B9"/>
    <w:rsid w:val="00D74E7B"/>
    <w:rsid w:val="00D75316"/>
    <w:rsid w:val="00D75F85"/>
    <w:rsid w:val="00D76C85"/>
    <w:rsid w:val="00D771F0"/>
    <w:rsid w:val="00D773EB"/>
    <w:rsid w:val="00D7775A"/>
    <w:rsid w:val="00D77B56"/>
    <w:rsid w:val="00D77DA2"/>
    <w:rsid w:val="00D805A8"/>
    <w:rsid w:val="00D80AD6"/>
    <w:rsid w:val="00D80BBB"/>
    <w:rsid w:val="00D80CFB"/>
    <w:rsid w:val="00D812CA"/>
    <w:rsid w:val="00D817A9"/>
    <w:rsid w:val="00D81AE3"/>
    <w:rsid w:val="00D825CC"/>
    <w:rsid w:val="00D8264F"/>
    <w:rsid w:val="00D829F3"/>
    <w:rsid w:val="00D82B91"/>
    <w:rsid w:val="00D83840"/>
    <w:rsid w:val="00D83E13"/>
    <w:rsid w:val="00D83E41"/>
    <w:rsid w:val="00D84426"/>
    <w:rsid w:val="00D84C85"/>
    <w:rsid w:val="00D85182"/>
    <w:rsid w:val="00D8563F"/>
    <w:rsid w:val="00D8583A"/>
    <w:rsid w:val="00D85985"/>
    <w:rsid w:val="00D85C39"/>
    <w:rsid w:val="00D85E73"/>
    <w:rsid w:val="00D8605D"/>
    <w:rsid w:val="00D8652D"/>
    <w:rsid w:val="00D86587"/>
    <w:rsid w:val="00D8663E"/>
    <w:rsid w:val="00D86B05"/>
    <w:rsid w:val="00D86B9F"/>
    <w:rsid w:val="00D870C7"/>
    <w:rsid w:val="00D871A3"/>
    <w:rsid w:val="00D8748B"/>
    <w:rsid w:val="00D8753B"/>
    <w:rsid w:val="00D876CD"/>
    <w:rsid w:val="00D87897"/>
    <w:rsid w:val="00D87999"/>
    <w:rsid w:val="00D87A80"/>
    <w:rsid w:val="00D901D3"/>
    <w:rsid w:val="00D90626"/>
    <w:rsid w:val="00D906F3"/>
    <w:rsid w:val="00D909F6"/>
    <w:rsid w:val="00D9119A"/>
    <w:rsid w:val="00D91520"/>
    <w:rsid w:val="00D91531"/>
    <w:rsid w:val="00D919EE"/>
    <w:rsid w:val="00D91BAB"/>
    <w:rsid w:val="00D9274C"/>
    <w:rsid w:val="00D92989"/>
    <w:rsid w:val="00D92A04"/>
    <w:rsid w:val="00D92A29"/>
    <w:rsid w:val="00D92B64"/>
    <w:rsid w:val="00D92E70"/>
    <w:rsid w:val="00D92F66"/>
    <w:rsid w:val="00D931D3"/>
    <w:rsid w:val="00D93383"/>
    <w:rsid w:val="00D93871"/>
    <w:rsid w:val="00D93AD2"/>
    <w:rsid w:val="00D94226"/>
    <w:rsid w:val="00D9440B"/>
    <w:rsid w:val="00D94ABA"/>
    <w:rsid w:val="00D94F5C"/>
    <w:rsid w:val="00D9501F"/>
    <w:rsid w:val="00D95317"/>
    <w:rsid w:val="00D95420"/>
    <w:rsid w:val="00D9650E"/>
    <w:rsid w:val="00D96E74"/>
    <w:rsid w:val="00D97266"/>
    <w:rsid w:val="00D97288"/>
    <w:rsid w:val="00D97375"/>
    <w:rsid w:val="00D97400"/>
    <w:rsid w:val="00D977E4"/>
    <w:rsid w:val="00D97A19"/>
    <w:rsid w:val="00D97BE8"/>
    <w:rsid w:val="00DA00B8"/>
    <w:rsid w:val="00DA014D"/>
    <w:rsid w:val="00DA05D3"/>
    <w:rsid w:val="00DA0B4B"/>
    <w:rsid w:val="00DA0D76"/>
    <w:rsid w:val="00DA1B10"/>
    <w:rsid w:val="00DA1CCF"/>
    <w:rsid w:val="00DA1E64"/>
    <w:rsid w:val="00DA1EF0"/>
    <w:rsid w:val="00DA2192"/>
    <w:rsid w:val="00DA2935"/>
    <w:rsid w:val="00DA2973"/>
    <w:rsid w:val="00DA2B1E"/>
    <w:rsid w:val="00DA2D14"/>
    <w:rsid w:val="00DA354D"/>
    <w:rsid w:val="00DA37E7"/>
    <w:rsid w:val="00DA388B"/>
    <w:rsid w:val="00DA3B4E"/>
    <w:rsid w:val="00DA3D40"/>
    <w:rsid w:val="00DA3E51"/>
    <w:rsid w:val="00DA4100"/>
    <w:rsid w:val="00DA4733"/>
    <w:rsid w:val="00DA4B33"/>
    <w:rsid w:val="00DA4CBB"/>
    <w:rsid w:val="00DA4D51"/>
    <w:rsid w:val="00DA5306"/>
    <w:rsid w:val="00DA5316"/>
    <w:rsid w:val="00DA6345"/>
    <w:rsid w:val="00DA671B"/>
    <w:rsid w:val="00DA6AA6"/>
    <w:rsid w:val="00DA6CEC"/>
    <w:rsid w:val="00DA6E82"/>
    <w:rsid w:val="00DA74A1"/>
    <w:rsid w:val="00DA74BD"/>
    <w:rsid w:val="00DA7503"/>
    <w:rsid w:val="00DA76EC"/>
    <w:rsid w:val="00DA7769"/>
    <w:rsid w:val="00DB02F4"/>
    <w:rsid w:val="00DB05AC"/>
    <w:rsid w:val="00DB1450"/>
    <w:rsid w:val="00DB17C5"/>
    <w:rsid w:val="00DB19D3"/>
    <w:rsid w:val="00DB1FA2"/>
    <w:rsid w:val="00DB1FE8"/>
    <w:rsid w:val="00DB2704"/>
    <w:rsid w:val="00DB2886"/>
    <w:rsid w:val="00DB2D8F"/>
    <w:rsid w:val="00DB2EDA"/>
    <w:rsid w:val="00DB383D"/>
    <w:rsid w:val="00DB3C39"/>
    <w:rsid w:val="00DB4205"/>
    <w:rsid w:val="00DB4256"/>
    <w:rsid w:val="00DB455A"/>
    <w:rsid w:val="00DB475D"/>
    <w:rsid w:val="00DB5046"/>
    <w:rsid w:val="00DB5D79"/>
    <w:rsid w:val="00DB72D9"/>
    <w:rsid w:val="00DB7892"/>
    <w:rsid w:val="00DB7D37"/>
    <w:rsid w:val="00DC0139"/>
    <w:rsid w:val="00DC024B"/>
    <w:rsid w:val="00DC0428"/>
    <w:rsid w:val="00DC067E"/>
    <w:rsid w:val="00DC0DF0"/>
    <w:rsid w:val="00DC123E"/>
    <w:rsid w:val="00DC1774"/>
    <w:rsid w:val="00DC186A"/>
    <w:rsid w:val="00DC193F"/>
    <w:rsid w:val="00DC1A44"/>
    <w:rsid w:val="00DC1DBA"/>
    <w:rsid w:val="00DC1DD7"/>
    <w:rsid w:val="00DC1F1F"/>
    <w:rsid w:val="00DC1F6F"/>
    <w:rsid w:val="00DC1F93"/>
    <w:rsid w:val="00DC1FF6"/>
    <w:rsid w:val="00DC20DB"/>
    <w:rsid w:val="00DC2537"/>
    <w:rsid w:val="00DC25BD"/>
    <w:rsid w:val="00DC2E5C"/>
    <w:rsid w:val="00DC2EF0"/>
    <w:rsid w:val="00DC32EB"/>
    <w:rsid w:val="00DC3A1C"/>
    <w:rsid w:val="00DC3FC1"/>
    <w:rsid w:val="00DC41DE"/>
    <w:rsid w:val="00DC4308"/>
    <w:rsid w:val="00DC45A3"/>
    <w:rsid w:val="00DC45EA"/>
    <w:rsid w:val="00DC4C87"/>
    <w:rsid w:val="00DC4FE7"/>
    <w:rsid w:val="00DC521C"/>
    <w:rsid w:val="00DC58FA"/>
    <w:rsid w:val="00DC59CA"/>
    <w:rsid w:val="00DC6019"/>
    <w:rsid w:val="00DC65B2"/>
    <w:rsid w:val="00DC6A76"/>
    <w:rsid w:val="00DC6D02"/>
    <w:rsid w:val="00DC78B9"/>
    <w:rsid w:val="00DC7A28"/>
    <w:rsid w:val="00DC7E6B"/>
    <w:rsid w:val="00DC7EE3"/>
    <w:rsid w:val="00DD030C"/>
    <w:rsid w:val="00DD0638"/>
    <w:rsid w:val="00DD0ED2"/>
    <w:rsid w:val="00DD0F18"/>
    <w:rsid w:val="00DD1642"/>
    <w:rsid w:val="00DD16A7"/>
    <w:rsid w:val="00DD17B9"/>
    <w:rsid w:val="00DD18DF"/>
    <w:rsid w:val="00DD1E04"/>
    <w:rsid w:val="00DD20D3"/>
    <w:rsid w:val="00DD2734"/>
    <w:rsid w:val="00DD37F2"/>
    <w:rsid w:val="00DD3B13"/>
    <w:rsid w:val="00DD3D76"/>
    <w:rsid w:val="00DD3F9E"/>
    <w:rsid w:val="00DD4D3C"/>
    <w:rsid w:val="00DD4EC9"/>
    <w:rsid w:val="00DD50A4"/>
    <w:rsid w:val="00DD54A3"/>
    <w:rsid w:val="00DD54A6"/>
    <w:rsid w:val="00DD56DD"/>
    <w:rsid w:val="00DD57D5"/>
    <w:rsid w:val="00DD5A18"/>
    <w:rsid w:val="00DD5C12"/>
    <w:rsid w:val="00DD5C54"/>
    <w:rsid w:val="00DD5F6F"/>
    <w:rsid w:val="00DD6EED"/>
    <w:rsid w:val="00DD70D6"/>
    <w:rsid w:val="00DD7395"/>
    <w:rsid w:val="00DD74E7"/>
    <w:rsid w:val="00DD778E"/>
    <w:rsid w:val="00DE06D3"/>
    <w:rsid w:val="00DE08A2"/>
    <w:rsid w:val="00DE0EB2"/>
    <w:rsid w:val="00DE0FC6"/>
    <w:rsid w:val="00DE1370"/>
    <w:rsid w:val="00DE13A2"/>
    <w:rsid w:val="00DE145C"/>
    <w:rsid w:val="00DE18E4"/>
    <w:rsid w:val="00DE1912"/>
    <w:rsid w:val="00DE1B64"/>
    <w:rsid w:val="00DE1C6D"/>
    <w:rsid w:val="00DE2146"/>
    <w:rsid w:val="00DE2266"/>
    <w:rsid w:val="00DE232B"/>
    <w:rsid w:val="00DE23B0"/>
    <w:rsid w:val="00DE29FA"/>
    <w:rsid w:val="00DE2D9C"/>
    <w:rsid w:val="00DE2DE8"/>
    <w:rsid w:val="00DE31CD"/>
    <w:rsid w:val="00DE388D"/>
    <w:rsid w:val="00DE3FF0"/>
    <w:rsid w:val="00DE4B4A"/>
    <w:rsid w:val="00DE4C39"/>
    <w:rsid w:val="00DE4E2D"/>
    <w:rsid w:val="00DE5856"/>
    <w:rsid w:val="00DE59A4"/>
    <w:rsid w:val="00DE5E30"/>
    <w:rsid w:val="00DE5E34"/>
    <w:rsid w:val="00DE6099"/>
    <w:rsid w:val="00DE630C"/>
    <w:rsid w:val="00DE65C3"/>
    <w:rsid w:val="00DE67B2"/>
    <w:rsid w:val="00DE6848"/>
    <w:rsid w:val="00DE75BB"/>
    <w:rsid w:val="00DE75BF"/>
    <w:rsid w:val="00DE7BC8"/>
    <w:rsid w:val="00DF00C4"/>
    <w:rsid w:val="00DF05A4"/>
    <w:rsid w:val="00DF0FDC"/>
    <w:rsid w:val="00DF10D5"/>
    <w:rsid w:val="00DF1153"/>
    <w:rsid w:val="00DF11EF"/>
    <w:rsid w:val="00DF139D"/>
    <w:rsid w:val="00DF1814"/>
    <w:rsid w:val="00DF18E9"/>
    <w:rsid w:val="00DF1B88"/>
    <w:rsid w:val="00DF1C24"/>
    <w:rsid w:val="00DF1C5D"/>
    <w:rsid w:val="00DF1D71"/>
    <w:rsid w:val="00DF25CC"/>
    <w:rsid w:val="00DF2CF1"/>
    <w:rsid w:val="00DF3325"/>
    <w:rsid w:val="00DF35C1"/>
    <w:rsid w:val="00DF35CD"/>
    <w:rsid w:val="00DF37EB"/>
    <w:rsid w:val="00DF3A43"/>
    <w:rsid w:val="00DF41F2"/>
    <w:rsid w:val="00DF4EF8"/>
    <w:rsid w:val="00DF4F34"/>
    <w:rsid w:val="00DF529A"/>
    <w:rsid w:val="00DF57B6"/>
    <w:rsid w:val="00DF595C"/>
    <w:rsid w:val="00DF5B2F"/>
    <w:rsid w:val="00DF5C19"/>
    <w:rsid w:val="00DF5E52"/>
    <w:rsid w:val="00DF67FA"/>
    <w:rsid w:val="00DF6AA4"/>
    <w:rsid w:val="00DF76D1"/>
    <w:rsid w:val="00DF7E5E"/>
    <w:rsid w:val="00E00101"/>
    <w:rsid w:val="00E00166"/>
    <w:rsid w:val="00E01074"/>
    <w:rsid w:val="00E01090"/>
    <w:rsid w:val="00E0111C"/>
    <w:rsid w:val="00E0156E"/>
    <w:rsid w:val="00E01A2D"/>
    <w:rsid w:val="00E01ABC"/>
    <w:rsid w:val="00E01AF0"/>
    <w:rsid w:val="00E01BD3"/>
    <w:rsid w:val="00E02065"/>
    <w:rsid w:val="00E0223A"/>
    <w:rsid w:val="00E02357"/>
    <w:rsid w:val="00E02583"/>
    <w:rsid w:val="00E02DA5"/>
    <w:rsid w:val="00E02EF5"/>
    <w:rsid w:val="00E0307B"/>
    <w:rsid w:val="00E0357F"/>
    <w:rsid w:val="00E038A6"/>
    <w:rsid w:val="00E03BA9"/>
    <w:rsid w:val="00E0403C"/>
    <w:rsid w:val="00E046B6"/>
    <w:rsid w:val="00E04AF5"/>
    <w:rsid w:val="00E04F87"/>
    <w:rsid w:val="00E054B1"/>
    <w:rsid w:val="00E06315"/>
    <w:rsid w:val="00E06980"/>
    <w:rsid w:val="00E06B1B"/>
    <w:rsid w:val="00E06D48"/>
    <w:rsid w:val="00E070A4"/>
    <w:rsid w:val="00E071F1"/>
    <w:rsid w:val="00E072F0"/>
    <w:rsid w:val="00E07354"/>
    <w:rsid w:val="00E07528"/>
    <w:rsid w:val="00E07679"/>
    <w:rsid w:val="00E07743"/>
    <w:rsid w:val="00E0775F"/>
    <w:rsid w:val="00E0777B"/>
    <w:rsid w:val="00E1057F"/>
    <w:rsid w:val="00E10912"/>
    <w:rsid w:val="00E10B2F"/>
    <w:rsid w:val="00E10BE8"/>
    <w:rsid w:val="00E10BFF"/>
    <w:rsid w:val="00E114EA"/>
    <w:rsid w:val="00E116F6"/>
    <w:rsid w:val="00E1195F"/>
    <w:rsid w:val="00E11E5A"/>
    <w:rsid w:val="00E11F23"/>
    <w:rsid w:val="00E12009"/>
    <w:rsid w:val="00E120D1"/>
    <w:rsid w:val="00E121C4"/>
    <w:rsid w:val="00E121D4"/>
    <w:rsid w:val="00E12236"/>
    <w:rsid w:val="00E128C5"/>
    <w:rsid w:val="00E128CB"/>
    <w:rsid w:val="00E12C0C"/>
    <w:rsid w:val="00E12EC2"/>
    <w:rsid w:val="00E131B7"/>
    <w:rsid w:val="00E133B8"/>
    <w:rsid w:val="00E13E3F"/>
    <w:rsid w:val="00E14340"/>
    <w:rsid w:val="00E145EB"/>
    <w:rsid w:val="00E14A19"/>
    <w:rsid w:val="00E1507C"/>
    <w:rsid w:val="00E15FDC"/>
    <w:rsid w:val="00E164C5"/>
    <w:rsid w:val="00E16559"/>
    <w:rsid w:val="00E16A71"/>
    <w:rsid w:val="00E16A8A"/>
    <w:rsid w:val="00E16C43"/>
    <w:rsid w:val="00E202D8"/>
    <w:rsid w:val="00E202FF"/>
    <w:rsid w:val="00E207A0"/>
    <w:rsid w:val="00E20EA5"/>
    <w:rsid w:val="00E2152A"/>
    <w:rsid w:val="00E21A08"/>
    <w:rsid w:val="00E21A88"/>
    <w:rsid w:val="00E2287F"/>
    <w:rsid w:val="00E228F9"/>
    <w:rsid w:val="00E2293F"/>
    <w:rsid w:val="00E22BC2"/>
    <w:rsid w:val="00E22D35"/>
    <w:rsid w:val="00E23050"/>
    <w:rsid w:val="00E2322F"/>
    <w:rsid w:val="00E23624"/>
    <w:rsid w:val="00E23761"/>
    <w:rsid w:val="00E23865"/>
    <w:rsid w:val="00E2391D"/>
    <w:rsid w:val="00E23E49"/>
    <w:rsid w:val="00E24E57"/>
    <w:rsid w:val="00E24FC4"/>
    <w:rsid w:val="00E256B5"/>
    <w:rsid w:val="00E260EA"/>
    <w:rsid w:val="00E260F8"/>
    <w:rsid w:val="00E2675C"/>
    <w:rsid w:val="00E2690B"/>
    <w:rsid w:val="00E26B62"/>
    <w:rsid w:val="00E275A4"/>
    <w:rsid w:val="00E27B9E"/>
    <w:rsid w:val="00E27E12"/>
    <w:rsid w:val="00E27F18"/>
    <w:rsid w:val="00E27FDB"/>
    <w:rsid w:val="00E30409"/>
    <w:rsid w:val="00E30427"/>
    <w:rsid w:val="00E30C82"/>
    <w:rsid w:val="00E30C96"/>
    <w:rsid w:val="00E30F3E"/>
    <w:rsid w:val="00E31097"/>
    <w:rsid w:val="00E313DB"/>
    <w:rsid w:val="00E315A0"/>
    <w:rsid w:val="00E319C8"/>
    <w:rsid w:val="00E31B77"/>
    <w:rsid w:val="00E31B94"/>
    <w:rsid w:val="00E3285D"/>
    <w:rsid w:val="00E330D5"/>
    <w:rsid w:val="00E33547"/>
    <w:rsid w:val="00E33AF8"/>
    <w:rsid w:val="00E33B5C"/>
    <w:rsid w:val="00E33E53"/>
    <w:rsid w:val="00E34102"/>
    <w:rsid w:val="00E34180"/>
    <w:rsid w:val="00E3430B"/>
    <w:rsid w:val="00E345DD"/>
    <w:rsid w:val="00E34894"/>
    <w:rsid w:val="00E355AC"/>
    <w:rsid w:val="00E35B03"/>
    <w:rsid w:val="00E3624C"/>
    <w:rsid w:val="00E36405"/>
    <w:rsid w:val="00E36640"/>
    <w:rsid w:val="00E36D32"/>
    <w:rsid w:val="00E36ECD"/>
    <w:rsid w:val="00E36F91"/>
    <w:rsid w:val="00E373A1"/>
    <w:rsid w:val="00E37556"/>
    <w:rsid w:val="00E403BD"/>
    <w:rsid w:val="00E40794"/>
    <w:rsid w:val="00E40989"/>
    <w:rsid w:val="00E414F0"/>
    <w:rsid w:val="00E41D4D"/>
    <w:rsid w:val="00E42070"/>
    <w:rsid w:val="00E424A0"/>
    <w:rsid w:val="00E425E7"/>
    <w:rsid w:val="00E4267A"/>
    <w:rsid w:val="00E42891"/>
    <w:rsid w:val="00E42C2D"/>
    <w:rsid w:val="00E42D57"/>
    <w:rsid w:val="00E42DB6"/>
    <w:rsid w:val="00E42E56"/>
    <w:rsid w:val="00E42F0E"/>
    <w:rsid w:val="00E4395D"/>
    <w:rsid w:val="00E43A48"/>
    <w:rsid w:val="00E44109"/>
    <w:rsid w:val="00E44825"/>
    <w:rsid w:val="00E44BFF"/>
    <w:rsid w:val="00E44F24"/>
    <w:rsid w:val="00E4512A"/>
    <w:rsid w:val="00E455BB"/>
    <w:rsid w:val="00E45A94"/>
    <w:rsid w:val="00E45B74"/>
    <w:rsid w:val="00E45DDD"/>
    <w:rsid w:val="00E46172"/>
    <w:rsid w:val="00E463F9"/>
    <w:rsid w:val="00E46451"/>
    <w:rsid w:val="00E464E6"/>
    <w:rsid w:val="00E4658F"/>
    <w:rsid w:val="00E4692C"/>
    <w:rsid w:val="00E46A30"/>
    <w:rsid w:val="00E477EE"/>
    <w:rsid w:val="00E47B93"/>
    <w:rsid w:val="00E5003E"/>
    <w:rsid w:val="00E50721"/>
    <w:rsid w:val="00E50B54"/>
    <w:rsid w:val="00E50B85"/>
    <w:rsid w:val="00E50E0A"/>
    <w:rsid w:val="00E50FDA"/>
    <w:rsid w:val="00E5184D"/>
    <w:rsid w:val="00E5190F"/>
    <w:rsid w:val="00E51939"/>
    <w:rsid w:val="00E51AD2"/>
    <w:rsid w:val="00E51B90"/>
    <w:rsid w:val="00E51D7D"/>
    <w:rsid w:val="00E51DD8"/>
    <w:rsid w:val="00E51FAC"/>
    <w:rsid w:val="00E5200D"/>
    <w:rsid w:val="00E5217B"/>
    <w:rsid w:val="00E52230"/>
    <w:rsid w:val="00E522CE"/>
    <w:rsid w:val="00E5240F"/>
    <w:rsid w:val="00E52AEF"/>
    <w:rsid w:val="00E52CCA"/>
    <w:rsid w:val="00E53094"/>
    <w:rsid w:val="00E534D7"/>
    <w:rsid w:val="00E539EA"/>
    <w:rsid w:val="00E54381"/>
    <w:rsid w:val="00E54A2A"/>
    <w:rsid w:val="00E54C87"/>
    <w:rsid w:val="00E54EFA"/>
    <w:rsid w:val="00E54F77"/>
    <w:rsid w:val="00E553B4"/>
    <w:rsid w:val="00E55D0D"/>
    <w:rsid w:val="00E55E4F"/>
    <w:rsid w:val="00E55F23"/>
    <w:rsid w:val="00E56077"/>
    <w:rsid w:val="00E560D8"/>
    <w:rsid w:val="00E5615E"/>
    <w:rsid w:val="00E56B22"/>
    <w:rsid w:val="00E56BA7"/>
    <w:rsid w:val="00E56D0F"/>
    <w:rsid w:val="00E5701F"/>
    <w:rsid w:val="00E5789F"/>
    <w:rsid w:val="00E57968"/>
    <w:rsid w:val="00E60026"/>
    <w:rsid w:val="00E6030F"/>
    <w:rsid w:val="00E60500"/>
    <w:rsid w:val="00E6098C"/>
    <w:rsid w:val="00E60C51"/>
    <w:rsid w:val="00E60F6C"/>
    <w:rsid w:val="00E6131A"/>
    <w:rsid w:val="00E619AF"/>
    <w:rsid w:val="00E61FF4"/>
    <w:rsid w:val="00E62149"/>
    <w:rsid w:val="00E623D4"/>
    <w:rsid w:val="00E62CE2"/>
    <w:rsid w:val="00E62F13"/>
    <w:rsid w:val="00E63272"/>
    <w:rsid w:val="00E633E3"/>
    <w:rsid w:val="00E63419"/>
    <w:rsid w:val="00E6399F"/>
    <w:rsid w:val="00E63D92"/>
    <w:rsid w:val="00E640B6"/>
    <w:rsid w:val="00E64137"/>
    <w:rsid w:val="00E641F2"/>
    <w:rsid w:val="00E6430C"/>
    <w:rsid w:val="00E64563"/>
    <w:rsid w:val="00E64B3C"/>
    <w:rsid w:val="00E64EB0"/>
    <w:rsid w:val="00E65395"/>
    <w:rsid w:val="00E65A75"/>
    <w:rsid w:val="00E66281"/>
    <w:rsid w:val="00E668A8"/>
    <w:rsid w:val="00E66930"/>
    <w:rsid w:val="00E674BB"/>
    <w:rsid w:val="00E67657"/>
    <w:rsid w:val="00E676B6"/>
    <w:rsid w:val="00E678AC"/>
    <w:rsid w:val="00E678C5"/>
    <w:rsid w:val="00E67D9A"/>
    <w:rsid w:val="00E67E72"/>
    <w:rsid w:val="00E7010F"/>
    <w:rsid w:val="00E706BB"/>
    <w:rsid w:val="00E70B18"/>
    <w:rsid w:val="00E70BBB"/>
    <w:rsid w:val="00E712A8"/>
    <w:rsid w:val="00E71353"/>
    <w:rsid w:val="00E71484"/>
    <w:rsid w:val="00E7190C"/>
    <w:rsid w:val="00E72A93"/>
    <w:rsid w:val="00E72AB5"/>
    <w:rsid w:val="00E72B0F"/>
    <w:rsid w:val="00E7324B"/>
    <w:rsid w:val="00E73C34"/>
    <w:rsid w:val="00E7461D"/>
    <w:rsid w:val="00E74A88"/>
    <w:rsid w:val="00E74E69"/>
    <w:rsid w:val="00E74E7E"/>
    <w:rsid w:val="00E7562C"/>
    <w:rsid w:val="00E757B2"/>
    <w:rsid w:val="00E75BC0"/>
    <w:rsid w:val="00E75D6A"/>
    <w:rsid w:val="00E75EDB"/>
    <w:rsid w:val="00E760AF"/>
    <w:rsid w:val="00E760FC"/>
    <w:rsid w:val="00E76388"/>
    <w:rsid w:val="00E76427"/>
    <w:rsid w:val="00E76803"/>
    <w:rsid w:val="00E76BA2"/>
    <w:rsid w:val="00E775FC"/>
    <w:rsid w:val="00E77B71"/>
    <w:rsid w:val="00E77CEC"/>
    <w:rsid w:val="00E77D85"/>
    <w:rsid w:val="00E80541"/>
    <w:rsid w:val="00E8080F"/>
    <w:rsid w:val="00E80908"/>
    <w:rsid w:val="00E80C02"/>
    <w:rsid w:val="00E80CD1"/>
    <w:rsid w:val="00E80E00"/>
    <w:rsid w:val="00E80EEB"/>
    <w:rsid w:val="00E8136D"/>
    <w:rsid w:val="00E817E5"/>
    <w:rsid w:val="00E81896"/>
    <w:rsid w:val="00E8194A"/>
    <w:rsid w:val="00E81DE2"/>
    <w:rsid w:val="00E8208F"/>
    <w:rsid w:val="00E82460"/>
    <w:rsid w:val="00E82B48"/>
    <w:rsid w:val="00E8301E"/>
    <w:rsid w:val="00E83238"/>
    <w:rsid w:val="00E83830"/>
    <w:rsid w:val="00E83968"/>
    <w:rsid w:val="00E84011"/>
    <w:rsid w:val="00E84167"/>
    <w:rsid w:val="00E84308"/>
    <w:rsid w:val="00E84831"/>
    <w:rsid w:val="00E8483D"/>
    <w:rsid w:val="00E84CB9"/>
    <w:rsid w:val="00E8506E"/>
    <w:rsid w:val="00E856C1"/>
    <w:rsid w:val="00E85BE8"/>
    <w:rsid w:val="00E85C90"/>
    <w:rsid w:val="00E85EAA"/>
    <w:rsid w:val="00E8629B"/>
    <w:rsid w:val="00E8640A"/>
    <w:rsid w:val="00E86867"/>
    <w:rsid w:val="00E86936"/>
    <w:rsid w:val="00E86CD0"/>
    <w:rsid w:val="00E86D71"/>
    <w:rsid w:val="00E870EA"/>
    <w:rsid w:val="00E8736F"/>
    <w:rsid w:val="00E87C50"/>
    <w:rsid w:val="00E87F94"/>
    <w:rsid w:val="00E90B0A"/>
    <w:rsid w:val="00E9170D"/>
    <w:rsid w:val="00E92204"/>
    <w:rsid w:val="00E92958"/>
    <w:rsid w:val="00E92D72"/>
    <w:rsid w:val="00E92F4C"/>
    <w:rsid w:val="00E930A5"/>
    <w:rsid w:val="00E930D6"/>
    <w:rsid w:val="00E9324C"/>
    <w:rsid w:val="00E93496"/>
    <w:rsid w:val="00E93B3B"/>
    <w:rsid w:val="00E93F94"/>
    <w:rsid w:val="00E9429E"/>
    <w:rsid w:val="00E942E9"/>
    <w:rsid w:val="00E944F6"/>
    <w:rsid w:val="00E94B52"/>
    <w:rsid w:val="00E94BDE"/>
    <w:rsid w:val="00E9521A"/>
    <w:rsid w:val="00E95803"/>
    <w:rsid w:val="00E959C6"/>
    <w:rsid w:val="00E95AA8"/>
    <w:rsid w:val="00E95AD9"/>
    <w:rsid w:val="00E95C14"/>
    <w:rsid w:val="00E95EB3"/>
    <w:rsid w:val="00E96729"/>
    <w:rsid w:val="00E96E66"/>
    <w:rsid w:val="00E97120"/>
    <w:rsid w:val="00E979D9"/>
    <w:rsid w:val="00E97D05"/>
    <w:rsid w:val="00E97D9D"/>
    <w:rsid w:val="00E97E57"/>
    <w:rsid w:val="00EA0CC9"/>
    <w:rsid w:val="00EA145B"/>
    <w:rsid w:val="00EA15E4"/>
    <w:rsid w:val="00EA19CE"/>
    <w:rsid w:val="00EA1A74"/>
    <w:rsid w:val="00EA1AFD"/>
    <w:rsid w:val="00EA1C55"/>
    <w:rsid w:val="00EA223C"/>
    <w:rsid w:val="00EA2436"/>
    <w:rsid w:val="00EA2782"/>
    <w:rsid w:val="00EA29BC"/>
    <w:rsid w:val="00EA2B2F"/>
    <w:rsid w:val="00EA2C8F"/>
    <w:rsid w:val="00EA33A1"/>
    <w:rsid w:val="00EA3554"/>
    <w:rsid w:val="00EA3802"/>
    <w:rsid w:val="00EA47CE"/>
    <w:rsid w:val="00EA5097"/>
    <w:rsid w:val="00EA5145"/>
    <w:rsid w:val="00EA5359"/>
    <w:rsid w:val="00EA53AB"/>
    <w:rsid w:val="00EA55E2"/>
    <w:rsid w:val="00EA5CFF"/>
    <w:rsid w:val="00EA5D75"/>
    <w:rsid w:val="00EA6351"/>
    <w:rsid w:val="00EA6508"/>
    <w:rsid w:val="00EA6D14"/>
    <w:rsid w:val="00EA769F"/>
    <w:rsid w:val="00EA7B6C"/>
    <w:rsid w:val="00EB0029"/>
    <w:rsid w:val="00EB0622"/>
    <w:rsid w:val="00EB08E7"/>
    <w:rsid w:val="00EB08F3"/>
    <w:rsid w:val="00EB0F16"/>
    <w:rsid w:val="00EB1006"/>
    <w:rsid w:val="00EB26D2"/>
    <w:rsid w:val="00EB28EB"/>
    <w:rsid w:val="00EB2F9B"/>
    <w:rsid w:val="00EB35DB"/>
    <w:rsid w:val="00EB3837"/>
    <w:rsid w:val="00EB433F"/>
    <w:rsid w:val="00EB498B"/>
    <w:rsid w:val="00EB5352"/>
    <w:rsid w:val="00EB58A7"/>
    <w:rsid w:val="00EB5B7D"/>
    <w:rsid w:val="00EB5DDE"/>
    <w:rsid w:val="00EB6561"/>
    <w:rsid w:val="00EB6825"/>
    <w:rsid w:val="00EB68D7"/>
    <w:rsid w:val="00EB7084"/>
    <w:rsid w:val="00EB75A3"/>
    <w:rsid w:val="00EB76A8"/>
    <w:rsid w:val="00EB7912"/>
    <w:rsid w:val="00EB7A34"/>
    <w:rsid w:val="00EC00D6"/>
    <w:rsid w:val="00EC0184"/>
    <w:rsid w:val="00EC0673"/>
    <w:rsid w:val="00EC06D8"/>
    <w:rsid w:val="00EC0D0B"/>
    <w:rsid w:val="00EC10E4"/>
    <w:rsid w:val="00EC111C"/>
    <w:rsid w:val="00EC12B3"/>
    <w:rsid w:val="00EC1455"/>
    <w:rsid w:val="00EC1885"/>
    <w:rsid w:val="00EC1D86"/>
    <w:rsid w:val="00EC2A52"/>
    <w:rsid w:val="00EC2A91"/>
    <w:rsid w:val="00EC378F"/>
    <w:rsid w:val="00EC3EC6"/>
    <w:rsid w:val="00EC3FCF"/>
    <w:rsid w:val="00EC4110"/>
    <w:rsid w:val="00EC41D2"/>
    <w:rsid w:val="00EC42A4"/>
    <w:rsid w:val="00EC499E"/>
    <w:rsid w:val="00EC4DDF"/>
    <w:rsid w:val="00EC54FE"/>
    <w:rsid w:val="00EC5C92"/>
    <w:rsid w:val="00EC60F9"/>
    <w:rsid w:val="00EC63C8"/>
    <w:rsid w:val="00EC6457"/>
    <w:rsid w:val="00EC649F"/>
    <w:rsid w:val="00EC652D"/>
    <w:rsid w:val="00EC6790"/>
    <w:rsid w:val="00EC6ADC"/>
    <w:rsid w:val="00EC6ED0"/>
    <w:rsid w:val="00EC6F12"/>
    <w:rsid w:val="00EC76A8"/>
    <w:rsid w:val="00ED06C2"/>
    <w:rsid w:val="00ED11C0"/>
    <w:rsid w:val="00ED1577"/>
    <w:rsid w:val="00ED191D"/>
    <w:rsid w:val="00ED199A"/>
    <w:rsid w:val="00ED1C00"/>
    <w:rsid w:val="00ED1FE3"/>
    <w:rsid w:val="00ED2B7F"/>
    <w:rsid w:val="00ED3887"/>
    <w:rsid w:val="00ED3C0B"/>
    <w:rsid w:val="00ED42F4"/>
    <w:rsid w:val="00ED433F"/>
    <w:rsid w:val="00ED4589"/>
    <w:rsid w:val="00ED5397"/>
    <w:rsid w:val="00ED550A"/>
    <w:rsid w:val="00ED5CC3"/>
    <w:rsid w:val="00ED6005"/>
    <w:rsid w:val="00ED6547"/>
    <w:rsid w:val="00ED65B5"/>
    <w:rsid w:val="00ED6610"/>
    <w:rsid w:val="00ED67EF"/>
    <w:rsid w:val="00ED6D40"/>
    <w:rsid w:val="00ED6EF6"/>
    <w:rsid w:val="00ED6FA8"/>
    <w:rsid w:val="00ED73B2"/>
    <w:rsid w:val="00ED78A1"/>
    <w:rsid w:val="00EE107B"/>
    <w:rsid w:val="00EE1A19"/>
    <w:rsid w:val="00EE1E03"/>
    <w:rsid w:val="00EE2082"/>
    <w:rsid w:val="00EE296E"/>
    <w:rsid w:val="00EE2A06"/>
    <w:rsid w:val="00EE2B90"/>
    <w:rsid w:val="00EE2EED"/>
    <w:rsid w:val="00EE329F"/>
    <w:rsid w:val="00EE342B"/>
    <w:rsid w:val="00EE3862"/>
    <w:rsid w:val="00EE3EE9"/>
    <w:rsid w:val="00EE4238"/>
    <w:rsid w:val="00EE4605"/>
    <w:rsid w:val="00EE4F02"/>
    <w:rsid w:val="00EE5693"/>
    <w:rsid w:val="00EE5AA8"/>
    <w:rsid w:val="00EE5C8A"/>
    <w:rsid w:val="00EE5DCF"/>
    <w:rsid w:val="00EE646A"/>
    <w:rsid w:val="00EE6A23"/>
    <w:rsid w:val="00EE6F29"/>
    <w:rsid w:val="00EE701F"/>
    <w:rsid w:val="00EE71E5"/>
    <w:rsid w:val="00EE7228"/>
    <w:rsid w:val="00EE749B"/>
    <w:rsid w:val="00EE7922"/>
    <w:rsid w:val="00EF00A7"/>
    <w:rsid w:val="00EF00BF"/>
    <w:rsid w:val="00EF08D1"/>
    <w:rsid w:val="00EF0CE7"/>
    <w:rsid w:val="00EF0E07"/>
    <w:rsid w:val="00EF121E"/>
    <w:rsid w:val="00EF13AE"/>
    <w:rsid w:val="00EF163E"/>
    <w:rsid w:val="00EF1783"/>
    <w:rsid w:val="00EF1968"/>
    <w:rsid w:val="00EF19C0"/>
    <w:rsid w:val="00EF1ADF"/>
    <w:rsid w:val="00EF205B"/>
    <w:rsid w:val="00EF27CA"/>
    <w:rsid w:val="00EF27D3"/>
    <w:rsid w:val="00EF2C58"/>
    <w:rsid w:val="00EF30DF"/>
    <w:rsid w:val="00EF3853"/>
    <w:rsid w:val="00EF39B3"/>
    <w:rsid w:val="00EF3C35"/>
    <w:rsid w:val="00EF3D27"/>
    <w:rsid w:val="00EF4740"/>
    <w:rsid w:val="00EF47BB"/>
    <w:rsid w:val="00EF4AAB"/>
    <w:rsid w:val="00EF4B6E"/>
    <w:rsid w:val="00EF4BB4"/>
    <w:rsid w:val="00EF4D48"/>
    <w:rsid w:val="00EF5397"/>
    <w:rsid w:val="00EF5C3D"/>
    <w:rsid w:val="00EF5D3E"/>
    <w:rsid w:val="00EF5EA7"/>
    <w:rsid w:val="00EF5F53"/>
    <w:rsid w:val="00EF602F"/>
    <w:rsid w:val="00EF615B"/>
    <w:rsid w:val="00EF6F9B"/>
    <w:rsid w:val="00EF73D2"/>
    <w:rsid w:val="00EF7C33"/>
    <w:rsid w:val="00F000D7"/>
    <w:rsid w:val="00F001F0"/>
    <w:rsid w:val="00F00294"/>
    <w:rsid w:val="00F0057A"/>
    <w:rsid w:val="00F00A94"/>
    <w:rsid w:val="00F00B06"/>
    <w:rsid w:val="00F00E9F"/>
    <w:rsid w:val="00F0193A"/>
    <w:rsid w:val="00F0198C"/>
    <w:rsid w:val="00F020BF"/>
    <w:rsid w:val="00F022B1"/>
    <w:rsid w:val="00F02DBC"/>
    <w:rsid w:val="00F03201"/>
    <w:rsid w:val="00F03208"/>
    <w:rsid w:val="00F03634"/>
    <w:rsid w:val="00F0417B"/>
    <w:rsid w:val="00F041E2"/>
    <w:rsid w:val="00F0434E"/>
    <w:rsid w:val="00F044F9"/>
    <w:rsid w:val="00F04635"/>
    <w:rsid w:val="00F051C5"/>
    <w:rsid w:val="00F05765"/>
    <w:rsid w:val="00F05BD4"/>
    <w:rsid w:val="00F05FC5"/>
    <w:rsid w:val="00F06204"/>
    <w:rsid w:val="00F066B4"/>
    <w:rsid w:val="00F06761"/>
    <w:rsid w:val="00F06A77"/>
    <w:rsid w:val="00F075E5"/>
    <w:rsid w:val="00F07735"/>
    <w:rsid w:val="00F07C14"/>
    <w:rsid w:val="00F07CFF"/>
    <w:rsid w:val="00F104BC"/>
    <w:rsid w:val="00F10846"/>
    <w:rsid w:val="00F10E5C"/>
    <w:rsid w:val="00F120D1"/>
    <w:rsid w:val="00F12120"/>
    <w:rsid w:val="00F12198"/>
    <w:rsid w:val="00F124E0"/>
    <w:rsid w:val="00F12542"/>
    <w:rsid w:val="00F131BD"/>
    <w:rsid w:val="00F13408"/>
    <w:rsid w:val="00F13602"/>
    <w:rsid w:val="00F13863"/>
    <w:rsid w:val="00F13A23"/>
    <w:rsid w:val="00F13CB8"/>
    <w:rsid w:val="00F13D56"/>
    <w:rsid w:val="00F141D0"/>
    <w:rsid w:val="00F14485"/>
    <w:rsid w:val="00F14608"/>
    <w:rsid w:val="00F14DF5"/>
    <w:rsid w:val="00F14E47"/>
    <w:rsid w:val="00F154E7"/>
    <w:rsid w:val="00F15817"/>
    <w:rsid w:val="00F15B13"/>
    <w:rsid w:val="00F1621D"/>
    <w:rsid w:val="00F167F9"/>
    <w:rsid w:val="00F16AA6"/>
    <w:rsid w:val="00F16C85"/>
    <w:rsid w:val="00F16EF6"/>
    <w:rsid w:val="00F17825"/>
    <w:rsid w:val="00F17AFF"/>
    <w:rsid w:val="00F17C6C"/>
    <w:rsid w:val="00F20580"/>
    <w:rsid w:val="00F206CE"/>
    <w:rsid w:val="00F206FA"/>
    <w:rsid w:val="00F20B51"/>
    <w:rsid w:val="00F20F1B"/>
    <w:rsid w:val="00F21175"/>
    <w:rsid w:val="00F21AF2"/>
    <w:rsid w:val="00F21BAB"/>
    <w:rsid w:val="00F21D3B"/>
    <w:rsid w:val="00F2214E"/>
    <w:rsid w:val="00F2225C"/>
    <w:rsid w:val="00F22291"/>
    <w:rsid w:val="00F222AC"/>
    <w:rsid w:val="00F223AE"/>
    <w:rsid w:val="00F226E7"/>
    <w:rsid w:val="00F2355D"/>
    <w:rsid w:val="00F23628"/>
    <w:rsid w:val="00F23B08"/>
    <w:rsid w:val="00F24113"/>
    <w:rsid w:val="00F243D9"/>
    <w:rsid w:val="00F24BFF"/>
    <w:rsid w:val="00F24F92"/>
    <w:rsid w:val="00F25437"/>
    <w:rsid w:val="00F25646"/>
    <w:rsid w:val="00F25AB3"/>
    <w:rsid w:val="00F25E6E"/>
    <w:rsid w:val="00F26414"/>
    <w:rsid w:val="00F2683B"/>
    <w:rsid w:val="00F27229"/>
    <w:rsid w:val="00F27E6B"/>
    <w:rsid w:val="00F27EFE"/>
    <w:rsid w:val="00F30016"/>
    <w:rsid w:val="00F30897"/>
    <w:rsid w:val="00F30995"/>
    <w:rsid w:val="00F30E9F"/>
    <w:rsid w:val="00F30EF8"/>
    <w:rsid w:val="00F310EE"/>
    <w:rsid w:val="00F31504"/>
    <w:rsid w:val="00F31B8C"/>
    <w:rsid w:val="00F31FF5"/>
    <w:rsid w:val="00F321D9"/>
    <w:rsid w:val="00F327AB"/>
    <w:rsid w:val="00F327AC"/>
    <w:rsid w:val="00F328F5"/>
    <w:rsid w:val="00F3361D"/>
    <w:rsid w:val="00F33AEC"/>
    <w:rsid w:val="00F33B30"/>
    <w:rsid w:val="00F33C91"/>
    <w:rsid w:val="00F33CC1"/>
    <w:rsid w:val="00F33D95"/>
    <w:rsid w:val="00F3435F"/>
    <w:rsid w:val="00F3450D"/>
    <w:rsid w:val="00F3478A"/>
    <w:rsid w:val="00F34792"/>
    <w:rsid w:val="00F34F8B"/>
    <w:rsid w:val="00F350D7"/>
    <w:rsid w:val="00F3542D"/>
    <w:rsid w:val="00F35554"/>
    <w:rsid w:val="00F35607"/>
    <w:rsid w:val="00F3577A"/>
    <w:rsid w:val="00F35936"/>
    <w:rsid w:val="00F35CE2"/>
    <w:rsid w:val="00F360C3"/>
    <w:rsid w:val="00F36109"/>
    <w:rsid w:val="00F36776"/>
    <w:rsid w:val="00F36A1D"/>
    <w:rsid w:val="00F36FA8"/>
    <w:rsid w:val="00F374D7"/>
    <w:rsid w:val="00F3784C"/>
    <w:rsid w:val="00F37CD8"/>
    <w:rsid w:val="00F37D93"/>
    <w:rsid w:val="00F400C0"/>
    <w:rsid w:val="00F40833"/>
    <w:rsid w:val="00F41083"/>
    <w:rsid w:val="00F4126D"/>
    <w:rsid w:val="00F41341"/>
    <w:rsid w:val="00F4146F"/>
    <w:rsid w:val="00F41500"/>
    <w:rsid w:val="00F4157F"/>
    <w:rsid w:val="00F4184B"/>
    <w:rsid w:val="00F41B23"/>
    <w:rsid w:val="00F41DD2"/>
    <w:rsid w:val="00F41E06"/>
    <w:rsid w:val="00F41E71"/>
    <w:rsid w:val="00F42306"/>
    <w:rsid w:val="00F423F0"/>
    <w:rsid w:val="00F424EA"/>
    <w:rsid w:val="00F425BC"/>
    <w:rsid w:val="00F42B09"/>
    <w:rsid w:val="00F42B8F"/>
    <w:rsid w:val="00F42C0D"/>
    <w:rsid w:val="00F42E9F"/>
    <w:rsid w:val="00F42EC6"/>
    <w:rsid w:val="00F42F74"/>
    <w:rsid w:val="00F431D9"/>
    <w:rsid w:val="00F431E5"/>
    <w:rsid w:val="00F43412"/>
    <w:rsid w:val="00F43532"/>
    <w:rsid w:val="00F43EBC"/>
    <w:rsid w:val="00F4413E"/>
    <w:rsid w:val="00F442A2"/>
    <w:rsid w:val="00F44499"/>
    <w:rsid w:val="00F4459C"/>
    <w:rsid w:val="00F44B3E"/>
    <w:rsid w:val="00F44EEF"/>
    <w:rsid w:val="00F4527E"/>
    <w:rsid w:val="00F452C6"/>
    <w:rsid w:val="00F4557F"/>
    <w:rsid w:val="00F456CF"/>
    <w:rsid w:val="00F45741"/>
    <w:rsid w:val="00F4593C"/>
    <w:rsid w:val="00F45DC1"/>
    <w:rsid w:val="00F4613B"/>
    <w:rsid w:val="00F463D5"/>
    <w:rsid w:val="00F4669A"/>
    <w:rsid w:val="00F46880"/>
    <w:rsid w:val="00F46B20"/>
    <w:rsid w:val="00F47044"/>
    <w:rsid w:val="00F475C8"/>
    <w:rsid w:val="00F47873"/>
    <w:rsid w:val="00F47D3C"/>
    <w:rsid w:val="00F50150"/>
    <w:rsid w:val="00F5025B"/>
    <w:rsid w:val="00F502AF"/>
    <w:rsid w:val="00F509C7"/>
    <w:rsid w:val="00F510AA"/>
    <w:rsid w:val="00F510BC"/>
    <w:rsid w:val="00F5165C"/>
    <w:rsid w:val="00F516F3"/>
    <w:rsid w:val="00F51C1B"/>
    <w:rsid w:val="00F5229C"/>
    <w:rsid w:val="00F523EE"/>
    <w:rsid w:val="00F52CA1"/>
    <w:rsid w:val="00F52F4B"/>
    <w:rsid w:val="00F532CE"/>
    <w:rsid w:val="00F53410"/>
    <w:rsid w:val="00F5356F"/>
    <w:rsid w:val="00F536DF"/>
    <w:rsid w:val="00F53D0C"/>
    <w:rsid w:val="00F53F79"/>
    <w:rsid w:val="00F540C4"/>
    <w:rsid w:val="00F542BB"/>
    <w:rsid w:val="00F54668"/>
    <w:rsid w:val="00F546BD"/>
    <w:rsid w:val="00F54726"/>
    <w:rsid w:val="00F54853"/>
    <w:rsid w:val="00F548C2"/>
    <w:rsid w:val="00F54BA6"/>
    <w:rsid w:val="00F54C30"/>
    <w:rsid w:val="00F54C7C"/>
    <w:rsid w:val="00F54FF0"/>
    <w:rsid w:val="00F56063"/>
    <w:rsid w:val="00F5652D"/>
    <w:rsid w:val="00F567C6"/>
    <w:rsid w:val="00F574D6"/>
    <w:rsid w:val="00F57696"/>
    <w:rsid w:val="00F57AA2"/>
    <w:rsid w:val="00F601DC"/>
    <w:rsid w:val="00F611DF"/>
    <w:rsid w:val="00F621C0"/>
    <w:rsid w:val="00F62517"/>
    <w:rsid w:val="00F62DE3"/>
    <w:rsid w:val="00F62F79"/>
    <w:rsid w:val="00F632F0"/>
    <w:rsid w:val="00F6357F"/>
    <w:rsid w:val="00F63CA9"/>
    <w:rsid w:val="00F63E52"/>
    <w:rsid w:val="00F64435"/>
    <w:rsid w:val="00F648DC"/>
    <w:rsid w:val="00F64A16"/>
    <w:rsid w:val="00F64A7E"/>
    <w:rsid w:val="00F64DDB"/>
    <w:rsid w:val="00F64E31"/>
    <w:rsid w:val="00F64FA8"/>
    <w:rsid w:val="00F6525A"/>
    <w:rsid w:val="00F652CA"/>
    <w:rsid w:val="00F65360"/>
    <w:rsid w:val="00F65505"/>
    <w:rsid w:val="00F65994"/>
    <w:rsid w:val="00F659C0"/>
    <w:rsid w:val="00F6636B"/>
    <w:rsid w:val="00F666B0"/>
    <w:rsid w:val="00F668EF"/>
    <w:rsid w:val="00F66C0E"/>
    <w:rsid w:val="00F6732B"/>
    <w:rsid w:val="00F6771D"/>
    <w:rsid w:val="00F67789"/>
    <w:rsid w:val="00F67F55"/>
    <w:rsid w:val="00F70224"/>
    <w:rsid w:val="00F7024C"/>
    <w:rsid w:val="00F712ED"/>
    <w:rsid w:val="00F715F5"/>
    <w:rsid w:val="00F717E1"/>
    <w:rsid w:val="00F71BC9"/>
    <w:rsid w:val="00F71F35"/>
    <w:rsid w:val="00F72641"/>
    <w:rsid w:val="00F72D22"/>
    <w:rsid w:val="00F72E6B"/>
    <w:rsid w:val="00F73460"/>
    <w:rsid w:val="00F7364B"/>
    <w:rsid w:val="00F738CF"/>
    <w:rsid w:val="00F73D99"/>
    <w:rsid w:val="00F74474"/>
    <w:rsid w:val="00F7474E"/>
    <w:rsid w:val="00F74983"/>
    <w:rsid w:val="00F74D3A"/>
    <w:rsid w:val="00F74D6D"/>
    <w:rsid w:val="00F74ED5"/>
    <w:rsid w:val="00F7536F"/>
    <w:rsid w:val="00F754A2"/>
    <w:rsid w:val="00F75D4C"/>
    <w:rsid w:val="00F75D9E"/>
    <w:rsid w:val="00F76192"/>
    <w:rsid w:val="00F76594"/>
    <w:rsid w:val="00F76753"/>
    <w:rsid w:val="00F7693B"/>
    <w:rsid w:val="00F76ABF"/>
    <w:rsid w:val="00F76EF9"/>
    <w:rsid w:val="00F7713D"/>
    <w:rsid w:val="00F7767A"/>
    <w:rsid w:val="00F77844"/>
    <w:rsid w:val="00F779AF"/>
    <w:rsid w:val="00F77A9B"/>
    <w:rsid w:val="00F77AA0"/>
    <w:rsid w:val="00F77F7A"/>
    <w:rsid w:val="00F80185"/>
    <w:rsid w:val="00F80264"/>
    <w:rsid w:val="00F80376"/>
    <w:rsid w:val="00F80BA9"/>
    <w:rsid w:val="00F80E7B"/>
    <w:rsid w:val="00F80F09"/>
    <w:rsid w:val="00F811E0"/>
    <w:rsid w:val="00F811EB"/>
    <w:rsid w:val="00F813EA"/>
    <w:rsid w:val="00F8147F"/>
    <w:rsid w:val="00F819A3"/>
    <w:rsid w:val="00F82127"/>
    <w:rsid w:val="00F825B8"/>
    <w:rsid w:val="00F831E7"/>
    <w:rsid w:val="00F8354D"/>
    <w:rsid w:val="00F83D07"/>
    <w:rsid w:val="00F84113"/>
    <w:rsid w:val="00F84342"/>
    <w:rsid w:val="00F8440F"/>
    <w:rsid w:val="00F84606"/>
    <w:rsid w:val="00F84656"/>
    <w:rsid w:val="00F84EC7"/>
    <w:rsid w:val="00F85180"/>
    <w:rsid w:val="00F85DB6"/>
    <w:rsid w:val="00F860BB"/>
    <w:rsid w:val="00F86A73"/>
    <w:rsid w:val="00F86B22"/>
    <w:rsid w:val="00F86BF6"/>
    <w:rsid w:val="00F86FA0"/>
    <w:rsid w:val="00F871C4"/>
    <w:rsid w:val="00F8726D"/>
    <w:rsid w:val="00F87807"/>
    <w:rsid w:val="00F87A00"/>
    <w:rsid w:val="00F87AA1"/>
    <w:rsid w:val="00F87AA3"/>
    <w:rsid w:val="00F87C81"/>
    <w:rsid w:val="00F90335"/>
    <w:rsid w:val="00F91C2A"/>
    <w:rsid w:val="00F91E45"/>
    <w:rsid w:val="00F923F9"/>
    <w:rsid w:val="00F9270F"/>
    <w:rsid w:val="00F927C0"/>
    <w:rsid w:val="00F9283D"/>
    <w:rsid w:val="00F92AC2"/>
    <w:rsid w:val="00F934D3"/>
    <w:rsid w:val="00F93A48"/>
    <w:rsid w:val="00F93EC5"/>
    <w:rsid w:val="00F9400D"/>
    <w:rsid w:val="00F94086"/>
    <w:rsid w:val="00F941A8"/>
    <w:rsid w:val="00F942D9"/>
    <w:rsid w:val="00F946C4"/>
    <w:rsid w:val="00F953FC"/>
    <w:rsid w:val="00F95583"/>
    <w:rsid w:val="00F95C56"/>
    <w:rsid w:val="00F9659B"/>
    <w:rsid w:val="00F96A78"/>
    <w:rsid w:val="00F96B57"/>
    <w:rsid w:val="00F96D4A"/>
    <w:rsid w:val="00F96EF9"/>
    <w:rsid w:val="00F97581"/>
    <w:rsid w:val="00F978D0"/>
    <w:rsid w:val="00FA00EE"/>
    <w:rsid w:val="00FA04BC"/>
    <w:rsid w:val="00FA0D7B"/>
    <w:rsid w:val="00FA0EB9"/>
    <w:rsid w:val="00FA1128"/>
    <w:rsid w:val="00FA1594"/>
    <w:rsid w:val="00FA2549"/>
    <w:rsid w:val="00FA2A7D"/>
    <w:rsid w:val="00FA2B83"/>
    <w:rsid w:val="00FA2F38"/>
    <w:rsid w:val="00FA2FAB"/>
    <w:rsid w:val="00FA33C8"/>
    <w:rsid w:val="00FA3582"/>
    <w:rsid w:val="00FA37D2"/>
    <w:rsid w:val="00FA3BEB"/>
    <w:rsid w:val="00FA3D1C"/>
    <w:rsid w:val="00FA42FE"/>
    <w:rsid w:val="00FA43DC"/>
    <w:rsid w:val="00FA4635"/>
    <w:rsid w:val="00FA46CE"/>
    <w:rsid w:val="00FA4804"/>
    <w:rsid w:val="00FA4BBA"/>
    <w:rsid w:val="00FA4C6A"/>
    <w:rsid w:val="00FA4D2A"/>
    <w:rsid w:val="00FA5105"/>
    <w:rsid w:val="00FA54E0"/>
    <w:rsid w:val="00FA68E6"/>
    <w:rsid w:val="00FA6A49"/>
    <w:rsid w:val="00FA705D"/>
    <w:rsid w:val="00FA7471"/>
    <w:rsid w:val="00FA77B8"/>
    <w:rsid w:val="00FA79FA"/>
    <w:rsid w:val="00FA7A12"/>
    <w:rsid w:val="00FB041C"/>
    <w:rsid w:val="00FB0810"/>
    <w:rsid w:val="00FB0ADC"/>
    <w:rsid w:val="00FB0D4F"/>
    <w:rsid w:val="00FB10FF"/>
    <w:rsid w:val="00FB11A0"/>
    <w:rsid w:val="00FB1352"/>
    <w:rsid w:val="00FB1952"/>
    <w:rsid w:val="00FB1E02"/>
    <w:rsid w:val="00FB205C"/>
    <w:rsid w:val="00FB20BA"/>
    <w:rsid w:val="00FB2237"/>
    <w:rsid w:val="00FB231E"/>
    <w:rsid w:val="00FB2AD1"/>
    <w:rsid w:val="00FB2BA8"/>
    <w:rsid w:val="00FB2E5D"/>
    <w:rsid w:val="00FB3230"/>
    <w:rsid w:val="00FB3770"/>
    <w:rsid w:val="00FB38FE"/>
    <w:rsid w:val="00FB3959"/>
    <w:rsid w:val="00FB3E3B"/>
    <w:rsid w:val="00FB3EC7"/>
    <w:rsid w:val="00FB3FBC"/>
    <w:rsid w:val="00FB4492"/>
    <w:rsid w:val="00FB469A"/>
    <w:rsid w:val="00FB46AE"/>
    <w:rsid w:val="00FB47CD"/>
    <w:rsid w:val="00FB48A5"/>
    <w:rsid w:val="00FB4F59"/>
    <w:rsid w:val="00FB5248"/>
    <w:rsid w:val="00FB5269"/>
    <w:rsid w:val="00FB527E"/>
    <w:rsid w:val="00FB563E"/>
    <w:rsid w:val="00FB5C18"/>
    <w:rsid w:val="00FB5F79"/>
    <w:rsid w:val="00FB62D7"/>
    <w:rsid w:val="00FB633D"/>
    <w:rsid w:val="00FB646D"/>
    <w:rsid w:val="00FB6539"/>
    <w:rsid w:val="00FB7796"/>
    <w:rsid w:val="00FB78C4"/>
    <w:rsid w:val="00FB796B"/>
    <w:rsid w:val="00FB7DB1"/>
    <w:rsid w:val="00FC0512"/>
    <w:rsid w:val="00FC0766"/>
    <w:rsid w:val="00FC0A20"/>
    <w:rsid w:val="00FC0D0A"/>
    <w:rsid w:val="00FC114A"/>
    <w:rsid w:val="00FC12BA"/>
    <w:rsid w:val="00FC16A3"/>
    <w:rsid w:val="00FC2060"/>
    <w:rsid w:val="00FC24AA"/>
    <w:rsid w:val="00FC28A6"/>
    <w:rsid w:val="00FC2CE8"/>
    <w:rsid w:val="00FC30F7"/>
    <w:rsid w:val="00FC33BF"/>
    <w:rsid w:val="00FC3975"/>
    <w:rsid w:val="00FC3C4F"/>
    <w:rsid w:val="00FC3D2C"/>
    <w:rsid w:val="00FC3D81"/>
    <w:rsid w:val="00FC467C"/>
    <w:rsid w:val="00FC4D64"/>
    <w:rsid w:val="00FC4D7E"/>
    <w:rsid w:val="00FC501D"/>
    <w:rsid w:val="00FC50C7"/>
    <w:rsid w:val="00FC5135"/>
    <w:rsid w:val="00FC58AB"/>
    <w:rsid w:val="00FC58E0"/>
    <w:rsid w:val="00FC5C54"/>
    <w:rsid w:val="00FC5FB0"/>
    <w:rsid w:val="00FC670F"/>
    <w:rsid w:val="00FC6837"/>
    <w:rsid w:val="00FC6987"/>
    <w:rsid w:val="00FC6B06"/>
    <w:rsid w:val="00FC6C74"/>
    <w:rsid w:val="00FC6E02"/>
    <w:rsid w:val="00FC7051"/>
    <w:rsid w:val="00FC7333"/>
    <w:rsid w:val="00FC7BEB"/>
    <w:rsid w:val="00FC7E6E"/>
    <w:rsid w:val="00FD0139"/>
    <w:rsid w:val="00FD0581"/>
    <w:rsid w:val="00FD08B2"/>
    <w:rsid w:val="00FD0ACA"/>
    <w:rsid w:val="00FD128D"/>
    <w:rsid w:val="00FD12B2"/>
    <w:rsid w:val="00FD1663"/>
    <w:rsid w:val="00FD186E"/>
    <w:rsid w:val="00FD2644"/>
    <w:rsid w:val="00FD3779"/>
    <w:rsid w:val="00FD393E"/>
    <w:rsid w:val="00FD3A3A"/>
    <w:rsid w:val="00FD3E37"/>
    <w:rsid w:val="00FD49BB"/>
    <w:rsid w:val="00FD4A9E"/>
    <w:rsid w:val="00FD52DB"/>
    <w:rsid w:val="00FD5624"/>
    <w:rsid w:val="00FD57CA"/>
    <w:rsid w:val="00FD5A4D"/>
    <w:rsid w:val="00FD5F72"/>
    <w:rsid w:val="00FD6315"/>
    <w:rsid w:val="00FD6406"/>
    <w:rsid w:val="00FD69C2"/>
    <w:rsid w:val="00FD6C45"/>
    <w:rsid w:val="00FD6FF3"/>
    <w:rsid w:val="00FE09E7"/>
    <w:rsid w:val="00FE149C"/>
    <w:rsid w:val="00FE161F"/>
    <w:rsid w:val="00FE16A3"/>
    <w:rsid w:val="00FE1CAE"/>
    <w:rsid w:val="00FE1FF3"/>
    <w:rsid w:val="00FE20DF"/>
    <w:rsid w:val="00FE2129"/>
    <w:rsid w:val="00FE2589"/>
    <w:rsid w:val="00FE2A44"/>
    <w:rsid w:val="00FE2CA8"/>
    <w:rsid w:val="00FE3391"/>
    <w:rsid w:val="00FE353B"/>
    <w:rsid w:val="00FE3739"/>
    <w:rsid w:val="00FE3D34"/>
    <w:rsid w:val="00FE40EE"/>
    <w:rsid w:val="00FE505D"/>
    <w:rsid w:val="00FE5183"/>
    <w:rsid w:val="00FE53F2"/>
    <w:rsid w:val="00FE58AB"/>
    <w:rsid w:val="00FE59DD"/>
    <w:rsid w:val="00FE5B0F"/>
    <w:rsid w:val="00FE5CCC"/>
    <w:rsid w:val="00FE5E97"/>
    <w:rsid w:val="00FE5FB3"/>
    <w:rsid w:val="00FE63DE"/>
    <w:rsid w:val="00FE6B53"/>
    <w:rsid w:val="00FE716E"/>
    <w:rsid w:val="00FE76D6"/>
    <w:rsid w:val="00FE7738"/>
    <w:rsid w:val="00FE77DB"/>
    <w:rsid w:val="00FE7AB1"/>
    <w:rsid w:val="00FE7D0B"/>
    <w:rsid w:val="00FE7E64"/>
    <w:rsid w:val="00FF00F8"/>
    <w:rsid w:val="00FF01C0"/>
    <w:rsid w:val="00FF079D"/>
    <w:rsid w:val="00FF07BA"/>
    <w:rsid w:val="00FF0E00"/>
    <w:rsid w:val="00FF1A5E"/>
    <w:rsid w:val="00FF1F42"/>
    <w:rsid w:val="00FF26E7"/>
    <w:rsid w:val="00FF3297"/>
    <w:rsid w:val="00FF39B4"/>
    <w:rsid w:val="00FF4001"/>
    <w:rsid w:val="00FF40C7"/>
    <w:rsid w:val="00FF430C"/>
    <w:rsid w:val="00FF46C0"/>
    <w:rsid w:val="00FF486A"/>
    <w:rsid w:val="00FF493D"/>
    <w:rsid w:val="00FF4A34"/>
    <w:rsid w:val="00FF4D89"/>
    <w:rsid w:val="00FF4D9F"/>
    <w:rsid w:val="00FF53A0"/>
    <w:rsid w:val="00FF53EB"/>
    <w:rsid w:val="00FF5950"/>
    <w:rsid w:val="00FF6185"/>
    <w:rsid w:val="00FF6235"/>
    <w:rsid w:val="00FF64CE"/>
    <w:rsid w:val="00FF6C4D"/>
    <w:rsid w:val="00FF70AE"/>
    <w:rsid w:val="00FF7901"/>
    <w:rsid w:val="00FF7A09"/>
    <w:rsid w:val="00F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56E6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C4F"/>
    <w:pPr>
      <w:widowControl w:val="0"/>
      <w:jc w:val="both"/>
    </w:pPr>
    <w:rPr>
      <w:rFonts w:ascii="Times" w:eastAsia="平成明朝" w:hAnsi="Times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0932A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A273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6B62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0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60BC"/>
    <w:rPr>
      <w:rFonts w:ascii="Times" w:eastAsia="平成明朝" w:hAnsi="Times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5460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60BC"/>
    <w:rPr>
      <w:rFonts w:ascii="Times" w:eastAsia="平成明朝" w:hAnsi="Times" w:cs="Times New Roman"/>
      <w:szCs w:val="20"/>
    </w:rPr>
  </w:style>
  <w:style w:type="character" w:styleId="a7">
    <w:name w:val="page number"/>
    <w:basedOn w:val="a0"/>
    <w:uiPriority w:val="99"/>
    <w:semiHidden/>
    <w:unhideWhenUsed/>
    <w:rsid w:val="005460BC"/>
  </w:style>
  <w:style w:type="character" w:styleId="a8">
    <w:name w:val="annotation reference"/>
    <w:basedOn w:val="a0"/>
    <w:uiPriority w:val="99"/>
    <w:semiHidden/>
    <w:unhideWhenUsed/>
    <w:rsid w:val="000F2B1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F2B17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F2B17"/>
    <w:rPr>
      <w:rFonts w:ascii="Times" w:eastAsia="平成明朝" w:hAnsi="Times" w:cs="Times New Roman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F2B1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F2B17"/>
    <w:rPr>
      <w:rFonts w:ascii="Times" w:eastAsia="平成明朝" w:hAnsi="Times" w:cs="Times New Roman"/>
      <w:b/>
      <w:bCs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F2B17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F2B17"/>
    <w:rPr>
      <w:rFonts w:ascii="ヒラギノ角ゴ ProN W3" w:eastAsia="ヒラギノ角ゴ ProN W3" w:hAnsi="Times" w:cs="Times New Roman"/>
      <w:sz w:val="18"/>
      <w:szCs w:val="18"/>
    </w:rPr>
  </w:style>
  <w:style w:type="character" w:styleId="af">
    <w:name w:val="Hyperlink"/>
    <w:basedOn w:val="a0"/>
    <w:uiPriority w:val="99"/>
    <w:unhideWhenUsed/>
    <w:rsid w:val="00EC1455"/>
    <w:rPr>
      <w:color w:val="0000FF" w:themeColor="hyperlink"/>
      <w:u w:val="single"/>
    </w:rPr>
  </w:style>
  <w:style w:type="paragraph" w:styleId="af0">
    <w:name w:val="List Paragraph"/>
    <w:basedOn w:val="a"/>
    <w:uiPriority w:val="34"/>
    <w:qFormat/>
    <w:rsid w:val="00C72817"/>
    <w:pPr>
      <w:ind w:leftChars="400" w:left="960"/>
    </w:pPr>
  </w:style>
  <w:style w:type="character" w:customStyle="1" w:styleId="apple-converted-space">
    <w:name w:val="apple-converted-space"/>
    <w:basedOn w:val="a0"/>
    <w:rsid w:val="00864041"/>
  </w:style>
  <w:style w:type="paragraph" w:styleId="af1">
    <w:name w:val="endnote text"/>
    <w:basedOn w:val="a"/>
    <w:link w:val="af2"/>
    <w:uiPriority w:val="99"/>
    <w:unhideWhenUsed/>
    <w:rsid w:val="001C1D6C"/>
    <w:pPr>
      <w:snapToGrid w:val="0"/>
      <w:jc w:val="left"/>
    </w:pPr>
  </w:style>
  <w:style w:type="character" w:customStyle="1" w:styleId="af2">
    <w:name w:val="文末脚注文字列 (文字)"/>
    <w:basedOn w:val="a0"/>
    <w:link w:val="af1"/>
    <w:uiPriority w:val="99"/>
    <w:rsid w:val="001C1D6C"/>
    <w:rPr>
      <w:rFonts w:ascii="Times" w:eastAsia="平成明朝" w:hAnsi="Times" w:cs="Times New Roman"/>
      <w:szCs w:val="20"/>
    </w:rPr>
  </w:style>
  <w:style w:type="character" w:styleId="af3">
    <w:name w:val="endnote reference"/>
    <w:basedOn w:val="a0"/>
    <w:uiPriority w:val="99"/>
    <w:unhideWhenUsed/>
    <w:rsid w:val="001C1D6C"/>
    <w:rPr>
      <w:vertAlign w:val="superscript"/>
    </w:rPr>
  </w:style>
  <w:style w:type="paragraph" w:styleId="Web">
    <w:name w:val="Normal (Web)"/>
    <w:basedOn w:val="a"/>
    <w:uiPriority w:val="99"/>
    <w:unhideWhenUsed/>
    <w:rsid w:val="004A2B40"/>
    <w:pPr>
      <w:widowControl/>
      <w:spacing w:before="100" w:beforeAutospacing="1" w:after="100" w:afterAutospacing="1"/>
      <w:jc w:val="left"/>
    </w:pPr>
    <w:rPr>
      <w:rFonts w:ascii="MS Mincho" w:eastAsia="MS Mincho" w:hAnsi="MS Mincho"/>
      <w:kern w:val="0"/>
      <w:sz w:val="20"/>
    </w:rPr>
  </w:style>
  <w:style w:type="character" w:customStyle="1" w:styleId="20">
    <w:name w:val="見出し 2 (文字)"/>
    <w:basedOn w:val="a0"/>
    <w:link w:val="2"/>
    <w:uiPriority w:val="9"/>
    <w:rsid w:val="007A2732"/>
    <w:rPr>
      <w:rFonts w:asciiTheme="majorHAnsi" w:eastAsiaTheme="majorEastAsia" w:hAnsiTheme="majorHAnsi" w:cstheme="majorBidi"/>
      <w:szCs w:val="20"/>
    </w:rPr>
  </w:style>
  <w:style w:type="character" w:styleId="af4">
    <w:name w:val="Strong"/>
    <w:basedOn w:val="a0"/>
    <w:uiPriority w:val="22"/>
    <w:qFormat/>
    <w:rsid w:val="008A75B2"/>
    <w:rPr>
      <w:b/>
      <w:bCs/>
    </w:rPr>
  </w:style>
  <w:style w:type="character" w:styleId="af5">
    <w:name w:val="FollowedHyperlink"/>
    <w:basedOn w:val="a0"/>
    <w:uiPriority w:val="99"/>
    <w:semiHidden/>
    <w:unhideWhenUsed/>
    <w:rsid w:val="00F36109"/>
    <w:rPr>
      <w:color w:val="800080" w:themeColor="followedHyperlink"/>
      <w:u w:val="single"/>
    </w:rPr>
  </w:style>
  <w:style w:type="character" w:customStyle="1" w:styleId="id-label">
    <w:name w:val="id-label"/>
    <w:basedOn w:val="a0"/>
    <w:rsid w:val="00F42F74"/>
  </w:style>
  <w:style w:type="character" w:customStyle="1" w:styleId="identifier">
    <w:name w:val="identifier"/>
    <w:basedOn w:val="a0"/>
    <w:rsid w:val="00551335"/>
  </w:style>
  <w:style w:type="character" w:customStyle="1" w:styleId="10">
    <w:name w:val="見出し 1 (文字)"/>
    <w:basedOn w:val="a0"/>
    <w:link w:val="1"/>
    <w:uiPriority w:val="9"/>
    <w:rsid w:val="000932AD"/>
    <w:rPr>
      <w:rFonts w:asciiTheme="majorHAnsi" w:eastAsiaTheme="majorEastAsia" w:hAnsiTheme="majorHAnsi" w:cstheme="majorBidi"/>
      <w:sz w:val="28"/>
      <w:szCs w:val="28"/>
    </w:rPr>
  </w:style>
  <w:style w:type="character" w:customStyle="1" w:styleId="period">
    <w:name w:val="period"/>
    <w:basedOn w:val="a0"/>
    <w:rsid w:val="000932AD"/>
  </w:style>
  <w:style w:type="character" w:customStyle="1" w:styleId="cit">
    <w:name w:val="cit"/>
    <w:basedOn w:val="a0"/>
    <w:rsid w:val="000932AD"/>
  </w:style>
  <w:style w:type="character" w:customStyle="1" w:styleId="citation-doi">
    <w:name w:val="citation-doi"/>
    <w:basedOn w:val="a0"/>
    <w:rsid w:val="000932AD"/>
  </w:style>
  <w:style w:type="character" w:customStyle="1" w:styleId="anchor-text">
    <w:name w:val="anchor-text"/>
    <w:basedOn w:val="a0"/>
    <w:rsid w:val="009F6A70"/>
  </w:style>
  <w:style w:type="character" w:customStyle="1" w:styleId="docsum-journal-citation">
    <w:name w:val="docsum-journal-citation"/>
    <w:basedOn w:val="a0"/>
    <w:rsid w:val="006B1D7E"/>
  </w:style>
  <w:style w:type="character" w:customStyle="1" w:styleId="citation-part">
    <w:name w:val="citation-part"/>
    <w:basedOn w:val="a0"/>
    <w:rsid w:val="006B1D7E"/>
  </w:style>
  <w:style w:type="character" w:customStyle="1" w:styleId="docsum-pmid">
    <w:name w:val="docsum-pmid"/>
    <w:basedOn w:val="a0"/>
    <w:rsid w:val="006B1D7E"/>
  </w:style>
  <w:style w:type="character" w:customStyle="1" w:styleId="meta-citation-journal-name">
    <w:name w:val="meta-citation-journal-name"/>
    <w:basedOn w:val="a0"/>
    <w:rsid w:val="00931F25"/>
  </w:style>
  <w:style w:type="character" w:customStyle="1" w:styleId="meta-citation">
    <w:name w:val="meta-citation"/>
    <w:basedOn w:val="a0"/>
    <w:rsid w:val="00931F25"/>
  </w:style>
  <w:style w:type="character" w:customStyle="1" w:styleId="authors-list-item">
    <w:name w:val="authors-list-item"/>
    <w:basedOn w:val="a0"/>
    <w:rsid w:val="009342E1"/>
  </w:style>
  <w:style w:type="character" w:customStyle="1" w:styleId="author-sup-separator">
    <w:name w:val="author-sup-separator"/>
    <w:basedOn w:val="a0"/>
    <w:rsid w:val="009342E1"/>
  </w:style>
  <w:style w:type="character" w:customStyle="1" w:styleId="comma">
    <w:name w:val="comma"/>
    <w:basedOn w:val="a0"/>
    <w:rsid w:val="009342E1"/>
  </w:style>
  <w:style w:type="character" w:styleId="af6">
    <w:name w:val="Emphasis"/>
    <w:basedOn w:val="a0"/>
    <w:uiPriority w:val="20"/>
    <w:qFormat/>
    <w:rsid w:val="00F0417B"/>
    <w:rPr>
      <w:i/>
      <w:iCs/>
    </w:rPr>
  </w:style>
  <w:style w:type="character" w:customStyle="1" w:styleId="position-number">
    <w:name w:val="position-number"/>
    <w:basedOn w:val="a0"/>
    <w:rsid w:val="00AD367E"/>
  </w:style>
  <w:style w:type="character" w:customStyle="1" w:styleId="40">
    <w:name w:val="見出し 4 (文字)"/>
    <w:basedOn w:val="a0"/>
    <w:link w:val="4"/>
    <w:uiPriority w:val="9"/>
    <w:semiHidden/>
    <w:rsid w:val="00E26B62"/>
    <w:rPr>
      <w:rFonts w:ascii="Times" w:eastAsia="平成明朝" w:hAnsi="Times" w:cs="Times New Roman"/>
      <w:b/>
      <w:bCs/>
      <w:szCs w:val="20"/>
    </w:rPr>
  </w:style>
  <w:style w:type="character" w:customStyle="1" w:styleId="highlight">
    <w:name w:val="highlight"/>
    <w:rsid w:val="00320B84"/>
  </w:style>
  <w:style w:type="character" w:customStyle="1" w:styleId="docsum-authors">
    <w:name w:val="docsum-authors"/>
    <w:basedOn w:val="a0"/>
    <w:rsid w:val="006B0D0C"/>
  </w:style>
  <w:style w:type="character" w:customStyle="1" w:styleId="search-query">
    <w:name w:val="search-query"/>
    <w:basedOn w:val="a0"/>
    <w:rsid w:val="00DD37F2"/>
  </w:style>
  <w:style w:type="character" w:customStyle="1" w:styleId="citation-publication-date">
    <w:name w:val="citation-publication-date"/>
    <w:basedOn w:val="a0"/>
    <w:rsid w:val="006D3581"/>
  </w:style>
  <w:style w:type="character" w:customStyle="1" w:styleId="doi">
    <w:name w:val="doi"/>
    <w:basedOn w:val="a0"/>
    <w:rsid w:val="006D3581"/>
  </w:style>
  <w:style w:type="character" w:styleId="af7">
    <w:name w:val="line number"/>
    <w:basedOn w:val="a0"/>
    <w:uiPriority w:val="99"/>
    <w:semiHidden/>
    <w:unhideWhenUsed/>
    <w:rsid w:val="00C84CFC"/>
  </w:style>
  <w:style w:type="table" w:styleId="af8">
    <w:name w:val="Table Grid"/>
    <w:basedOn w:val="a1"/>
    <w:uiPriority w:val="59"/>
    <w:rsid w:val="009807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">
    <w:name w:val="name"/>
    <w:basedOn w:val="a0"/>
    <w:rsid w:val="00EC652D"/>
  </w:style>
  <w:style w:type="character" w:styleId="af9">
    <w:name w:val="Placeholder Text"/>
    <w:basedOn w:val="a0"/>
    <w:uiPriority w:val="99"/>
    <w:semiHidden/>
    <w:rsid w:val="009A4CC2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5C4F"/>
    <w:pPr>
      <w:widowControl w:val="0"/>
      <w:jc w:val="both"/>
    </w:pPr>
    <w:rPr>
      <w:rFonts w:ascii="Times" w:eastAsia="平成明朝" w:hAnsi="Times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0932A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A2732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26B62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60B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60BC"/>
    <w:rPr>
      <w:rFonts w:ascii="Times" w:eastAsia="平成明朝" w:hAnsi="Times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5460B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60BC"/>
    <w:rPr>
      <w:rFonts w:ascii="Times" w:eastAsia="平成明朝" w:hAnsi="Times" w:cs="Times New Roman"/>
      <w:szCs w:val="20"/>
    </w:rPr>
  </w:style>
  <w:style w:type="character" w:styleId="a7">
    <w:name w:val="page number"/>
    <w:basedOn w:val="a0"/>
    <w:uiPriority w:val="99"/>
    <w:semiHidden/>
    <w:unhideWhenUsed/>
    <w:rsid w:val="005460BC"/>
  </w:style>
  <w:style w:type="character" w:styleId="a8">
    <w:name w:val="annotation reference"/>
    <w:basedOn w:val="a0"/>
    <w:uiPriority w:val="99"/>
    <w:semiHidden/>
    <w:unhideWhenUsed/>
    <w:rsid w:val="000F2B17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0F2B17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0F2B17"/>
    <w:rPr>
      <w:rFonts w:ascii="Times" w:eastAsia="平成明朝" w:hAnsi="Times" w:cs="Times New Roman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F2B17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F2B17"/>
    <w:rPr>
      <w:rFonts w:ascii="Times" w:eastAsia="平成明朝" w:hAnsi="Times" w:cs="Times New Roman"/>
      <w:b/>
      <w:bCs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F2B17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0F2B17"/>
    <w:rPr>
      <w:rFonts w:ascii="ヒラギノ角ゴ ProN W3" w:eastAsia="ヒラギノ角ゴ ProN W3" w:hAnsi="Times" w:cs="Times New Roman"/>
      <w:sz w:val="18"/>
      <w:szCs w:val="18"/>
    </w:rPr>
  </w:style>
  <w:style w:type="character" w:styleId="af">
    <w:name w:val="Hyperlink"/>
    <w:basedOn w:val="a0"/>
    <w:uiPriority w:val="99"/>
    <w:unhideWhenUsed/>
    <w:rsid w:val="00EC1455"/>
    <w:rPr>
      <w:color w:val="0000FF" w:themeColor="hyperlink"/>
      <w:u w:val="single"/>
    </w:rPr>
  </w:style>
  <w:style w:type="paragraph" w:styleId="af0">
    <w:name w:val="List Paragraph"/>
    <w:basedOn w:val="a"/>
    <w:uiPriority w:val="34"/>
    <w:qFormat/>
    <w:rsid w:val="00C72817"/>
    <w:pPr>
      <w:ind w:leftChars="400" w:left="960"/>
    </w:pPr>
  </w:style>
  <w:style w:type="character" w:customStyle="1" w:styleId="apple-converted-space">
    <w:name w:val="apple-converted-space"/>
    <w:basedOn w:val="a0"/>
    <w:rsid w:val="00864041"/>
  </w:style>
  <w:style w:type="paragraph" w:styleId="af1">
    <w:name w:val="endnote text"/>
    <w:basedOn w:val="a"/>
    <w:link w:val="af2"/>
    <w:uiPriority w:val="99"/>
    <w:unhideWhenUsed/>
    <w:rsid w:val="001C1D6C"/>
    <w:pPr>
      <w:snapToGrid w:val="0"/>
      <w:jc w:val="left"/>
    </w:pPr>
  </w:style>
  <w:style w:type="character" w:customStyle="1" w:styleId="af2">
    <w:name w:val="文末脚注文字列 (文字)"/>
    <w:basedOn w:val="a0"/>
    <w:link w:val="af1"/>
    <w:uiPriority w:val="99"/>
    <w:rsid w:val="001C1D6C"/>
    <w:rPr>
      <w:rFonts w:ascii="Times" w:eastAsia="平成明朝" w:hAnsi="Times" w:cs="Times New Roman"/>
      <w:szCs w:val="20"/>
    </w:rPr>
  </w:style>
  <w:style w:type="character" w:styleId="af3">
    <w:name w:val="endnote reference"/>
    <w:basedOn w:val="a0"/>
    <w:uiPriority w:val="99"/>
    <w:unhideWhenUsed/>
    <w:rsid w:val="001C1D6C"/>
    <w:rPr>
      <w:vertAlign w:val="superscript"/>
    </w:rPr>
  </w:style>
  <w:style w:type="paragraph" w:styleId="Web">
    <w:name w:val="Normal (Web)"/>
    <w:basedOn w:val="a"/>
    <w:uiPriority w:val="99"/>
    <w:unhideWhenUsed/>
    <w:rsid w:val="004A2B40"/>
    <w:pPr>
      <w:widowControl/>
      <w:spacing w:before="100" w:beforeAutospacing="1" w:after="100" w:afterAutospacing="1"/>
      <w:jc w:val="left"/>
    </w:pPr>
    <w:rPr>
      <w:rFonts w:ascii="MS Mincho" w:eastAsia="MS Mincho" w:hAnsi="MS Mincho"/>
      <w:kern w:val="0"/>
      <w:sz w:val="20"/>
    </w:rPr>
  </w:style>
  <w:style w:type="character" w:customStyle="1" w:styleId="20">
    <w:name w:val="見出し 2 (文字)"/>
    <w:basedOn w:val="a0"/>
    <w:link w:val="2"/>
    <w:uiPriority w:val="9"/>
    <w:rsid w:val="007A2732"/>
    <w:rPr>
      <w:rFonts w:asciiTheme="majorHAnsi" w:eastAsiaTheme="majorEastAsia" w:hAnsiTheme="majorHAnsi" w:cstheme="majorBidi"/>
      <w:szCs w:val="20"/>
    </w:rPr>
  </w:style>
  <w:style w:type="character" w:styleId="af4">
    <w:name w:val="Strong"/>
    <w:basedOn w:val="a0"/>
    <w:uiPriority w:val="22"/>
    <w:qFormat/>
    <w:rsid w:val="008A75B2"/>
    <w:rPr>
      <w:b/>
      <w:bCs/>
    </w:rPr>
  </w:style>
  <w:style w:type="character" w:styleId="af5">
    <w:name w:val="FollowedHyperlink"/>
    <w:basedOn w:val="a0"/>
    <w:uiPriority w:val="99"/>
    <w:semiHidden/>
    <w:unhideWhenUsed/>
    <w:rsid w:val="00F36109"/>
    <w:rPr>
      <w:color w:val="800080" w:themeColor="followedHyperlink"/>
      <w:u w:val="single"/>
    </w:rPr>
  </w:style>
  <w:style w:type="character" w:customStyle="1" w:styleId="id-label">
    <w:name w:val="id-label"/>
    <w:basedOn w:val="a0"/>
    <w:rsid w:val="00F42F74"/>
  </w:style>
  <w:style w:type="character" w:customStyle="1" w:styleId="identifier">
    <w:name w:val="identifier"/>
    <w:basedOn w:val="a0"/>
    <w:rsid w:val="00551335"/>
  </w:style>
  <w:style w:type="character" w:customStyle="1" w:styleId="10">
    <w:name w:val="見出し 1 (文字)"/>
    <w:basedOn w:val="a0"/>
    <w:link w:val="1"/>
    <w:uiPriority w:val="9"/>
    <w:rsid w:val="000932AD"/>
    <w:rPr>
      <w:rFonts w:asciiTheme="majorHAnsi" w:eastAsiaTheme="majorEastAsia" w:hAnsiTheme="majorHAnsi" w:cstheme="majorBidi"/>
      <w:sz w:val="28"/>
      <w:szCs w:val="28"/>
    </w:rPr>
  </w:style>
  <w:style w:type="character" w:customStyle="1" w:styleId="period">
    <w:name w:val="period"/>
    <w:basedOn w:val="a0"/>
    <w:rsid w:val="000932AD"/>
  </w:style>
  <w:style w:type="character" w:customStyle="1" w:styleId="cit">
    <w:name w:val="cit"/>
    <w:basedOn w:val="a0"/>
    <w:rsid w:val="000932AD"/>
  </w:style>
  <w:style w:type="character" w:customStyle="1" w:styleId="citation-doi">
    <w:name w:val="citation-doi"/>
    <w:basedOn w:val="a0"/>
    <w:rsid w:val="000932AD"/>
  </w:style>
  <w:style w:type="character" w:customStyle="1" w:styleId="anchor-text">
    <w:name w:val="anchor-text"/>
    <w:basedOn w:val="a0"/>
    <w:rsid w:val="009F6A70"/>
  </w:style>
  <w:style w:type="character" w:customStyle="1" w:styleId="docsum-journal-citation">
    <w:name w:val="docsum-journal-citation"/>
    <w:basedOn w:val="a0"/>
    <w:rsid w:val="006B1D7E"/>
  </w:style>
  <w:style w:type="character" w:customStyle="1" w:styleId="citation-part">
    <w:name w:val="citation-part"/>
    <w:basedOn w:val="a0"/>
    <w:rsid w:val="006B1D7E"/>
  </w:style>
  <w:style w:type="character" w:customStyle="1" w:styleId="docsum-pmid">
    <w:name w:val="docsum-pmid"/>
    <w:basedOn w:val="a0"/>
    <w:rsid w:val="006B1D7E"/>
  </w:style>
  <w:style w:type="character" w:customStyle="1" w:styleId="meta-citation-journal-name">
    <w:name w:val="meta-citation-journal-name"/>
    <w:basedOn w:val="a0"/>
    <w:rsid w:val="00931F25"/>
  </w:style>
  <w:style w:type="character" w:customStyle="1" w:styleId="meta-citation">
    <w:name w:val="meta-citation"/>
    <w:basedOn w:val="a0"/>
    <w:rsid w:val="00931F25"/>
  </w:style>
  <w:style w:type="character" w:customStyle="1" w:styleId="authors-list-item">
    <w:name w:val="authors-list-item"/>
    <w:basedOn w:val="a0"/>
    <w:rsid w:val="009342E1"/>
  </w:style>
  <w:style w:type="character" w:customStyle="1" w:styleId="author-sup-separator">
    <w:name w:val="author-sup-separator"/>
    <w:basedOn w:val="a0"/>
    <w:rsid w:val="009342E1"/>
  </w:style>
  <w:style w:type="character" w:customStyle="1" w:styleId="comma">
    <w:name w:val="comma"/>
    <w:basedOn w:val="a0"/>
    <w:rsid w:val="009342E1"/>
  </w:style>
  <w:style w:type="character" w:styleId="af6">
    <w:name w:val="Emphasis"/>
    <w:basedOn w:val="a0"/>
    <w:uiPriority w:val="20"/>
    <w:qFormat/>
    <w:rsid w:val="00F0417B"/>
    <w:rPr>
      <w:i/>
      <w:iCs/>
    </w:rPr>
  </w:style>
  <w:style w:type="character" w:customStyle="1" w:styleId="position-number">
    <w:name w:val="position-number"/>
    <w:basedOn w:val="a0"/>
    <w:rsid w:val="00AD367E"/>
  </w:style>
  <w:style w:type="character" w:customStyle="1" w:styleId="40">
    <w:name w:val="見出し 4 (文字)"/>
    <w:basedOn w:val="a0"/>
    <w:link w:val="4"/>
    <w:uiPriority w:val="9"/>
    <w:semiHidden/>
    <w:rsid w:val="00E26B62"/>
    <w:rPr>
      <w:rFonts w:ascii="Times" w:eastAsia="平成明朝" w:hAnsi="Times" w:cs="Times New Roman"/>
      <w:b/>
      <w:bCs/>
      <w:szCs w:val="20"/>
    </w:rPr>
  </w:style>
  <w:style w:type="character" w:customStyle="1" w:styleId="highlight">
    <w:name w:val="highlight"/>
    <w:rsid w:val="00320B84"/>
  </w:style>
  <w:style w:type="character" w:customStyle="1" w:styleId="docsum-authors">
    <w:name w:val="docsum-authors"/>
    <w:basedOn w:val="a0"/>
    <w:rsid w:val="006B0D0C"/>
  </w:style>
  <w:style w:type="character" w:customStyle="1" w:styleId="search-query">
    <w:name w:val="search-query"/>
    <w:basedOn w:val="a0"/>
    <w:rsid w:val="00DD37F2"/>
  </w:style>
  <w:style w:type="character" w:customStyle="1" w:styleId="citation-publication-date">
    <w:name w:val="citation-publication-date"/>
    <w:basedOn w:val="a0"/>
    <w:rsid w:val="006D3581"/>
  </w:style>
  <w:style w:type="character" w:customStyle="1" w:styleId="doi">
    <w:name w:val="doi"/>
    <w:basedOn w:val="a0"/>
    <w:rsid w:val="006D3581"/>
  </w:style>
  <w:style w:type="character" w:styleId="af7">
    <w:name w:val="line number"/>
    <w:basedOn w:val="a0"/>
    <w:uiPriority w:val="99"/>
    <w:semiHidden/>
    <w:unhideWhenUsed/>
    <w:rsid w:val="00C84CFC"/>
  </w:style>
  <w:style w:type="table" w:styleId="af8">
    <w:name w:val="Table Grid"/>
    <w:basedOn w:val="a1"/>
    <w:uiPriority w:val="59"/>
    <w:rsid w:val="009807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ame">
    <w:name w:val="name"/>
    <w:basedOn w:val="a0"/>
    <w:rsid w:val="00EC652D"/>
  </w:style>
  <w:style w:type="character" w:styleId="af9">
    <w:name w:val="Placeholder Text"/>
    <w:basedOn w:val="a0"/>
    <w:uiPriority w:val="99"/>
    <w:semiHidden/>
    <w:rsid w:val="009A4CC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4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5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80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1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23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5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5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01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95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6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6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8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65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62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7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3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2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0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78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705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36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08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78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8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41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765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88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9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9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84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33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862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09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33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51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9367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1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8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8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8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0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61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82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1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20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0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8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4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86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17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1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5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58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821150">
          <w:marLeft w:val="0"/>
          <w:marRight w:val="0"/>
          <w:marTop w:val="0"/>
          <w:marBottom w:val="0"/>
          <w:divBdr>
            <w:top w:val="single" w:sz="6" w:space="0" w:color="F0F0F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003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58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2165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6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46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169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73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4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64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44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14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109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8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8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1889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62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8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6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9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2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5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80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4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72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02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771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0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938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492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5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7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45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98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6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8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0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1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0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99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50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955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893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3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1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6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85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074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59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14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4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92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41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78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713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7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70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44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020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31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6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8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8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00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0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295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1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07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4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84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75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311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9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55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78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817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94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52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2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8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625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258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01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0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68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71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86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3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5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179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1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642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204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25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5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24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67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411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87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44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5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7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66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501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35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645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12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229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66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1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1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2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1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9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2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95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8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61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3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8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86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925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85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6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1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1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5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1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1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2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8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61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871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2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63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79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4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507968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444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169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235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FB2797-2B12-DD4F-83B4-AD0C98796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16</TotalTime>
  <Pages>2</Pages>
  <Words>354</Words>
  <Characters>2018</Characters>
  <Application>Microsoft Macintosh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本 達男</dc:creator>
  <cp:keywords/>
  <dc:description/>
  <cp:lastModifiedBy>山本 達男</cp:lastModifiedBy>
  <cp:revision>762</cp:revision>
  <cp:lastPrinted>2025-06-28T06:17:00Z</cp:lastPrinted>
  <dcterms:created xsi:type="dcterms:W3CDTF">2024-12-31T10:24:00Z</dcterms:created>
  <dcterms:modified xsi:type="dcterms:W3CDTF">2025-08-24T11:49:00Z</dcterms:modified>
</cp:coreProperties>
</file>